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Light"/>
        <w:tblW w:w="15388" w:type="dxa"/>
        <w:tblLook w:val="04A0" w:firstRow="1" w:lastRow="0" w:firstColumn="1" w:lastColumn="0" w:noHBand="0" w:noVBand="1"/>
      </w:tblPr>
      <w:tblGrid>
        <w:gridCol w:w="1980"/>
        <w:gridCol w:w="1984"/>
        <w:gridCol w:w="11424"/>
      </w:tblGrid>
      <w:tr w:rsidR="005E43A7" w:rsidRPr="003F63E3" w14:paraId="292A66C2" w14:textId="77777777" w:rsidTr="79FC2E8D">
        <w:trPr>
          <w:trHeight w:val="524"/>
        </w:trPr>
        <w:tc>
          <w:tcPr>
            <w:tcW w:w="15388" w:type="dxa"/>
            <w:gridSpan w:val="3"/>
          </w:tcPr>
          <w:p w14:paraId="25B8448C" w14:textId="62617F4B" w:rsidR="005E43A7" w:rsidRPr="005E43A7" w:rsidRDefault="009C7C39" w:rsidP="2C8CD748">
            <w:pPr>
              <w:rPr>
                <w:rFonts w:ascii="Garamond" w:eastAsia="Times New Roman" w:hAnsi="Garamond" w:cs="Calibri"/>
                <w:b/>
                <w:bCs/>
                <w:color w:val="000000" w:themeColor="text1"/>
                <w:lang w:eastAsia="en-GB"/>
              </w:rPr>
            </w:pPr>
            <w:r w:rsidRPr="009C7C39">
              <w:rPr>
                <w:rFonts w:ascii="Garamond" w:eastAsia="Times New Roman" w:hAnsi="Garamond" w:cs="Calibri"/>
                <w:b/>
                <w:bCs/>
                <w:color w:val="000000" w:themeColor="text1"/>
                <w:lang w:eastAsia="en-GB"/>
              </w:rPr>
              <w:t xml:space="preserve">S4 Table. Selected Quotes </w:t>
            </w:r>
          </w:p>
        </w:tc>
      </w:tr>
      <w:tr w:rsidR="00EB36C2" w:rsidRPr="003F63E3" w14:paraId="2EEC6185" w14:textId="5EF9C37D" w:rsidTr="79FC2E8D">
        <w:trPr>
          <w:trHeight w:val="524"/>
        </w:trPr>
        <w:tc>
          <w:tcPr>
            <w:tcW w:w="3964" w:type="dxa"/>
            <w:gridSpan w:val="2"/>
          </w:tcPr>
          <w:p w14:paraId="71A7015E" w14:textId="5E752D97" w:rsidR="00EB36C2" w:rsidRPr="003F63E3" w:rsidRDefault="00EB36C2" w:rsidP="2C8CD748">
            <w:pPr>
              <w:jc w:val="center"/>
              <w:rPr>
                <w:rFonts w:ascii="Garamond" w:eastAsia="Times New Roman" w:hAnsi="Garamond" w:cs="Calibri"/>
                <w:color w:val="000000"/>
                <w:lang w:eastAsia="en-GB"/>
              </w:rPr>
            </w:pPr>
            <w:r w:rsidRPr="2C8CD748">
              <w:rPr>
                <w:rFonts w:ascii="Garamond" w:eastAsia="Times New Roman" w:hAnsi="Garamond" w:cs="Calibri"/>
                <w:color w:val="000000" w:themeColor="text1"/>
                <w:lang w:eastAsia="en-GB"/>
              </w:rPr>
              <w:t xml:space="preserve">Themes </w:t>
            </w:r>
          </w:p>
        </w:tc>
        <w:tc>
          <w:tcPr>
            <w:tcW w:w="11424" w:type="dxa"/>
          </w:tcPr>
          <w:p w14:paraId="2ECD7ED5" w14:textId="70B0A0E3" w:rsidR="00EB36C2" w:rsidRPr="003F63E3" w:rsidRDefault="00EB36C2" w:rsidP="2C8CD748">
            <w:pPr>
              <w:rPr>
                <w:rFonts w:ascii="Garamond" w:eastAsia="Times New Roman" w:hAnsi="Garamond" w:cs="Calibri"/>
                <w:color w:val="000000"/>
                <w:lang w:eastAsia="en-GB"/>
              </w:rPr>
            </w:pPr>
            <w:r w:rsidRPr="2C8CD748">
              <w:rPr>
                <w:rFonts w:ascii="Garamond" w:eastAsia="Times New Roman" w:hAnsi="Garamond" w:cs="Calibri"/>
                <w:color w:val="000000" w:themeColor="text1"/>
                <w:lang w:eastAsia="en-GB"/>
              </w:rPr>
              <w:t>Quotes</w:t>
            </w:r>
          </w:p>
        </w:tc>
      </w:tr>
      <w:tr w:rsidR="00A9474B" w:rsidRPr="003F63E3" w14:paraId="05BF0286" w14:textId="27700B23" w:rsidTr="79FC2E8D">
        <w:trPr>
          <w:trHeight w:val="524"/>
        </w:trPr>
        <w:tc>
          <w:tcPr>
            <w:tcW w:w="1980" w:type="dxa"/>
            <w:vMerge w:val="restart"/>
          </w:tcPr>
          <w:p w14:paraId="3A46C2FB" w14:textId="77777777" w:rsidR="00A9474B" w:rsidRPr="003F63E3" w:rsidRDefault="00A9474B" w:rsidP="00A9474B">
            <w:pPr>
              <w:tabs>
                <w:tab w:val="left" w:pos="363"/>
              </w:tabs>
              <w:jc w:val="center"/>
              <w:rPr>
                <w:rFonts w:ascii="Garamond" w:eastAsia="Times New Roman" w:hAnsi="Garamond" w:cs="Calibri"/>
                <w:color w:val="000000"/>
                <w:lang w:eastAsia="en-GB"/>
              </w:rPr>
            </w:pPr>
          </w:p>
          <w:p w14:paraId="34DE3B7C" w14:textId="77777777" w:rsidR="00A9474B" w:rsidRPr="003F63E3" w:rsidRDefault="00A9474B" w:rsidP="00A9474B">
            <w:pPr>
              <w:tabs>
                <w:tab w:val="left" w:pos="363"/>
              </w:tabs>
              <w:jc w:val="center"/>
              <w:rPr>
                <w:rFonts w:ascii="Garamond" w:eastAsia="Times New Roman" w:hAnsi="Garamond" w:cs="Calibri"/>
                <w:color w:val="000000"/>
                <w:lang w:eastAsia="en-GB"/>
              </w:rPr>
            </w:pPr>
          </w:p>
          <w:p w14:paraId="37BFCD3C" w14:textId="77777777" w:rsidR="00A9474B" w:rsidRPr="003F63E3" w:rsidRDefault="00A9474B" w:rsidP="00A9474B">
            <w:pPr>
              <w:tabs>
                <w:tab w:val="left" w:pos="363"/>
              </w:tabs>
              <w:jc w:val="center"/>
              <w:rPr>
                <w:rFonts w:ascii="Garamond" w:eastAsia="Times New Roman" w:hAnsi="Garamond" w:cs="Calibri"/>
                <w:color w:val="000000"/>
                <w:lang w:eastAsia="en-GB"/>
              </w:rPr>
            </w:pPr>
          </w:p>
          <w:p w14:paraId="0131C2F0" w14:textId="77777777" w:rsidR="00A9474B" w:rsidRPr="003F63E3" w:rsidRDefault="00A9474B" w:rsidP="00A9474B">
            <w:pPr>
              <w:tabs>
                <w:tab w:val="left" w:pos="363"/>
              </w:tabs>
              <w:jc w:val="center"/>
              <w:rPr>
                <w:rFonts w:ascii="Garamond" w:eastAsia="Times New Roman" w:hAnsi="Garamond" w:cs="Calibri"/>
                <w:color w:val="000000"/>
                <w:lang w:eastAsia="en-GB"/>
              </w:rPr>
            </w:pPr>
          </w:p>
          <w:p w14:paraId="1D47975C" w14:textId="77777777" w:rsidR="00A9474B" w:rsidRPr="003F63E3" w:rsidRDefault="00A9474B" w:rsidP="00A9474B">
            <w:pPr>
              <w:tabs>
                <w:tab w:val="left" w:pos="363"/>
              </w:tabs>
              <w:jc w:val="center"/>
              <w:rPr>
                <w:rFonts w:ascii="Garamond" w:eastAsia="Times New Roman" w:hAnsi="Garamond" w:cs="Calibri"/>
                <w:color w:val="000000"/>
                <w:lang w:eastAsia="en-GB"/>
              </w:rPr>
            </w:pPr>
          </w:p>
          <w:p w14:paraId="63D8595C" w14:textId="77777777" w:rsidR="00A9474B" w:rsidRPr="003F63E3" w:rsidRDefault="00A9474B" w:rsidP="00A9474B">
            <w:pPr>
              <w:tabs>
                <w:tab w:val="left" w:pos="363"/>
              </w:tabs>
              <w:jc w:val="center"/>
              <w:rPr>
                <w:rFonts w:ascii="Garamond" w:eastAsia="Times New Roman" w:hAnsi="Garamond" w:cs="Calibri"/>
                <w:color w:val="000000"/>
                <w:lang w:eastAsia="en-GB"/>
              </w:rPr>
            </w:pPr>
          </w:p>
          <w:p w14:paraId="7314F41F" w14:textId="77777777" w:rsidR="00A9474B" w:rsidRPr="003F63E3" w:rsidRDefault="00A9474B" w:rsidP="00A9474B">
            <w:pPr>
              <w:tabs>
                <w:tab w:val="left" w:pos="363"/>
              </w:tabs>
              <w:jc w:val="center"/>
              <w:rPr>
                <w:rFonts w:ascii="Garamond" w:eastAsia="Times New Roman" w:hAnsi="Garamond" w:cs="Calibri"/>
                <w:color w:val="000000"/>
                <w:lang w:eastAsia="en-GB"/>
              </w:rPr>
            </w:pPr>
          </w:p>
          <w:p w14:paraId="6E2A3126" w14:textId="77777777" w:rsidR="00A9474B" w:rsidRPr="003F63E3" w:rsidRDefault="00A9474B" w:rsidP="00A9474B">
            <w:pPr>
              <w:tabs>
                <w:tab w:val="left" w:pos="363"/>
              </w:tabs>
              <w:jc w:val="center"/>
              <w:rPr>
                <w:rFonts w:ascii="Garamond" w:eastAsia="Times New Roman" w:hAnsi="Garamond" w:cs="Calibri"/>
                <w:color w:val="000000"/>
                <w:lang w:eastAsia="en-GB"/>
              </w:rPr>
            </w:pPr>
          </w:p>
          <w:p w14:paraId="688084DA" w14:textId="77777777" w:rsidR="00A9474B" w:rsidRPr="003F63E3" w:rsidRDefault="00A9474B" w:rsidP="00A9474B">
            <w:pPr>
              <w:tabs>
                <w:tab w:val="left" w:pos="363"/>
              </w:tabs>
              <w:jc w:val="center"/>
              <w:rPr>
                <w:rFonts w:ascii="Garamond" w:eastAsia="Times New Roman" w:hAnsi="Garamond" w:cs="Calibri"/>
                <w:color w:val="000000"/>
                <w:lang w:eastAsia="en-GB"/>
              </w:rPr>
            </w:pPr>
          </w:p>
          <w:p w14:paraId="2A969311" w14:textId="77777777" w:rsidR="00A9474B" w:rsidRPr="003F63E3" w:rsidRDefault="00A9474B" w:rsidP="00A9474B">
            <w:pPr>
              <w:tabs>
                <w:tab w:val="left" w:pos="363"/>
              </w:tabs>
              <w:jc w:val="center"/>
              <w:rPr>
                <w:rFonts w:ascii="Garamond" w:eastAsia="Times New Roman" w:hAnsi="Garamond" w:cs="Calibri"/>
                <w:color w:val="000000"/>
                <w:lang w:eastAsia="en-GB"/>
              </w:rPr>
            </w:pPr>
          </w:p>
          <w:p w14:paraId="7EE35722" w14:textId="77777777" w:rsidR="00A9474B" w:rsidRPr="003F63E3" w:rsidRDefault="00A9474B" w:rsidP="00A9474B">
            <w:pPr>
              <w:tabs>
                <w:tab w:val="left" w:pos="363"/>
              </w:tabs>
              <w:jc w:val="center"/>
              <w:rPr>
                <w:rFonts w:ascii="Garamond" w:eastAsia="Times New Roman" w:hAnsi="Garamond" w:cs="Calibri"/>
                <w:color w:val="000000"/>
                <w:lang w:eastAsia="en-GB"/>
              </w:rPr>
            </w:pPr>
          </w:p>
          <w:p w14:paraId="7AC1C587" w14:textId="6D94C1FF" w:rsidR="00A9474B" w:rsidRPr="003F63E3" w:rsidRDefault="00A9474B" w:rsidP="00A9474B">
            <w:pPr>
              <w:tabs>
                <w:tab w:val="left" w:pos="363"/>
              </w:tabs>
              <w:jc w:val="center"/>
              <w:rPr>
                <w:rFonts w:ascii="Garamond" w:eastAsia="Times New Roman" w:hAnsi="Garamond" w:cs="Calibri"/>
                <w:color w:val="000000"/>
                <w:lang w:eastAsia="en-GB"/>
              </w:rPr>
            </w:pPr>
            <w:r w:rsidRPr="003F63E3">
              <w:rPr>
                <w:rFonts w:ascii="Garamond" w:eastAsia="Times New Roman" w:hAnsi="Garamond" w:cs="Calibri"/>
                <w:color w:val="000000"/>
                <w:lang w:eastAsia="en-GB"/>
              </w:rPr>
              <w:t>In Service Military Experience</w:t>
            </w:r>
          </w:p>
        </w:tc>
        <w:tc>
          <w:tcPr>
            <w:tcW w:w="1984" w:type="dxa"/>
            <w:hideMark/>
          </w:tcPr>
          <w:p w14:paraId="2545E716" w14:textId="2C9211CE" w:rsidR="00A9474B" w:rsidRPr="00EB36C2" w:rsidRDefault="00A9474B" w:rsidP="00EB36C2">
            <w:pPr>
              <w:jc w:val="center"/>
              <w:rPr>
                <w:rFonts w:ascii="Garamond" w:eastAsia="Times New Roman" w:hAnsi="Garamond" w:cs="Calibri"/>
                <w:color w:val="000000"/>
                <w:lang w:eastAsia="en-GB"/>
              </w:rPr>
            </w:pPr>
            <w:r w:rsidRPr="00EB36C2">
              <w:rPr>
                <w:rFonts w:ascii="Garamond" w:eastAsia="Times New Roman" w:hAnsi="Garamond" w:cs="Calibri"/>
                <w:color w:val="000000"/>
                <w:lang w:eastAsia="en-GB"/>
              </w:rPr>
              <w:t>Military Identity</w:t>
            </w:r>
          </w:p>
        </w:tc>
        <w:tc>
          <w:tcPr>
            <w:tcW w:w="11424" w:type="dxa"/>
          </w:tcPr>
          <w:p w14:paraId="74FF8369" w14:textId="77777777" w:rsidR="00E31F62" w:rsidRPr="003F63E3" w:rsidRDefault="00E31F62" w:rsidP="00C93C39">
            <w:pPr>
              <w:rPr>
                <w:rFonts w:ascii="Garamond" w:eastAsia="Times New Roman" w:hAnsi="Garamond" w:cs="Calibri"/>
                <w:color w:val="000000"/>
                <w:lang w:eastAsia="en-GB"/>
              </w:rPr>
            </w:pPr>
          </w:p>
          <w:p w14:paraId="76D862DD" w14:textId="66341B16" w:rsidR="00A9474B" w:rsidRPr="003F63E3" w:rsidRDefault="0063448F" w:rsidP="00C93C39">
            <w:pPr>
              <w:rPr>
                <w:rFonts w:ascii="Garamond" w:eastAsia="Times New Roman" w:hAnsi="Garamond" w:cs="Calibri"/>
                <w:color w:val="000000"/>
                <w:lang w:eastAsia="en-GB"/>
              </w:rPr>
            </w:pPr>
            <w:r w:rsidRPr="003F63E3">
              <w:rPr>
                <w:rFonts w:ascii="Garamond" w:eastAsia="Times New Roman" w:hAnsi="Garamond" w:cs="Calibri"/>
                <w:color w:val="000000"/>
                <w:lang w:eastAsia="en-GB"/>
              </w:rPr>
              <w:t>“I had to [enlist], duty and self-sacrifice and all that, I don’t know how to describe it, I couldn’t explain it, I’d have done it for free.”</w:t>
            </w:r>
            <w:r w:rsidR="007D4AA6" w:rsidRPr="003F63E3">
              <w:rPr>
                <w:rFonts w:ascii="Garamond" w:eastAsia="Times New Roman" w:hAnsi="Garamond" w:cs="Calibri"/>
                <w:color w:val="000000"/>
                <w:lang w:eastAsia="en-GB"/>
              </w:rPr>
              <w:t xml:space="preserve"> </w:t>
            </w:r>
            <w:sdt>
              <w:sdtPr>
                <w:rPr>
                  <w:rFonts w:ascii="Garamond" w:eastAsia="Times New Roman" w:hAnsi="Garamond" w:cs="Calibri"/>
                  <w:color w:val="000000"/>
                  <w:lang w:eastAsia="en-GB"/>
                </w:rPr>
                <w:tag w:val="MENDELEY_CITATION_v3_eyJjaXRhdGlvbklEIjoiTUVOREVMRVlfQ0lUQVRJT05fMjIyNDMzY2QtZDFjZC00MjdkLWFlYWMtZDJhZDM4MzU3MDBhIiwicHJvcGVydGllcyI6eyJub3RlSW5kZXgiOjB9LCJpc0VkaXRlZCI6ZmFsc2UsIm1hbnVhbE92ZXJyaWRlIjp7ImlzTWFudWFsbHlPdmVycmlkZGVuIjpmYWxzZSwiY2l0ZXByb2NUZXh0IjoiKE1hbmtvd3NraSBldCBhbC4sIDIwMTUpIiwibWFudWFsT3ZlcnJpZGVUZXh0IjoiIn0sImNpdGF0aW9uSXRlbXMiOlt7ImlkIjoiMzlhZGExOWEtNTcxYy0zZTg2LTk4ZTEtZjAwMjQxNzRkMTM1IiwiaXRlbURhdGEiOnsidHlwZSI6ImFydGljbGUtam91cm5hbCIsImlkIjoiMzlhZGExOWEtNTcxYy0zZTg2LTk4ZTEtZjAwMjQxNzRkMTM1IiwidGl0bGUiOiJXaHkgV29tZW4gSm9pbiB0aGUgTWlsaXRhcnk6IEVubGlzdG1lbnQgRGVjaXNpb25zIGFuZCBQb3N0ZGVwbG95bWVudCBFeHBlcmllbmNlcyBvZiBTZXJ2aWNlIE1lbWJlcnMgYW5kIFZldGVyYW5zIiwiYXV0aG9yIjpbeyJmYW1pbHkiOiJNYW5rb3dza2kiLCJnaXZlbiI6Ik1hcmlhbm4iLCJwYXJzZS1uYW1lcyI6ZmFsc2UsImRyb3BwaW5nLXBhcnRpY2xlIjoiIiwibm9uLWRyb3BwaW5nLXBhcnRpY2xlIjoiIn0seyJmYW1pbHkiOiJUb3dlciIsImdpdmVuIjoiTGVzbGllIEUuIiwicGFyc2UtbmFtZXMiOmZhbHNlLCJkcm9wcGluZy1wYXJ0aWNsZSI6IiIsIm5vbi1kcm9wcGluZy1wYXJ0aWNsZSI6IiJ9LHsiZmFtaWx5IjoiQnJhbmR0IiwiZ2l2ZW4iOiJDeW50aGlhIEEuIiwicGFyc2UtbmFtZXMiOmZhbHNlLCJkcm9wcGluZy1wYXJ0aWNsZSI6IiIsIm5vbi1kcm9wcGluZy1wYXJ0aWNsZSI6IiJ9LHsiZmFtaWx5IjoiTWF0dG9ja3MiLCJnaXZlbiI6IktyaXN0aW4iLCJwYXJzZS1uYW1lcyI6ZmFsc2UsImRyb3BwaW5nLXBhcnRpY2xlIjoiIiwibm9uLWRyb3BwaW5nLXBhcnRpY2xlIjoiIn1dLCJjb250YWluZXItdGl0bGUiOiJTb2NpYWwgV29yayAoVW5pdGVkIFN0YXRlcykiLCJET0kiOiIxMC4xMDkzL3N3L3N3djAzNSIsIklTU04iOiIxNTQ1Njg0NiIsImlzc3VlZCI6eyJkYXRlLXBhcnRzIjpbWzIwMTVdXX0sImFic3RyYWN0IjoiT3ZlciB0aGUgcGFzdCB0aHJlZSBkZWNhZGVzIHdvbWVuJ3MgZW5saXN0bWVudCBoYXMgY29udGludWVkIHRvIGluY3JlYXNlLiBJbiBhbiBlZmZvcnQgdG8gaGVscCBzb2NpYWwgd29ya2VycyBiZXR0ZXIgbWVldCB0aGUgbmVlZHMgb2YgZmVtYWxlIHZldGVyYW5zLCB0aGlzIHN0dWR5IHNvdWdodCB0byBsZWFybiB3b21lbidzIGVubGlzdG1lbnQgbW90aXZhdGlvbnMgYW5kIHBvc3RkZXBsb3ltZW50IGV4cGVyaWVuY2VzLiBUaGlzIHF1YWxpdGF0aXZlIHN0dWR5IHdhcyBuZXN0ZWQgd2l0aGluIHRoZSBXb21lbiBWZXRlcmFucyBDb2hvcnQgU3R1ZHkuIFVzaW5nIGEgc2VtaXN0cnVjdHVyZWQgaW50ZXJ2aWV3IGd1aWRlLCBhdXRob3JzIGludGVydmlld2VkIDE4IGVubGlzdGVkIGZlbWFsZSBzZXJ2aWNlIG1lbWJlcnMgYW5kIHZldGVyYW5zLiBUaGUgdGhlbWVzIHRoYXQgZW1lcmdlZCwgYmFzZWQgb24gZ3JvdW5kZWQgdGhlb3J5LCBpbmNsdWRlZCBub3Qgb25seSBvcHBvcnR1bml0eSBhbmQgY2FsbGluZywgYnV0IGFsc28gb3V0Y29tZXMuIFVuZXhwZWN0ZWRseSwgZW5saXN0bWVudCByZXN1bHRlZCBpbiBhIHByb2Zlc3Npb25hbCBtaWxpdGFyeSBjYXJlZXIsIHdpdGggb3ZlciBoYWxmIG9mIHRoZSBwYXJ0aWNpcGFudHMgbWFraW5nIHRoZSBtaWxpdGFyeSB0aGVpciBsaWZlJ3Mgd29yay4gRnVydGhlciBzdHVkeSBvbiB0aGUgbW90aXZhdGlvbiwgcmV0ZW50aW9uLCBhbmQgdGhlIHJlaW50ZWdyYXRpb24gbmVlZHMgb2Ygd29tZW4gcG9zdG1pbGl0YXJ5IGlzIG5lY2Vzc2FyeSwgcGFydGljdWxhcmx5IHdpdGggbWlsaXRhcnkgcmVjcnVpdG1lbnQgdGFyZ2V0cyBvZiAyMCBwZXJjZW50IHdvbWVuIGJ5IHRoZSB5ZWFyIDIwMjAgYW5kIHRoZSBpbmNyZWFzZWQgYXdhcmVuZXNzIG9mIHRoZSBtaWxpdGFyeSBhcyBhIHBvdGVudGlhbGx5IGhvc3RpbGUgd29yayBlbnZpcm9ubWVudCBmb3Igd29tZW4uIiwiaXNzdWUiOiI0Iiwidm9sdW1lIjoiNjAiLCJjb250YWluZXItdGl0bGUtc2hvcnQiOiIifSwiaXNUZW1wb3JhcnkiOmZhbHNlfV19"/>
                <w:id w:val="-384871890"/>
                <w:placeholder>
                  <w:docPart w:val="DefaultPlaceholder_-1854013440"/>
                </w:placeholder>
              </w:sdtPr>
              <w:sdtEndPr/>
              <w:sdtContent>
                <w:r w:rsidR="003F63E3" w:rsidRPr="003F63E3">
                  <w:rPr>
                    <w:rFonts w:ascii="Garamond" w:eastAsia="Times New Roman" w:hAnsi="Garamond" w:cs="Calibri"/>
                    <w:color w:val="000000"/>
                    <w:lang w:eastAsia="en-GB"/>
                  </w:rPr>
                  <w:t>(Mankowski et al., 2015)</w:t>
                </w:r>
              </w:sdtContent>
            </w:sdt>
            <w:r w:rsidR="007D4AA6" w:rsidRPr="003F63E3">
              <w:rPr>
                <w:rFonts w:ascii="Garamond" w:eastAsia="Times New Roman" w:hAnsi="Garamond" w:cs="Calibri"/>
                <w:color w:val="000000"/>
                <w:lang w:eastAsia="en-GB"/>
              </w:rPr>
              <w:t xml:space="preserve"> </w:t>
            </w:r>
            <w:r w:rsidR="003F63E3">
              <w:rPr>
                <w:rFonts w:ascii="Garamond" w:eastAsia="Times New Roman" w:hAnsi="Garamond" w:cs="Calibri"/>
                <w:color w:val="000000"/>
                <w:lang w:eastAsia="en-GB"/>
              </w:rPr>
              <w:t>p</w:t>
            </w:r>
            <w:r w:rsidR="007D4AA6" w:rsidRPr="003F63E3">
              <w:rPr>
                <w:rFonts w:ascii="Garamond" w:eastAsia="Times New Roman" w:hAnsi="Garamond" w:cs="Calibri"/>
                <w:color w:val="000000"/>
                <w:lang w:eastAsia="en-GB"/>
              </w:rPr>
              <w:t>g.319</w:t>
            </w:r>
            <w:r w:rsidR="00485FAB" w:rsidRPr="003F63E3">
              <w:rPr>
                <w:rFonts w:ascii="Garamond" w:eastAsia="Times New Roman" w:hAnsi="Garamond" w:cs="Calibri"/>
                <w:color w:val="000000"/>
                <w:lang w:eastAsia="en-GB"/>
              </w:rPr>
              <w:t xml:space="preserve"> </w:t>
            </w:r>
          </w:p>
          <w:p w14:paraId="10681276" w14:textId="38AA36A7" w:rsidR="00E31F62" w:rsidRPr="003F63E3" w:rsidRDefault="00E31F62" w:rsidP="00C93C39">
            <w:pPr>
              <w:rPr>
                <w:rFonts w:ascii="Garamond" w:eastAsia="Times New Roman" w:hAnsi="Garamond" w:cs="Calibri"/>
                <w:color w:val="000000"/>
                <w:lang w:eastAsia="en-GB"/>
              </w:rPr>
            </w:pPr>
          </w:p>
        </w:tc>
      </w:tr>
      <w:tr w:rsidR="00A9474B" w:rsidRPr="003F63E3" w14:paraId="59A803FF" w14:textId="2C615396" w:rsidTr="79FC2E8D">
        <w:trPr>
          <w:trHeight w:val="524"/>
        </w:trPr>
        <w:tc>
          <w:tcPr>
            <w:tcW w:w="1980" w:type="dxa"/>
            <w:vMerge/>
          </w:tcPr>
          <w:p w14:paraId="72E9CC65" w14:textId="77777777" w:rsidR="00A9474B" w:rsidRPr="003F63E3" w:rsidRDefault="00A9474B" w:rsidP="00EB36C2">
            <w:pPr>
              <w:jc w:val="center"/>
              <w:rPr>
                <w:rFonts w:ascii="Garamond" w:eastAsia="Times New Roman" w:hAnsi="Garamond" w:cs="Calibri"/>
                <w:color w:val="000000"/>
                <w:lang w:eastAsia="en-GB"/>
              </w:rPr>
            </w:pPr>
          </w:p>
        </w:tc>
        <w:tc>
          <w:tcPr>
            <w:tcW w:w="1984" w:type="dxa"/>
            <w:hideMark/>
          </w:tcPr>
          <w:p w14:paraId="0BD085C1" w14:textId="1A1D58F1" w:rsidR="00A9474B" w:rsidRPr="00EB36C2" w:rsidRDefault="00A9474B" w:rsidP="00EB36C2">
            <w:pPr>
              <w:jc w:val="center"/>
              <w:rPr>
                <w:rFonts w:ascii="Garamond" w:eastAsia="Times New Roman" w:hAnsi="Garamond" w:cs="Calibri"/>
                <w:color w:val="000000"/>
                <w:lang w:eastAsia="en-GB"/>
              </w:rPr>
            </w:pPr>
            <w:r w:rsidRPr="00EB36C2">
              <w:rPr>
                <w:rFonts w:ascii="Garamond" w:eastAsia="Times New Roman" w:hAnsi="Garamond" w:cs="Calibri"/>
                <w:color w:val="000000"/>
                <w:lang w:eastAsia="en-GB"/>
              </w:rPr>
              <w:t>Military Norms</w:t>
            </w:r>
          </w:p>
        </w:tc>
        <w:tc>
          <w:tcPr>
            <w:tcW w:w="11424" w:type="dxa"/>
          </w:tcPr>
          <w:p w14:paraId="2AD8E488" w14:textId="77777777" w:rsidR="00A9474B" w:rsidRPr="003F63E3" w:rsidRDefault="00A9474B" w:rsidP="00C93C39">
            <w:pPr>
              <w:rPr>
                <w:rFonts w:ascii="Garamond" w:eastAsia="Times New Roman" w:hAnsi="Garamond" w:cs="Calibri"/>
                <w:color w:val="000000"/>
                <w:lang w:eastAsia="en-GB"/>
              </w:rPr>
            </w:pPr>
          </w:p>
          <w:p w14:paraId="1BAFFAB7" w14:textId="10079E94" w:rsidR="000629F4" w:rsidRPr="003F63E3" w:rsidRDefault="000629F4" w:rsidP="00C93C39">
            <w:pPr>
              <w:rPr>
                <w:rFonts w:ascii="Garamond" w:eastAsia="Times New Roman" w:hAnsi="Garamond" w:cs="Calibri"/>
                <w:color w:val="000000"/>
                <w:lang w:eastAsia="en-GB"/>
              </w:rPr>
            </w:pPr>
            <w:r w:rsidRPr="003F63E3">
              <w:rPr>
                <w:rFonts w:ascii="Garamond" w:eastAsia="Times New Roman" w:hAnsi="Garamond" w:cs="Calibri"/>
                <w:color w:val="000000"/>
                <w:lang w:eastAsia="en-GB"/>
              </w:rPr>
              <w:t xml:space="preserve">“You eat a certain way, you talk a certain way, you walk a certain way.” (officer) </w:t>
            </w:r>
            <w:sdt>
              <w:sdtPr>
                <w:rPr>
                  <w:rFonts w:ascii="Garamond" w:eastAsia="Times New Roman" w:hAnsi="Garamond" w:cs="Calibri"/>
                  <w:color w:val="000000"/>
                  <w:vertAlign w:val="superscript"/>
                  <w:lang w:eastAsia="en-GB"/>
                </w:rPr>
                <w:tag w:val="MENDELEY_CITATION_v3_eyJjaXRhdGlvbklEIjoiTUVOREVMRVlfQ0lUQVRJT05fNjc3MzdhODAtMDkyYy00ZWNlLWI1NDAtZGMyOTBjYzUzNjE5IiwicHJvcGVydGllcyI6eyJub3RlSW5kZXgiOjB9LCJpc0VkaXRlZCI6ZmFsc2UsIm1hbnVhbE92ZXJyaWRlIjp7ImlzTWFudWFsbHlPdmVycmlkZGVuIjpmYWxzZSwiY2l0ZXByb2NUZXh0IjoiKEJ1cmtoYXJ0ICYjMzg7IEhvZ2FuLCAyMDE1KSIsIm1hbnVhbE92ZXJyaWRlVGV4dCI6IiJ9LCJjaXRhdGlvbkl0ZW1zIjpbeyJpZCI6ImZiNzg2N2MyLWYwMTctM2Y0ZS1iNjc3LWUzMzM5MzBjZWFmMiIsIml0ZW1EYXRhIjp7InR5cGUiOiJhcnRpY2xlLWpvdXJuYWwiLCJpZCI6ImZiNzg2N2MyLWYwMTctM2Y0ZS1iNjc3LWUzMzM5MzBjZWFmMiIsInRpdGxlIjoiQmVpbmcgYSBGZW1hbGUgVmV0ZXJhbjogQSBHcm91bmRlZCBUaGVvcnkgb2YgQ29waW5nIFdpdGggVHJhbnNpdGlvbnMiLCJhdXRob3IiOlt7ImZhbWlseSI6IkJ1cmtoYXJ0IiwiZ2l2ZW4iOiJMaXNhIiwicGFyc2UtbmFtZXMiOmZhbHNlLCJkcm9wcGluZy1wYXJ0aWNsZSI6IiIsIm5vbi1kcm9wcGluZy1wYXJ0aWNsZSI6IiJ9LHsiZmFtaWx5IjoiSG9nYW4iLCJnaXZlbiI6Ik5hbmN5IiwicGFyc2UtbmFtZXMiOmZhbHNlLCJkcm9wcGluZy1wYXJ0aWNsZSI6IiIsIm5vbi1kcm9wcGluZy1wYXJ0aWNsZSI6IiJ9XSwiY29udGFpbmVyLXRpdGxlIjoiU29jaWFsIFdvcmsgaW4gTWVudGFsIEhlYWx0aCIsImNvbnRhaW5lci10aXRsZS1zaG9ydCI6IlNvYyBXb3JrIE1lbnQgSGVhbHRoIiwiRE9JIjoiMTAuMTA4MC8xNTMzMjk4NS4yMDEzLjg3MDEwMiIsIklTU04iOiIxNTMzLTI5ODUiLCJVUkwiOiJodHRwczovL2RvaS5vcmcvMTAuMTA4MC8xNTMzMjk4NS4yMDEzLjg3MDEwMiIsImlzc3VlZCI6eyJkYXRlLXBhcnRzIjpbWzIwMTUsMyw0XV19LCJwYWdlIjoiMTA4LTEyNyIsInB1Ymxpc2hlciI6IlJvdXRsZWRnZSIsImlzc3VlIjoiMiIsInZvbHVtZSI6IjEzIn0sImlzVGVtcG9yYXJ5IjpmYWxzZX1dfQ=="/>
                <w:id w:val="-167185102"/>
                <w:placeholder>
                  <w:docPart w:val="DefaultPlaceholder_-1854013440"/>
                </w:placeholder>
              </w:sdtPr>
              <w:sdtEndPr/>
              <w:sdtContent>
                <w:r w:rsidR="003F63E3" w:rsidRPr="003F63E3">
                  <w:rPr>
                    <w:rFonts w:ascii="Garamond" w:eastAsia="Times New Roman" w:hAnsi="Garamond"/>
                  </w:rPr>
                  <w:t>(Burkhart &amp; Hogan, 2015)</w:t>
                </w:r>
                <w:proofErr w:type="spellStart"/>
              </w:sdtContent>
            </w:sdt>
            <w:r w:rsidRPr="003F63E3">
              <w:rPr>
                <w:rFonts w:ascii="Garamond" w:eastAsia="Times New Roman" w:hAnsi="Garamond" w:cs="Calibri"/>
                <w:color w:val="000000"/>
                <w:lang w:eastAsia="en-GB"/>
              </w:rPr>
              <w:t>pg</w:t>
            </w:r>
            <w:proofErr w:type="spellEnd"/>
            <w:r w:rsidRPr="003F63E3">
              <w:rPr>
                <w:rFonts w:ascii="Garamond" w:eastAsia="Times New Roman" w:hAnsi="Garamond" w:cs="Calibri"/>
                <w:color w:val="000000"/>
                <w:lang w:eastAsia="en-GB"/>
              </w:rPr>
              <w:t xml:space="preserve"> . </w:t>
            </w:r>
            <w:r w:rsidR="00CC39D0" w:rsidRPr="003F63E3">
              <w:rPr>
                <w:rFonts w:ascii="Garamond" w:eastAsia="Times New Roman" w:hAnsi="Garamond" w:cs="Calibri"/>
                <w:color w:val="000000"/>
                <w:lang w:eastAsia="en-GB"/>
              </w:rPr>
              <w:t xml:space="preserve">115 </w:t>
            </w:r>
          </w:p>
          <w:p w14:paraId="25EB8A3C" w14:textId="77777777" w:rsidR="008506F7" w:rsidRPr="003F63E3" w:rsidRDefault="008506F7" w:rsidP="00C93C39">
            <w:pPr>
              <w:rPr>
                <w:rFonts w:ascii="Garamond" w:eastAsia="Times New Roman" w:hAnsi="Garamond" w:cs="Calibri"/>
                <w:color w:val="000000"/>
                <w:lang w:eastAsia="en-GB"/>
              </w:rPr>
            </w:pPr>
          </w:p>
          <w:p w14:paraId="026AFB89" w14:textId="11B06503" w:rsidR="000629F4" w:rsidRPr="003F63E3" w:rsidRDefault="00516071" w:rsidP="00C93C39">
            <w:pPr>
              <w:rPr>
                <w:rFonts w:ascii="Garamond" w:eastAsia="Times New Roman" w:hAnsi="Garamond" w:cs="Calibri"/>
                <w:color w:val="000000"/>
                <w:lang w:eastAsia="en-GB"/>
              </w:rPr>
            </w:pPr>
            <w:r w:rsidRPr="003F63E3">
              <w:rPr>
                <w:rFonts w:ascii="Garamond" w:eastAsia="Times New Roman" w:hAnsi="Garamond" w:cs="Calibri"/>
                <w:color w:val="000000"/>
                <w:lang w:eastAsia="en-GB"/>
              </w:rPr>
              <w:t xml:space="preserve">“being yelled at,” “harassed,” “Culture shock ... very mentally tough ... there’s always someone telling you you’re horrible, you’re a magot” (enlisted) </w:t>
            </w:r>
            <w:sdt>
              <w:sdtPr>
                <w:rPr>
                  <w:rFonts w:ascii="Garamond" w:eastAsia="Times New Roman" w:hAnsi="Garamond" w:cs="Calibri"/>
                  <w:color w:val="000000"/>
                  <w:vertAlign w:val="superscript"/>
                  <w:lang w:eastAsia="en-GB"/>
                </w:rPr>
                <w:tag w:val="MENDELEY_CITATION_v3_eyJjaXRhdGlvbklEIjoiTUVOREVMRVlfQ0lUQVRJT05fZDJmODFiOWEtM2M4OS00ZTI4LTg1YjYtOGU3MDg2NDVkNzkxIiwicHJvcGVydGllcyI6eyJub3RlSW5kZXgiOjB9LCJpc0VkaXRlZCI6ZmFsc2UsIm1hbnVhbE92ZXJyaWRlIjp7ImlzTWFudWFsbHlPdmVycmlkZGVuIjpmYWxzZSwiY2l0ZXByb2NUZXh0IjoiKEJ1cmtoYXJ0ICYjMzg7IEhvZ2FuLCAyMDE1KSIsIm1hbnVhbE92ZXJyaWRlVGV4dCI6IiJ9LCJjaXRhdGlvbkl0ZW1zIjpbeyJpZCI6ImZiNzg2N2MyLWYwMTctM2Y0ZS1iNjc3LWUzMzM5MzBjZWFmMiIsIml0ZW1EYXRhIjp7InR5cGUiOiJhcnRpY2xlLWpvdXJuYWwiLCJpZCI6ImZiNzg2N2MyLWYwMTctM2Y0ZS1iNjc3LWUzMzM5MzBjZWFmMiIsInRpdGxlIjoiQmVpbmcgYSBGZW1hbGUgVmV0ZXJhbjogQSBHcm91bmRlZCBUaGVvcnkgb2YgQ29waW5nIFdpdGggVHJhbnNpdGlvbnMiLCJhdXRob3IiOlt7ImZhbWlseSI6IkJ1cmtoYXJ0IiwiZ2l2ZW4iOiJMaXNhIiwicGFyc2UtbmFtZXMiOmZhbHNlLCJkcm9wcGluZy1wYXJ0aWNsZSI6IiIsIm5vbi1kcm9wcGluZy1wYXJ0aWNsZSI6IiJ9LHsiZmFtaWx5IjoiSG9nYW4iLCJnaXZlbiI6Ik5hbmN5IiwicGFyc2UtbmFtZXMiOmZhbHNlLCJkcm9wcGluZy1wYXJ0aWNsZSI6IiIsIm5vbi1kcm9wcGluZy1wYXJ0aWNsZSI6IiJ9XSwiY29udGFpbmVyLXRpdGxlIjoiU29jaWFsIFdvcmsgaW4gTWVudGFsIEhlYWx0aCIsImNvbnRhaW5lci10aXRsZS1zaG9ydCI6IlNvYyBXb3JrIE1lbnQgSGVhbHRoIiwiRE9JIjoiMTAuMTA4MC8xNTMzMjk4NS4yMDEzLjg3MDEwMiIsIklTU04iOiIxNTMzLTI5ODUiLCJVUkwiOiJodHRwczovL2RvaS5vcmcvMTAuMTA4MC8xNTMzMjk4NS4yMDEzLjg3MDEwMiIsImlzc3VlZCI6eyJkYXRlLXBhcnRzIjpbWzIwMTUsMyw0XV19LCJwYWdlIjoiMTA4LTEyNyIsInB1Ymxpc2hlciI6IlJvdXRsZWRnZSIsImlzc3VlIjoiMiIsInZvbHVtZSI6IjEzIn0sImlzVGVtcG9yYXJ5IjpmYWxzZX1dfQ=="/>
                <w:id w:val="1025448123"/>
                <w:placeholder>
                  <w:docPart w:val="DefaultPlaceholder_-1854013440"/>
                </w:placeholder>
              </w:sdtPr>
              <w:sdtEndPr/>
              <w:sdtContent>
                <w:r w:rsidR="003F63E3" w:rsidRPr="003F63E3">
                  <w:rPr>
                    <w:rFonts w:ascii="Garamond" w:eastAsia="Times New Roman" w:hAnsi="Garamond"/>
                  </w:rPr>
                  <w:t>(Burkhart &amp; Hogan, 2015)</w:t>
                </w:r>
              </w:sdtContent>
            </w:sdt>
            <w:r w:rsidR="00AF199A" w:rsidRPr="003F63E3">
              <w:rPr>
                <w:rFonts w:ascii="Garamond" w:eastAsia="Times New Roman" w:hAnsi="Garamond" w:cs="Calibri"/>
                <w:color w:val="000000"/>
                <w:lang w:eastAsia="en-GB"/>
              </w:rPr>
              <w:t>pg.</w:t>
            </w:r>
            <w:r w:rsidR="00CC39D0" w:rsidRPr="003F63E3">
              <w:rPr>
                <w:rFonts w:ascii="Garamond" w:eastAsia="Times New Roman" w:hAnsi="Garamond" w:cs="Calibri"/>
                <w:color w:val="000000"/>
                <w:lang w:eastAsia="en-GB"/>
              </w:rPr>
              <w:t>115</w:t>
            </w:r>
          </w:p>
          <w:p w14:paraId="2CD0768A" w14:textId="747E692D" w:rsidR="00E31F62" w:rsidRPr="003F63E3" w:rsidRDefault="00E31F62" w:rsidP="00C93C39">
            <w:pPr>
              <w:rPr>
                <w:rFonts w:ascii="Garamond" w:eastAsia="Times New Roman" w:hAnsi="Garamond" w:cs="Calibri"/>
                <w:color w:val="000000"/>
                <w:lang w:eastAsia="en-GB"/>
              </w:rPr>
            </w:pPr>
          </w:p>
        </w:tc>
      </w:tr>
      <w:tr w:rsidR="00A9474B" w:rsidRPr="003F63E3" w14:paraId="3C36101D" w14:textId="6694FF48" w:rsidTr="79FC2E8D">
        <w:trPr>
          <w:trHeight w:val="839"/>
        </w:trPr>
        <w:tc>
          <w:tcPr>
            <w:tcW w:w="1980" w:type="dxa"/>
            <w:vMerge/>
          </w:tcPr>
          <w:p w14:paraId="65FF83E8" w14:textId="77777777" w:rsidR="00A9474B" w:rsidRPr="003F63E3" w:rsidRDefault="00A9474B" w:rsidP="00EB36C2">
            <w:pPr>
              <w:jc w:val="center"/>
              <w:rPr>
                <w:rFonts w:ascii="Garamond" w:eastAsia="Times New Roman" w:hAnsi="Garamond" w:cs="Calibri"/>
                <w:color w:val="000000"/>
                <w:lang w:eastAsia="en-GB"/>
              </w:rPr>
            </w:pPr>
          </w:p>
        </w:tc>
        <w:tc>
          <w:tcPr>
            <w:tcW w:w="1984" w:type="dxa"/>
            <w:hideMark/>
          </w:tcPr>
          <w:p w14:paraId="1DAE2109" w14:textId="52FD99BB" w:rsidR="00A9474B" w:rsidRPr="00EB36C2" w:rsidRDefault="00A9474B" w:rsidP="00EB36C2">
            <w:pPr>
              <w:jc w:val="center"/>
              <w:rPr>
                <w:rFonts w:ascii="Garamond" w:eastAsia="Times New Roman" w:hAnsi="Garamond" w:cs="Calibri"/>
                <w:color w:val="000000"/>
                <w:lang w:eastAsia="en-GB"/>
              </w:rPr>
            </w:pPr>
            <w:r w:rsidRPr="00EB36C2">
              <w:rPr>
                <w:rFonts w:ascii="Garamond" w:eastAsia="Times New Roman" w:hAnsi="Garamond" w:cs="Calibri"/>
                <w:color w:val="000000"/>
                <w:lang w:eastAsia="en-GB"/>
              </w:rPr>
              <w:t>Feminine at odds with Masculine Ideal</w:t>
            </w:r>
          </w:p>
        </w:tc>
        <w:tc>
          <w:tcPr>
            <w:tcW w:w="11424" w:type="dxa"/>
          </w:tcPr>
          <w:p w14:paraId="0CEAD109" w14:textId="77777777" w:rsidR="00E31F62" w:rsidRPr="003F63E3" w:rsidRDefault="00E31F62" w:rsidP="009D3321">
            <w:pPr>
              <w:rPr>
                <w:rFonts w:ascii="Garamond" w:eastAsia="Times New Roman" w:hAnsi="Garamond" w:cs="Calibri"/>
                <w:color w:val="000000"/>
                <w:lang w:eastAsia="en-GB"/>
              </w:rPr>
            </w:pPr>
          </w:p>
          <w:p w14:paraId="1B1D663A" w14:textId="7A199725" w:rsidR="00D0712F" w:rsidRPr="003F63E3" w:rsidRDefault="00BD58F0" w:rsidP="009D3321">
            <w:pPr>
              <w:rPr>
                <w:rFonts w:ascii="Garamond" w:eastAsia="Times New Roman" w:hAnsi="Garamond" w:cs="Calibri"/>
                <w:color w:val="000000"/>
                <w:lang w:eastAsia="en-GB"/>
              </w:rPr>
            </w:pPr>
            <w:r w:rsidRPr="003F63E3">
              <w:rPr>
                <w:rFonts w:ascii="Garamond" w:eastAsia="Times New Roman" w:hAnsi="Garamond" w:cs="Calibri"/>
                <w:color w:val="000000"/>
                <w:lang w:eastAsia="en-GB"/>
              </w:rPr>
              <w:t>“</w:t>
            </w:r>
            <w:r w:rsidR="009D3321" w:rsidRPr="003F63E3">
              <w:rPr>
                <w:rFonts w:ascii="Garamond" w:eastAsia="Times New Roman" w:hAnsi="Garamond" w:cs="Calibri"/>
                <w:color w:val="000000"/>
                <w:lang w:eastAsia="en-GB"/>
              </w:rPr>
              <w:t xml:space="preserve">In the military, guys can be crude, and I’d tell them [male soldiers] </w:t>
            </w:r>
            <w:r w:rsidRPr="003F63E3">
              <w:rPr>
                <w:rFonts w:ascii="Garamond" w:eastAsia="Times New Roman" w:hAnsi="Garamond" w:cs="Calibri"/>
                <w:color w:val="000000"/>
                <w:lang w:eastAsia="en-GB"/>
              </w:rPr>
              <w:t xml:space="preserve">- </w:t>
            </w:r>
            <w:r w:rsidR="009D3321" w:rsidRPr="003F63E3">
              <w:rPr>
                <w:rFonts w:ascii="Garamond" w:eastAsia="Times New Roman" w:hAnsi="Garamond" w:cs="Calibri"/>
                <w:color w:val="000000"/>
                <w:lang w:eastAsia="en-GB"/>
              </w:rPr>
              <w:t>say whatever you want just like if I was a male</w:t>
            </w:r>
            <w:r w:rsidRPr="003F63E3">
              <w:rPr>
                <w:rFonts w:ascii="Garamond" w:eastAsia="Times New Roman" w:hAnsi="Garamond" w:cs="Calibri"/>
                <w:color w:val="000000"/>
                <w:lang w:eastAsia="en-GB"/>
              </w:rPr>
              <w:t xml:space="preserve">-, </w:t>
            </w:r>
            <w:r w:rsidR="009D3321" w:rsidRPr="003F63E3">
              <w:rPr>
                <w:rFonts w:ascii="Garamond" w:eastAsia="Times New Roman" w:hAnsi="Garamond" w:cs="Calibri"/>
                <w:color w:val="000000"/>
                <w:lang w:eastAsia="en-GB"/>
              </w:rPr>
              <w:t>and I would try to fit in [by] being like a guy as much as I could just for that reason; because if you can play well, you can work well.</w:t>
            </w:r>
            <w:r w:rsidR="00C5071C" w:rsidRPr="003F63E3">
              <w:rPr>
                <w:rFonts w:ascii="Garamond" w:eastAsia="Times New Roman" w:hAnsi="Garamond" w:cs="Calibri"/>
                <w:color w:val="000000"/>
                <w:lang w:eastAsia="en-GB"/>
              </w:rPr>
              <w:t xml:space="preserve"> </w:t>
            </w:r>
            <w:sdt>
              <w:sdtPr>
                <w:rPr>
                  <w:rFonts w:ascii="Garamond" w:eastAsia="Times New Roman" w:hAnsi="Garamond" w:cs="Calibri"/>
                  <w:color w:val="000000"/>
                  <w:lang w:eastAsia="en-GB"/>
                </w:rPr>
                <w:tag w:val="MENDELEY_CITATION_v3_eyJjaXRhdGlvbklEIjoiTUVOREVMRVlfQ0lUQVRJT05fYzU1M2VjMjQtYTc3Mi00M2I1LWJmZDctZGQ4YzRiNDAxYjQyIiwicHJvcGVydGllcyI6eyJub3RlSW5kZXgiOjB9LCJpc0VkaXRlZCI6ZmFsc2UsIm1hbnVhbE92ZXJyaWRlIjp7ImlzTWFudWFsbHlPdmVycmlkZGVuIjpmYWxzZSwiY2l0ZXByb2NUZXh0IjoiKERlbWVycywgMjAxMykiLCJtYW51YWxPdmVycmlkZVRleHQiOiIifSwiY2l0YXRpb25JdGVtcyI6W3siaWQiOiJlYjFiMDI3NS02YTY4LTM4M2YtYmNiMS04NDkxNzRjNzg3YTIiLCJpdGVtRGF0YSI6eyJ0eXBlIjoiYXJ0aWNsZS1qb3VybmFsIiwiaWQiOiJlYjFiMDI3NS02YTY4LTM4M2YtYmNiMS04NDkxNzRjNzg3YTIiLCJ0aXRsZSI6IkZyb20gRGVhdGggdG8gTGlmZTogRmVtYWxlIFZldGVyYW5zLCBJZGVudGl0eSBOZWdvdGlhdGlvbiwgYW5kIFJlaW50ZWdyYXRpb24gSW50byBTb2NpZXR5IiwiYXV0aG9yIjpbeyJmYW1pbHkiOiJEZW1lcnMiLCJnaXZlbiI6IkFubmUgTC4iLCJwYXJzZS1uYW1lcyI6ZmFsc2UsImRyb3BwaW5nLXBhcnRpY2xlIjoiIiwibm9uLWRyb3BwaW5nLXBhcnRpY2xlIjoiIn1dLCJjb250YWluZXItdGl0bGUiOiJKb3VybmFsIG9mIEh1bWFuaXN0aWMgUHN5Y2hvbG9neSIsImNvbnRhaW5lci10aXRsZS1zaG9ydCI6IkogSHVtYW5pc3QgUHN5Y2hvbCIsIkRPSSI6IjEwLjExNzcvMDAyMjE2NzgxMjQ3MjM5NSIsIklTU04iOiIwMDIyMTY3OCIsImlzc3VlZCI6eyJkYXRlLXBhcnRzIjpbWzIwMTNdXX0sImFic3RyYWN0IjoiRXhwZXJpZW5jZXMgb2YgMTcgZmVtYWxlIElyYXEgV2FyIHZldGVyYW5zIHdlcmUgZXhwbG9yZWQgdG8gdW5kZXJzdGFuZCB0aGUgY2hhbGxlbmdlcyBvZiByZWludGVncmF0aW5nIGludG8gY2l2aWxpYW4gbGlmZSBhbmQgdGhlIGltcGFjdCBvbiBtZW50YWwgaGVhbHRoLiBBbGwgcmVzcG9uZGVudHMgY29tcGxldGVkIHByZWxpbWluYXJ5IGVsZWN0cm9uaWMgc3VydmV5cyBhbmQgcGFydGljaXBhdGVkIGluIG9uZSBvZiB0d28gZm9jdXMgZ3JvdXBzLiBIaWdoIGxldmVscyBvZiBkaXN0cmVzcyBleGlzdCBhbW9uZyB2ZXRlcmFucyB3aG8gYXJlIGNhdWdodCBiZXR3ZWVuIG1pbGl0YXJ5IGFuZCBjaXZpbGlhbiBjdWx0dXJlcywgY29waW5nIHdpdGggd2FyIGV4cGVyaWVuY2VzLCBmZWVsaW5nIGFsaWVuYXRlZCBmcm9tIGZhbWlseSBhbmQgZnJpZW5kcywgYW5kIGF0dGVtcHRpbmcgdG8gbmVnb3RpYXRlIGdlbmRlciBhbmQgaWRlbnRpdHkuIE5hcnJhdGl2ZSBpcyBpZGVudGlmaWVkIGFzIGEgbWVhbnMgb2YgcmVzb2x1dGlvbi4gUmVjb21tZW5kYXRpb25zIGluY2x1ZGUgZGV2ZWxvcG1lbnQgb2Ygc29jaWFsIHN1cHBvcnQgYW5kIHRyYW5zaXRpb24gZ3JvdXBzOyBtaWxpdGFyeSBjdWx0dXJhbCBjb21wZXRlbmNlIHRyYWluaW5nIGZvciB0aGVyYXBpc3RzLCBzb2NpYWwgd29ya2VycywgYW5kIGNvbGxlZ2UgY291bnNlbG9yczsgYW5kIGZ1cnRoZXIgcmVzZWFyY2ggdG8gaWRlbnRpZnkgYXBwcm9wcmlhdGUgbWlsaXRhcnkgcmVzcG9uc2UgYW5kIHBhdGhzIHRvIHN1Y2Nlc3NmdWwgcmVpbnRlZ3JhdGlvbiBpbnRvIHNvY2lldHkuIMKpIFRoZSBBdXRob3IocykgMjAxMy4iLCJpc3N1ZSI6IjQiLCJ2b2x1bWUiOiI1MyJ9LCJpc1RlbXBvcmFyeSI6ZmFsc2V9XX0="/>
                <w:id w:val="1941187730"/>
                <w:placeholder>
                  <w:docPart w:val="DefaultPlaceholder_-1854013440"/>
                </w:placeholder>
              </w:sdtPr>
              <w:sdtEndPr/>
              <w:sdtContent>
                <w:r w:rsidR="003F63E3" w:rsidRPr="003F63E3">
                  <w:rPr>
                    <w:rFonts w:ascii="Garamond" w:eastAsia="Times New Roman" w:hAnsi="Garamond" w:cs="Calibri"/>
                    <w:color w:val="000000"/>
                    <w:lang w:eastAsia="en-GB"/>
                  </w:rPr>
                  <w:t>(Demers, 2013)</w:t>
                </w:r>
              </w:sdtContent>
            </w:sdt>
            <w:r w:rsidR="00AF199A">
              <w:rPr>
                <w:rFonts w:ascii="Garamond" w:eastAsia="Times New Roman" w:hAnsi="Garamond" w:cs="Calibri"/>
                <w:color w:val="000000"/>
                <w:lang w:eastAsia="en-GB"/>
              </w:rPr>
              <w:t xml:space="preserve"> pg</w:t>
            </w:r>
            <w:r w:rsidR="00C5071C" w:rsidRPr="003F63E3">
              <w:rPr>
                <w:rFonts w:ascii="Garamond" w:eastAsia="Times New Roman" w:hAnsi="Garamond" w:cs="Calibri"/>
                <w:color w:val="000000"/>
                <w:lang w:eastAsia="en-GB"/>
              </w:rPr>
              <w:t>.</w:t>
            </w:r>
            <w:r w:rsidR="00AF199A">
              <w:rPr>
                <w:rFonts w:ascii="Garamond" w:eastAsia="Times New Roman" w:hAnsi="Garamond" w:cs="Calibri"/>
                <w:color w:val="000000"/>
                <w:lang w:eastAsia="en-GB"/>
              </w:rPr>
              <w:t xml:space="preserve"> </w:t>
            </w:r>
            <w:r w:rsidR="00C5071C" w:rsidRPr="003F63E3">
              <w:rPr>
                <w:rFonts w:ascii="Garamond" w:eastAsia="Times New Roman" w:hAnsi="Garamond" w:cs="Calibri"/>
                <w:color w:val="000000"/>
                <w:lang w:eastAsia="en-GB"/>
              </w:rPr>
              <w:t>499</w:t>
            </w:r>
          </w:p>
          <w:p w14:paraId="6B4CF7C9" w14:textId="77777777" w:rsidR="009D3321" w:rsidRPr="003F63E3" w:rsidRDefault="009D3321" w:rsidP="009D3321">
            <w:pPr>
              <w:rPr>
                <w:rFonts w:ascii="Garamond" w:eastAsia="Times New Roman" w:hAnsi="Garamond" w:cs="Calibri"/>
                <w:color w:val="000000"/>
                <w:lang w:eastAsia="en-GB"/>
              </w:rPr>
            </w:pPr>
          </w:p>
          <w:p w14:paraId="54C6F591" w14:textId="5CCE59A3" w:rsidR="00D0712F" w:rsidRPr="003F63E3" w:rsidRDefault="00D0712F" w:rsidP="00C93C39">
            <w:pPr>
              <w:rPr>
                <w:rFonts w:ascii="Garamond" w:eastAsia="Times New Roman" w:hAnsi="Garamond" w:cs="Calibri"/>
                <w:color w:val="000000"/>
                <w:lang w:eastAsia="en-GB"/>
              </w:rPr>
            </w:pPr>
            <w:r w:rsidRPr="003F63E3">
              <w:rPr>
                <w:rFonts w:ascii="Garamond" w:eastAsia="Times New Roman" w:hAnsi="Garamond" w:cs="Calibri"/>
                <w:color w:val="000000"/>
                <w:lang w:eastAsia="en-GB"/>
              </w:rPr>
              <w:t>“. . . It was nonstop . . . They didn’t want me to succeed . the fact that I could do what they were doing, and do it well, took away from their masculinity or the manliness of what they were doing”</w:t>
            </w:r>
            <w:r w:rsidR="007A3B3B" w:rsidRPr="003F63E3">
              <w:rPr>
                <w:rFonts w:ascii="Garamond" w:eastAsia="Times New Roman" w:hAnsi="Garamond" w:cs="Calibri"/>
                <w:color w:val="000000"/>
                <w:lang w:eastAsia="en-GB"/>
              </w:rPr>
              <w:t xml:space="preserve"> </w:t>
            </w:r>
            <w:sdt>
              <w:sdtPr>
                <w:rPr>
                  <w:rFonts w:ascii="Garamond" w:eastAsia="Times New Roman" w:hAnsi="Garamond" w:cs="Calibri"/>
                  <w:color w:val="000000"/>
                  <w:lang w:eastAsia="en-GB"/>
                </w:rPr>
                <w:tag w:val="MENDELEY_CITATION_v3_eyJjaXRhdGlvbklEIjoiTUVOREVMRVlfQ0lUQVRJT05fYmIxNzg3NTQtNDZiYS00OWFmLWJlMWQtN2I0ZmJlMmIyZDM2IiwicHJvcGVydGllcyI6eyJub3RlSW5kZXgiOjB9LCJpc0VkaXRlZCI6ZmFsc2UsIm1hbnVhbE92ZXJyaWRlIjp7ImlzTWFudWFsbHlPdmVycmlkZGVuIjpmYWxzZSwiY2l0ZXByb2NUZXh0IjoiKERlbWVycywgMjAxMykiLCJtYW51YWxPdmVycmlkZVRleHQiOiIifSwiY2l0YXRpb25JdGVtcyI6W3siaWQiOiJlYjFiMDI3NS02YTY4LTM4M2YtYmNiMS04NDkxNzRjNzg3YTIiLCJpdGVtRGF0YSI6eyJ0eXBlIjoiYXJ0aWNsZS1qb3VybmFsIiwiaWQiOiJlYjFiMDI3NS02YTY4LTM4M2YtYmNiMS04NDkxNzRjNzg3YTIiLCJ0aXRsZSI6IkZyb20gRGVhdGggdG8gTGlmZTogRmVtYWxlIFZldGVyYW5zLCBJZGVudGl0eSBOZWdvdGlhdGlvbiwgYW5kIFJlaW50ZWdyYXRpb24gSW50byBTb2NpZXR5IiwiYXV0aG9yIjpbeyJmYW1pbHkiOiJEZW1lcnMiLCJnaXZlbiI6IkFubmUgTC4iLCJwYXJzZS1uYW1lcyI6ZmFsc2UsImRyb3BwaW5nLXBhcnRpY2xlIjoiIiwibm9uLWRyb3BwaW5nLXBhcnRpY2xlIjoiIn1dLCJjb250YWluZXItdGl0bGUiOiJKb3VybmFsIG9mIEh1bWFuaXN0aWMgUHN5Y2hvbG9neSIsImNvbnRhaW5lci10aXRsZS1zaG9ydCI6IkogSHVtYW5pc3QgUHN5Y2hvbCIsIkRPSSI6IjEwLjExNzcvMDAyMjE2NzgxMjQ3MjM5NSIsIklTU04iOiIwMDIyMTY3OCIsImlzc3VlZCI6eyJkYXRlLXBhcnRzIjpbWzIwMTNdXX0sImFic3RyYWN0IjoiRXhwZXJpZW5jZXMgb2YgMTcgZmVtYWxlIElyYXEgV2FyIHZldGVyYW5zIHdlcmUgZXhwbG9yZWQgdG8gdW5kZXJzdGFuZCB0aGUgY2hhbGxlbmdlcyBvZiByZWludGVncmF0aW5nIGludG8gY2l2aWxpYW4gbGlmZSBhbmQgdGhlIGltcGFjdCBvbiBtZW50YWwgaGVhbHRoLiBBbGwgcmVzcG9uZGVudHMgY29tcGxldGVkIHByZWxpbWluYXJ5IGVsZWN0cm9uaWMgc3VydmV5cyBhbmQgcGFydGljaXBhdGVkIGluIG9uZSBvZiB0d28gZm9jdXMgZ3JvdXBzLiBIaWdoIGxldmVscyBvZiBkaXN0cmVzcyBleGlzdCBhbW9uZyB2ZXRlcmFucyB3aG8gYXJlIGNhdWdodCBiZXR3ZWVuIG1pbGl0YXJ5IGFuZCBjaXZpbGlhbiBjdWx0dXJlcywgY29waW5nIHdpdGggd2FyIGV4cGVyaWVuY2VzLCBmZWVsaW5nIGFsaWVuYXRlZCBmcm9tIGZhbWlseSBhbmQgZnJpZW5kcywgYW5kIGF0dGVtcHRpbmcgdG8gbmVnb3RpYXRlIGdlbmRlciBhbmQgaWRlbnRpdHkuIE5hcnJhdGl2ZSBpcyBpZGVudGlmaWVkIGFzIGEgbWVhbnMgb2YgcmVzb2x1dGlvbi4gUmVjb21tZW5kYXRpb25zIGluY2x1ZGUgZGV2ZWxvcG1lbnQgb2Ygc29jaWFsIHN1cHBvcnQgYW5kIHRyYW5zaXRpb24gZ3JvdXBzOyBtaWxpdGFyeSBjdWx0dXJhbCBjb21wZXRlbmNlIHRyYWluaW5nIGZvciB0aGVyYXBpc3RzLCBzb2NpYWwgd29ya2VycywgYW5kIGNvbGxlZ2UgY291bnNlbG9yczsgYW5kIGZ1cnRoZXIgcmVzZWFyY2ggdG8gaWRlbnRpZnkgYXBwcm9wcmlhdGUgbWlsaXRhcnkgcmVzcG9uc2UgYW5kIHBhdGhzIHRvIHN1Y2Nlc3NmdWwgcmVpbnRlZ3JhdGlvbiBpbnRvIHNvY2lldHkuIMKpIFRoZSBBdXRob3IocykgMjAxMy4iLCJpc3N1ZSI6IjQiLCJ2b2x1bWUiOiI1MyJ9LCJpc1RlbXBvcmFyeSI6ZmFsc2V9XX0="/>
                <w:id w:val="-812797132"/>
                <w:placeholder>
                  <w:docPart w:val="DefaultPlaceholder_-1854013440"/>
                </w:placeholder>
              </w:sdtPr>
              <w:sdtEndPr/>
              <w:sdtContent>
                <w:r w:rsidR="003F63E3" w:rsidRPr="003F63E3">
                  <w:rPr>
                    <w:rFonts w:ascii="Garamond" w:eastAsia="Times New Roman" w:hAnsi="Garamond" w:cs="Calibri"/>
                    <w:color w:val="000000"/>
                    <w:lang w:eastAsia="en-GB"/>
                  </w:rPr>
                  <w:t>(Demers, 2013)</w:t>
                </w:r>
              </w:sdtContent>
            </w:sdt>
            <w:r w:rsidR="007A3B3B" w:rsidRPr="003F63E3">
              <w:rPr>
                <w:rFonts w:ascii="Garamond" w:eastAsia="Times New Roman" w:hAnsi="Garamond" w:cs="Calibri"/>
                <w:color w:val="000000"/>
                <w:lang w:eastAsia="en-GB"/>
              </w:rPr>
              <w:t>pg</w:t>
            </w:r>
            <w:r w:rsidR="00AF199A">
              <w:rPr>
                <w:rFonts w:ascii="Garamond" w:eastAsia="Times New Roman" w:hAnsi="Garamond" w:cs="Calibri"/>
                <w:color w:val="000000"/>
                <w:lang w:eastAsia="en-GB"/>
              </w:rPr>
              <w:t xml:space="preserve">. </w:t>
            </w:r>
            <w:r w:rsidR="007A3B3B" w:rsidRPr="003F63E3">
              <w:rPr>
                <w:rFonts w:ascii="Garamond" w:eastAsia="Times New Roman" w:hAnsi="Garamond" w:cs="Calibri"/>
                <w:color w:val="000000"/>
                <w:lang w:eastAsia="en-GB"/>
              </w:rPr>
              <w:t>500</w:t>
            </w:r>
          </w:p>
          <w:p w14:paraId="7D125A79" w14:textId="24C9045B" w:rsidR="00D0712F" w:rsidRPr="003F63E3" w:rsidRDefault="00D0712F" w:rsidP="008F175E">
            <w:pPr>
              <w:rPr>
                <w:rFonts w:ascii="Garamond" w:eastAsia="Times New Roman" w:hAnsi="Garamond" w:cs="Calibri"/>
                <w:color w:val="000000"/>
                <w:lang w:eastAsia="en-GB"/>
              </w:rPr>
            </w:pPr>
          </w:p>
        </w:tc>
      </w:tr>
      <w:tr w:rsidR="00A9474B" w:rsidRPr="003F63E3" w14:paraId="1F565F8C" w14:textId="60B40B0A" w:rsidTr="79FC2E8D">
        <w:trPr>
          <w:trHeight w:val="524"/>
        </w:trPr>
        <w:tc>
          <w:tcPr>
            <w:tcW w:w="1980" w:type="dxa"/>
            <w:vMerge/>
          </w:tcPr>
          <w:p w14:paraId="74883EE1" w14:textId="77777777" w:rsidR="00A9474B" w:rsidRPr="003F63E3" w:rsidRDefault="00A9474B" w:rsidP="00EB36C2">
            <w:pPr>
              <w:jc w:val="center"/>
              <w:rPr>
                <w:rFonts w:ascii="Garamond" w:eastAsia="Times New Roman" w:hAnsi="Garamond" w:cs="Calibri"/>
                <w:color w:val="000000"/>
                <w:lang w:eastAsia="en-GB"/>
              </w:rPr>
            </w:pPr>
          </w:p>
        </w:tc>
        <w:tc>
          <w:tcPr>
            <w:tcW w:w="1984" w:type="dxa"/>
            <w:hideMark/>
          </w:tcPr>
          <w:p w14:paraId="01150B12" w14:textId="08CE7C6E" w:rsidR="00A9474B" w:rsidRPr="00EB36C2" w:rsidRDefault="00A9474B" w:rsidP="00EB36C2">
            <w:pPr>
              <w:jc w:val="center"/>
              <w:rPr>
                <w:rFonts w:ascii="Garamond" w:eastAsia="Times New Roman" w:hAnsi="Garamond" w:cs="Calibri"/>
                <w:color w:val="000000"/>
                <w:lang w:eastAsia="en-GB"/>
              </w:rPr>
            </w:pPr>
            <w:r w:rsidRPr="00EB36C2">
              <w:rPr>
                <w:rFonts w:ascii="Garamond" w:eastAsia="Times New Roman" w:hAnsi="Garamond" w:cs="Calibri"/>
                <w:color w:val="000000"/>
                <w:lang w:eastAsia="en-GB"/>
              </w:rPr>
              <w:t>Lack of equipment &amp; services</w:t>
            </w:r>
          </w:p>
        </w:tc>
        <w:tc>
          <w:tcPr>
            <w:tcW w:w="11424" w:type="dxa"/>
          </w:tcPr>
          <w:p w14:paraId="76D34DBE" w14:textId="77777777" w:rsidR="00E31F62" w:rsidRPr="003F63E3" w:rsidRDefault="00E31F62" w:rsidP="00C93C39">
            <w:pPr>
              <w:rPr>
                <w:rFonts w:ascii="Garamond" w:eastAsia="Times New Roman" w:hAnsi="Garamond" w:cs="Calibri"/>
                <w:color w:val="000000"/>
                <w:lang w:eastAsia="en-GB"/>
              </w:rPr>
            </w:pPr>
          </w:p>
          <w:p w14:paraId="5B5D0E9A" w14:textId="092DCADE" w:rsidR="00A9474B" w:rsidRPr="003F63E3" w:rsidRDefault="00DE265E" w:rsidP="00C93C39">
            <w:pPr>
              <w:rPr>
                <w:rFonts w:ascii="Garamond" w:eastAsia="Times New Roman" w:hAnsi="Garamond" w:cs="Calibri"/>
                <w:color w:val="000000"/>
                <w:lang w:eastAsia="en-GB"/>
              </w:rPr>
            </w:pPr>
            <w:r w:rsidRPr="003F63E3">
              <w:rPr>
                <w:rFonts w:ascii="Garamond" w:eastAsia="Times New Roman" w:hAnsi="Garamond" w:cs="Calibri"/>
                <w:color w:val="000000"/>
                <w:lang w:eastAsia="en-GB"/>
              </w:rPr>
              <w:t>“They just weren’t prepared for the amount of women, I think in the  military at that point.”</w:t>
            </w:r>
            <w:r w:rsidR="009D7BCB" w:rsidRPr="003F63E3">
              <w:rPr>
                <w:rFonts w:ascii="Garamond" w:eastAsia="Times New Roman" w:hAnsi="Garamond" w:cs="Calibri"/>
                <w:color w:val="000000"/>
                <w:lang w:eastAsia="en-GB"/>
              </w:rPr>
              <w:t xml:space="preserve"> </w:t>
            </w:r>
            <w:sdt>
              <w:sdtPr>
                <w:rPr>
                  <w:rFonts w:ascii="Garamond" w:eastAsia="Times New Roman" w:hAnsi="Garamond" w:cs="Calibri"/>
                  <w:color w:val="000000"/>
                  <w:lang w:eastAsia="en-GB"/>
                </w:rPr>
                <w:tag w:val="MENDELEY_CITATION_v3_eyJjaXRhdGlvbklEIjoiTUVOREVMRVlfQ0lUQVRJT05fZWJlNzUwNDItN2RkNS00MWM0LTk2ZDYtNzc2OTEwYmQ5MTdiIiwicHJvcGVydGllcyI6eyJub3RlSW5kZXgiOjB9LCJpc0VkaXRlZCI6ZmFsc2UsIm1hbnVhbE92ZXJyaWRlIjp7ImlzTWFudWFsbHlPdmVycmlkZGVuIjpmYWxzZSwiY2l0ZXByb2NUZXh0IjoiKExhZmZlcnR5IGV0IGFsLiwgMjAyMikiLCJtYW51YWxPdmVycmlkZVRleHQiOiIifSwiY2l0YXRpb25JdGVtcyI6W3siaWQiOiIwYmNlZGU2My0wMDE2LTM3ZDEtYTkyMC0xYmZhNGI0ZDgzZTgiLCJpdGVtRGF0YSI6eyJ0eXBlIjoiYXJ0aWNsZS1qb3VybmFsIiwiaWQiOiIwYmNlZGU2My0wMDE2LTM3ZDEtYTkyMC0xYmZhNGI0ZDgzZTgiLCJ0aXRsZSI6IldvbWVuIG9mIHRoZSBHdWxmIFdhcjogVW5kZXJzdGFuZGluZyBUaGVpciBNaWxpdGFyeSBhbmQgSGVhbHRoIEV4cGVyaWVuY2VzIE92ZXIgMzAgWWVhcnMiLCJhdXRob3IiOlt7ImZhbWlseSI6IkxhZmZlcnR5IiwiZ2l2ZW4iOiJNZWdhbiIsInBhcnNlLW5hbWVzIjpmYWxzZSwiZHJvcHBpbmctcGFydGljbGUiOiIiLCJub24tZHJvcHBpbmctcGFydGljbGUiOiIifSx7ImZhbWlseSI6IldpbmNoZWxsIiwiZ2l2ZW4iOiJLYXJhIiwicGFyc2UtbmFtZXMiOmZhbHNlLCJkcm9wcGluZy1wYXJ0aWNsZSI6IiIsIm5vbi1kcm9wcGluZy1wYXJ0aWNsZSI6IiJ9LHsiZmFtaWx5IjoiQ290dHJlbGwiLCJnaXZlbiI6IkVyaWthIiwicGFyc2UtbmFtZXMiOmZhbHNlLCJkcm9wcGluZy1wYXJ0aWNsZSI6IiIsIm5vbi1kcm9wcGluZy1wYXJ0aWNsZSI6IiJ9LHsiZmFtaWx5IjoiS25pZ2h0IiwiZ2l2ZW4iOiJTYXJhIiwicGFyc2UtbmFtZXMiOmZhbHNlLCJkcm9wcGluZy1wYXJ0aWNsZSI6IiIsIm5vbi1kcm9wcGluZy1wYXJ0aWNsZSI6IiJ9LHsiZmFtaWx5IjoiTnVnZW50IiwiZ2l2ZW4iOiJTaGFubm9uIE0iLCJwYXJzZS1uYW1lcyI6ZmFsc2UsImRyb3BwaW5nLXBhcnRpY2xlIjoiIiwibm9uLWRyb3BwaW5nLXBhcnRpY2xlIjoiIn1dLCJjb250YWluZXItdGl0bGUiOiJNaWxpdGFyeSBNZWRpY2luZSIsImNvbnRhaW5lci10aXRsZS1zaG9ydCI6Ik1pbCBNZWQiLCJET0kiOiIxMC4xMDkzL21pbG1lZC91c2FjMjgzIiwiSVNTTiI6IjAwMjYtNDA3NSIsImlzc3VlZCI6eyJkYXRlLXBhcnRzIjpbWzIwMjJdXX0sImFic3RyYWN0IjoiSU5UUk9EVUNUSU9OIFdvbWVuIFZldGVyYW5zIG9mIHRoZSBQZXJzaWFuIEd1bGYgV2FyIChHVykgZXhwYW5kZWQgdGhlIG1pbGl0YXJ5IHJvbGVzIHRoZXkgaGFkIGZpbGxlZCBpbiBwcmV2aW91cyBtaWxpdGFyeSBlcmFzLCB3aXRoIHNvbWUgd29tZW4gZW5nYWdpbmcgaW4gZGlyZWN0IGNvbWJhdCBmb3IgdGhlIGZpcnN0IHRpbWUuIE1hbnkgR1cgc2VydmljZSBtZW1iZXJzLCBpbmNsdWRpbmcgd29tZW4sIGhhZCB1bmlxdWUgY29tYmF0IGV4cG9zdXJlcyB0byBoYXphcmRvdXMgYWdlbnRzIGR1cmluZyBkZXBsb3ltZW50LCB3aGljaCBtaWdodCBoYXZlIGNvbnRyaWJ1dGVkIHRvIHRoZSBkZXZlbG9wbWVudCBvZiBjaHJvbmljIGhlYWx0aCBwcm9ibGVtcy4gVGhpcyBzdHVkeSBhaW1zIHRvIHVuZGVyc3RhbmQgdGhlIGV4cGVyaWVuY2VzIG9mIHdvbWVuIEdXIFZldGVyYW5zIChHV1ZzKSBhcyBpdCBpcyByZWxhdGVkIHRvIHRoZWlyIG1pbGl0YXJ5IHNlcnZpY2UgYW5kIHN1YnNlcXVlbnQgaGVhbHRoIGluIG9yZGVyIHRvIGJldHRlciBpbmZvcm0gYW5kIGltcHJvdmUgdGhlaXIgY2xpbmljYWwgY2FyZS4gTUFURVJJQUxTIEFORCBNRVRIT0RTIFdlIGNvbmR1Y3RlZCBpbi1kZXB0aCBpbnRlcnZpZXdzIHdpdGggMTAgd29tZW4gR1dWcyB0byB1bmRlcnN0YW5kIHRoZWlyIGV4cGVyaWVuY2VzIGFuZCBwZXJzcGVjdGl2ZXMgYWJvdXQgaG93IHRoZWlyIG1pbGl0YXJ5IHNlcnZpY2UgaW4gdGhlIEd1bGYgaGFzIGltcGFjdGVkIHRoZWlyIGxpdmVzIGFuZCBoZWFsdGguIFdlIHVzZWQgYW4gaW50ZWdyYXRlZCBhcHByb2FjaCBvZiBjb250ZW50IGFuYWx5c2lzIGFuZCBpbmR1Y3RpdmUgdGhlbWF0aWMgYW5hbHlzaXMgdG8gaW50ZXJwcmV0IGludGVydmlldyBkYXRhLiBSRVNVTFRTIEJlc2lkZXMgaGF2aW5nIG1hbnkgb2YgdGhlIHNhbWUgd2FyLXJlbGF0ZWQgZXhwb3N1cmVzIGFzIG1lbiwgd29tZW4gZmFjZWQgYWRkaXRpb25hbCBjaGFsbGVuZ2VzIGluIGEgbWlsaXRhcnkgdGhhdCB3YXMgaW5hZGVxdWF0ZWx5IHByZXBhcmVkIHRvIGFjY29tbW9kYXRlIHRoZW0sIGFuZCB0aGV5IGZlbHQgZGlzYWR2YW50YWdlZCBhcyB3b21lbiB3aXRoaW4gdGhlIG1pbGl0YXJ5IGFuZCBsb2NhbCBjdWx0dXJlLiBBZnRlciBzZXJ2aWNlLCBwYXJ0aWNpcGFudHMgaGFkIGVtZXJnZW50IHBoeXNpY2FsIGFuZCBtZW50YWwgaGVhbHRoIGNvbmNlcm5zLCB3aGljaCB0aGV5IGRlc2NyaWJlZCBhcyBkZXZlbG9waW5nIGludG8gY2hyb25pYyBhbmQgY29tcGxleCBjb25kaXRpb25zLCBhZmZlY3RpbmcgdGhlaXIgcmVsYXRpb25zaGlwcyBhbmQgY2FyZWVycy4gV2hpbGUgc2Vla2luZyBjYXJlIGFuZCBzZXJ2aWNlIGNvbm5lY3Rpb24gYXQgVmV0ZXJhbnMgSGVhbHRoIEFkbWluaXN0cmF0aW9uIChWQSksIHdvbWVuIHZvaWNlZCBmcnVzdHJhdGlvbiBvdmVyIGNsYWltIGRlbmlhbHMgYW5kIGZlZWxpbmcgZGlzbWlzc2VkLiBUaGV5IHByb3ZpZGVkIHN1Z2dlc3Rpb25zIG9mIGhvdyBWQSBzZXJ2aWNlcyBjb3VsZCBiZSBpbXByb3ZlZCBmb3Igd29tZW4gYW5kIEdXVnMuIFBhcnRpY2lwYW50cyBmb3VuZCBzb21lIG5vbnBoYXJtYWNvbG9naWNhbCBhcHByb2FjaGVzIGZvciBzeW1wdG9tIG1hbmFnZW1lbnQgYW5kIGNvcGluZyBzdHJhdGVnaWVzIHRvIGJlIGhlbHBmdWwuIENPTkNMVVNJT05TIFdvbWVuIGluIHRoZSBHVyBlbmNvdW50ZXJlZCBjaGFsbGVuZ2VzIGluIG1pbGl0YXJ5IGFuZCBoZWFsdGhjYXJlIHN5c3RlbXMgdGhhdCB3ZXJlIGluYWRlcXVhdGVseSBwcmVwYXJlZCB0byBhZGRyZXNzIHRoZWlyIG5lZWRzLiBXb21lbiBmYWNlZCBjaHJvbmljIGhlYWx0aCBjb25kaXRpb25zIGNvbW1vbiB0byBHV1YgYW5kIHZvaWNlZCB0aGUgZGVzaXJlIHRvIGJlIHVuZGVyc3Rvb2QgYXMgYSBjb2hvcnQgd2l0aCB1bmlxdWUgbmVlZHMuIFRoZXJlIGlzIGFuIG9uZ29pbmcgbmVlZCB0byBleHBhbmQgc2VydmljZXMgd2l0aGluIHRoZSBWQSBmb3Igd29tZW4gR1dWcywgcGFydGljdWxhcmx5IGludm9sdmluZyBwc3ljaG9zb2NpYWwgc3VwcG9ydCBhbmQgbWFuYWdlbWVudCBvZiBjaHJvbmljIGlsbG5lc3MuIFdoaWxlIHRoZSBzbWFsbCBzYW1wbGUgc2l6ZSBjYW4gbGltaXQgZ2VuZXJhbGl6YWJpbGl0eSwgdGhlIG5hdHVyZSBvZiB0aGVzZSBpbi1kZXB0aCwgbWluaW1hbGx5IGd1aWRlZCBpbnRlcnZpZXdzIHByb3ZpZGVzIGEgcmljaCBuYXJyYXRpdmUgb2YgdGhlIHdvbWVuIEdXVnMgaW4gdGhpcyBnZW9ncmFwaGljYWxseSBkaXZlcnNlIHNhbXBsZS4ifSwiaXNUZW1wb3JhcnkiOmZhbHNlfV19"/>
                <w:id w:val="832562198"/>
                <w:placeholder>
                  <w:docPart w:val="DefaultPlaceholder_-1854013440"/>
                </w:placeholder>
              </w:sdtPr>
              <w:sdtEndPr/>
              <w:sdtContent>
                <w:r w:rsidR="003F63E3" w:rsidRPr="003F63E3">
                  <w:rPr>
                    <w:rFonts w:ascii="Garamond" w:eastAsia="Times New Roman" w:hAnsi="Garamond" w:cs="Calibri"/>
                    <w:color w:val="000000"/>
                    <w:lang w:eastAsia="en-GB"/>
                  </w:rPr>
                  <w:t>(Lafferty et al., 2022)</w:t>
                </w:r>
              </w:sdtContent>
            </w:sdt>
            <w:r w:rsidR="00026E6A" w:rsidRPr="003F63E3">
              <w:rPr>
                <w:rFonts w:ascii="Garamond" w:eastAsia="Times New Roman" w:hAnsi="Garamond" w:cs="Calibri"/>
                <w:color w:val="000000"/>
                <w:lang w:eastAsia="en-GB"/>
              </w:rPr>
              <w:t xml:space="preserve"> </w:t>
            </w:r>
            <w:r w:rsidR="00AF199A">
              <w:rPr>
                <w:rFonts w:ascii="Garamond" w:eastAsia="Times New Roman" w:hAnsi="Garamond" w:cs="Calibri"/>
                <w:color w:val="000000"/>
                <w:lang w:eastAsia="en-GB"/>
              </w:rPr>
              <w:t>p</w:t>
            </w:r>
            <w:r w:rsidR="009D7BCB" w:rsidRPr="003F63E3">
              <w:rPr>
                <w:rFonts w:ascii="Garamond" w:eastAsia="Times New Roman" w:hAnsi="Garamond" w:cs="Calibri"/>
                <w:color w:val="000000"/>
                <w:lang w:eastAsia="en-GB"/>
              </w:rPr>
              <w:t>g</w:t>
            </w:r>
            <w:r w:rsidR="00AF199A">
              <w:rPr>
                <w:rFonts w:ascii="Garamond" w:eastAsia="Times New Roman" w:hAnsi="Garamond" w:cs="Calibri"/>
                <w:color w:val="000000"/>
                <w:lang w:eastAsia="en-GB"/>
              </w:rPr>
              <w:t>.</w:t>
            </w:r>
            <w:r w:rsidR="009D7BCB" w:rsidRPr="003F63E3">
              <w:rPr>
                <w:rFonts w:ascii="Garamond" w:eastAsia="Times New Roman" w:hAnsi="Garamond" w:cs="Calibri"/>
                <w:color w:val="000000"/>
                <w:lang w:eastAsia="en-GB"/>
              </w:rPr>
              <w:t xml:space="preserve"> 3 </w:t>
            </w:r>
          </w:p>
          <w:p w14:paraId="5B48FA2D" w14:textId="77777777" w:rsidR="00780BD9" w:rsidRPr="003F63E3" w:rsidRDefault="00780BD9" w:rsidP="00C93C39">
            <w:pPr>
              <w:rPr>
                <w:rFonts w:ascii="Garamond" w:eastAsia="Times New Roman" w:hAnsi="Garamond" w:cs="Calibri"/>
                <w:color w:val="000000"/>
                <w:lang w:eastAsia="en-GB"/>
              </w:rPr>
            </w:pPr>
          </w:p>
          <w:p w14:paraId="5EAC3A86" w14:textId="1E024F16" w:rsidR="00780BD9" w:rsidRPr="003F63E3" w:rsidRDefault="00780BD9" w:rsidP="00780BD9">
            <w:pPr>
              <w:rPr>
                <w:rFonts w:ascii="Garamond" w:eastAsia="Times New Roman" w:hAnsi="Garamond" w:cs="Calibri"/>
                <w:color w:val="000000"/>
                <w:lang w:eastAsia="en-GB"/>
              </w:rPr>
            </w:pPr>
            <w:r w:rsidRPr="003F63E3">
              <w:rPr>
                <w:rFonts w:ascii="Garamond" w:eastAsia="Times New Roman" w:hAnsi="Garamond" w:cs="Calibri"/>
                <w:color w:val="000000"/>
                <w:lang w:eastAsia="en-GB"/>
              </w:rPr>
              <w:t xml:space="preserve">“Yeah, the rucksack that we had to wear and that sort of thing </w:t>
            </w:r>
            <w:proofErr w:type="spellStart"/>
            <w:r w:rsidRPr="003F63E3">
              <w:rPr>
                <w:rFonts w:ascii="Garamond" w:eastAsia="Times New Roman" w:hAnsi="Garamond" w:cs="Calibri"/>
                <w:color w:val="000000"/>
                <w:lang w:eastAsia="en-GB"/>
              </w:rPr>
              <w:t>’cause</w:t>
            </w:r>
            <w:proofErr w:type="spellEnd"/>
            <w:r w:rsidRPr="003F63E3">
              <w:rPr>
                <w:rFonts w:ascii="Garamond" w:eastAsia="Times New Roman" w:hAnsi="Garamond" w:cs="Calibri"/>
                <w:color w:val="000000"/>
                <w:lang w:eastAsia="en-GB"/>
              </w:rPr>
              <w:t xml:space="preserve"> it never ever fit masculine ideal and male norm right. And that’s, my back problem is because of that.” </w:t>
            </w:r>
            <w:sdt>
              <w:sdtPr>
                <w:rPr>
                  <w:rFonts w:ascii="Garamond" w:eastAsia="Times New Roman" w:hAnsi="Garamond" w:cs="Calibri"/>
                  <w:color w:val="000000"/>
                  <w:lang w:eastAsia="en-GB"/>
                </w:rPr>
                <w:tag w:val="MENDELEY_CITATION_v3_eyJjaXRhdGlvbklEIjoiTUVOREVMRVlfQ0lUQVRJT05fZTQ0YWYzNzQtNmY3ZC00OTVhLWE2M2MtNzM3ZGFkZjAyYWM5IiwicHJvcGVydGllcyI6eyJub3RlSW5kZXgiOjB9LCJpc0VkaXRlZCI6ZmFsc2UsIm1hbnVhbE92ZXJyaWRlIjp7ImlzTWFudWFsbHlPdmVycmlkZGVuIjpmYWxzZSwiY2l0ZXByb2NUZXh0IjoiKEVpY2hsZXIsIDIwMjIpIiwibWFudWFsT3ZlcnJpZGVUZXh0IjoiIn0sImNpdGF0aW9uSXRlbXMiOlt7ImlkIjoiODc3ODRjM2MtMDVjMC0zYTkyLTgxZmMtYTVhNWFjMDU4NjdlIiwiaXRlbURhdGEiOnsidHlwZSI6ImFydGljbGUtam91cm5hbCIsImlkIjoiODc3ODRjM2MtMDVjMC0zYTkyLTgxZmMtYTVhNWFjMDU4NjdlIiwidGl0bGUiOiJNYWtpbmcgbWlsaXRhcnkgYW5kIFZldGVyYW4gd29tZW4gKGluKXZpc2libGU6IFRoZSBjb250aW51aXR5IG9mIGdlbmRlcmVkIGV4cGVyaWVuY2VzIGluIG1pbGl0YXJ5LXRvLWNpdmlsaWFuIHRyYW5zaXRpb24iLCJhdXRob3IiOlt7ImZhbWlseSI6IkVpY2hsZXIiLCJnaXZlbiI6Ik1heWEiLCJwYXJzZS1uYW1lcyI6ZmFsc2UsImRyb3BwaW5nLXBhcnRpY2xlIjoiIiwibm9uLWRyb3BwaW5nLXBhcnRpY2xlIjoiIn1dLCJjb250YWluZXItdGl0bGUiOiJKb3VybmFsIG9mIE1pbGl0YXJ5LCBWZXRlcmFuIGFuZCBGYW1pbHkgSGVhbHRoIiwiY29udGFpbmVyLXRpdGxlLXNob3J0IjoiSiBNaWwgVmV0ZXJhbiBGYW0gSGVhbHRoIiwiRE9JIjoiMTAuMzEzOC9qbXZmaC0yMDIxLTAwNzciLCJJU1NOIjoiMjM2ODc5MjQiLCJpc3N1ZWQiOnsiZGF0ZS1wYXJ0cyI6W1syMDIyXV19LCJhYnN0cmFjdCI6IkludHJvZHVjdGlvbjogVGhpcyBzdHVkeSBleHBsb3JlcyBob3cgZ2VuZGVyIGFuZCBzZXggc2hhcGUgdGhlIG1pbGl0YXJ5LXRvLWNpdmlsaWFuIHRyYW5zaXRpb24gKE1DVCkgb2Ygd29tZW4uIE1ldGhvZHM6IFNlbWktc3RydWN0dXJlZCwgaW4tZGVwdGggaW50ZXJ2aWV3cyBhbmQgZm9jdXMgZ3JvdXBzIHdlcmUgY29uZHVjdGVkIHdpdGggQ2FuYWRpYW4gd29tZW4gVmV0ZXJhbnMuIFJlc3VsdHM6IFRoaXJ0eS10aHJlZSB3b21lbiB3aG8gc2VydmVkIGluIHRoZSBDYW5hZGlhbiBBcm1lZCBGb3JjZXMsIGFuZCBoYWQgc2luY2UgcmVsZWFzZWQgb3IgcmV0aXJlZCBwYXJ0aWNpcGF0ZWQgaW4gdGhlIHN0dWR5LiBQYXJ0aWNpcGFudHMgaGFkIGhldGVyb2dlbmVvdXMgbWlsaXRhcnkgc2VydmljZSBiYWNrZ3JvdW5kcyBidXQgd2VyZSBmYWlybHkgaG9tb2dlbmVvdXMgaW4gdGVybXMgb2YgdGhlaXIgaWRlbnRpdHkgYmFja2dyb3VuZHMgKGNpc2dlbmRlciwgYW5kIHByaW1hcmlseSB3aGl0ZSBhbmQgaGV0ZXJvc2V4dWFsKS4gTW9yZSB0aGFuIGhhbGYgaGFkIGEgcHJlc2VudCBvciBwYXN0IHJlbGF0aW9uc2hpcCB3aXRoIGEgbWlsaXRhcnkgb3IgZXgtbWlsaXRhcnkgbWVtYmVyLiBEaXNjdXNzaW9uOiBXaGVyZWFzIHRoZSBNQ1QgbGl0ZXJhdHVyZSB0ZW5kcyB0byBlbXBoYXNpemUgZGlzY29udGludWl0aWVzIGJldHdlZW4gbWlsaXRhcnkgYW5kIGNpdmlsaWFuIGxpZmUsIHdvbWVuIFZldGVyYW5z4oCZIGFjY291bnRzIGhpZ2hsaWdodCBjb250aW51aXRpZXMgaW4gZ2VuZGVyZWQgZXhwZXJpZW5jZXMuIFdvbWVuIGFyZSBleHBlY3RlZCB0byBmaXQgdGhlIG1hbGUgbm9ybSBhbmQgbWFzY3VsaW5lIGlkZWFsIG9mIHRoZSBtaWxpdGFyeSBtZW1iZXIgZHVyaW5nIHNlcnZpY2UsIGJ1dCB0aGV5IGFyZSByYXJlbHkgcmVjb2duaXplZCBhcyBWZXRlcmFucyBhZnRlciBzZXJ2aWNlLiBXb21lbiBleHBlcmllbmNlIGludmlzaWJpbGl0eSBhcyBtaWxpdGFyeSBtZW1iZXJzIGFuZCBWZXRlcmFucyBhbmQgc2ltdWx0YW5lb3VzbHkgaHlwZXJ2aXNpYmlsaXR5IGFzIChleC0pbWlsaXRhcnkgd29tZW4gd2hvIGRvIG5vdCBmaXQgbWlsaXRhcnkgb3IgY2l2aWxpYW4gZ2VuZGVyIG5vcm1zLiBNb3Jlb3ZlciwgZ2VuZGVyZWQgY2FyZWdpdmluZyBleHBlY3RhdGlvbnMgYXJlIHBsYWNlZCBvbiB0aGVtIGFzIHNwb3VzZXMgYW5kIG1vdGhlcnMgZHVyaW5nIGFuZCBhZnRlciBzZXJ2aWNlLCBtYWtpbmcgaXQgaGFyZCB0byBiYWxhbmNlIG1pbGl0YXJ5IHdvcmsgYW5kIGZhbWlseSBsaWZlIG9yIHRvIGZvY3VzIG9uIHRoZWlyIE1DVC4gV29tZW4gZW5jb3VudGVyIGNhcmUgYW5kIHN1cHBvcnQgc3lzdGVtcyBzZXQgdXAgb24gdGhlIG5vcm1hdGl2ZSBhc3N1bXB0aW9uIG9mIHRoZSBtaWxpdGFyeSBhbmQgVmV0ZXJhbiBtYW4gc3VwcG9ydGVkIGJ5IGEgZmVtYWxlIHNwb3VzZS4gU3R1ZHkgZmluZGluZ3MgcG9pbnQgdG8gYSBuZWVkZWQgcmVkZXNpZ24gb2YgbWlsaXRhcnkgYW5kIFZldGVyYW4gc3lzdGVtcyB0byByZW1vdmUgc2V4IGFuZCBnZW5kZXIgYmlhc2VzIGFuZCBiZXR0ZXIgcmVzcG9uZCB0byB0aGUgc2V4LSBhbmQgZ2VuZGVyLXNwZWNpZmljIE1DVCBuZWVkcyBvZiB3b21lbi4iLCJ2b2x1bWUiOiI4In0sImlzVGVtcG9yYXJ5IjpmYWxzZX1dfQ=="/>
                <w:id w:val="-1769073209"/>
                <w:placeholder>
                  <w:docPart w:val="DefaultPlaceholder_-1854013440"/>
                </w:placeholder>
              </w:sdtPr>
              <w:sdtEndPr/>
              <w:sdtContent>
                <w:r w:rsidR="003F63E3" w:rsidRPr="003F63E3">
                  <w:rPr>
                    <w:rFonts w:ascii="Garamond" w:eastAsia="Times New Roman" w:hAnsi="Garamond" w:cs="Calibri"/>
                    <w:color w:val="000000"/>
                    <w:lang w:eastAsia="en-GB"/>
                  </w:rPr>
                  <w:t>(Eichler, 2022)</w:t>
                </w:r>
              </w:sdtContent>
            </w:sdt>
            <w:r w:rsidRPr="003F63E3">
              <w:rPr>
                <w:rFonts w:ascii="Garamond" w:eastAsia="Times New Roman" w:hAnsi="Garamond" w:cs="Calibri"/>
                <w:color w:val="000000"/>
                <w:lang w:eastAsia="en-GB"/>
              </w:rPr>
              <w:t xml:space="preserve"> </w:t>
            </w:r>
            <w:r w:rsidR="00AF199A">
              <w:rPr>
                <w:rFonts w:ascii="Garamond" w:eastAsia="Times New Roman" w:hAnsi="Garamond" w:cs="Calibri"/>
                <w:color w:val="000000"/>
                <w:lang w:eastAsia="en-GB"/>
              </w:rPr>
              <w:t>p</w:t>
            </w:r>
            <w:r w:rsidRPr="003F63E3">
              <w:rPr>
                <w:rFonts w:ascii="Garamond" w:eastAsia="Times New Roman" w:hAnsi="Garamond" w:cs="Calibri"/>
                <w:color w:val="000000"/>
                <w:lang w:eastAsia="en-GB"/>
              </w:rPr>
              <w:t>g. 40</w:t>
            </w:r>
          </w:p>
          <w:p w14:paraId="76186DC0" w14:textId="18B5EB0F" w:rsidR="00E31F62" w:rsidRPr="003F63E3" w:rsidRDefault="00E31F62" w:rsidP="00780BD9">
            <w:pPr>
              <w:rPr>
                <w:rFonts w:ascii="Garamond" w:eastAsia="Times New Roman" w:hAnsi="Garamond" w:cs="Calibri"/>
                <w:color w:val="000000"/>
                <w:lang w:eastAsia="en-GB"/>
              </w:rPr>
            </w:pPr>
          </w:p>
        </w:tc>
      </w:tr>
      <w:tr w:rsidR="00A9474B" w:rsidRPr="003F63E3" w14:paraId="3925AA80" w14:textId="6A2F374A" w:rsidTr="79FC2E8D">
        <w:trPr>
          <w:trHeight w:val="839"/>
        </w:trPr>
        <w:tc>
          <w:tcPr>
            <w:tcW w:w="1980" w:type="dxa"/>
            <w:vMerge/>
          </w:tcPr>
          <w:p w14:paraId="6A5D981B" w14:textId="77777777" w:rsidR="00A9474B" w:rsidRPr="003F63E3" w:rsidRDefault="00A9474B" w:rsidP="00EB36C2">
            <w:pPr>
              <w:jc w:val="center"/>
              <w:rPr>
                <w:rFonts w:ascii="Garamond" w:eastAsia="Times New Roman" w:hAnsi="Garamond" w:cs="Calibri"/>
                <w:color w:val="000000"/>
                <w:lang w:eastAsia="en-GB"/>
              </w:rPr>
            </w:pPr>
          </w:p>
        </w:tc>
        <w:tc>
          <w:tcPr>
            <w:tcW w:w="1984" w:type="dxa"/>
            <w:hideMark/>
          </w:tcPr>
          <w:p w14:paraId="4F9C4591" w14:textId="604C4E1D" w:rsidR="00A9474B" w:rsidRPr="00EB36C2" w:rsidRDefault="00A9474B" w:rsidP="00EB36C2">
            <w:pPr>
              <w:jc w:val="center"/>
              <w:rPr>
                <w:rFonts w:ascii="Garamond" w:eastAsia="Times New Roman" w:hAnsi="Garamond" w:cs="Calibri"/>
                <w:color w:val="000000"/>
                <w:lang w:eastAsia="en-GB"/>
              </w:rPr>
            </w:pPr>
            <w:r w:rsidRPr="00EB36C2">
              <w:rPr>
                <w:rFonts w:ascii="Garamond" w:eastAsia="Times New Roman" w:hAnsi="Garamond" w:cs="Calibri"/>
                <w:color w:val="000000"/>
                <w:lang w:eastAsia="en-GB"/>
              </w:rPr>
              <w:t>Gender Discrimination &amp; Misogyny</w:t>
            </w:r>
          </w:p>
        </w:tc>
        <w:tc>
          <w:tcPr>
            <w:tcW w:w="11424" w:type="dxa"/>
          </w:tcPr>
          <w:p w14:paraId="247D936F" w14:textId="77777777" w:rsidR="008506F7" w:rsidRPr="003F63E3" w:rsidRDefault="008506F7" w:rsidP="00663A6B">
            <w:pPr>
              <w:rPr>
                <w:rFonts w:ascii="Garamond" w:eastAsia="Times New Roman" w:hAnsi="Garamond" w:cs="Calibri"/>
                <w:color w:val="000000"/>
                <w:lang w:eastAsia="en-GB"/>
              </w:rPr>
            </w:pPr>
          </w:p>
          <w:p w14:paraId="2C4F6E82" w14:textId="098FEDEF" w:rsidR="00A9474B" w:rsidRPr="003F63E3" w:rsidRDefault="00663A6B" w:rsidP="00663A6B">
            <w:pPr>
              <w:rPr>
                <w:rFonts w:ascii="Garamond" w:eastAsia="Times New Roman" w:hAnsi="Garamond" w:cs="Calibri"/>
                <w:color w:val="000000"/>
                <w:lang w:eastAsia="en-GB"/>
              </w:rPr>
            </w:pPr>
            <w:r w:rsidRPr="003F63E3">
              <w:rPr>
                <w:rFonts w:ascii="Garamond" w:eastAsia="Times New Roman" w:hAnsi="Garamond" w:cs="Calibri"/>
                <w:color w:val="000000"/>
                <w:lang w:eastAsia="en-GB"/>
              </w:rPr>
              <w:t xml:space="preserve">“In the military they would say that in order for you to be a strong man you can’t </w:t>
            </w:r>
            <w:r w:rsidR="00184337" w:rsidRPr="003F63E3">
              <w:rPr>
                <w:rFonts w:ascii="Garamond" w:eastAsia="Times New Roman" w:hAnsi="Garamond" w:cs="Calibri"/>
                <w:color w:val="000000"/>
                <w:lang w:eastAsia="en-GB"/>
              </w:rPr>
              <w:t xml:space="preserve">be </w:t>
            </w:r>
            <w:r w:rsidRPr="003F63E3">
              <w:rPr>
                <w:rFonts w:ascii="Garamond" w:eastAsia="Times New Roman" w:hAnsi="Garamond" w:cs="Calibri"/>
                <w:color w:val="000000"/>
                <w:lang w:eastAsia="en-GB"/>
              </w:rPr>
              <w:t>a weak woman, so they’re building strength up from saying that, you know, strength is the opposite of anything that is feminine. So, there was a lot of stuff that was happening along those lines that was a difficult pill to be able to swallow, but so, just having to deal with that level of violence directed toward me as a female was a hard thing to have to deal with.”</w:t>
            </w:r>
            <w:r w:rsidR="008F19C0" w:rsidRPr="003F63E3">
              <w:rPr>
                <w:rFonts w:ascii="Garamond" w:eastAsia="Times New Roman" w:hAnsi="Garamond" w:cs="Calibri"/>
                <w:color w:val="000000"/>
                <w:lang w:eastAsia="en-GB"/>
              </w:rPr>
              <w:t xml:space="preserve"> </w:t>
            </w:r>
            <w:sdt>
              <w:sdtPr>
                <w:rPr>
                  <w:rFonts w:ascii="Garamond" w:eastAsia="Times New Roman" w:hAnsi="Garamond" w:cs="Calibri"/>
                  <w:color w:val="000000"/>
                  <w:lang w:eastAsia="en-GB"/>
                </w:rPr>
                <w:tag w:val="MENDELEY_CITATION_v3_eyJjaXRhdGlvbklEIjoiTUVOREVMRVlfQ0lUQVRJT05fNDQyOGRhZDgtN2I5Ni00NWU5LTg5Y2UtNzBlNTU0MmJlM2ZiIiwicHJvcGVydGllcyI6eyJub3RlSW5kZXgiOjB9LCJpc0VkaXRlZCI6ZmFsc2UsIm1hbnVhbE92ZXJyaWRlIjp7ImlzTWFudWFsbHlPdmVycmlkZGVuIjpmYWxzZSwiY2l0ZXByb2NUZXh0IjoiKEVpY2hsZXIsIDIwMjIpIiwibWFudWFsT3ZlcnJpZGVUZXh0IjoiIn0sImNpdGF0aW9uSXRlbXMiOlt7ImlkIjoiODc3ODRjM2MtMDVjMC0zYTkyLTgxZmMtYTVhNWFjMDU4NjdlIiwiaXRlbURhdGEiOnsidHlwZSI6ImFydGljbGUtam91cm5hbCIsImlkIjoiODc3ODRjM2MtMDVjMC0zYTkyLTgxZmMtYTVhNWFjMDU4NjdlIiwidGl0bGUiOiJNYWtpbmcgbWlsaXRhcnkgYW5kIFZldGVyYW4gd29tZW4gKGluKXZpc2libGU6IFRoZSBjb250aW51aXR5IG9mIGdlbmRlcmVkIGV4cGVyaWVuY2VzIGluIG1pbGl0YXJ5LXRvLWNpdmlsaWFuIHRyYW5zaXRpb24iLCJhdXRob3IiOlt7ImZhbWlseSI6IkVpY2hsZXIiLCJnaXZlbiI6Ik1heWEiLCJwYXJzZS1uYW1lcyI6ZmFsc2UsImRyb3BwaW5nLXBhcnRpY2xlIjoiIiwibm9uLWRyb3BwaW5nLXBhcnRpY2xlIjoiIn1dLCJjb250YWluZXItdGl0bGUiOiJKb3VybmFsIG9mIE1pbGl0YXJ5LCBWZXRlcmFuIGFuZCBGYW1pbHkgSGVhbHRoIiwiY29udGFpbmVyLXRpdGxlLXNob3J0IjoiSiBNaWwgVmV0ZXJhbiBGYW0gSGVhbHRoIiwiRE9JIjoiMTAuMzEzOC9qbXZmaC0yMDIxLTAwNzciLCJJU1NOIjoiMjM2ODc5MjQiLCJpc3N1ZWQiOnsiZGF0ZS1wYXJ0cyI6W1syMDIyXV19LCJhYnN0cmFjdCI6IkludHJvZHVjdGlvbjogVGhpcyBzdHVkeSBleHBsb3JlcyBob3cgZ2VuZGVyIGFuZCBzZXggc2hhcGUgdGhlIG1pbGl0YXJ5LXRvLWNpdmlsaWFuIHRyYW5zaXRpb24gKE1DVCkgb2Ygd29tZW4uIE1ldGhvZHM6IFNlbWktc3RydWN0dXJlZCwgaW4tZGVwdGggaW50ZXJ2aWV3cyBhbmQgZm9jdXMgZ3JvdXBzIHdlcmUgY29uZHVjdGVkIHdpdGggQ2FuYWRpYW4gd29tZW4gVmV0ZXJhbnMuIFJlc3VsdHM6IFRoaXJ0eS10aHJlZSB3b21lbiB3aG8gc2VydmVkIGluIHRoZSBDYW5hZGlhbiBBcm1lZCBGb3JjZXMsIGFuZCBoYWQgc2luY2UgcmVsZWFzZWQgb3IgcmV0aXJlZCBwYXJ0aWNpcGF0ZWQgaW4gdGhlIHN0dWR5LiBQYXJ0aWNpcGFudHMgaGFkIGhldGVyb2dlbmVvdXMgbWlsaXRhcnkgc2VydmljZSBiYWNrZ3JvdW5kcyBidXQgd2VyZSBmYWlybHkgaG9tb2dlbmVvdXMgaW4gdGVybXMgb2YgdGhlaXIgaWRlbnRpdHkgYmFja2dyb3VuZHMgKGNpc2dlbmRlciwgYW5kIHByaW1hcmlseSB3aGl0ZSBhbmQgaGV0ZXJvc2V4dWFsKS4gTW9yZSB0aGFuIGhhbGYgaGFkIGEgcHJlc2VudCBvciBwYXN0IHJlbGF0aW9uc2hpcCB3aXRoIGEgbWlsaXRhcnkgb3IgZXgtbWlsaXRhcnkgbWVtYmVyLiBEaXNjdXNzaW9uOiBXaGVyZWFzIHRoZSBNQ1QgbGl0ZXJhdHVyZSB0ZW5kcyB0byBlbXBoYXNpemUgZGlzY29udGludWl0aWVzIGJldHdlZW4gbWlsaXRhcnkgYW5kIGNpdmlsaWFuIGxpZmUsIHdvbWVuIFZldGVyYW5z4oCZIGFjY291bnRzIGhpZ2hsaWdodCBjb250aW51aXRpZXMgaW4gZ2VuZGVyZWQgZXhwZXJpZW5jZXMuIFdvbWVuIGFyZSBleHBlY3RlZCB0byBmaXQgdGhlIG1hbGUgbm9ybSBhbmQgbWFzY3VsaW5lIGlkZWFsIG9mIHRoZSBtaWxpdGFyeSBtZW1iZXIgZHVyaW5nIHNlcnZpY2UsIGJ1dCB0aGV5IGFyZSByYXJlbHkgcmVjb2duaXplZCBhcyBWZXRlcmFucyBhZnRlciBzZXJ2aWNlLiBXb21lbiBleHBlcmllbmNlIGludmlzaWJpbGl0eSBhcyBtaWxpdGFyeSBtZW1iZXJzIGFuZCBWZXRlcmFucyBhbmQgc2ltdWx0YW5lb3VzbHkgaHlwZXJ2aXNpYmlsaXR5IGFzIChleC0pbWlsaXRhcnkgd29tZW4gd2hvIGRvIG5vdCBmaXQgbWlsaXRhcnkgb3IgY2l2aWxpYW4gZ2VuZGVyIG5vcm1zLiBNb3Jlb3ZlciwgZ2VuZGVyZWQgY2FyZWdpdmluZyBleHBlY3RhdGlvbnMgYXJlIHBsYWNlZCBvbiB0aGVtIGFzIHNwb3VzZXMgYW5kIG1vdGhlcnMgZHVyaW5nIGFuZCBhZnRlciBzZXJ2aWNlLCBtYWtpbmcgaXQgaGFyZCB0byBiYWxhbmNlIG1pbGl0YXJ5IHdvcmsgYW5kIGZhbWlseSBsaWZlIG9yIHRvIGZvY3VzIG9uIHRoZWlyIE1DVC4gV29tZW4gZW5jb3VudGVyIGNhcmUgYW5kIHN1cHBvcnQgc3lzdGVtcyBzZXQgdXAgb24gdGhlIG5vcm1hdGl2ZSBhc3N1bXB0aW9uIG9mIHRoZSBtaWxpdGFyeSBhbmQgVmV0ZXJhbiBtYW4gc3VwcG9ydGVkIGJ5IGEgZmVtYWxlIHNwb3VzZS4gU3R1ZHkgZmluZGluZ3MgcG9pbnQgdG8gYSBuZWVkZWQgcmVkZXNpZ24gb2YgbWlsaXRhcnkgYW5kIFZldGVyYW4gc3lzdGVtcyB0byByZW1vdmUgc2V4IGFuZCBnZW5kZXIgYmlhc2VzIGFuZCBiZXR0ZXIgcmVzcG9uZCB0byB0aGUgc2V4LSBhbmQgZ2VuZGVyLXNwZWNpZmljIE1DVCBuZWVkcyBvZiB3b21lbi4iLCJ2b2x1bWUiOiI4In0sImlzVGVtcG9yYXJ5IjpmYWxzZX1dfQ=="/>
                <w:id w:val="-930197735"/>
                <w:placeholder>
                  <w:docPart w:val="DefaultPlaceholder_-1854013440"/>
                </w:placeholder>
              </w:sdtPr>
              <w:sdtEndPr/>
              <w:sdtContent>
                <w:r w:rsidR="003F63E3" w:rsidRPr="003F63E3">
                  <w:rPr>
                    <w:rFonts w:ascii="Garamond" w:eastAsia="Times New Roman" w:hAnsi="Garamond" w:cs="Calibri"/>
                    <w:color w:val="000000"/>
                    <w:lang w:eastAsia="en-GB"/>
                  </w:rPr>
                  <w:t>(Eichler, 2022)</w:t>
                </w:r>
              </w:sdtContent>
            </w:sdt>
            <w:r w:rsidR="008F19C0" w:rsidRPr="003F63E3">
              <w:rPr>
                <w:rFonts w:ascii="Garamond" w:eastAsia="Times New Roman" w:hAnsi="Garamond" w:cs="Calibri"/>
                <w:color w:val="000000"/>
                <w:lang w:eastAsia="en-GB"/>
              </w:rPr>
              <w:t xml:space="preserve"> </w:t>
            </w:r>
            <w:r w:rsidR="00AF199A">
              <w:rPr>
                <w:rFonts w:ascii="Garamond" w:eastAsia="Times New Roman" w:hAnsi="Garamond" w:cs="Calibri"/>
                <w:color w:val="000000"/>
                <w:lang w:eastAsia="en-GB"/>
              </w:rPr>
              <w:t>p</w:t>
            </w:r>
            <w:r w:rsidR="008F19C0" w:rsidRPr="003F63E3">
              <w:rPr>
                <w:rFonts w:ascii="Garamond" w:eastAsia="Times New Roman" w:hAnsi="Garamond" w:cs="Calibri"/>
                <w:color w:val="000000"/>
                <w:lang w:eastAsia="en-GB"/>
              </w:rPr>
              <w:t>g. 40</w:t>
            </w:r>
          </w:p>
          <w:p w14:paraId="530E3991" w14:textId="77777777" w:rsidR="008506F7" w:rsidRPr="003F63E3" w:rsidRDefault="008506F7" w:rsidP="00663A6B">
            <w:pPr>
              <w:rPr>
                <w:rFonts w:ascii="Garamond" w:eastAsia="Times New Roman" w:hAnsi="Garamond" w:cs="Calibri"/>
                <w:color w:val="000000"/>
                <w:lang w:eastAsia="en-GB"/>
              </w:rPr>
            </w:pPr>
          </w:p>
          <w:p w14:paraId="63C3561A" w14:textId="71A7A7CA" w:rsidR="008506F7" w:rsidRPr="003F63E3" w:rsidRDefault="008506F7" w:rsidP="008506F7">
            <w:pPr>
              <w:rPr>
                <w:rFonts w:ascii="Garamond" w:eastAsia="Times New Roman" w:hAnsi="Garamond" w:cs="Calibri"/>
                <w:color w:val="000000"/>
                <w:lang w:eastAsia="en-GB"/>
              </w:rPr>
            </w:pPr>
            <w:r w:rsidRPr="003F63E3">
              <w:rPr>
                <w:rFonts w:ascii="Garamond" w:eastAsia="Times New Roman" w:hAnsi="Garamond" w:cs="Calibri"/>
                <w:color w:val="000000"/>
                <w:lang w:eastAsia="en-GB"/>
              </w:rPr>
              <w:t xml:space="preserve">The females have to try harder to be better and stronger and faster than the males just to be considered even equal. </w:t>
            </w:r>
            <w:sdt>
              <w:sdtPr>
                <w:rPr>
                  <w:rFonts w:ascii="Garamond" w:eastAsia="Times New Roman" w:hAnsi="Garamond" w:cs="Calibri"/>
                  <w:color w:val="000000"/>
                  <w:lang w:eastAsia="en-GB"/>
                </w:rPr>
                <w:tag w:val="MENDELEY_CITATION_v3_eyJjaXRhdGlvbklEIjoiTUVOREVMRVlfQ0lUQVRJT05fNzAyNzUwMGUtZmYxMy00N2UyLWFjMzgtMDNjN2ExMDVkNzBmIiwicHJvcGVydGllcyI6eyJub3RlSW5kZXgiOjB9LCJpc0VkaXRlZCI6ZmFsc2UsIm1hbnVhbE92ZXJyaWRlIjp7ImlzTWFudWFsbHlPdmVycmlkZGVuIjpmYWxzZSwiY2l0ZXByb2NUZXh0IjoiKERhcGhuYS1UZWtvYWggZXQgYWwuLCAyMDIxKSIsIm1hbnVhbE92ZXJyaWRlVGV4dCI6IiJ9LCJjaXRhdGlvbkl0ZW1zIjpbeyJpZCI6ImI2NmE4NjEzLTA0ZjItMzVjZC04NjRkLWI3YThlMTYwNjliYyIsIml0ZW1EYXRhIjp7InR5cGUiOiJhcnRpY2xlLWpvdXJuYWwiLCJpZCI6ImI2NmE4NjEzLTA0ZjItMzVjZC04NjRkLWI3YThlMTYwNjliYyIsInRpdGxlIjoiVGhhbmsgWW91IGZvciBIZWFyaW5nIE15IFZvaWNlIOKAkyBMaXN0ZW5pbmcgdG8gV29tZW4gQ29tYmF0IFZldGVyYW5zIGluIHRoZSBVbml0ZWQgU3RhdGVzIGFuZCBJc3JhZWxpIE1pbGl0YXJpZXMiLCJhdXRob3IiOlt7ImZhbWlseSI6IkRhcGhuYS1UZWtvYWgiLCJnaXZlbiI6IlNoaXIiLCJwYXJzZS1uYW1lcyI6ZmFsc2UsImRyb3BwaW5nLXBhcnRpY2xlIjoiIiwibm9uLWRyb3BwaW5nLXBhcnRpY2xlIjoiIn0seyJmYW1pbHkiOiJIYXJlbC1TaGFsZXYiLCJnaXZlbiI6IkF5ZWxldCIsInBhcnNlLW5hbWVzIjpmYWxzZSwiZHJvcHBpbmctcGFydGljbGUiOiIiLCJub24tZHJvcHBpbmctcGFydGljbGUiOiIifSx7ImZhbWlseSI6IkhhcnBhei1Sb3RlbSIsImdpdmVuIjoiSWxhbiIsInBhcnNlLW5hbWVzIjpmYWxzZSwiZHJvcHBpbmctcGFydGljbGUiOiIiLCJub24tZHJvcHBpbmctcGFydGljbGUiOiIifV0sImNvbnRhaW5lci10aXRsZSI6IkZyb250aWVycyBpbiBQc3ljaG9sb2d5IiwiY29udGFpbmVyLXRpdGxlLXNob3J0IjoiRnJvbnQgUHN5Y2hvbCIsIkRPSSI6IjEwLjMzODkvZnBzeWcuMjAyMS43NjkxMjMiLCJJU1NOIjoiMTY2NDEwNzgiLCJpc3N1ZWQiOnsiZGF0ZS1wYXJ0cyI6W1syMDIxXV19LCJhYnN0cmFjdCI6IlRoZSBtaWxpdGFyeSBzZXJ2aWNlIG9mIGNvbWJhdCBzb2xkaWVycyBtYXkgcG9zZSBtYW55IHRocmVhdHMgdG8gdGhlaXIgd2VsbCBiZWluZyBhbmQgb2Z0ZW4gdGFrZSBhIHRvbGwgb24gYm9keSBhbmQgbWluZCwgaW5mbHVlbmNpbmcgdGhlIHBoeXNpY2FsIGFuZCBlbW90aW9uYWwgbWFrZS11cCBvZiBjb21iYXRhbnRzIGFuZCB2ZXRlcmFucy4gVGhlIGN1cnJlbnQgc3R1ZHkgYWltcyB0byBlbmhhbmNlIG91ciBrbm93bGVkZ2UgYWJvdXQgdGhlIGNvbWJhdCBleHBlcmllbmNlcyBhbmQgdGhlIGNoYWxsZW5nZXMgdGhhdCBmZW1hbGUgc29sZGllcnMgZmFjZSBib3RoIGR1cmluZyBhbmQgYWZ0ZXIgdGhlaXIgc2VydmljZS4gVGhlIHN0dWR5IGlzIGJhc2VkIG9uIHF1YWxpdGF0aXZlIG1ldGhvZHMgYW5kIG5hcnJhdGl2ZSBhbmFseXNpcyBvZiBpbi1kZXB0aCBzZW1pLXN0cnVjdHVyZWQgcGVyc29uYWwgaW50ZXJ2aWV3cyB3aXRoIHR3ZW50eSBtaWxpdGFyeSB2ZXRlcmFucy4gSXQgYWltcyB0byBhbmFseXplIHRoZSBuYXJyYXRpdmVzIG9mIEFtZXJpY2FuIGFuZCBJc3JhZWxpIGZlbWFsZSBjb21iYXQgc29sZGllcnMgcmVnYXJkaW5nIHRoZWlyIG1pbGl0YXJ5IHNlcnZpY2UsIHdpdGggZW1waGFzaXMgb24gdGhlIHNvbGRpZXJz4oCZIGRlc2NyaXB0aW9ucywgaW4gdGhlaXIgb3duIHdvcmRzLCBhYm91dCB0aGVpciBkaWZmaWN1bHRpZXMsIGNoYWxsZW5nZXMsIGNvcGluZyBhbmQgc3VjY2Vzc2VzIGR1cmluZyB0aGVpciBzZXJ2aWNlIGFuZCB0cmFuc2l0aW9uIHRvIGNpdmlsaWFuIGxpZmUuIEEgcmVjdXJyaW5nIHRoZW1lIGluIHRoZSBpbnRlcnZpZXdzIHdpdGggdGhlIHZldGVyYW5zIG9mIGJvdGggbWlsaXRhcmllcyB3YXMgdGhlIG5lZWQgdG8gYmUgaGVhcmQgYW5kIHRoZSBmYWN0IHRoYXQgc29jaWV0aWVzLCB0aGVyYXBpc3RzLCBhbmQgbWlsaXRhcnkgaW5zdGl0dXRpb25zIGRvIG5vdCBhbHdheXMgdHJ1bHkgbGlzdGVuIHRvIGZlbWFsZSB2ZXRlcmFuc+KAmSBleHBlcmllbmNlcyBhbmQgYXJlIG5vdCByZWFsbHkgaW50ZXJlc3RlZCBpbiB3aGF0IGFjdHVhbGx5IGFpbHMgdGhlbS4gT3VyIHJlc2VhcmNoIHN1Z2dlc3RzIHRoYXQgY29udmVudGlvbmFsIG1ldGhvZHMgdXNlZCBpbiByZXNlYXJjaCByZWxhdGluZyB0byB2ZXRlcmFucyBtaWdodCBhdCB0aW1lcyBiZSBpbmFkZXF1YXRlLCBiZWNhdXNlIHRoZSBpbmhlcmVudCBjYXRlZ29yaXphdGlvbiBtaWdodCBhYnN0cmFjdCwgcGF0aG9sb2dpemUsIGFuZCBmcmFnbWVudCBhIHdpZGUgYXJyYXkgb2Ygc29sZGllcnPigJkgbW9kZXMgb2YgcG9zdC1jb21iYXQgYmVpbmcuIE1vcmVvdmVyLCBmZW1hbGUgdmV0ZXJhbnPigJkgdm9pY2VzIHdpbGwgbm90IGJlIGZ1bGx5IGhlYXJkIHVubGVzcyB3ZSBhbGxvdyB0aGVtIHRvIGJlIGFjdGl2ZSBwYXJ0aWNpcGFudHMgaW4gZ2VuZXJhdGluZyBrbm93bGVkZ2UgYWJvdXQgdGhlbXNlbHZlcy4iLCJ2b2x1bWUiOiIxMiJ9LCJpc1RlbXBvcmFyeSI6ZmFsc2V9XX0="/>
                <w:id w:val="1228651091"/>
                <w:placeholder>
                  <w:docPart w:val="F676B4DBEBCC4CCE83655758CB20523C"/>
                </w:placeholder>
              </w:sdtPr>
              <w:sdtEndPr/>
              <w:sdtContent>
                <w:r w:rsidR="003F63E3" w:rsidRPr="003F63E3">
                  <w:rPr>
                    <w:rFonts w:ascii="Garamond" w:eastAsia="Times New Roman" w:hAnsi="Garamond" w:cs="Calibri"/>
                    <w:color w:val="000000"/>
                    <w:lang w:eastAsia="en-GB"/>
                  </w:rPr>
                  <w:t>(Daphna-Tekoah et al., 2021)</w:t>
                </w:r>
              </w:sdtContent>
            </w:sdt>
            <w:r w:rsidRPr="003F63E3">
              <w:rPr>
                <w:rFonts w:ascii="Garamond" w:eastAsia="Times New Roman" w:hAnsi="Garamond" w:cs="Calibri"/>
                <w:color w:val="000000"/>
                <w:lang w:eastAsia="en-GB"/>
              </w:rPr>
              <w:t xml:space="preserve"> pg</w:t>
            </w:r>
            <w:r w:rsidR="00AF199A">
              <w:rPr>
                <w:rFonts w:ascii="Garamond" w:eastAsia="Times New Roman" w:hAnsi="Garamond" w:cs="Calibri"/>
                <w:color w:val="000000"/>
                <w:lang w:eastAsia="en-GB"/>
              </w:rPr>
              <w:t>.</w:t>
            </w:r>
            <w:r w:rsidRPr="003F63E3">
              <w:rPr>
                <w:rFonts w:ascii="Garamond" w:eastAsia="Times New Roman" w:hAnsi="Garamond" w:cs="Calibri"/>
                <w:color w:val="000000"/>
                <w:lang w:eastAsia="en-GB"/>
              </w:rPr>
              <w:t xml:space="preserve"> 6</w:t>
            </w:r>
          </w:p>
          <w:p w14:paraId="3068F90F" w14:textId="2D641F4A" w:rsidR="008506F7" w:rsidRPr="003F63E3" w:rsidRDefault="008506F7" w:rsidP="00663A6B">
            <w:pPr>
              <w:rPr>
                <w:rFonts w:ascii="Garamond" w:eastAsia="Times New Roman" w:hAnsi="Garamond" w:cs="Calibri"/>
                <w:color w:val="000000"/>
                <w:lang w:eastAsia="en-GB"/>
              </w:rPr>
            </w:pPr>
          </w:p>
        </w:tc>
      </w:tr>
      <w:tr w:rsidR="00A9474B" w:rsidRPr="003F63E3" w14:paraId="365B074F" w14:textId="00ED224F" w:rsidTr="79FC2E8D">
        <w:trPr>
          <w:trHeight w:val="839"/>
        </w:trPr>
        <w:tc>
          <w:tcPr>
            <w:tcW w:w="1980" w:type="dxa"/>
            <w:vMerge/>
          </w:tcPr>
          <w:p w14:paraId="447FF0B6" w14:textId="77777777" w:rsidR="00A9474B" w:rsidRPr="003F63E3" w:rsidRDefault="00A9474B" w:rsidP="00EB36C2">
            <w:pPr>
              <w:jc w:val="center"/>
              <w:rPr>
                <w:rFonts w:ascii="Garamond" w:eastAsia="Times New Roman" w:hAnsi="Garamond" w:cs="Calibri"/>
                <w:color w:val="000000"/>
                <w:lang w:eastAsia="en-GB"/>
              </w:rPr>
            </w:pPr>
          </w:p>
        </w:tc>
        <w:tc>
          <w:tcPr>
            <w:tcW w:w="1984" w:type="dxa"/>
            <w:hideMark/>
          </w:tcPr>
          <w:p w14:paraId="750AB1FC" w14:textId="1845B00F" w:rsidR="00A9474B" w:rsidRPr="00EB36C2" w:rsidRDefault="00A9474B" w:rsidP="00EB36C2">
            <w:pPr>
              <w:jc w:val="center"/>
              <w:rPr>
                <w:rFonts w:ascii="Garamond" w:eastAsia="Times New Roman" w:hAnsi="Garamond" w:cs="Calibri"/>
                <w:color w:val="000000"/>
                <w:lang w:eastAsia="en-GB"/>
              </w:rPr>
            </w:pPr>
            <w:r w:rsidRPr="00EB36C2">
              <w:rPr>
                <w:rFonts w:ascii="Garamond" w:eastAsia="Times New Roman" w:hAnsi="Garamond" w:cs="Calibri"/>
                <w:color w:val="000000"/>
                <w:lang w:eastAsia="en-GB"/>
              </w:rPr>
              <w:t>Military sexual harassment and sexual assault</w:t>
            </w:r>
          </w:p>
        </w:tc>
        <w:tc>
          <w:tcPr>
            <w:tcW w:w="11424" w:type="dxa"/>
          </w:tcPr>
          <w:p w14:paraId="1EA9FB22" w14:textId="77777777" w:rsidR="00E31F62" w:rsidRPr="003F63E3" w:rsidRDefault="00E31F62" w:rsidP="00C93C39">
            <w:pPr>
              <w:rPr>
                <w:rFonts w:ascii="Garamond" w:eastAsia="Times New Roman" w:hAnsi="Garamond" w:cs="Calibri"/>
                <w:color w:val="000000"/>
                <w:lang w:eastAsia="en-GB"/>
              </w:rPr>
            </w:pPr>
          </w:p>
          <w:p w14:paraId="7B0D4878" w14:textId="4FF89257" w:rsidR="00C93C39" w:rsidRPr="003F63E3" w:rsidRDefault="008803CD" w:rsidP="00C93C39">
            <w:pPr>
              <w:rPr>
                <w:rFonts w:ascii="Garamond" w:eastAsia="Times New Roman" w:hAnsi="Garamond" w:cs="Calibri"/>
                <w:color w:val="000000"/>
                <w:lang w:eastAsia="en-GB"/>
              </w:rPr>
            </w:pPr>
            <w:r w:rsidRPr="003F63E3">
              <w:rPr>
                <w:rFonts w:ascii="Garamond" w:eastAsia="Times New Roman" w:hAnsi="Garamond" w:cs="Calibri"/>
                <w:color w:val="000000"/>
                <w:lang w:eastAsia="en-GB"/>
              </w:rPr>
              <w:t>“I mean, Iraq—you expect people to shoot at you, you expect people to die, you expect people to be killed. You don't expect your fellow soldiers to turn on you.”</w:t>
            </w:r>
            <w:r w:rsidR="00485FAB" w:rsidRPr="003F63E3">
              <w:rPr>
                <w:rFonts w:ascii="Garamond" w:eastAsia="Times New Roman" w:hAnsi="Garamond" w:cs="Calibri"/>
                <w:color w:val="000000"/>
                <w:lang w:eastAsia="en-GB"/>
              </w:rPr>
              <w:t xml:space="preserve"> </w:t>
            </w:r>
            <w:sdt>
              <w:sdtPr>
                <w:rPr>
                  <w:rFonts w:ascii="Garamond" w:eastAsia="Times New Roman" w:hAnsi="Garamond" w:cs="Calibri"/>
                  <w:color w:val="000000"/>
                  <w:lang w:eastAsia="en-GB"/>
                </w:rPr>
                <w:tag w:val="MENDELEY_CITATION_v3_eyJjaXRhdGlvbklEIjoiTUVOREVMRVlfQ0lUQVRJT05fNzlhZDYwZWYtNjc5Yi00MDE3LWI2ZDYtMzNjYTYxZjk3ZDQ0IiwicHJvcGVydGllcyI6eyJub3RlSW5kZXgiOjB9LCJpc0VkaXRlZCI6ZmFsc2UsIm1hbnVhbE92ZXJyaWRlIjp7ImlzTWFudWFsbHlPdmVycmlkZGVuIjpmYWxzZSwiY2l0ZXByb2NUZXh0IjoiKEFoZXJuIGV0IGFsLiwgMjAxNSkiLCJtYW51YWxPdmVycmlkZVRleHQiOiIifSwiY2l0YXRpb25JdGVtcyI6W3siaWQiOiJhZGJkYzRmYS03ZTc4LTM5MDMtYjhjMi00NzFkYzMwZDdhM2EiLCJpdGVtRGF0YSI6eyJ0eXBlIjoiYXJ0aWNsZS1qb3VybmFsIiwiaWQiOiJhZGJkYzRmYS03ZTc4LTM5MDMtYjhjMi00NzFkYzMwZDdhM2EiLCJ0aXRsZSI6IlRoZSBjaGFsbGVuZ2VzIG9mIEFmZ2hhbmlzdGFuIGFuZCBJcmFxIHZldGVyYW5zJyB0cmFuc2l0aW9uIGZyb20gbWlsaXRhcnkgdG8gY2l2aWxpYW4gbGlmZSBhbmQgYXBwcm9hY2hlcyB0byByZWNvbm5lY3Rpb24iLCJhdXRob3IiOlt7ImZhbWlseSI6IkFoZXJuIiwiZ2l2ZW4iOiJKZW5uaWZlciIsInBhcnNlLW5hbWVzIjpmYWxzZSwiZHJvcHBpbmctcGFydGljbGUiOiIiLCJub24tZHJvcHBpbmctcGFydGljbGUiOiIifSx7ImZhbWlseSI6IldvcnRoZW4iLCJnaXZlbiI6Ik1pcmFuZGEiLCJwYXJzZS1uYW1lcyI6ZmFsc2UsImRyb3BwaW5nLXBhcnRpY2xlIjoiIiwibm9uLWRyb3BwaW5nLXBhcnRpY2xlIjoiIn0seyJmYW1pbHkiOiJNYXN0ZXJzIiwiZ2l2ZW4iOiJKYWNrc29uIiwicGFyc2UtbmFtZXMiOmZhbHNlLCJkcm9wcGluZy1wYXJ0aWNsZSI6IiIsIm5vbi1kcm9wcGluZy1wYXJ0aWNsZSI6IiJ9LHsiZmFtaWx5IjoiTGlwcG1hbiIsImdpdmVuIjoiU2hlcmkgQS4iLCJwYXJzZS1uYW1lcyI6ZmFsc2UsImRyb3BwaW5nLXBhcnRpY2xlIjoiIiwibm9uLWRyb3BwaW5nLXBhcnRpY2xlIjoiIn0seyJmYW1pbHkiOiJPemVyIiwiZ2l2ZW4iOiJFbWlseSBKLiIsInBhcnNlLW5hbWVzIjpmYWxzZSwiZHJvcHBpbmctcGFydGljbGUiOiIiLCJub24tZHJvcHBpbmctcGFydGljbGUiOiIifSx7ImZhbWlseSI6Ik1vb3MiLCJnaXZlbiI6IlJ1ZG9sZiIsInBhcnNlLW5hbWVzIjpmYWxzZSwiZHJvcHBpbmctcGFydGljbGUiOiIiLCJub24tZHJvcHBpbmctcGFydGljbGUiOiIifV0sImNvbnRhaW5lci10aXRsZSI6IlBMb1MgT05FIiwiY29udGFpbmVyLXRpdGxlLXNob3J0IjoiUExvUyBPbmUiLCJET0kiOiIxMC4xMzcxL2pvdXJuYWwucG9uZS4wMTI4NTk5IiwiSVNTTiI6IjE5MzI2MjAzIiwiaXNzdWVkIjp7ImRhdGUtcGFydHMiOltbMjAxNV1dfSwiYWJzdHJhY3QiOiJBZmdoYW5pc3RhbiBhbmQgSXJhcSB2ZXRlcmFucyBleHBlcmllbmNlZCB0cmF1bWFzIGR1cmluZyBkZXBsb3ltZW50LCBhbmQgZGlzcnVwdGVkIGNvbm5lY3Rpb25zIHdpdGggZnJpZW5kcyBhbmQgZmFtaWx5LiBJbiB0aGlzIGNvbnRleHQsIGl0IGlzIGNyaXRpY2FsIHRvIHVuZGVyc3RhbmQgdGhlIG5hdHVyZSBvZiB2ZXRlcmFucycgdHJhbnNpdGlvbiB0byBjaXZpbGlhbiBsaWZlLCB0aGUgY2hhbGxlbmdlcyBuYXZpZ2F0ZWQsIGFuZCBhcHByb2FjaGVzIHRvIHJlY29ubmVjdGlvbi4gV2UgaW52ZXN0aWdhdGVkIHRoZXNlIGlzc3VlcyBpbiBhIHF1YWxpdGF0aXZlIHN0dWR5LCBmcmFtZWQgYnkgaG9tZWNvbWluZyB0aGVvcnksIHRoYXQgY29tcHJpc2VkIGluLWRlcHRoIGludGVydmlld3Mgd2l0aCAyNCB2ZXRlcmFucy4gVXNpbmcgYW4gaW5kdWN0aXZlIHRoZW1hdGljIGFuYWx5c2lzIGFwcHJvYWNoLCB3ZSBkZXZlbG9wZWQgdGhyZWUgb3ZlcmFyY2hpbmcgdGhlbWVzLiBNaWxpdGFyeSBhcyBmYW1pbHkgZXhwbG9yZWQgaG93IG1hbnkgdmV0ZXJhbnMgZXhwZXJpZW5jZWQgdGhlIG1pbGl0YXJ5IGVudmlyb25tZW50IGFzIGEgXCJmYW1pbHlcIiB0aGF0IHRvb2sgY2FyZSBvZiB0aGVtIGFuZCBwcm92aWRlZCBzdHJ1Y3R1cmUuIE5vcm1hbCBpcyBhbGllbiBlbmNvbXBhc3NlZCBtYW55IHZldGVyYW5zIGV4cGVyaWVuY2VzIG9mIGRpc2Nvbm5lY3Rpb24gZnJvbSBwZW9wbGUgYXQgaG9tZSwgbGFjayBvZiBzdXBwb3J0IGZyb20gaW5zdGl0dXRpb25zLCBsYWNrIG9mIHN0cnVjdHVyZSwgYW5kIGxvc3Mgb2YgcHVycG9zZSB1cG9uIHJldHVybiB0byBjaXZpbGlhbiBsaWZlLiBTZWFyY2hpbmcgZm9yIGEgbmV3IG5vcm1hbCBpbmNsdWRlZCBzdHJhdGVnaWVzIGFuZCBzdXBwb3J0cyB2ZXRlcmFucyBmb3VuZCB0byByZWNvbm5lY3QgaW4gdGhlIGZhY2Ugb2YgdGhlc2UgY2hhbGxlbmdlcy4gQSB2ZXRlcmFuIHdobyBoYWQgc3VjY2Vzc2Z1bGx5IHRyYW5zaXRpb25lZCBhbmQgcHJvdmlkZWQgc3VwcG9ydCBhbmQgYWR2aWNlIGFzIGEgcGVlciBuYXZpZ2F0b3Igd2FzIGZyZXF1ZW50bHkgZGlzY3Vzc2VkIGFzIGEga2V5IHJlc291cmNlLiBBIG1pbm9yaXR5IG9mIHJlc3BvbmRlbnRzIC0gdGhvc2Ugd2hvIHdlcmUgbWlzdHJlYXRlZCBieSB0aGUgbWlsaXRhcnkgc3lzdGVtLCB3b21lbiB2ZXRlcmFucywgYW5kIHZldGVyYW5zIHJlY292ZXJpbmcgZnJvbSBzdWJzdGFuY2UgYWJ1c2UgcHJvYmxlbXMgLSB3ZXJlIGxlc3MgYWJsZSB0byBhY2Nlc3MgcGVlciBzdXBwb3J0LiBPdGhlciByZWNvbm5lY3Rpb24gc3RyYXRlZ2llcyBpbmNsdWRlZCBiZWNvbWluZyBhbiBhbWJhc3NhZG9yIHRvIHRoZSBtaWxpdGFyeSBleHBlcmllbmNlLCBhbmQga25vd2luZyB0cmFuc2l0aW9uIGNoYWxsZW5nZXMgd291bGQgZWFzZSB3aXRoIHRpbWUuIFJlc3VsdHMgd2VyZSBjb25zaXN0ZW50IHdpdGggYW5kIGFyZSBkaXNjdXNzZWQgaW4gdGhlIGNvbnRleHQgb2YgaG9tZWNvbWluZyB0aGVvcnkgYW5kIHNvY2lhbCBjbGltYXRlIHRoZW9yeS4gU29jaWFsIHN1cHBvcnQgaXMga25vd24gdG8gYmUgcHJvdGVjdGl2ZSBmb3IgdmV0ZXJhbnMsIGJ1dCBvdXIgZmluZGluZ3MgYWRkIHRoZSBudWFuY2Ugb2Ygc3Vic3RhbnRpYWwgb2JzdGFjbGVzIHZldGVyYW5zIGZhY2UgaW4gbG9jYXRpbmcgYW5kIGFjY2Vzc2luZyBzdXBwb3J0LCBkdWUgdG8gZGlzY29ubmVjdGlvbiBhbmQgdW5zdXBwb3J0aXZlIGluc3RpdHV0aW9ucy4gTGFyZ2VyIHNjYWxlIHdvcmsgaXMgbmVlZGVkIHRvIGJldHRlciB1bmRlcnN0YW5kIGhvdyB0byBmb3N0ZXIgcGVlciBjb25uZWN0aW9uLCBidWlsZCByZWNvbm5lY3Rpb24gd2l0aCBmYW1pbHksIGFuZCBlbmdhZ2UgdGhlIGJyb2FkZXIgY29tbXVuaXR5IHRvIHVuZGVyc3RhbmQgYW5kIHN1cHBvcnQgdmV0ZXJhbnM7IGludGVydmVudGlvbnMgdG8gc3VwcG9ydCByZWNvbm5lY3Rpb24gZm9yIHZldGVyYW5zIHNob3VsZCBiZSBkZXZlbG9wZWQuIiwiaXNzdWUiOiI3Iiwidm9sdW1lIjoiMTAifSwiaXNUZW1wb3JhcnkiOmZhbHNlfV19"/>
                <w:id w:val="-989863855"/>
                <w:placeholder>
                  <w:docPart w:val="678B2FC2E4864910AEF86E48ACAA7E73"/>
                </w:placeholder>
              </w:sdtPr>
              <w:sdtEndPr/>
              <w:sdtContent>
                <w:r w:rsidR="003F63E3" w:rsidRPr="003F63E3">
                  <w:rPr>
                    <w:rFonts w:ascii="Garamond" w:eastAsia="Times New Roman" w:hAnsi="Garamond" w:cs="Calibri"/>
                    <w:color w:val="000000"/>
                    <w:lang w:eastAsia="en-GB"/>
                  </w:rPr>
                  <w:t>(Ahern et al., 2015)</w:t>
                </w:r>
              </w:sdtContent>
            </w:sdt>
            <w:r w:rsidR="00AF199A">
              <w:rPr>
                <w:rFonts w:ascii="Garamond" w:eastAsia="Times New Roman" w:hAnsi="Garamond" w:cs="Calibri"/>
                <w:color w:val="000000"/>
                <w:lang w:eastAsia="en-GB"/>
              </w:rPr>
              <w:t xml:space="preserve"> pg. 5</w:t>
            </w:r>
          </w:p>
          <w:p w14:paraId="6FDA2CC8" w14:textId="77777777" w:rsidR="00C93C39" w:rsidRPr="003F63E3" w:rsidRDefault="00C93C39" w:rsidP="00C93C39">
            <w:pPr>
              <w:rPr>
                <w:rFonts w:ascii="Garamond" w:eastAsia="Times New Roman" w:hAnsi="Garamond" w:cs="Calibri"/>
                <w:color w:val="000000"/>
                <w:lang w:eastAsia="en-GB"/>
              </w:rPr>
            </w:pPr>
          </w:p>
          <w:p w14:paraId="30054BA7" w14:textId="79BA4004" w:rsidR="00C93C39" w:rsidRPr="003F63E3" w:rsidRDefault="00C93C39" w:rsidP="00C93C39">
            <w:pPr>
              <w:rPr>
                <w:rFonts w:ascii="Garamond" w:eastAsia="Times New Roman" w:hAnsi="Garamond" w:cs="Calibri"/>
                <w:color w:val="000000"/>
                <w:lang w:eastAsia="en-GB"/>
              </w:rPr>
            </w:pPr>
            <w:r w:rsidRPr="3833AEAE">
              <w:rPr>
                <w:rFonts w:ascii="Garamond" w:eastAsia="Times New Roman" w:hAnsi="Garamond" w:cs="Calibri"/>
                <w:color w:val="000000" w:themeColor="text1"/>
                <w:lang w:eastAsia="en-GB"/>
              </w:rPr>
              <w:lastRenderedPageBreak/>
              <w:t xml:space="preserve">“I mean, oh my God, the harassment just doesn’t stop, and it’s just the environment of the way men think or they’re… encouraged to think because they’re military.” </w:t>
            </w:r>
            <w:r w:rsidR="00ED61EC" w:rsidRPr="3833AEAE">
              <w:rPr>
                <w:rFonts w:ascii="Garamond" w:eastAsia="Times New Roman" w:hAnsi="Garamond" w:cs="Calibri"/>
                <w:color w:val="000000" w:themeColor="text1"/>
                <w:lang w:eastAsia="en-GB"/>
              </w:rPr>
              <w:t xml:space="preserve"> </w:t>
            </w:r>
            <w:sdt>
              <w:sdtPr>
                <w:rPr>
                  <w:rFonts w:ascii="Garamond" w:eastAsia="Times New Roman" w:hAnsi="Garamond" w:cs="Calibri"/>
                  <w:color w:val="000000" w:themeColor="text1"/>
                  <w:lang w:eastAsia="en-GB"/>
                </w:rPr>
                <w:tag w:val="MENDELEY_CITATION_v3_eyJjaXRhdGlvbklEIjoiTUVOREVMRVlfQ0lUQVRJT05fOWEyZTQ0NzUtMTgwOC00NzIyLWIxMTUtZTBmNjQ5YmI1ZmZiIiwicHJvcGVydGllcyI6eyJub3RlSW5kZXgiOjB9LCJpc0VkaXRlZCI6ZmFsc2UsIm1hbnVhbE92ZXJyaWRlIjp7ImlzTWFudWFsbHlPdmVycmlkZGVuIjpmYWxzZSwiY2l0ZXByb2NUZXh0IjoiKExhZmZlcnR5IGV0IGFsLiwgMjAyMikiLCJtYW51YWxPdmVycmlkZVRleHQiOiIifSwiY2l0YXRpb25JdGVtcyI6W3siaWQiOiIwYmNlZGU2My0wMDE2LTM3ZDEtYTkyMC0xYmZhNGI0ZDgzZTgiLCJpdGVtRGF0YSI6eyJ0eXBlIjoiYXJ0aWNsZS1qb3VybmFsIiwiaWQiOiIwYmNlZGU2My0wMDE2LTM3ZDEtYTkyMC0xYmZhNGI0ZDgzZTgiLCJ0aXRsZSI6IldvbWVuIG9mIHRoZSBHdWxmIFdhcjogVW5kZXJzdGFuZGluZyBUaGVpciBNaWxpdGFyeSBhbmQgSGVhbHRoIEV4cGVyaWVuY2VzIE92ZXIgMzAgWWVhcnMiLCJhdXRob3IiOlt7ImZhbWlseSI6IkxhZmZlcnR5IiwiZ2l2ZW4iOiJNZWdhbiIsInBhcnNlLW5hbWVzIjpmYWxzZSwiZHJvcHBpbmctcGFydGljbGUiOiIiLCJub24tZHJvcHBpbmctcGFydGljbGUiOiIifSx7ImZhbWlseSI6IldpbmNoZWxsIiwiZ2l2ZW4iOiJLYXJhIiwicGFyc2UtbmFtZXMiOmZhbHNlLCJkcm9wcGluZy1wYXJ0aWNsZSI6IiIsIm5vbi1kcm9wcGluZy1wYXJ0aWNsZSI6IiJ9LHsiZmFtaWx5IjoiQ290dHJlbGwiLCJnaXZlbiI6IkVyaWthIiwicGFyc2UtbmFtZXMiOmZhbHNlLCJkcm9wcGluZy1wYXJ0aWNsZSI6IiIsIm5vbi1kcm9wcGluZy1wYXJ0aWNsZSI6IiJ9LHsiZmFtaWx5IjoiS25pZ2h0IiwiZ2l2ZW4iOiJTYXJhIiwicGFyc2UtbmFtZXMiOmZhbHNlLCJkcm9wcGluZy1wYXJ0aWNsZSI6IiIsIm5vbi1kcm9wcGluZy1wYXJ0aWNsZSI6IiJ9LHsiZmFtaWx5IjoiTnVnZW50IiwiZ2l2ZW4iOiJTaGFubm9uIE0iLCJwYXJzZS1uYW1lcyI6ZmFsc2UsImRyb3BwaW5nLXBhcnRpY2xlIjoiIiwibm9uLWRyb3BwaW5nLXBhcnRpY2xlIjoiIn1dLCJjb250YWluZXItdGl0bGUiOiJNaWxpdGFyeSBNZWRpY2luZSIsImNvbnRhaW5lci10aXRsZS1zaG9ydCI6Ik1pbCBNZWQiLCJET0kiOiIxMC4xMDkzL21pbG1lZC91c2FjMjgzIiwiSVNTTiI6IjAwMjYtNDA3NSIsImlzc3VlZCI6eyJkYXRlLXBhcnRzIjpbWzIwMjJdXX0sImFic3RyYWN0IjoiSU5UUk9EVUNUSU9OIFdvbWVuIFZldGVyYW5zIG9mIHRoZSBQZXJzaWFuIEd1bGYgV2FyIChHVykgZXhwYW5kZWQgdGhlIG1pbGl0YXJ5IHJvbGVzIHRoZXkgaGFkIGZpbGxlZCBpbiBwcmV2aW91cyBtaWxpdGFyeSBlcmFzLCB3aXRoIHNvbWUgd29tZW4gZW5nYWdpbmcgaW4gZGlyZWN0IGNvbWJhdCBmb3IgdGhlIGZpcnN0IHRpbWUuIE1hbnkgR1cgc2VydmljZSBtZW1iZXJzLCBpbmNsdWRpbmcgd29tZW4sIGhhZCB1bmlxdWUgY29tYmF0IGV4cG9zdXJlcyB0byBoYXphcmRvdXMgYWdlbnRzIGR1cmluZyBkZXBsb3ltZW50LCB3aGljaCBtaWdodCBoYXZlIGNvbnRyaWJ1dGVkIHRvIHRoZSBkZXZlbG9wbWVudCBvZiBjaHJvbmljIGhlYWx0aCBwcm9ibGVtcy4gVGhpcyBzdHVkeSBhaW1zIHRvIHVuZGVyc3RhbmQgdGhlIGV4cGVyaWVuY2VzIG9mIHdvbWVuIEdXIFZldGVyYW5zIChHV1ZzKSBhcyBpdCBpcyByZWxhdGVkIHRvIHRoZWlyIG1pbGl0YXJ5IHNlcnZpY2UgYW5kIHN1YnNlcXVlbnQgaGVhbHRoIGluIG9yZGVyIHRvIGJldHRlciBpbmZvcm0gYW5kIGltcHJvdmUgdGhlaXIgY2xpbmljYWwgY2FyZS4gTUFURVJJQUxTIEFORCBNRVRIT0RTIFdlIGNvbmR1Y3RlZCBpbi1kZXB0aCBpbnRlcnZpZXdzIHdpdGggMTAgd29tZW4gR1dWcyB0byB1bmRlcnN0YW5kIHRoZWlyIGV4cGVyaWVuY2VzIGFuZCBwZXJzcGVjdGl2ZXMgYWJvdXQgaG93IHRoZWlyIG1pbGl0YXJ5IHNlcnZpY2UgaW4gdGhlIEd1bGYgaGFzIGltcGFjdGVkIHRoZWlyIGxpdmVzIGFuZCBoZWFsdGguIFdlIHVzZWQgYW4gaW50ZWdyYXRlZCBhcHByb2FjaCBvZiBjb250ZW50IGFuYWx5c2lzIGFuZCBpbmR1Y3RpdmUgdGhlbWF0aWMgYW5hbHlzaXMgdG8gaW50ZXJwcmV0IGludGVydmlldyBkYXRhLiBSRVNVTFRTIEJlc2lkZXMgaGF2aW5nIG1hbnkgb2YgdGhlIHNhbWUgd2FyLXJlbGF0ZWQgZXhwb3N1cmVzIGFzIG1lbiwgd29tZW4gZmFjZWQgYWRkaXRpb25hbCBjaGFsbGVuZ2VzIGluIGEgbWlsaXRhcnkgdGhhdCB3YXMgaW5hZGVxdWF0ZWx5IHByZXBhcmVkIHRvIGFjY29tbW9kYXRlIHRoZW0sIGFuZCB0aGV5IGZlbHQgZGlzYWR2YW50YWdlZCBhcyB3b21lbiB3aXRoaW4gdGhlIG1pbGl0YXJ5IGFuZCBsb2NhbCBjdWx0dXJlLiBBZnRlciBzZXJ2aWNlLCBwYXJ0aWNpcGFudHMgaGFkIGVtZXJnZW50IHBoeXNpY2FsIGFuZCBtZW50YWwgaGVhbHRoIGNvbmNlcm5zLCB3aGljaCB0aGV5IGRlc2NyaWJlZCBhcyBkZXZlbG9waW5nIGludG8gY2hyb25pYyBhbmQgY29tcGxleCBjb25kaXRpb25zLCBhZmZlY3RpbmcgdGhlaXIgcmVsYXRpb25zaGlwcyBhbmQgY2FyZWVycy4gV2hpbGUgc2Vla2luZyBjYXJlIGFuZCBzZXJ2aWNlIGNvbm5lY3Rpb24gYXQgVmV0ZXJhbnMgSGVhbHRoIEFkbWluaXN0cmF0aW9uIChWQSksIHdvbWVuIHZvaWNlZCBmcnVzdHJhdGlvbiBvdmVyIGNsYWltIGRlbmlhbHMgYW5kIGZlZWxpbmcgZGlzbWlzc2VkLiBUaGV5IHByb3ZpZGVkIHN1Z2dlc3Rpb25zIG9mIGhvdyBWQSBzZXJ2aWNlcyBjb3VsZCBiZSBpbXByb3ZlZCBmb3Igd29tZW4gYW5kIEdXVnMuIFBhcnRpY2lwYW50cyBmb3VuZCBzb21lIG5vbnBoYXJtYWNvbG9naWNhbCBhcHByb2FjaGVzIGZvciBzeW1wdG9tIG1hbmFnZW1lbnQgYW5kIGNvcGluZyBzdHJhdGVnaWVzIHRvIGJlIGhlbHBmdWwuIENPTkNMVVNJT05TIFdvbWVuIGluIHRoZSBHVyBlbmNvdW50ZXJlZCBjaGFsbGVuZ2VzIGluIG1pbGl0YXJ5IGFuZCBoZWFsdGhjYXJlIHN5c3RlbXMgdGhhdCB3ZXJlIGluYWRlcXVhdGVseSBwcmVwYXJlZCB0byBhZGRyZXNzIHRoZWlyIG5lZWRzLiBXb21lbiBmYWNlZCBjaHJvbmljIGhlYWx0aCBjb25kaXRpb25zIGNvbW1vbiB0byBHV1YgYW5kIHZvaWNlZCB0aGUgZGVzaXJlIHRvIGJlIHVuZGVyc3Rvb2QgYXMgYSBjb2hvcnQgd2l0aCB1bmlxdWUgbmVlZHMuIFRoZXJlIGlzIGFuIG9uZ29pbmcgbmVlZCB0byBleHBhbmQgc2VydmljZXMgd2l0aGluIHRoZSBWQSBmb3Igd29tZW4gR1dWcywgcGFydGljdWxhcmx5IGludm9sdmluZyBwc3ljaG9zb2NpYWwgc3VwcG9ydCBhbmQgbWFuYWdlbWVudCBvZiBjaHJvbmljIGlsbG5lc3MuIFdoaWxlIHRoZSBzbWFsbCBzYW1wbGUgc2l6ZSBjYW4gbGltaXQgZ2VuZXJhbGl6YWJpbGl0eSwgdGhlIG5hdHVyZSBvZiB0aGVzZSBpbi1kZXB0aCwgbWluaW1hbGx5IGd1aWRlZCBpbnRlcnZpZXdzIHByb3ZpZGVzIGEgcmljaCBuYXJyYXRpdmUgb2YgdGhlIHdvbWVuIEdXVnMgaW4gdGhpcyBnZW9ncmFwaGljYWxseSBkaXZlcnNlIHNhbXBsZS4ifSwiaXNUZW1wb3JhcnkiOmZhbHNlfV19"/>
                <w:id w:val="675541978"/>
                <w:placeholder>
                  <w:docPart w:val="DefaultPlaceholder_-1854013440"/>
                </w:placeholder>
              </w:sdtPr>
              <w:sdtEndPr/>
              <w:sdtContent>
                <w:r w:rsidR="003F63E3" w:rsidRPr="3833AEAE">
                  <w:rPr>
                    <w:rFonts w:ascii="Garamond" w:eastAsia="Times New Roman" w:hAnsi="Garamond" w:cs="Calibri"/>
                    <w:color w:val="000000" w:themeColor="text1"/>
                    <w:lang w:eastAsia="en-GB"/>
                  </w:rPr>
                  <w:t>(Lafferty et al., 2022)</w:t>
                </w:r>
              </w:sdtContent>
            </w:sdt>
            <w:r w:rsidR="00AF199A" w:rsidRPr="3833AEAE">
              <w:rPr>
                <w:rFonts w:ascii="Garamond" w:eastAsia="Times New Roman" w:hAnsi="Garamond" w:cs="Calibri"/>
                <w:color w:val="000000" w:themeColor="text1"/>
                <w:lang w:eastAsia="en-GB"/>
              </w:rPr>
              <w:t xml:space="preserve"> pg. 3</w:t>
            </w:r>
          </w:p>
          <w:p w14:paraId="2449EF91" w14:textId="6236CB9E" w:rsidR="00A9474B" w:rsidRPr="003F63E3" w:rsidRDefault="00A9474B" w:rsidP="00C93C39">
            <w:pPr>
              <w:rPr>
                <w:rFonts w:ascii="Garamond" w:eastAsia="Times New Roman" w:hAnsi="Garamond" w:cs="Calibri"/>
                <w:color w:val="000000"/>
                <w:lang w:eastAsia="en-GB"/>
              </w:rPr>
            </w:pPr>
          </w:p>
        </w:tc>
      </w:tr>
      <w:tr w:rsidR="00A9474B" w:rsidRPr="003F63E3" w14:paraId="374D3546" w14:textId="6A01B37C" w:rsidTr="79FC2E8D">
        <w:trPr>
          <w:trHeight w:val="524"/>
        </w:trPr>
        <w:tc>
          <w:tcPr>
            <w:tcW w:w="1980" w:type="dxa"/>
            <w:vMerge w:val="restart"/>
          </w:tcPr>
          <w:p w14:paraId="3BA45BA0" w14:textId="77777777" w:rsidR="00A9474B" w:rsidRPr="003F63E3" w:rsidRDefault="00A9474B" w:rsidP="00EB36C2">
            <w:pPr>
              <w:jc w:val="center"/>
              <w:rPr>
                <w:rFonts w:ascii="Garamond" w:eastAsia="Times New Roman" w:hAnsi="Garamond" w:cs="Calibri"/>
                <w:color w:val="000000"/>
                <w:lang w:eastAsia="en-GB"/>
              </w:rPr>
            </w:pPr>
          </w:p>
          <w:p w14:paraId="3700B44E" w14:textId="77777777" w:rsidR="000B5FE9" w:rsidRPr="003F63E3" w:rsidRDefault="000B5FE9" w:rsidP="000B5FE9">
            <w:pPr>
              <w:rPr>
                <w:rFonts w:ascii="Garamond" w:eastAsia="Times New Roman" w:hAnsi="Garamond" w:cs="Calibri"/>
                <w:color w:val="000000"/>
                <w:lang w:eastAsia="en-GB"/>
              </w:rPr>
            </w:pPr>
          </w:p>
          <w:p w14:paraId="194C961D" w14:textId="77777777" w:rsidR="000B5FE9" w:rsidRPr="003F63E3" w:rsidRDefault="000B5FE9" w:rsidP="000B5FE9">
            <w:pPr>
              <w:rPr>
                <w:rFonts w:ascii="Garamond" w:eastAsia="Times New Roman" w:hAnsi="Garamond" w:cs="Calibri"/>
                <w:color w:val="000000"/>
                <w:lang w:eastAsia="en-GB"/>
              </w:rPr>
            </w:pPr>
          </w:p>
          <w:p w14:paraId="44712DA3" w14:textId="77777777" w:rsidR="000B5FE9" w:rsidRPr="003F63E3" w:rsidRDefault="000B5FE9" w:rsidP="000B5FE9">
            <w:pPr>
              <w:rPr>
                <w:rFonts w:ascii="Garamond" w:eastAsia="Times New Roman" w:hAnsi="Garamond" w:cs="Calibri"/>
                <w:color w:val="000000"/>
                <w:lang w:eastAsia="en-GB"/>
              </w:rPr>
            </w:pPr>
          </w:p>
          <w:p w14:paraId="608EEFDB" w14:textId="77777777" w:rsidR="000B5FE9" w:rsidRPr="003F63E3" w:rsidRDefault="000B5FE9" w:rsidP="000B5FE9">
            <w:pPr>
              <w:rPr>
                <w:rFonts w:ascii="Garamond" w:eastAsia="Times New Roman" w:hAnsi="Garamond" w:cs="Calibri"/>
                <w:color w:val="000000"/>
                <w:lang w:eastAsia="en-GB"/>
              </w:rPr>
            </w:pPr>
          </w:p>
          <w:p w14:paraId="50C798F4" w14:textId="2A3356D3" w:rsidR="000B5FE9" w:rsidRPr="003F63E3" w:rsidRDefault="000B5FE9" w:rsidP="000B5FE9">
            <w:pPr>
              <w:rPr>
                <w:rFonts w:ascii="Garamond" w:eastAsia="Times New Roman" w:hAnsi="Garamond" w:cs="Calibri"/>
                <w:lang w:eastAsia="en-GB"/>
              </w:rPr>
            </w:pPr>
            <w:r w:rsidRPr="003F63E3">
              <w:rPr>
                <w:rFonts w:ascii="Garamond" w:eastAsia="Times New Roman" w:hAnsi="Garamond" w:cs="Calibri"/>
                <w:lang w:eastAsia="en-GB"/>
              </w:rPr>
              <w:t>Post-Military Transition</w:t>
            </w:r>
          </w:p>
        </w:tc>
        <w:tc>
          <w:tcPr>
            <w:tcW w:w="1984" w:type="dxa"/>
            <w:hideMark/>
          </w:tcPr>
          <w:p w14:paraId="5D3437CA" w14:textId="1A26779E" w:rsidR="00A9474B" w:rsidRPr="00EB36C2" w:rsidRDefault="00A9474B" w:rsidP="00EB36C2">
            <w:pPr>
              <w:jc w:val="center"/>
              <w:rPr>
                <w:rFonts w:ascii="Garamond" w:eastAsia="Times New Roman" w:hAnsi="Garamond" w:cs="Calibri"/>
                <w:color w:val="000000"/>
                <w:lang w:eastAsia="en-GB"/>
              </w:rPr>
            </w:pPr>
            <w:r w:rsidRPr="00EB36C2">
              <w:rPr>
                <w:rFonts w:ascii="Garamond" w:eastAsia="Times New Roman" w:hAnsi="Garamond" w:cs="Calibri"/>
                <w:color w:val="000000"/>
                <w:lang w:eastAsia="en-GB"/>
              </w:rPr>
              <w:t>Loss of a military identity</w:t>
            </w:r>
          </w:p>
        </w:tc>
        <w:tc>
          <w:tcPr>
            <w:tcW w:w="11424" w:type="dxa"/>
          </w:tcPr>
          <w:p w14:paraId="2747057B" w14:textId="77777777" w:rsidR="00585407" w:rsidRPr="003F63E3" w:rsidRDefault="00585407" w:rsidP="00EA4363">
            <w:pPr>
              <w:rPr>
                <w:rFonts w:ascii="Garamond" w:eastAsia="Times New Roman" w:hAnsi="Garamond" w:cs="Calibri"/>
                <w:color w:val="000000"/>
                <w:lang w:eastAsia="en-GB"/>
              </w:rPr>
            </w:pPr>
          </w:p>
          <w:p w14:paraId="2DD3A668" w14:textId="1E4675B4" w:rsidR="00EA4363" w:rsidRPr="003F63E3" w:rsidRDefault="00EA4363" w:rsidP="00EA4363">
            <w:pPr>
              <w:rPr>
                <w:rFonts w:ascii="Garamond" w:eastAsia="Times New Roman" w:hAnsi="Garamond" w:cs="Calibri"/>
                <w:color w:val="000000"/>
                <w:lang w:eastAsia="en-GB"/>
              </w:rPr>
            </w:pPr>
            <w:r w:rsidRPr="003F63E3">
              <w:rPr>
                <w:rFonts w:ascii="Garamond" w:eastAsia="Times New Roman" w:hAnsi="Garamond" w:cs="Calibri"/>
                <w:color w:val="000000"/>
                <w:lang w:eastAsia="en-GB"/>
              </w:rPr>
              <w:t xml:space="preserve">“When I first left, I was totally and utterly bereft. The day I handed my ID card in I sat and wept because that was my whole identity. . .”  </w:t>
            </w:r>
            <w:sdt>
              <w:sdtPr>
                <w:rPr>
                  <w:rFonts w:ascii="Garamond" w:eastAsia="Times New Roman" w:hAnsi="Garamond" w:cs="Calibri"/>
                  <w:color w:val="000000"/>
                  <w:vertAlign w:val="superscript"/>
                  <w:lang w:eastAsia="en-GB"/>
                </w:rPr>
                <w:tag w:val="MENDELEY_CITATION_v3_eyJjaXRhdGlvbklEIjoiTUVOREVMRVlfQ0lUQVRJT05fYmExZmU5YjEtMTc5Ny00M2M0LWE1MDYtNjU3ZThlYmZiMDk4IiwicHJvcGVydGllcyI6eyJub3RlSW5kZXgiOjB9LCJpc0VkaXRlZCI6ZmFsc2UsIm1hbnVhbE92ZXJyaWRlIjp7ImlzTWFudWFsbHlPdmVycmlkZGVuIjpmYWxzZSwiY2l0ZXByb2NUZXh0IjoiKEd1dGhyaWUtR293ZXIgJiMzODsgV2lsc29uLU1lbnpmZWxkLCAyMDIyKSIsIm1hbnVhbE92ZXJyaWRlVGV4dCI6IiJ9LCJjaXRhdGlvbkl0ZW1zIjpbeyJpZCI6IjIwYzMyOGNmLWRiMGItM2EyZC05MDdhLTBiZGY1ZDQxY2FhNCIsIml0ZW1EYXRhIjp7InR5cGUiOiJhcnRpY2xlLWpvdXJuYWwiLCJpZCI6IjIwYzMyOGNmLWRiMGItM2EyZC05MDdhLTBiZGY1ZDQxY2FhNCIsInRpdGxlIjoiRXgtbWlsaXRhcnkgcGVyc29ubmVsJ3MgZXhwZXJpZW5jZXMgb2YgbG9uZWxpbmVzcyBhbmQgc29jaWFsIGlzb2xhdGlvbiBmcm9tIGRpc2NoYXJnZSwgdGhyb3VnaCB0cmFuc2l0aW9uLCB0byB0aGUgcHJlc2VudCBkYXkiLCJhdXRob3IiOlt7ImZhbWlseSI6Ikd1dGhyaWUtR293ZXIiLCJnaXZlbiI6IlN1emFubmUiLCJwYXJzZS1uYW1lcyI6ZmFsc2UsImRyb3BwaW5nLXBhcnRpY2xlIjoiIiwibm9uLWRyb3BwaW5nLXBhcnRpY2xlIjoiIn0seyJmYW1pbHkiOiJXaWxzb24tTWVuemZlbGQiLCJnaXZlbiI6IkdlbW1hIiwicGFyc2UtbmFtZXMiOmZhbHNlLCJkcm9wcGluZy1wYXJ0aWNsZSI6IiIsIm5vbi1kcm9wcGluZy1wYXJ0aWNsZSI6IiJ9XSwiY29udGFpbmVyLXRpdGxlIjoiUExvUyBPTkUiLCJjb250YWluZXItdGl0bGUtc2hvcnQiOiJQTG9TIE9uZSIsIkRPSSI6IjEwLjEzNzEvam91cm5hbC5wb25lLjAyNjk2NzgiLCJJU1NOIjoiMTkzMjYyMDMiLCJpc3N1ZWQiOnsiZGF0ZS1wYXJ0cyI6W1syMDIyXV19LCJhYnN0cmFjdCI6Ik9iamVjdGl2ZXMgVGhpcyBzdHVkeSBhaW1lZCB0byBleGFtaW5lIHRoZSB1bmlxdWUgZmFjdG9ycyBvZiBsb25lbGluZXNzIGFuZCBzb2NpYWwgaXNvbGF0aW9uIHdpdGhpbiB0aGUgZXgtbWlsaXRhcnkgcG9wdWxhdGlvbiBmcm9tIGRpc2NoYXJnZSwgdGhyb3VnaCB0cmFuc2l0aW9uLCB0byB0aGUgcHJlc2VudCBkYXkuIERlc2lnbiBBIHF1YWxpdGF0aXZlLCBQaGVub21lbm9sb2dpY2FsIGFwcHJvYWNoIHdhcyBhZG9wdGVkLiBNZXRob2RzIEluLWRlcHRoIHNlbWktc3RydWN0dXJlZCBpbnRlcnZpZXdzIHdlcmUgY2FycmllZCBvdXQgd2l0aCAxMSBwYXJ0aWNpcGFudHMgd2hvIGhhZCBhbGwgc2VydmVkIGluIHRoZSBCcml0aXNoIEFybWVkIEZvcmNlcyBhbmQgcmVwcmVzZW50ZWQgYWxsIHRocmVlIG1pbGl0YXJ5IHNlcnZpY2VzIChSb3lhbCBOYXZ5OyBBcm15OyBSb3lhbCBBaXIgRm9yY2UpLiBSZWZsZXhpdmUgVGhlbWF0aWMgQW5hbHlzaXMgd2FzIHVzZWQgdG8gYW5hbHlzZSB0aGUgZGF0YS4gUmVzdWx0cyBUaHJlZSB0aGVtZXMgd2VyZSBnZW5lcmF0ZWQtYSBzZW5zZSBvZiBsb3NzOyBkaWZmaWN1bHR5IGluIGNvbm5lY3RpbmcgaW4gY2l2aWxpYW4gbGlmZTsgYW5kIHNlZWtpbmcgb3V0IGZhbWlsaWFyaXR5LiBUaGUgZmluZGluZ3Mgb2YgdGhpcyBzdHVkeSB3ZXJlIGV4YW1pbmVkIHRocm91Z2ggdGhlIGxlbnNlcyBvZiB0aGUgU29jaWFsIE5lZWRzIEFwcHJvYWNoIGFuZCB0aGUgQ29nbml0aXZlIERpc2NyZXBhbmN5IE1vZGVsLiBDb25jbHVzaW9ucyBJbmRpdmlkdWFscyBkZXZlbG9wZWQgY2xvc2UgYm9uZHMgaW4gdGhlIG1pbGl0YXJ5IHRocm91Z2ggbWVhbmluZ2Z1bCBhbmQgcHJvbG9uZ2VkIGNvbnRhY3QsIHJlZHVjaW5nIGZlZWxpbmdzIG9mIGxvbmVsaW5lc3MgYW5kIHNvY2lhbCBpc29sYXRpb24gZHVyaW5nIHRoZWlyIHRpbWUgaW4gc2VydmljZS4gVGhlIHNlbnNlIG9mIGJlbG9uZ2luZyB3YXMga2V5IHRvIHNvY2lhbCBjb25uZWN0aW9uLCBidXQgdHJhbnNpdGlvbiBvdXQgb2YgdGhlIG1pbGl0YXJ5IHNldmVyZWQgZXhpc3RpbmcgcmVsYXRpb25zaGlwcywgYW5kIGEgbGFjayBvZiBiZWxvbmdpbmcgaGluZGVyZWQgdGhlIGRldmVsb3BtZW50IG9mIHJlbGF0aW9uc2hpcHMgd2l0aGluIHRoZSBjaXZpbGlhbiBjb21tdW5pdHkuIFRoaXMgc3R1ZHkgaGFzIGltcGxpY2F0aW9ucyBmb3Igc2VydmljZSBwcm92aXNpb24gcmVsYXRpbmcgdG8gZXgtbWlsaXRhcnkgcGVyc29ubmVsIGFuZCBmdXR1cmUgc2VydmljZSBsZWF2ZXJzLiIsImlzc3VlIjoiNiBKdW5lIiwidm9sdW1lIjoiMTcifSwiaXNUZW1wb3JhcnkiOmZhbHNlfV19"/>
                <w:id w:val="-1909921823"/>
                <w:placeholder>
                  <w:docPart w:val="684E48F63FE84343858741BEBB571692"/>
                </w:placeholder>
              </w:sdtPr>
              <w:sdtEndPr/>
              <w:sdtContent>
                <w:r w:rsidR="003F63E3" w:rsidRPr="003F63E3">
                  <w:rPr>
                    <w:rFonts w:ascii="Garamond" w:eastAsia="Times New Roman" w:hAnsi="Garamond"/>
                  </w:rPr>
                  <w:t>(Guthrie-Gower &amp; Wilson-</w:t>
                </w:r>
                <w:proofErr w:type="spellStart"/>
                <w:r w:rsidR="003F63E3" w:rsidRPr="003F63E3">
                  <w:rPr>
                    <w:rFonts w:ascii="Garamond" w:eastAsia="Times New Roman" w:hAnsi="Garamond"/>
                  </w:rPr>
                  <w:t>Menzfeld</w:t>
                </w:r>
                <w:proofErr w:type="spellEnd"/>
                <w:r w:rsidR="003F63E3" w:rsidRPr="003F63E3">
                  <w:rPr>
                    <w:rFonts w:ascii="Garamond" w:eastAsia="Times New Roman" w:hAnsi="Garamond"/>
                  </w:rPr>
                  <w:t>, 2022)</w:t>
                </w:r>
              </w:sdtContent>
            </w:sdt>
            <w:r w:rsidR="00AF199A">
              <w:rPr>
                <w:rFonts w:ascii="Garamond" w:eastAsia="Times New Roman" w:hAnsi="Garamond" w:cs="Calibri"/>
                <w:color w:val="000000"/>
                <w:vertAlign w:val="superscript"/>
                <w:lang w:eastAsia="en-GB"/>
              </w:rPr>
              <w:t xml:space="preserve"> </w:t>
            </w:r>
            <w:r w:rsidRPr="003F63E3">
              <w:rPr>
                <w:rFonts w:ascii="Garamond" w:eastAsia="Times New Roman" w:hAnsi="Garamond" w:cs="Calibri"/>
                <w:color w:val="000000"/>
                <w:lang w:eastAsia="en-GB"/>
              </w:rPr>
              <w:t>pg</w:t>
            </w:r>
            <w:r w:rsidR="00AF199A">
              <w:rPr>
                <w:rFonts w:ascii="Garamond" w:eastAsia="Times New Roman" w:hAnsi="Garamond" w:cs="Calibri"/>
                <w:color w:val="000000"/>
                <w:lang w:eastAsia="en-GB"/>
              </w:rPr>
              <w:t>.</w:t>
            </w:r>
            <w:r w:rsidRPr="003F63E3">
              <w:rPr>
                <w:rFonts w:ascii="Garamond" w:eastAsia="Times New Roman" w:hAnsi="Garamond" w:cs="Calibri"/>
                <w:color w:val="000000"/>
                <w:lang w:eastAsia="en-GB"/>
              </w:rPr>
              <w:t xml:space="preserve"> 7</w:t>
            </w:r>
          </w:p>
          <w:p w14:paraId="29CF00A7" w14:textId="77777777" w:rsidR="00A9474B" w:rsidRPr="003F63E3" w:rsidRDefault="00A9474B" w:rsidP="00C93C39">
            <w:pPr>
              <w:rPr>
                <w:rFonts w:ascii="Garamond" w:eastAsia="Times New Roman" w:hAnsi="Garamond" w:cs="Calibri"/>
                <w:color w:val="000000"/>
                <w:lang w:eastAsia="en-GB"/>
              </w:rPr>
            </w:pPr>
          </w:p>
          <w:p w14:paraId="3DFF4E61" w14:textId="77777777" w:rsidR="00DC2D9F" w:rsidRDefault="00DC2D9F" w:rsidP="00C93C39">
            <w:pPr>
              <w:rPr>
                <w:rFonts w:ascii="Garamond" w:eastAsia="Times New Roman" w:hAnsi="Garamond" w:cs="Calibri"/>
                <w:color w:val="000000"/>
                <w:lang w:eastAsia="en-GB"/>
              </w:rPr>
            </w:pPr>
            <w:r w:rsidRPr="003F63E3">
              <w:rPr>
                <w:rFonts w:ascii="Garamond" w:eastAsia="Times New Roman" w:hAnsi="Garamond" w:cs="Calibri"/>
                <w:color w:val="000000"/>
                <w:lang w:eastAsia="en-GB"/>
              </w:rPr>
              <w:t>“My entire identity was caught up in my military career, Being a civilian is so unknown to me and I still struggle to really feel like I belong in that ‘club’”</w:t>
            </w:r>
            <w:r w:rsidR="008B06FB" w:rsidRPr="003F63E3">
              <w:rPr>
                <w:rFonts w:ascii="Garamond" w:eastAsia="Times New Roman" w:hAnsi="Garamond" w:cs="Calibri"/>
                <w:color w:val="000000"/>
                <w:lang w:eastAsia="en-GB"/>
              </w:rPr>
              <w:t xml:space="preserve"> </w:t>
            </w:r>
            <w:sdt>
              <w:sdtPr>
                <w:rPr>
                  <w:rFonts w:ascii="Garamond" w:eastAsia="Times New Roman" w:hAnsi="Garamond" w:cs="Calibri"/>
                  <w:color w:val="000000"/>
                  <w:lang w:eastAsia="en-GB"/>
                </w:rPr>
                <w:tag w:val="MENDELEY_CITATION_v3_eyJjaXRhdGlvbklEIjoiTUVOREVMRVlfQ0lUQVRJT05fZTA1MzNlMTAtMWY1OS00MWNmLTgwMzMtZWFhMDY0MzljODQ4IiwicHJvcGVydGllcyI6eyJub3RlSW5kZXgiOjB9LCJpc0VkaXRlZCI6ZmFsc2UsIm1hbnVhbE92ZXJyaWRlIjp7ImlzTWFudWFsbHlPdmVycmlkZGVuIjpmYWxzZSwiY2l0ZXByb2NUZXh0IjoiKE9yYXplbSBldCBhbC4sIDIwMTcpIiwibWFudWFsT3ZlcnJpZGVUZXh0IjoiIn0sImNpdGF0aW9uSXRlbXMiOlt7ImlkIjoiNDRkMjI1Y2YtOGQ1ZS0zODk4LWJhNzQtOTg4ODAyYWNhZGMzIiwiaXRlbURhdGEiOnsidHlwZSI6ImFydGljbGUtam91cm5hbCIsImlkIjoiNDRkMjI1Y2YtOGQ1ZS0zODk4LWJhNzQtOTg4ODAyYWNhZGMzIiwidGl0bGUiOiJJZGVudGl0eSBhZGp1c3RtZW50IGFtb25nIEFmZ2hhbmlzdGFuIGFuZCBJcmFxIHdhciB2ZXRlcmFucyB3aXRoIHJlaW50ZWdyYXRpb24gZGlmZmljdWx0eSIsImF1dGhvciI6W3siZmFtaWx5IjoiT3JhemVtIiwiZ2l2ZW4iOiJSb2JlcnQgSi4iLCJwYXJzZS1uYW1lcyI6ZmFsc2UsImRyb3BwaW5nLXBhcnRpY2xlIjoiIiwibm9uLWRyb3BwaW5nLXBhcnRpY2xlIjoiIn0seyJmYW1pbHkiOiJGcmF6aWVyIiwiZ2l2ZW4iOiJQYXRyaWNpYSBBLiIsInBhcnNlLW5hbWVzIjpmYWxzZSwiZHJvcHBpbmctcGFydGljbGUiOiIiLCJub24tZHJvcHBpbmctcGFydGljbGUiOiIifSx7ImZhbWlseSI6IlNjaG51cnIiLCJnaXZlbiI6IlBhdWxhIFAuIiwicGFyc2UtbmFtZXMiOmZhbHNlLCJkcm9wcGluZy1wYXJ0aWNsZSI6IiIsIm5vbi1kcm9wcGluZy1wYXJ0aWNsZSI6IiJ9LHsiZmFtaWx5IjoiT2xlc29uIiwiZ2l2ZW4iOiJIZWF0aGVyIEUuIiwicGFyc2UtbmFtZXMiOmZhbHNlLCJkcm9wcGluZy1wYXJ0aWNsZSI6IiIsIm5vbi1kcm9wcGluZy1wYXJ0aWNsZSI6IiJ9LHsiZmFtaWx5IjoiQ2FybHNvbiIsImdpdmVuIjoiS2F0aGxlZW4gRi4iLCJwYXJzZS1uYW1lcyI6ZmFsc2UsImRyb3BwaW5nLXBhcnRpY2xlIjoiIiwibm9uLWRyb3BwaW5nLXBhcnRpY2xlIjoiIn0seyJmYW1pbHkiOiJMaXR6IiwiZ2l2ZW4iOiJCcmV0dCBULiIsInBhcnNlLW5hbWVzIjpmYWxzZSwiZHJvcHBpbmctcGFydGljbGUiOiIiLCJub24tZHJvcHBpbmctcGFydGljbGUiOiIifSx7ImZhbWlseSI6IlNheWVyIiwiZ2l2ZW4iOiJOaW5hIEEuIiwicGFyc2UtbmFtZXMiOmZhbHNlLCJkcm9wcGluZy1wYXJ0aWNsZSI6IiIsIm5vbi1kcm9wcGluZy1wYXJ0aWNsZSI6IiJ9XSwiY29udGFpbmVyLXRpdGxlIjoiUHN5Y2hvbG9naWNhbCBUcmF1bWE6IFRoZW9yeSwgUmVzZWFyY2gsIFByYWN0aWNlLCBhbmQgUG9saWN5IiwiY29udGFpbmVyLXRpdGxlLXNob3J0IjoiUHN5Y2hvbCBUcmF1bWEiLCJET0kiOiIxMC4xMDM3L3RyYTAwMDAyMjUiLCJJU1NOIjoiMTk0Mjk2OVgiLCJpc3N1ZWQiOnsiZGF0ZS1wYXJ0cyI6W1syMDE3XV19LCJhYnN0cmFjdCI6Ik9iamVjdGl2ZTogVG8gZXhhbWluZSBwZXJjZXB0aW9ucyBvZiBpZGVudGl0eSBhZGp1c3RtZW50IGluIGEgZGl2ZXJzZSwgbmF0aW9uYWwgc2FtcGxlIG9mIFUuUy4gdmV0ZXJhbnMgb2YgdGhlIHdhcnMgaW4gQWZnaGFuaXN0YW4gYW5kIElyYXEuIE1ldGhvZDogVGhlIGF1dGhvcnMgY29uZHVjdGVkIGEgcGxhbm5lZCB0aGVtYXRpYyBhbmFseXNpcyBvZiB0ZXh0IHdyaXR0ZW4gYnkgQWZnaGFuaXN0YW4gYW5kIElyYXEgd2FyIHZldGVyYW5zIHdoZW4gdGhleSB3ZXJlIGFza2VkIHRvIGRlc2NyaWJlIHRoZWlyIHJlaW50ZWdyYXRpb24gZGlmZmljdWx0aWVzIGFzIHBhcnQgb2YgYSByYW5kb21pemVkIGNvbnRyb2xsZWQgdHJpYWwgKFJDVCkgb2Ygb25saW5lIGV4cHJlc3NpdmUgd3JpdGluZyAoU2F5ZXIgZXQgYWwuLCAyMDE1KS4gUGFydGljaXBhbnRzIHdlcmUgMTAwIHJhbmRvbWx5IHNlbGVjdGVkIHZldGVyYW5zIGZyb20gdGhlIGxhcmdlciBzdHVkeSAoNDIgd29tZW4gYW5kIDU4IG1lbiwgNjAgYWN0aXZlIGR1dHkgYW5kIDM4IHJlc2VydmVzIG9yIE5hdGlvbmFsIEd1YXJkKS4gUmVzdWx0czogTmVhcmx5IDIvM3Mgb2YgcGFydGljaXBhbnRzIHdyb3RlIGFib3V0IHRoZWlyIGlkZW50aXR5IGFkanVzdG1lbnQuIFRoZSA1IGludGVycmVsYXRlZCBhcmVhcyBvZiBpZGVudGl0eSBhZGp1c3RtZW50IGRpZmZpY3VsdHkgd2VyZSAoYSkgZmVlbGluZyBsaWtlIG9uZSBkb2VzIG5vdCBiZWxvbmcgaW4gY2l2aWxpYW4gc29jaWV0eSwgKGIpIG1pc3NpbmcgdGhlIG1pbGl0YXJ5J3MgY3VsdHVyZSBhbmQgc3RydWN0dXJlZCBsaWZlc3R5bGUsIChjKSBob2xkaW5nIG5lZ2F0aXZlIHZpZXdzIG9mIGNpdmlsaWFuIHNvY2lldHksIChkKSBmZWVsaW5nIGxlZnQgYmVoaW5kIGNvbXBhcmVkIHRvIGNpdmlsaWFuIGNvdW50ZXJwYXJ0cyBkdWUgdG8gbWlsaXRhcnkgc2VydmljZSwgYW5kIChlKSBoYXZpbmcgZGlmZmljdWx0eSBmaW5kaW5nIG1lYW5pbmcgaW4gdGhlIGNpdmlsaWFuIHdvcmxkLiBUaGUgYXV0aG9ycyBkaWQgbm90IG9ic2VydmUgZGlmZmVyZW5jZXMgYnkgZ2VuZGVyLiBIb3dldmVyLCB0aG9zZSBkZXBsb3llZCBmcm9tIGFjdGl2ZSBkdXR5IHdlcmUgcGFydGljdWxhcmx5IGxpa2VseSB0byBmZWVsIGFzIGlmIHRoZXkgZGlkIG5vdCBiZWxvbmcgaW4gY2l2aWxpYW4gc29jaWV0eSBhbmQgdGhhdCB0aGV5IGhhZCBub3QgYWNxdWlyZWQgbmVlZGVkIHNraWxscywgd2hlcmVhcyB0aG9zZSBkZXBsb3llZCBmcm9tIHRoZSByZXNlcnZlcyBvciBOYXRpb25hbCBHdWFyZCBleHBlcmllbmNlZCBkaWZmaWN1bHR5IGluIHJlZXN0YWJsaXNoaW5nIGZvcm1lciBjaXZpbGlhbiBpZGVudGl0aWVzLiBDb25jbHVzaW9uczogSWRlbnRpdHkgYWRqdXN0bWVudCBpcyBhIGNyaXRpY2FsIHlldCB1bmRlcnN0dWRpZWQgYXNwZWN0IG9mIHZldGVyYW4gcmVpbnRlZ3JhdGlvbiBpbnRvIGNvbW11bml0eSBsaWZlIGZvbGxvd2luZyBjb21iYXQgZGVwbG95bWVudC4iLCJ2b2x1bWUiOiI5In0sImlzVGVtcG9yYXJ5IjpmYWxzZX1dfQ=="/>
                <w:id w:val="1493215306"/>
                <w:placeholder>
                  <w:docPart w:val="DefaultPlaceholder_-1854013440"/>
                </w:placeholder>
              </w:sdtPr>
              <w:sdtEndPr/>
              <w:sdtContent>
                <w:r w:rsidR="003F63E3" w:rsidRPr="003F63E3">
                  <w:rPr>
                    <w:rFonts w:ascii="Garamond" w:eastAsia="Times New Roman" w:hAnsi="Garamond" w:cs="Calibri"/>
                    <w:color w:val="000000"/>
                    <w:lang w:eastAsia="en-GB"/>
                  </w:rPr>
                  <w:t>(Orazem et al., 2017)</w:t>
                </w:r>
              </w:sdtContent>
            </w:sdt>
            <w:r w:rsidR="00AF199A">
              <w:rPr>
                <w:rFonts w:ascii="Garamond" w:eastAsia="Times New Roman" w:hAnsi="Garamond" w:cs="Calibri"/>
                <w:color w:val="000000"/>
                <w:lang w:eastAsia="en-GB"/>
              </w:rPr>
              <w:t xml:space="preserve"> </w:t>
            </w:r>
            <w:r w:rsidR="008B06FB" w:rsidRPr="003F63E3">
              <w:rPr>
                <w:rFonts w:ascii="Garamond" w:eastAsia="Times New Roman" w:hAnsi="Garamond" w:cs="Calibri"/>
                <w:color w:val="000000"/>
                <w:lang w:eastAsia="en-GB"/>
              </w:rPr>
              <w:t>pg</w:t>
            </w:r>
            <w:r w:rsidR="00AF199A">
              <w:rPr>
                <w:rFonts w:ascii="Garamond" w:eastAsia="Times New Roman" w:hAnsi="Garamond" w:cs="Calibri"/>
                <w:color w:val="000000"/>
                <w:lang w:eastAsia="en-GB"/>
              </w:rPr>
              <w:t>.</w:t>
            </w:r>
            <w:r w:rsidR="008B06FB" w:rsidRPr="003F63E3">
              <w:rPr>
                <w:rFonts w:ascii="Garamond" w:eastAsia="Times New Roman" w:hAnsi="Garamond" w:cs="Calibri"/>
                <w:color w:val="000000"/>
                <w:lang w:eastAsia="en-GB"/>
              </w:rPr>
              <w:t xml:space="preserve"> 7</w:t>
            </w:r>
          </w:p>
          <w:p w14:paraId="5DBCA898" w14:textId="77777777" w:rsidR="008F5CD7" w:rsidRDefault="008F5CD7" w:rsidP="00C93C39">
            <w:pPr>
              <w:rPr>
                <w:rFonts w:eastAsia="Times New Roman" w:cs="Calibri"/>
                <w:lang w:eastAsia="en-GB"/>
              </w:rPr>
            </w:pPr>
          </w:p>
          <w:p w14:paraId="299CC6E2" w14:textId="11E04FAD" w:rsidR="008F5CD7" w:rsidRPr="00B42704" w:rsidRDefault="008F5CD7" w:rsidP="008F5CD7">
            <w:pPr>
              <w:rPr>
                <w:rFonts w:ascii="Garamond" w:hAnsi="Garamond"/>
              </w:rPr>
            </w:pPr>
            <w:r w:rsidRPr="00B42704">
              <w:rPr>
                <w:rFonts w:ascii="Garamond" w:hAnsi="Garamond"/>
              </w:rPr>
              <w:t>“the military is not just a profession, it’s a way of life… the way that you act, even the morals that you’re bound by are from a certain code.”</w:t>
            </w:r>
            <w:r>
              <w:rPr>
                <w:rFonts w:ascii="Garamond" w:hAnsi="Garamond"/>
              </w:rPr>
              <w:t>…</w:t>
            </w:r>
            <w:r>
              <w:t xml:space="preserve"> </w:t>
            </w:r>
            <w:r w:rsidRPr="00B42704">
              <w:rPr>
                <w:rFonts w:ascii="Garamond" w:hAnsi="Garamond"/>
              </w:rPr>
              <w:t>“you can’t fully transition… You might physically be there, but your heart doesn’t transition.”</w:t>
            </w:r>
            <w:r w:rsidR="009964EC">
              <w:t xml:space="preserve"> (</w:t>
            </w:r>
            <w:r w:rsidR="009964EC" w:rsidRPr="009964EC">
              <w:rPr>
                <w:rFonts w:ascii="Garamond" w:hAnsi="Garamond"/>
              </w:rPr>
              <w:t>Raabe</w:t>
            </w:r>
            <w:r w:rsidR="009964EC">
              <w:rPr>
                <w:rFonts w:ascii="Garamond" w:hAnsi="Garamond"/>
              </w:rPr>
              <w:t xml:space="preserve"> et al.</w:t>
            </w:r>
            <w:r w:rsidR="008B4006">
              <w:rPr>
                <w:rFonts w:ascii="Garamond" w:hAnsi="Garamond"/>
              </w:rPr>
              <w:t xml:space="preserve">, </w:t>
            </w:r>
            <w:r w:rsidR="009964EC" w:rsidRPr="009964EC">
              <w:rPr>
                <w:rFonts w:ascii="Garamond" w:hAnsi="Garamond"/>
              </w:rPr>
              <w:t>2024)</w:t>
            </w:r>
            <w:r w:rsidR="008B4006">
              <w:rPr>
                <w:rFonts w:ascii="Garamond" w:hAnsi="Garamond"/>
              </w:rPr>
              <w:t xml:space="preserve"> pg. 52</w:t>
            </w:r>
          </w:p>
          <w:p w14:paraId="5E4F80AD" w14:textId="75617AD0" w:rsidR="008F5CD7" w:rsidRPr="003F63E3" w:rsidRDefault="008F5CD7" w:rsidP="00C93C39">
            <w:pPr>
              <w:rPr>
                <w:rFonts w:ascii="Garamond" w:eastAsia="Times New Roman" w:hAnsi="Garamond" w:cs="Calibri"/>
                <w:color w:val="000000"/>
                <w:lang w:eastAsia="en-GB"/>
              </w:rPr>
            </w:pPr>
          </w:p>
        </w:tc>
      </w:tr>
      <w:tr w:rsidR="00A9474B" w:rsidRPr="003F63E3" w14:paraId="5C8C8B28" w14:textId="6AD9FE3B" w:rsidTr="79FC2E8D">
        <w:trPr>
          <w:trHeight w:val="524"/>
        </w:trPr>
        <w:tc>
          <w:tcPr>
            <w:tcW w:w="1980" w:type="dxa"/>
            <w:vMerge/>
          </w:tcPr>
          <w:p w14:paraId="4C80E12F" w14:textId="77777777" w:rsidR="00A9474B" w:rsidRPr="003F63E3" w:rsidRDefault="00A9474B" w:rsidP="00EB36C2">
            <w:pPr>
              <w:jc w:val="center"/>
              <w:rPr>
                <w:rFonts w:ascii="Garamond" w:eastAsia="Times New Roman" w:hAnsi="Garamond" w:cs="Calibri"/>
                <w:color w:val="000000"/>
                <w:lang w:eastAsia="en-GB"/>
              </w:rPr>
            </w:pPr>
          </w:p>
        </w:tc>
        <w:tc>
          <w:tcPr>
            <w:tcW w:w="1984" w:type="dxa"/>
            <w:hideMark/>
          </w:tcPr>
          <w:p w14:paraId="28017FB2" w14:textId="54DA0F11" w:rsidR="00A9474B" w:rsidRPr="00EB36C2" w:rsidRDefault="00A9474B" w:rsidP="00EB36C2">
            <w:pPr>
              <w:jc w:val="center"/>
              <w:rPr>
                <w:rFonts w:ascii="Garamond" w:eastAsia="Times New Roman" w:hAnsi="Garamond" w:cs="Calibri"/>
                <w:color w:val="000000"/>
                <w:lang w:eastAsia="en-GB"/>
              </w:rPr>
            </w:pPr>
            <w:r w:rsidRPr="00EB36C2">
              <w:rPr>
                <w:rFonts w:ascii="Garamond" w:eastAsia="Times New Roman" w:hAnsi="Garamond" w:cs="Calibri"/>
                <w:color w:val="000000"/>
                <w:lang w:eastAsia="en-GB"/>
              </w:rPr>
              <w:t>Military Civilian Divide</w:t>
            </w:r>
          </w:p>
        </w:tc>
        <w:tc>
          <w:tcPr>
            <w:tcW w:w="11424" w:type="dxa"/>
          </w:tcPr>
          <w:p w14:paraId="1F199E02" w14:textId="05E37E5F" w:rsidR="00A9474B" w:rsidRPr="003F63E3" w:rsidRDefault="00F474B4" w:rsidP="00F474B4">
            <w:pPr>
              <w:rPr>
                <w:rFonts w:ascii="Garamond" w:eastAsia="Times New Roman" w:hAnsi="Garamond" w:cs="Calibri"/>
                <w:color w:val="000000"/>
                <w:lang w:eastAsia="en-GB"/>
              </w:rPr>
            </w:pPr>
            <w:r w:rsidRPr="003F63E3">
              <w:rPr>
                <w:rFonts w:ascii="Garamond" w:eastAsia="Times New Roman" w:hAnsi="Garamond" w:cs="Calibri"/>
                <w:color w:val="000000"/>
                <w:lang w:eastAsia="en-GB"/>
              </w:rPr>
              <w:t xml:space="preserve">“. . .I almost felt that when I first got out, I couldn’t speak freely I had to watch everything that I said. So that kind of silences you a little bit.” </w:t>
            </w:r>
            <w:r w:rsidR="001D112F" w:rsidRPr="003F63E3">
              <w:rPr>
                <w:rFonts w:ascii="Garamond" w:eastAsia="Times New Roman" w:hAnsi="Garamond" w:cs="Calibri"/>
                <w:color w:val="000000"/>
                <w:lang w:eastAsia="en-GB"/>
              </w:rPr>
              <w:t xml:space="preserve"> </w:t>
            </w:r>
            <w:sdt>
              <w:sdtPr>
                <w:rPr>
                  <w:rFonts w:ascii="Garamond" w:eastAsia="Times New Roman" w:hAnsi="Garamond" w:cs="Calibri"/>
                  <w:color w:val="000000"/>
                  <w:vertAlign w:val="superscript"/>
                  <w:lang w:eastAsia="en-GB"/>
                </w:rPr>
                <w:tag w:val="MENDELEY_CITATION_v3_eyJjaXRhdGlvbklEIjoiTUVOREVMRVlfQ0lUQVRJT05fMjBkNzhiNzQtY2QxMS00M2ZmLTk3YzktYWQ0OThhNDZiMWE5IiwicHJvcGVydGllcyI6eyJub3RlSW5kZXgiOjB9LCJpc0VkaXRlZCI6ZmFsc2UsIm1hbnVhbE92ZXJyaWRlIjp7ImlzTWFudWFsbHlPdmVycmlkZGVuIjpmYWxzZSwiY2l0ZXByb2NUZXh0IjoiKEd1dGhyaWUtR293ZXIgJiMzODsgV2lsc29uLU1lbnpmZWxkLCAyMDIyKSIsIm1hbnVhbE92ZXJyaWRlVGV4dCI6IiJ9LCJjaXRhdGlvbkl0ZW1zIjpbeyJpZCI6IjIwYzMyOGNmLWRiMGItM2EyZC05MDdhLTBiZGY1ZDQxY2FhNCIsIml0ZW1EYXRhIjp7InR5cGUiOiJhcnRpY2xlLWpvdXJuYWwiLCJpZCI6IjIwYzMyOGNmLWRiMGItM2EyZC05MDdhLTBiZGY1ZDQxY2FhNCIsInRpdGxlIjoiRXgtbWlsaXRhcnkgcGVyc29ubmVsJ3MgZXhwZXJpZW5jZXMgb2YgbG9uZWxpbmVzcyBhbmQgc29jaWFsIGlzb2xhdGlvbiBmcm9tIGRpc2NoYXJnZSwgdGhyb3VnaCB0cmFuc2l0aW9uLCB0byB0aGUgcHJlc2VudCBkYXkiLCJhdXRob3IiOlt7ImZhbWlseSI6Ikd1dGhyaWUtR293ZXIiLCJnaXZlbiI6IlN1emFubmUiLCJwYXJzZS1uYW1lcyI6ZmFsc2UsImRyb3BwaW5nLXBhcnRpY2xlIjoiIiwibm9uLWRyb3BwaW5nLXBhcnRpY2xlIjoiIn0seyJmYW1pbHkiOiJXaWxzb24tTWVuemZlbGQiLCJnaXZlbiI6IkdlbW1hIiwicGFyc2UtbmFtZXMiOmZhbHNlLCJkcm9wcGluZy1wYXJ0aWNsZSI6IiIsIm5vbi1kcm9wcGluZy1wYXJ0aWNsZSI6IiJ9XSwiY29udGFpbmVyLXRpdGxlIjoiUExvUyBPTkUiLCJjb250YWluZXItdGl0bGUtc2hvcnQiOiJQTG9TIE9uZSIsIkRPSSI6IjEwLjEzNzEvam91cm5hbC5wb25lLjAyNjk2NzgiLCJJU1NOIjoiMTkzMjYyMDMiLCJpc3N1ZWQiOnsiZGF0ZS1wYXJ0cyI6W1syMDIyXV19LCJhYnN0cmFjdCI6Ik9iamVjdGl2ZXMgVGhpcyBzdHVkeSBhaW1lZCB0byBleGFtaW5lIHRoZSB1bmlxdWUgZmFjdG9ycyBvZiBsb25lbGluZXNzIGFuZCBzb2NpYWwgaXNvbGF0aW9uIHdpdGhpbiB0aGUgZXgtbWlsaXRhcnkgcG9wdWxhdGlvbiBmcm9tIGRpc2NoYXJnZSwgdGhyb3VnaCB0cmFuc2l0aW9uLCB0byB0aGUgcHJlc2VudCBkYXkuIERlc2lnbiBBIHF1YWxpdGF0aXZlLCBQaGVub21lbm9sb2dpY2FsIGFwcHJvYWNoIHdhcyBhZG9wdGVkLiBNZXRob2RzIEluLWRlcHRoIHNlbWktc3RydWN0dXJlZCBpbnRlcnZpZXdzIHdlcmUgY2FycmllZCBvdXQgd2l0aCAxMSBwYXJ0aWNpcGFudHMgd2hvIGhhZCBhbGwgc2VydmVkIGluIHRoZSBCcml0aXNoIEFybWVkIEZvcmNlcyBhbmQgcmVwcmVzZW50ZWQgYWxsIHRocmVlIG1pbGl0YXJ5IHNlcnZpY2VzIChSb3lhbCBOYXZ5OyBBcm15OyBSb3lhbCBBaXIgRm9yY2UpLiBSZWZsZXhpdmUgVGhlbWF0aWMgQW5hbHlzaXMgd2FzIHVzZWQgdG8gYW5hbHlzZSB0aGUgZGF0YS4gUmVzdWx0cyBUaHJlZSB0aGVtZXMgd2VyZSBnZW5lcmF0ZWQtYSBzZW5zZSBvZiBsb3NzOyBkaWZmaWN1bHR5IGluIGNvbm5lY3RpbmcgaW4gY2l2aWxpYW4gbGlmZTsgYW5kIHNlZWtpbmcgb3V0IGZhbWlsaWFyaXR5LiBUaGUgZmluZGluZ3Mgb2YgdGhpcyBzdHVkeSB3ZXJlIGV4YW1pbmVkIHRocm91Z2ggdGhlIGxlbnNlcyBvZiB0aGUgU29jaWFsIE5lZWRzIEFwcHJvYWNoIGFuZCB0aGUgQ29nbml0aXZlIERpc2NyZXBhbmN5IE1vZGVsLiBDb25jbHVzaW9ucyBJbmRpdmlkdWFscyBkZXZlbG9wZWQgY2xvc2UgYm9uZHMgaW4gdGhlIG1pbGl0YXJ5IHRocm91Z2ggbWVhbmluZ2Z1bCBhbmQgcHJvbG9uZ2VkIGNvbnRhY3QsIHJlZHVjaW5nIGZlZWxpbmdzIG9mIGxvbmVsaW5lc3MgYW5kIHNvY2lhbCBpc29sYXRpb24gZHVyaW5nIHRoZWlyIHRpbWUgaW4gc2VydmljZS4gVGhlIHNlbnNlIG9mIGJlbG9uZ2luZyB3YXMga2V5IHRvIHNvY2lhbCBjb25uZWN0aW9uLCBidXQgdHJhbnNpdGlvbiBvdXQgb2YgdGhlIG1pbGl0YXJ5IHNldmVyZWQgZXhpc3RpbmcgcmVsYXRpb25zaGlwcywgYW5kIGEgbGFjayBvZiBiZWxvbmdpbmcgaGluZGVyZWQgdGhlIGRldmVsb3BtZW50IG9mIHJlbGF0aW9uc2hpcHMgd2l0aGluIHRoZSBjaXZpbGlhbiBjb21tdW5pdHkuIFRoaXMgc3R1ZHkgaGFzIGltcGxpY2F0aW9ucyBmb3Igc2VydmljZSBwcm92aXNpb24gcmVsYXRpbmcgdG8gZXgtbWlsaXRhcnkgcGVyc29ubmVsIGFuZCBmdXR1cmUgc2VydmljZSBsZWF2ZXJzLiIsImlzc3VlIjoiNiBKdW5lIiwidm9sdW1lIjoiMTcifSwiaXNUZW1wb3JhcnkiOmZhbHNlfV19"/>
                <w:id w:val="-1853941468"/>
                <w:placeholder>
                  <w:docPart w:val="DefaultPlaceholder_-1854013440"/>
                </w:placeholder>
              </w:sdtPr>
              <w:sdtEndPr/>
              <w:sdtContent>
                <w:r w:rsidR="003F63E3" w:rsidRPr="003F63E3">
                  <w:rPr>
                    <w:rFonts w:ascii="Garamond" w:eastAsia="Times New Roman" w:hAnsi="Garamond"/>
                  </w:rPr>
                  <w:t>(Guthrie-Gower &amp; Wilson-</w:t>
                </w:r>
                <w:proofErr w:type="spellStart"/>
                <w:r w:rsidR="003F63E3" w:rsidRPr="003F63E3">
                  <w:rPr>
                    <w:rFonts w:ascii="Garamond" w:eastAsia="Times New Roman" w:hAnsi="Garamond"/>
                  </w:rPr>
                  <w:t>Menzfeld</w:t>
                </w:r>
                <w:proofErr w:type="spellEnd"/>
                <w:r w:rsidR="003F63E3" w:rsidRPr="003F63E3">
                  <w:rPr>
                    <w:rFonts w:ascii="Garamond" w:eastAsia="Times New Roman" w:hAnsi="Garamond"/>
                  </w:rPr>
                  <w:t>, 2022)</w:t>
                </w:r>
              </w:sdtContent>
            </w:sdt>
            <w:r w:rsidRPr="003F63E3">
              <w:rPr>
                <w:rFonts w:ascii="Garamond" w:eastAsia="Times New Roman" w:hAnsi="Garamond" w:cs="Calibri"/>
                <w:color w:val="000000"/>
                <w:lang w:eastAsia="en-GB"/>
              </w:rPr>
              <w:t xml:space="preserve"> </w:t>
            </w:r>
            <w:r w:rsidR="008B4006">
              <w:rPr>
                <w:rFonts w:ascii="Garamond" w:eastAsia="Times New Roman" w:hAnsi="Garamond" w:cs="Calibri"/>
                <w:color w:val="000000"/>
                <w:lang w:eastAsia="en-GB"/>
              </w:rPr>
              <w:t xml:space="preserve">pg. </w:t>
            </w:r>
            <w:r w:rsidR="001D112F" w:rsidRPr="003F63E3">
              <w:rPr>
                <w:rFonts w:ascii="Garamond" w:eastAsia="Times New Roman" w:hAnsi="Garamond" w:cs="Calibri"/>
                <w:color w:val="000000"/>
                <w:lang w:eastAsia="en-GB"/>
              </w:rPr>
              <w:t>9</w:t>
            </w:r>
          </w:p>
          <w:p w14:paraId="6BB8F9BE" w14:textId="77777777" w:rsidR="00036717" w:rsidRPr="003F63E3" w:rsidRDefault="00036717" w:rsidP="00F474B4">
            <w:pPr>
              <w:rPr>
                <w:rFonts w:ascii="Garamond" w:eastAsia="Times New Roman" w:hAnsi="Garamond" w:cs="Calibri"/>
                <w:color w:val="000000"/>
                <w:lang w:eastAsia="en-GB"/>
              </w:rPr>
            </w:pPr>
          </w:p>
          <w:p w14:paraId="751EF750" w14:textId="5ED6D182" w:rsidR="00036717" w:rsidRPr="003F63E3" w:rsidRDefault="00036717" w:rsidP="00036717">
            <w:pPr>
              <w:rPr>
                <w:rFonts w:ascii="Garamond" w:eastAsia="Times New Roman" w:hAnsi="Garamond" w:cs="Calibri"/>
                <w:color w:val="000000"/>
                <w:lang w:eastAsia="en-GB"/>
              </w:rPr>
            </w:pPr>
            <w:r w:rsidRPr="5414FA3D">
              <w:rPr>
                <w:rFonts w:ascii="Garamond" w:eastAsia="Times New Roman" w:hAnsi="Garamond" w:cs="Calibri"/>
                <w:color w:val="000000" w:themeColor="text1"/>
                <w:lang w:eastAsia="en-GB"/>
              </w:rPr>
              <w:t>“I was never alone, I was never isolated without anyone, but I could feel lonely in a crowded room. I could have felt absolutely lonely because at the time there was no one that got me, nobody who understood me and therefore nobody I could talk to about what, you know, things that were playing on my mind. . .”</w:t>
            </w:r>
            <w:r w:rsidR="0099449B" w:rsidRPr="5414FA3D">
              <w:rPr>
                <w:rFonts w:ascii="Garamond" w:eastAsia="Times New Roman" w:hAnsi="Garamond" w:cs="Calibri"/>
                <w:color w:val="000000" w:themeColor="text1"/>
                <w:lang w:eastAsia="en-GB"/>
              </w:rPr>
              <w:t xml:space="preserve"> </w:t>
            </w:r>
            <w:sdt>
              <w:sdtPr>
                <w:rPr>
                  <w:rFonts w:ascii="Garamond" w:eastAsia="Times New Roman" w:hAnsi="Garamond" w:cs="Calibri"/>
                  <w:color w:val="000000" w:themeColor="text1"/>
                  <w:vertAlign w:val="superscript"/>
                  <w:lang w:eastAsia="en-GB"/>
                </w:rPr>
                <w:tag w:val="MENDELEY_CITATION_v3_eyJjaXRhdGlvbklEIjoiTUVOREVMRVlfQ0lUQVRJT05fZmRkMmFjYTEtNGIzOS00NTBhLTk3M2QtZWI2NWI3ZTY1MWUxIiwicHJvcGVydGllcyI6eyJub3RlSW5kZXgiOjB9LCJpc0VkaXRlZCI6ZmFsc2UsIm1hbnVhbE92ZXJyaWRlIjp7ImlzTWFudWFsbHlPdmVycmlkZGVuIjpmYWxzZSwiY2l0ZXByb2NUZXh0IjoiKEd1dGhyaWUtR293ZXIgJiMzODsgV2lsc29uLU1lbnpmZWxkLCAyMDIyKSIsIm1hbnVhbE92ZXJyaWRlVGV4dCI6IiJ9LCJjaXRhdGlvbkl0ZW1zIjpbeyJpZCI6IjIwYzMyOGNmLWRiMGItM2EyZC05MDdhLTBiZGY1ZDQxY2FhNCIsIml0ZW1EYXRhIjp7InR5cGUiOiJhcnRpY2xlLWpvdXJuYWwiLCJpZCI6IjIwYzMyOGNmLWRiMGItM2EyZC05MDdhLTBiZGY1ZDQxY2FhNCIsInRpdGxlIjoiRXgtbWlsaXRhcnkgcGVyc29ubmVsJ3MgZXhwZXJpZW5jZXMgb2YgbG9uZWxpbmVzcyBhbmQgc29jaWFsIGlzb2xhdGlvbiBmcm9tIGRpc2NoYXJnZSwgdGhyb3VnaCB0cmFuc2l0aW9uLCB0byB0aGUgcHJlc2VudCBkYXkiLCJhdXRob3IiOlt7ImZhbWlseSI6Ikd1dGhyaWUtR293ZXIiLCJnaXZlbiI6IlN1emFubmUiLCJwYXJzZS1uYW1lcyI6ZmFsc2UsImRyb3BwaW5nLXBhcnRpY2xlIjoiIiwibm9uLWRyb3BwaW5nLXBhcnRpY2xlIjoiIn0seyJmYW1pbHkiOiJXaWxzb24tTWVuemZlbGQiLCJnaXZlbiI6IkdlbW1hIiwicGFyc2UtbmFtZXMiOmZhbHNlLCJkcm9wcGluZy1wYXJ0aWNsZSI6IiIsIm5vbi1kcm9wcGluZy1wYXJ0aWNsZSI6IiJ9XSwiY29udGFpbmVyLXRpdGxlIjoiUExvUyBPTkUiLCJjb250YWluZXItdGl0bGUtc2hvcnQiOiJQTG9TIE9uZSIsIkRPSSI6IjEwLjEzNzEvam91cm5hbC5wb25lLjAyNjk2NzgiLCJJU1NOIjoiMTkzMjYyMDMiLCJpc3N1ZWQiOnsiZGF0ZS1wYXJ0cyI6W1syMDIyXV19LCJhYnN0cmFjdCI6Ik9iamVjdGl2ZXMgVGhpcyBzdHVkeSBhaW1lZCB0byBleGFtaW5lIHRoZSB1bmlxdWUgZmFjdG9ycyBvZiBsb25lbGluZXNzIGFuZCBzb2NpYWwgaXNvbGF0aW9uIHdpdGhpbiB0aGUgZXgtbWlsaXRhcnkgcG9wdWxhdGlvbiBmcm9tIGRpc2NoYXJnZSwgdGhyb3VnaCB0cmFuc2l0aW9uLCB0byB0aGUgcHJlc2VudCBkYXkuIERlc2lnbiBBIHF1YWxpdGF0aXZlLCBQaGVub21lbm9sb2dpY2FsIGFwcHJvYWNoIHdhcyBhZG9wdGVkLiBNZXRob2RzIEluLWRlcHRoIHNlbWktc3RydWN0dXJlZCBpbnRlcnZpZXdzIHdlcmUgY2FycmllZCBvdXQgd2l0aCAxMSBwYXJ0aWNpcGFudHMgd2hvIGhhZCBhbGwgc2VydmVkIGluIHRoZSBCcml0aXNoIEFybWVkIEZvcmNlcyBhbmQgcmVwcmVzZW50ZWQgYWxsIHRocmVlIG1pbGl0YXJ5IHNlcnZpY2VzIChSb3lhbCBOYXZ5OyBBcm15OyBSb3lhbCBBaXIgRm9yY2UpLiBSZWZsZXhpdmUgVGhlbWF0aWMgQW5hbHlzaXMgd2FzIHVzZWQgdG8gYW5hbHlzZSB0aGUgZGF0YS4gUmVzdWx0cyBUaHJlZSB0aGVtZXMgd2VyZSBnZW5lcmF0ZWQtYSBzZW5zZSBvZiBsb3NzOyBkaWZmaWN1bHR5IGluIGNvbm5lY3RpbmcgaW4gY2l2aWxpYW4gbGlmZTsgYW5kIHNlZWtpbmcgb3V0IGZhbWlsaWFyaXR5LiBUaGUgZmluZGluZ3Mgb2YgdGhpcyBzdHVkeSB3ZXJlIGV4YW1pbmVkIHRocm91Z2ggdGhlIGxlbnNlcyBvZiB0aGUgU29jaWFsIE5lZWRzIEFwcHJvYWNoIGFuZCB0aGUgQ29nbml0aXZlIERpc2NyZXBhbmN5IE1vZGVsLiBDb25jbHVzaW9ucyBJbmRpdmlkdWFscyBkZXZlbG9wZWQgY2xvc2UgYm9uZHMgaW4gdGhlIG1pbGl0YXJ5IHRocm91Z2ggbWVhbmluZ2Z1bCBhbmQgcHJvbG9uZ2VkIGNvbnRhY3QsIHJlZHVjaW5nIGZlZWxpbmdzIG9mIGxvbmVsaW5lc3MgYW5kIHNvY2lhbCBpc29sYXRpb24gZHVyaW5nIHRoZWlyIHRpbWUgaW4gc2VydmljZS4gVGhlIHNlbnNlIG9mIGJlbG9uZ2luZyB3YXMga2V5IHRvIHNvY2lhbCBjb25uZWN0aW9uLCBidXQgdHJhbnNpdGlvbiBvdXQgb2YgdGhlIG1pbGl0YXJ5IHNldmVyZWQgZXhpc3RpbmcgcmVsYXRpb25zaGlwcywgYW5kIGEgbGFjayBvZiBiZWxvbmdpbmcgaGluZGVyZWQgdGhlIGRldmVsb3BtZW50IG9mIHJlbGF0aW9uc2hpcHMgd2l0aGluIHRoZSBjaXZpbGlhbiBjb21tdW5pdHkuIFRoaXMgc3R1ZHkgaGFzIGltcGxpY2F0aW9ucyBmb3Igc2VydmljZSBwcm92aXNpb24gcmVsYXRpbmcgdG8gZXgtbWlsaXRhcnkgcGVyc29ubmVsIGFuZCBmdXR1cmUgc2VydmljZSBsZWF2ZXJzLiIsImlzc3VlIjoiNiBKdW5lIiwidm9sdW1lIjoiMTcifSwiaXNUZW1wb3JhcnkiOmZhbHNlfV19"/>
                <w:id w:val="704140157"/>
                <w:placeholder>
                  <w:docPart w:val="DefaultPlaceholder_-1854013440"/>
                </w:placeholder>
              </w:sdtPr>
              <w:sdtEndPr/>
              <w:sdtContent>
                <w:r w:rsidR="003F63E3" w:rsidRPr="5414FA3D">
                  <w:rPr>
                    <w:rFonts w:ascii="Garamond" w:eastAsia="Times New Roman" w:hAnsi="Garamond"/>
                  </w:rPr>
                  <w:t>(Guthrie-Gower &amp; Wilson-</w:t>
                </w:r>
                <w:proofErr w:type="spellStart"/>
                <w:r w:rsidR="003F63E3" w:rsidRPr="5414FA3D">
                  <w:rPr>
                    <w:rFonts w:ascii="Garamond" w:eastAsia="Times New Roman" w:hAnsi="Garamond"/>
                  </w:rPr>
                  <w:t>Menzfeld</w:t>
                </w:r>
                <w:proofErr w:type="spellEnd"/>
                <w:r w:rsidR="003F63E3" w:rsidRPr="5414FA3D">
                  <w:rPr>
                    <w:rFonts w:ascii="Garamond" w:eastAsia="Times New Roman" w:hAnsi="Garamond"/>
                  </w:rPr>
                  <w:t>, 2022</w:t>
                </w:r>
                <w:r w:rsidR="3AE3843B" w:rsidRPr="5414FA3D">
                  <w:rPr>
                    <w:rFonts w:ascii="Garamond" w:eastAsia="Times New Roman" w:hAnsi="Garamond"/>
                  </w:rPr>
                  <w:t>) pg.</w:t>
                </w:r>
              </w:sdtContent>
            </w:sdt>
            <w:r w:rsidR="0099449B" w:rsidRPr="5414FA3D">
              <w:rPr>
                <w:rFonts w:ascii="Garamond" w:eastAsia="Times New Roman" w:hAnsi="Garamond" w:cs="Calibri"/>
                <w:color w:val="000000" w:themeColor="text1"/>
                <w:lang w:eastAsia="en-GB"/>
              </w:rPr>
              <w:t xml:space="preserve"> 10</w:t>
            </w:r>
          </w:p>
          <w:p w14:paraId="40699B89" w14:textId="77777777" w:rsidR="005920B1" w:rsidRPr="003F63E3" w:rsidRDefault="005920B1" w:rsidP="00036717">
            <w:pPr>
              <w:rPr>
                <w:rFonts w:ascii="Garamond" w:eastAsia="Times New Roman" w:hAnsi="Garamond" w:cs="Calibri"/>
                <w:color w:val="000000"/>
                <w:lang w:eastAsia="en-GB"/>
              </w:rPr>
            </w:pPr>
          </w:p>
          <w:p w14:paraId="16CB2777" w14:textId="35E80BC2" w:rsidR="005920B1" w:rsidRPr="003F63E3" w:rsidRDefault="005920B1" w:rsidP="00036717">
            <w:pPr>
              <w:rPr>
                <w:rFonts w:ascii="Garamond" w:eastAsia="Times New Roman" w:hAnsi="Garamond" w:cs="Calibri"/>
                <w:color w:val="000000"/>
                <w:lang w:eastAsia="en-GB"/>
              </w:rPr>
            </w:pPr>
            <w:r w:rsidRPr="28C6DFA2">
              <w:rPr>
                <w:rFonts w:ascii="Garamond" w:eastAsia="Times New Roman" w:hAnsi="Garamond" w:cs="Calibri"/>
                <w:color w:val="000000" w:themeColor="text1"/>
                <w:lang w:eastAsia="en-GB"/>
              </w:rPr>
              <w:t>“Reintegration to civilian life is an exceptional challenge. The veteran has made an investment to one job and is now beginning an entirely new sector. the civilian sector has new rules, new requirements, and even and a new ‘uniform’”.</w:t>
            </w:r>
            <w:r w:rsidR="00945B39" w:rsidRPr="28C6DFA2">
              <w:rPr>
                <w:rFonts w:ascii="Garamond" w:eastAsia="Times New Roman" w:hAnsi="Garamond" w:cs="Calibri"/>
                <w:color w:val="000000" w:themeColor="text1"/>
                <w:lang w:eastAsia="en-GB"/>
              </w:rPr>
              <w:t xml:space="preserve"> </w:t>
            </w:r>
            <w:sdt>
              <w:sdtPr>
                <w:rPr>
                  <w:rFonts w:ascii="Garamond" w:eastAsia="Times New Roman" w:hAnsi="Garamond" w:cs="Calibri"/>
                  <w:color w:val="000000" w:themeColor="text1"/>
                  <w:lang w:eastAsia="en-GB"/>
                </w:rPr>
                <w:tag w:val="MENDELEY_CITATION_v3_eyJjaXRhdGlvbklEIjoiTUVOREVMRVlfQ0lUQVRJT05fYzM4YmU1YTEtZGM0Zi00NzNlLWExZTktNWE0MWY2NzQ0MDY5IiwicHJvcGVydGllcyI6eyJub3RlSW5kZXgiOjB9LCJpc0VkaXRlZCI6ZmFsc2UsIm1hbnVhbE92ZXJyaWRlIjp7ImlzTWFudWFsbHlPdmVycmlkZGVuIjpmYWxzZSwiY2l0ZXByb2NUZXh0IjoiKFNheWVyIGV0IGFsLiwgMjAyMSkiLCJtYW51YWxPdmVycmlkZVRleHQiOiIifSwiY2l0YXRpb25JdGVtcyI6W3siaWQiOiI0OWI1ZDVlMS00YTQ1LTM0M2YtYjFmYy00ZmJhOWQ2MWMyOTYiLCJpdGVtRGF0YSI6eyJ0eXBlIjoiYXJ0aWNsZS1qb3VybmFsIiwiaWQiOiI0OWI1ZDVlMS00YTQ1LTM0M2YtYjFmYy00ZmJhOWQ2MWMyOTYiLCJ0aXRsZSI6IldoYXQgdGhlIHB1YmxpYyBzaG91bGQga25vdyBhYm91dCB2ZXRlcmFucyByZXR1cm5pbmcgZnJvbSBjb21iYXQgZGVwbG95bWVudCB0byBzdXBwb3J0IHJlaW50ZWdyYXRpb246IEEgcXVhbGl0YXRpdmUgYW5hbHlzaXMuIiwiYXV0aG9yIjpbeyJmYW1pbHkiOiJTYXllciIsImdpdmVuIjoiTmluYSBBLiIsInBhcnNlLW5hbWVzIjpmYWxzZSwiZHJvcHBpbmctcGFydGljbGUiOiIiLCJub24tZHJvcHBpbmctcGFydGljbGUiOiIifSx7ImZhbWlseSI6Ik9yYXplbSIsImdpdmVuIjoiUm9iZXJ0IEouIiwicGFyc2UtbmFtZXMiOmZhbHNlLCJkcm9wcGluZy1wYXJ0aWNsZSI6IiIsIm5vbi1kcm9wcGluZy1wYXJ0aWNsZSI6IiJ9LHsiZmFtaWx5IjoiTWl0Y2hlbGwiLCJnaXZlbiI6IkxhdXJlbiBMLiIsInBhcnNlLW5hbWVzIjpmYWxzZSwiZHJvcHBpbmctcGFydGljbGUiOiIiLCJub24tZHJvcHBpbmctcGFydGljbGUiOiIifSx7ImZhbWlseSI6IkNhcmxzb24iLCJnaXZlbiI6IkthdGhsZWVuIEYuIiwicGFyc2UtbmFtZXMiOmZhbHNlLCJkcm9wcGluZy1wYXJ0aWNsZSI6IiIsIm5vbi1kcm9wcGluZy1wYXJ0aWNsZSI6IiJ9LHsiZmFtaWx5IjoiU2NobnVyciIsImdpdmVuIjoiUGF1bGEgUC4iLCJwYXJzZS1uYW1lcyI6ZmFsc2UsImRyb3BwaW5nLXBhcnRpY2xlIjoiIiwibm9uLWRyb3BwaW5nLXBhcnRpY2xlIjoiIn0seyJmYW1pbHkiOiJMaXR6IiwiZ2l2ZW4iOiJCcmV0dCBULiIsInBhcnNlLW5hbWVzIjpmYWxzZSwiZHJvcHBpbmctcGFydGljbGUiOiIiLCJub24tZHJvcHBpbmctcGFydGljbGUiOiIifV0sImNvbnRhaW5lci10aXRsZSI6IkFtZXJpY2FuIEpvdXJuYWwgb2YgT3J0aG9wc3ljaGlhdHJ5IiwiRE9JIjoiMTAuMTAzNy9vcnQwMDAwNTQxIiwiSVNTTiI6IjE5MzkwMDI1IiwiaXNzdWVkIjp7ImRhdGUtcGFydHMiOltbMjAyMV1dfSwiYWJzdHJhY3QiOiJDb25zZW5zdXMgcmVwb3J0cyBoYXZlIGNhbGxlZCBmb3IgaW50ZXJ2ZW50aW9ucyB0byBlZHVjYXRlIGNpdmlsaWFucyBhYm91dCB0aGUgcmVpbnRlZ3JhdGlvbiBjaGFsbGVuZ2VzIHRoYXQgdmV0ZXJhbnMgZXhwZXJpZW5jZS4gVGhlIGN1cnJlbnQgc3R1ZHkgZGVzY3JpYmVzIHZldGVyYW5z4oCZIHBlcnNwZWN0aXZlcyBvZiB3aGF0IHRoZSBwdWJsaWMgc2hvdWxkIGtub3cgYW5kIHdoYXQgdGhlIHB1YmxpYyBjYW4gZG8gdG8gaGVscCB2ZXRlcmFucyByZWludGVncmF0ZSBpbnRvIGNpdmlsaWFuIGxpZmUuIFdlIGNvbmR1Y3RlZCB0aGVtYXRpYyBhbmFseXNpcyBvZiB3cml0dGVuIGVzc2F5cyBmcm9tIGEgc3RyYXRpZmllZCByYW5kb20gc2FtcGxlIG9mIDEwMCBVUyB2ZXRlcmFucyAoaGFsZiB3b21lbiwgaGFsZiBkZXBsb3llZCBmcm9tIE5hdGlvbmFsIEd1YXJkIG9yIFJlc2VydmVzKSBmcm9tIEFmZ2hhbmlzdGFuIGFuZCBJcmFxIG1pbGl0YXJ5IG9wZXJhdGlvbnMgd2hvIGhhZCBwYXJ0aWNpcGF0ZWQgaW4gdGhlIGNvbnRyb2wgd3JpdGluZyBjb25kaXRpb24gZnJvbSBhIHJhbmRvbWl6ZWQgY29udHJvbGxlZCB0cmlhbCBvZiBleHByZXNzaXZlIHdyaXRpbmcgdG8gaW1wcm92ZSByZWludGVncmF0aW9uIG91dGNvbWVzLiBWZXRlcmFucyBkZXNjcmliZWQgYSBtaWxpdGFyeS1jaXZpbGlhbiBkaXZpZGUgdGhhdCBtYWtlcyByZWludGVncmF0aW9uIGRpZmZpY3VsdCBhbmQgcmVjb21tZW5kZWQgdGhhdCB0aGUgcHVibGljIGhlbHAgYnJpZGdlIHRoaXMgZGl2aWRlLiBUaGUgZGl2aWRlIHdhcyBhdHRyaWJ1dGFibGUgdG8gdGhlIHVuaXF1ZW5lc3Mgb2YgbWlsaXRhcnkgY3VsdHVyZSBhbmQgYm9uZHMsIHRoZSBwZXJzb25hbCBjaGFuZ2VzIGFzc29jaWF0ZWQgd2l0aCBkZXBsb3ltZW50LCBhbmQgdGhlIHRpbWUgaXQgdGFrZXMgZm9yIHZldGVyYW5zIHRvIHJlYWNjbGltYXRlLiBGaXZlIHRoZW1lcyBjYXB0dXJlZCB3aGF0IHRoZSBwdWJsaWMgY2FuIGRvIHRvIGZvc3RlciB2ZXRlcmFuIHJlaW50ZWdyYXRpb246IHVuZGVyc3RhbmQgZGVwbG95bWVudCBoYXJkc2hpcHM7IGFwcHJlY2lhdGUgZGVwbG95bWVudCBhY2NvbXBsaXNobWVudHM7IGFzc2lzdCB2ZXRlcmFucyBpbiBnZXR0aW5nIHByb2Zlc3Npb25hbCBoZWxwOyBsaXN0ZW4sIGRvbuKAmXQganVkZ2U7IGFuZCByZWNvZ25pemUgdGhhdCBlbXBsb3ltZW50IGlzIGNyaXRpY2FsIHRvIHJlaW50ZWdyYXRpb24uIFRoZW1lcyB3ZXJlIHByZXNlbnQgYWNyb3NzIGdyb3VwaW5ncyBieSBnZW5kZXIsIHR5cGUgb2YgbWlsaXRhcnkgc2VydmljZSBhbmQgc2NyZWVuaW5nIHN0YXR1cyBmb3IgcG9zdHRyYXVtYXRpYyBzdHJlc3MgZGlzb3JkZXIuIEZpbmRpbmdzIGNhbiBpbmZvcm0gaW50ZXJ2ZW50aW9ucyB0aGF0IHRhcmdldCB0aGUgcHVibGlj4oCZcyB1bmRlcnN0YW5kaW5nIG9mIGFuZCByZXNwb25zZSB0byByZXR1cm5pbmcgdmV0ZXJhbi4gQ29uc2lzdGVudCB3aXRoIGFuIGVjb2xvZ2ljYWwgbW9kZWwgb2YgcmVpbnRlZ3JhdGlvbiwgc3VjaCBpbnRlcnZlbnRpb25zIGhhdmUgdGhlIHBvdGVudGlhbCB0byBmb3N0ZXIgc3VjY2Vzc2Z1bCByZWludGVncmF0aW9uLiAoUHN5Y0luZm8gRGF0YWJhc2UgUmVjb3JkIChjKSAyMDIxIEFQQSwgYWxsIHJpZ2h0cyByZXNlcnZlZCkiLCJpc3N1ZSI6IjMiLCJ2b2x1bWUiOiI5MSIsImNvbnRhaW5lci10aXRsZS1zaG9ydCI6IiJ9LCJpc1RlbXBvcmFyeSI6ZmFsc2V9XX0="/>
                <w:id w:val="1946500651"/>
                <w:placeholder>
                  <w:docPart w:val="DefaultPlaceholder_-1854013440"/>
                </w:placeholder>
              </w:sdtPr>
              <w:sdtEndPr/>
              <w:sdtContent>
                <w:r w:rsidR="003F63E3" w:rsidRPr="28C6DFA2">
                  <w:rPr>
                    <w:rFonts w:ascii="Garamond" w:eastAsia="Times New Roman" w:hAnsi="Garamond" w:cs="Calibri"/>
                    <w:color w:val="000000" w:themeColor="text1"/>
                    <w:lang w:eastAsia="en-GB"/>
                  </w:rPr>
                  <w:t>(Sayer et al., 2021)</w:t>
                </w:r>
              </w:sdtContent>
            </w:sdt>
            <w:r w:rsidR="00945B39" w:rsidRPr="28C6DFA2">
              <w:rPr>
                <w:rFonts w:ascii="Garamond" w:eastAsia="Times New Roman" w:hAnsi="Garamond" w:cs="Calibri"/>
                <w:color w:val="000000" w:themeColor="text1"/>
                <w:lang w:eastAsia="en-GB"/>
              </w:rPr>
              <w:t xml:space="preserve"> </w:t>
            </w:r>
            <w:r w:rsidR="00AF199A" w:rsidRPr="28C6DFA2">
              <w:rPr>
                <w:rFonts w:ascii="Garamond" w:eastAsia="Times New Roman" w:hAnsi="Garamond" w:cs="Calibri"/>
                <w:color w:val="000000" w:themeColor="text1"/>
                <w:lang w:eastAsia="en-GB"/>
              </w:rPr>
              <w:t>p</w:t>
            </w:r>
            <w:r w:rsidR="00945B39" w:rsidRPr="28C6DFA2">
              <w:rPr>
                <w:rFonts w:ascii="Garamond" w:eastAsia="Times New Roman" w:hAnsi="Garamond" w:cs="Calibri"/>
                <w:color w:val="000000" w:themeColor="text1"/>
                <w:lang w:eastAsia="en-GB"/>
              </w:rPr>
              <w:t>g</w:t>
            </w:r>
            <w:r w:rsidR="00AF199A" w:rsidRPr="28C6DFA2">
              <w:rPr>
                <w:rFonts w:ascii="Garamond" w:eastAsia="Times New Roman" w:hAnsi="Garamond" w:cs="Calibri"/>
                <w:color w:val="000000" w:themeColor="text1"/>
                <w:lang w:eastAsia="en-GB"/>
              </w:rPr>
              <w:t>.</w:t>
            </w:r>
            <w:r w:rsidR="00945B39" w:rsidRPr="28C6DFA2">
              <w:rPr>
                <w:rFonts w:ascii="Garamond" w:eastAsia="Times New Roman" w:hAnsi="Garamond" w:cs="Calibri"/>
                <w:color w:val="000000" w:themeColor="text1"/>
                <w:lang w:eastAsia="en-GB"/>
              </w:rPr>
              <w:t xml:space="preserve"> 401</w:t>
            </w:r>
          </w:p>
          <w:p w14:paraId="5CD812EB" w14:textId="4CBED823" w:rsidR="28C6DFA2" w:rsidRDefault="28C6DFA2" w:rsidP="28C6DFA2">
            <w:pPr>
              <w:rPr>
                <w:rFonts w:ascii="Garamond" w:eastAsia="Times New Roman" w:hAnsi="Garamond" w:cs="Calibri"/>
                <w:color w:val="000000" w:themeColor="text1"/>
                <w:lang w:eastAsia="en-GB"/>
              </w:rPr>
            </w:pPr>
          </w:p>
          <w:p w14:paraId="70C71A74" w14:textId="1B9E949F" w:rsidR="001D112F" w:rsidRPr="003F63E3" w:rsidRDefault="3351508C" w:rsidP="28C6DFA2">
            <w:pPr>
              <w:rPr>
                <w:rFonts w:ascii="Garamond" w:eastAsia="Times New Roman" w:hAnsi="Garamond" w:cs="Calibri"/>
                <w:color w:val="000000" w:themeColor="text1"/>
                <w:lang w:eastAsia="en-GB"/>
              </w:rPr>
            </w:pPr>
            <w:r w:rsidRPr="28C6DFA2">
              <w:rPr>
                <w:rFonts w:ascii="Garamond" w:eastAsia="Times New Roman" w:hAnsi="Garamond" w:cs="Calibri"/>
                <w:color w:val="000000" w:themeColor="text1"/>
                <w:lang w:eastAsia="en-GB"/>
              </w:rPr>
              <w:t>“You don’t find a whole lot of queen bees in the military like you do in the civilian sector—by queen bee I’m just talking about that woman that makes it to the top and then [is] not willing to help other women.” (Rattray</w:t>
            </w:r>
            <w:r w:rsidR="2E61E716" w:rsidRPr="28C6DFA2">
              <w:rPr>
                <w:rFonts w:ascii="Garamond" w:eastAsia="Times New Roman" w:hAnsi="Garamond" w:cs="Calibri"/>
                <w:color w:val="000000" w:themeColor="text1"/>
                <w:lang w:eastAsia="en-GB"/>
              </w:rPr>
              <w:t xml:space="preserve"> </w:t>
            </w:r>
            <w:r w:rsidRPr="28C6DFA2">
              <w:rPr>
                <w:rFonts w:ascii="Garamond" w:eastAsia="Times New Roman" w:hAnsi="Garamond" w:cs="Calibri"/>
                <w:color w:val="000000" w:themeColor="text1"/>
                <w:lang w:eastAsia="en-GB"/>
              </w:rPr>
              <w:t xml:space="preserve">et al., 2023) </w:t>
            </w:r>
            <w:r w:rsidR="042194A6" w:rsidRPr="28C6DFA2">
              <w:rPr>
                <w:rFonts w:ascii="Garamond" w:eastAsia="Times New Roman" w:hAnsi="Garamond" w:cs="Calibri"/>
                <w:color w:val="000000" w:themeColor="text1"/>
                <w:lang w:eastAsia="en-GB"/>
              </w:rPr>
              <w:t>pg. 5</w:t>
            </w:r>
          </w:p>
          <w:p w14:paraId="47FB0728" w14:textId="3F34517C" w:rsidR="001D112F" w:rsidRPr="003F63E3" w:rsidRDefault="001D112F" w:rsidP="28C6DFA2">
            <w:pPr>
              <w:rPr>
                <w:rFonts w:ascii="Garamond" w:eastAsia="Times New Roman" w:hAnsi="Garamond" w:cs="Calibri"/>
                <w:color w:val="000000"/>
                <w:lang w:eastAsia="en-GB"/>
              </w:rPr>
            </w:pPr>
          </w:p>
        </w:tc>
      </w:tr>
      <w:tr w:rsidR="00A9474B" w:rsidRPr="003F63E3" w14:paraId="60435A70" w14:textId="0F6D94D9" w:rsidTr="79FC2E8D">
        <w:trPr>
          <w:trHeight w:val="524"/>
        </w:trPr>
        <w:tc>
          <w:tcPr>
            <w:tcW w:w="1980" w:type="dxa"/>
            <w:vMerge/>
          </w:tcPr>
          <w:p w14:paraId="1A12CF2A" w14:textId="77777777" w:rsidR="00A9474B" w:rsidRPr="003F63E3" w:rsidRDefault="00A9474B" w:rsidP="00EB36C2">
            <w:pPr>
              <w:jc w:val="center"/>
              <w:rPr>
                <w:rFonts w:ascii="Garamond" w:eastAsia="Times New Roman" w:hAnsi="Garamond" w:cs="Calibri"/>
                <w:color w:val="000000"/>
                <w:lang w:eastAsia="en-GB"/>
              </w:rPr>
            </w:pPr>
          </w:p>
        </w:tc>
        <w:tc>
          <w:tcPr>
            <w:tcW w:w="1984" w:type="dxa"/>
            <w:hideMark/>
          </w:tcPr>
          <w:p w14:paraId="16C35FEA" w14:textId="5A1606E1" w:rsidR="00A9474B" w:rsidRPr="00EB36C2" w:rsidRDefault="00A9474B" w:rsidP="00EB36C2">
            <w:pPr>
              <w:jc w:val="center"/>
              <w:rPr>
                <w:rFonts w:ascii="Garamond" w:eastAsia="Times New Roman" w:hAnsi="Garamond" w:cs="Calibri"/>
                <w:color w:val="000000"/>
                <w:lang w:eastAsia="en-GB"/>
              </w:rPr>
            </w:pPr>
            <w:r w:rsidRPr="00EB36C2">
              <w:rPr>
                <w:rFonts w:ascii="Garamond" w:eastAsia="Times New Roman" w:hAnsi="Garamond" w:cs="Calibri"/>
                <w:color w:val="000000"/>
                <w:lang w:eastAsia="en-GB"/>
              </w:rPr>
              <w:t>Loss of Purpose</w:t>
            </w:r>
          </w:p>
        </w:tc>
        <w:tc>
          <w:tcPr>
            <w:tcW w:w="11424" w:type="dxa"/>
          </w:tcPr>
          <w:p w14:paraId="1712C45A" w14:textId="77777777" w:rsidR="00585407" w:rsidRPr="003F63E3" w:rsidRDefault="00585407" w:rsidP="00C93C39">
            <w:pPr>
              <w:tabs>
                <w:tab w:val="left" w:pos="864"/>
              </w:tabs>
              <w:rPr>
                <w:rFonts w:ascii="Garamond" w:eastAsia="Times New Roman" w:hAnsi="Garamond" w:cs="Calibri"/>
                <w:color w:val="000000"/>
                <w:lang w:eastAsia="en-GB"/>
              </w:rPr>
            </w:pPr>
          </w:p>
          <w:p w14:paraId="48428408" w14:textId="4D5023F8" w:rsidR="00A9474B" w:rsidRPr="003F63E3" w:rsidRDefault="00556C41" w:rsidP="00C93C39">
            <w:pPr>
              <w:tabs>
                <w:tab w:val="left" w:pos="864"/>
              </w:tabs>
              <w:rPr>
                <w:rFonts w:ascii="Garamond" w:eastAsia="Times New Roman" w:hAnsi="Garamond" w:cs="Calibri"/>
                <w:color w:val="000000"/>
                <w:lang w:eastAsia="en-GB"/>
              </w:rPr>
            </w:pPr>
            <w:r w:rsidRPr="28C6DFA2">
              <w:rPr>
                <w:rFonts w:ascii="Garamond" w:eastAsia="Times New Roman" w:hAnsi="Garamond" w:cs="Calibri"/>
                <w:color w:val="000000" w:themeColor="text1"/>
                <w:lang w:eastAsia="en-GB"/>
              </w:rPr>
              <w:t>“It’s really hard to put in words but I just miss the environment. I miss the common goals... the way people put aside their own personal [agendas]... I used to run a lot and [the] feeling is just like that...‘yeah man, let’s go do it!’ I’ve never really gotten the same thing on the civilian side, even though I try and pour my heart into things”</w:t>
            </w:r>
            <w:r w:rsidR="00485FAB" w:rsidRPr="28C6DFA2">
              <w:rPr>
                <w:rFonts w:ascii="Garamond" w:eastAsia="Times New Roman" w:hAnsi="Garamond" w:cs="Calibri"/>
                <w:color w:val="000000" w:themeColor="text1"/>
                <w:lang w:eastAsia="en-GB"/>
              </w:rPr>
              <w:t xml:space="preserve"> </w:t>
            </w:r>
            <w:sdt>
              <w:sdtPr>
                <w:rPr>
                  <w:rFonts w:ascii="Garamond" w:eastAsia="Times New Roman" w:hAnsi="Garamond" w:cs="Calibri"/>
                  <w:color w:val="000000" w:themeColor="text1"/>
                  <w:lang w:eastAsia="en-GB"/>
                </w:rPr>
                <w:tag w:val="MENDELEY_CITATION_v3_eyJjaXRhdGlvbklEIjoiTUVOREVMRVlfQ0lUQVRJT05fNzZkNThjNjktNzNiZi00YmY2LTllNTUtZmZhYjk0YTA0ZDg5IiwicHJvcGVydGllcyI6eyJub3RlSW5kZXgiOjB9LCJpc0VkaXRlZCI6ZmFsc2UsIm1hbnVhbE92ZXJyaWRlIjp7ImlzTWFudWFsbHlPdmVycmlkZGVuIjpmYWxzZSwiY2l0ZXByb2NUZXh0IjoiKEFoZXJuIGV0IGFsLiwgMjAxNSkiLCJtYW51YWxPdmVycmlkZVRleHQiOiIifSwiY2l0YXRpb25JdGVtcyI6W3siaWQiOiJhZGJkYzRmYS03ZTc4LTM5MDMtYjhjMi00NzFkYzMwZDdhM2EiLCJpdGVtRGF0YSI6eyJ0eXBlIjoiYXJ0aWNsZS1qb3VybmFsIiwiaWQiOiJhZGJkYzRmYS03ZTc4LTM5MDMtYjhjMi00NzFkYzMwZDdhM2EiLCJ0aXRsZSI6IlRoZSBjaGFsbGVuZ2VzIG9mIEFmZ2hhbmlzdGFuIGFuZCBJcmFxIHZldGVyYW5zJyB0cmFuc2l0aW9uIGZyb20gbWlsaXRhcnkgdG8gY2l2aWxpYW4gbGlmZSBhbmQgYXBwcm9hY2hlcyB0byByZWNvbm5lY3Rpb24iLCJhdXRob3IiOlt7ImZhbWlseSI6IkFoZXJuIiwiZ2l2ZW4iOiJKZW5uaWZlciIsInBhcnNlLW5hbWVzIjpmYWxzZSwiZHJvcHBpbmctcGFydGljbGUiOiIiLCJub24tZHJvcHBpbmctcGFydGljbGUiOiIifSx7ImZhbWlseSI6IldvcnRoZW4iLCJnaXZlbiI6Ik1pcmFuZGEiLCJwYXJzZS1uYW1lcyI6ZmFsc2UsImRyb3BwaW5nLXBhcnRpY2xlIjoiIiwibm9uLWRyb3BwaW5nLXBhcnRpY2xlIjoiIn0seyJmYW1pbHkiOiJNYXN0ZXJzIiwiZ2l2ZW4iOiJKYWNrc29uIiwicGFyc2UtbmFtZXMiOmZhbHNlLCJkcm9wcGluZy1wYXJ0aWNsZSI6IiIsIm5vbi1kcm9wcGluZy1wYXJ0aWNsZSI6IiJ9LHsiZmFtaWx5IjoiTGlwcG1hbiIsImdpdmVuIjoiU2hlcmkgQS4iLCJwYXJzZS1uYW1lcyI6ZmFsc2UsImRyb3BwaW5nLXBhcnRpY2xlIjoiIiwibm9uLWRyb3BwaW5nLXBhcnRpY2xlIjoiIn0seyJmYW1pbHkiOiJPemVyIiwiZ2l2ZW4iOiJFbWlseSBKLiIsInBhcnNlLW5hbWVzIjpmYWxzZSwiZHJvcHBpbmctcGFydGljbGUiOiIiLCJub24tZHJvcHBpbmctcGFydGljbGUiOiIifSx7ImZhbWlseSI6Ik1vb3MiLCJnaXZlbiI6IlJ1ZG9sZiIsInBhcnNlLW5hbWVzIjpmYWxzZSwiZHJvcHBpbmctcGFydGljbGUiOiIiLCJub24tZHJvcHBpbmctcGFydGljbGUiOiIifV0sImNvbnRhaW5lci10aXRsZSI6IlBMb1MgT05FIiwiY29udGFpbmVyLXRpdGxlLXNob3J0IjoiUExvUyBPbmUiLCJET0kiOiIxMC4xMzcxL2pvdXJuYWwucG9uZS4wMTI4NTk5IiwiSVNTTiI6IjE5MzI2MjAzIiwiaXNzdWVkIjp7ImRhdGUtcGFydHMiOltbMjAxNV1dfSwiYWJzdHJhY3QiOiJBZmdoYW5pc3RhbiBhbmQgSXJhcSB2ZXRlcmFucyBleHBlcmllbmNlZCB0cmF1bWFzIGR1cmluZyBkZXBsb3ltZW50LCBhbmQgZGlzcnVwdGVkIGNvbm5lY3Rpb25zIHdpdGggZnJpZW5kcyBhbmQgZmFtaWx5LiBJbiB0aGlzIGNvbnRleHQsIGl0IGlzIGNyaXRpY2FsIHRvIHVuZGVyc3RhbmQgdGhlIG5hdHVyZSBvZiB2ZXRlcmFucycgdHJhbnNpdGlvbiB0byBjaXZpbGlhbiBsaWZlLCB0aGUgY2hhbGxlbmdlcyBuYXZpZ2F0ZWQsIGFuZCBhcHByb2FjaGVzIHRvIHJlY29ubmVjdGlvbi4gV2UgaW52ZXN0aWdhdGVkIHRoZXNlIGlzc3VlcyBpbiBhIHF1YWxpdGF0aXZlIHN0dWR5LCBmcmFtZWQgYnkgaG9tZWNvbWluZyB0aGVvcnksIHRoYXQgY29tcHJpc2VkIGluLWRlcHRoIGludGVydmlld3Mgd2l0aCAyNCB2ZXRlcmFucy4gVXNpbmcgYW4gaW5kdWN0aXZlIHRoZW1hdGljIGFuYWx5c2lzIGFwcHJvYWNoLCB3ZSBkZXZlbG9wZWQgdGhyZWUgb3ZlcmFyY2hpbmcgdGhlbWVzLiBNaWxpdGFyeSBhcyBmYW1pbHkgZXhwbG9yZWQgaG93IG1hbnkgdmV0ZXJhbnMgZXhwZXJpZW5jZWQgdGhlIG1pbGl0YXJ5IGVudmlyb25tZW50IGFzIGEgXCJmYW1pbHlcIiB0aGF0IHRvb2sgY2FyZSBvZiB0aGVtIGFuZCBwcm92aWRlZCBzdHJ1Y3R1cmUuIE5vcm1hbCBpcyBhbGllbiBlbmNvbXBhc3NlZCBtYW55IHZldGVyYW5zIGV4cGVyaWVuY2VzIG9mIGRpc2Nvbm5lY3Rpb24gZnJvbSBwZW9wbGUgYXQgaG9tZSwgbGFjayBvZiBzdXBwb3J0IGZyb20gaW5zdGl0dXRpb25zLCBsYWNrIG9mIHN0cnVjdHVyZSwgYW5kIGxvc3Mgb2YgcHVycG9zZSB1cG9uIHJldHVybiB0byBjaXZpbGlhbiBsaWZlLiBTZWFyY2hpbmcgZm9yIGEgbmV3IG5vcm1hbCBpbmNsdWRlZCBzdHJhdGVnaWVzIGFuZCBzdXBwb3J0cyB2ZXRlcmFucyBmb3VuZCB0byByZWNvbm5lY3QgaW4gdGhlIGZhY2Ugb2YgdGhlc2UgY2hhbGxlbmdlcy4gQSB2ZXRlcmFuIHdobyBoYWQgc3VjY2Vzc2Z1bGx5IHRyYW5zaXRpb25lZCBhbmQgcHJvdmlkZWQgc3VwcG9ydCBhbmQgYWR2aWNlIGFzIGEgcGVlciBuYXZpZ2F0b3Igd2FzIGZyZXF1ZW50bHkgZGlzY3Vzc2VkIGFzIGEga2V5IHJlc291cmNlLiBBIG1pbm9yaXR5IG9mIHJlc3BvbmRlbnRzIC0gdGhvc2Ugd2hvIHdlcmUgbWlzdHJlYXRlZCBieSB0aGUgbWlsaXRhcnkgc3lzdGVtLCB3b21lbiB2ZXRlcmFucywgYW5kIHZldGVyYW5zIHJlY292ZXJpbmcgZnJvbSBzdWJzdGFuY2UgYWJ1c2UgcHJvYmxlbXMgLSB3ZXJlIGxlc3MgYWJsZSB0byBhY2Nlc3MgcGVlciBzdXBwb3J0LiBPdGhlciByZWNvbm5lY3Rpb24gc3RyYXRlZ2llcyBpbmNsdWRlZCBiZWNvbWluZyBhbiBhbWJhc3NhZG9yIHRvIHRoZSBtaWxpdGFyeSBleHBlcmllbmNlLCBhbmQga25vd2luZyB0cmFuc2l0aW9uIGNoYWxsZW5nZXMgd291bGQgZWFzZSB3aXRoIHRpbWUuIFJlc3VsdHMgd2VyZSBjb25zaXN0ZW50IHdpdGggYW5kIGFyZSBkaXNjdXNzZWQgaW4gdGhlIGNvbnRleHQgb2YgaG9tZWNvbWluZyB0aGVvcnkgYW5kIHNvY2lhbCBjbGltYXRlIHRoZW9yeS4gU29jaWFsIHN1cHBvcnQgaXMga25vd24gdG8gYmUgcHJvdGVjdGl2ZSBmb3IgdmV0ZXJhbnMsIGJ1dCBvdXIgZmluZGluZ3MgYWRkIHRoZSBudWFuY2Ugb2Ygc3Vic3RhbnRpYWwgb2JzdGFjbGVzIHZldGVyYW5zIGZhY2UgaW4gbG9jYXRpbmcgYW5kIGFjY2Vzc2luZyBzdXBwb3J0LCBkdWUgdG8gZGlzY29ubmVjdGlvbiBhbmQgdW5zdXBwb3J0aXZlIGluc3RpdHV0aW9ucy4gTGFyZ2VyIHNjYWxlIHdvcmsgaXMgbmVlZGVkIHRvIGJldHRlciB1bmRlcnN0YW5kIGhvdyB0byBmb3N0ZXIgcGVlciBjb25uZWN0aW9uLCBidWlsZCByZWNvbm5lY3Rpb24gd2l0aCBmYW1pbHksIGFuZCBlbmdhZ2UgdGhlIGJyb2FkZXIgY29tbXVuaXR5IHRvIHVuZGVyc3RhbmQgYW5kIHN1cHBvcnQgdmV0ZXJhbnM7IGludGVydmVudGlvbnMgdG8gc3VwcG9ydCByZWNvbm5lY3Rpb24gZm9yIHZldGVyYW5zIHNob3VsZCBiZSBkZXZlbG9wZWQuIiwiaXNzdWUiOiI3Iiwidm9sdW1lIjoiMTAifSwiaXNUZW1wb3JhcnkiOmZhbHNlfV19"/>
                <w:id w:val="-659613518"/>
                <w:placeholder>
                  <w:docPart w:val="DefaultPlaceholder_-1854013440"/>
                </w:placeholder>
              </w:sdtPr>
              <w:sdtEndPr/>
              <w:sdtContent>
                <w:r w:rsidR="003F63E3" w:rsidRPr="28C6DFA2">
                  <w:rPr>
                    <w:rFonts w:ascii="Garamond" w:eastAsia="Times New Roman" w:hAnsi="Garamond" w:cs="Calibri"/>
                    <w:color w:val="000000" w:themeColor="text1"/>
                    <w:lang w:eastAsia="en-GB"/>
                  </w:rPr>
                  <w:t>(Ahern et al., 2015)</w:t>
                </w:r>
              </w:sdtContent>
            </w:sdt>
            <w:r w:rsidR="050AD269" w:rsidRPr="28C6DFA2">
              <w:rPr>
                <w:rFonts w:ascii="Garamond" w:eastAsia="Times New Roman" w:hAnsi="Garamond" w:cs="Calibri"/>
                <w:color w:val="000000" w:themeColor="text1"/>
                <w:lang w:eastAsia="en-GB"/>
              </w:rPr>
              <w:t xml:space="preserve"> </w:t>
            </w:r>
            <w:r w:rsidR="00485FAB" w:rsidRPr="28C6DFA2">
              <w:rPr>
                <w:rFonts w:ascii="Garamond" w:eastAsia="Times New Roman" w:hAnsi="Garamond" w:cs="Calibri"/>
                <w:color w:val="000000" w:themeColor="text1"/>
                <w:lang w:eastAsia="en-GB"/>
              </w:rPr>
              <w:t>pg. 6</w:t>
            </w:r>
            <w:r w:rsidRPr="28C6DFA2">
              <w:rPr>
                <w:rFonts w:ascii="Garamond" w:eastAsia="Times New Roman" w:hAnsi="Garamond" w:cs="Calibri"/>
                <w:color w:val="000000" w:themeColor="text1"/>
                <w:lang w:eastAsia="en-GB"/>
              </w:rPr>
              <w:t xml:space="preserve"> </w:t>
            </w:r>
          </w:p>
          <w:p w14:paraId="588129E3" w14:textId="77777777" w:rsidR="00817481" w:rsidRPr="003F63E3" w:rsidRDefault="00817481" w:rsidP="00C93C39">
            <w:pPr>
              <w:tabs>
                <w:tab w:val="left" w:pos="864"/>
              </w:tabs>
              <w:rPr>
                <w:rFonts w:ascii="Garamond" w:eastAsia="Times New Roman" w:hAnsi="Garamond" w:cs="Calibri"/>
                <w:color w:val="000000"/>
                <w:lang w:eastAsia="en-GB"/>
              </w:rPr>
            </w:pPr>
          </w:p>
          <w:p w14:paraId="606251C4" w14:textId="6FF020D6" w:rsidR="00817481" w:rsidRPr="003F63E3" w:rsidRDefault="00817481" w:rsidP="00C93C39">
            <w:pPr>
              <w:tabs>
                <w:tab w:val="left" w:pos="864"/>
              </w:tabs>
              <w:rPr>
                <w:rFonts w:ascii="Garamond" w:eastAsia="Times New Roman" w:hAnsi="Garamond" w:cs="Calibri"/>
                <w:color w:val="000000"/>
                <w:lang w:eastAsia="en-GB"/>
              </w:rPr>
            </w:pPr>
            <w:r w:rsidRPr="28C6DFA2">
              <w:rPr>
                <w:rFonts w:ascii="Garamond" w:eastAsia="Times New Roman" w:hAnsi="Garamond" w:cs="Calibri"/>
                <w:color w:val="000000" w:themeColor="text1"/>
                <w:lang w:eastAsia="en-GB"/>
              </w:rPr>
              <w:t>“I miss the sense of purpose. I miss the sense of worth. Yes, everyone became and left different than what we were when we arrived. But yes, we made a difference. There is no resuming civilian life after that.”</w:t>
            </w:r>
            <w:r w:rsidR="00D760B1" w:rsidRPr="28C6DFA2">
              <w:rPr>
                <w:rFonts w:ascii="Garamond" w:eastAsia="Times New Roman" w:hAnsi="Garamond" w:cs="Calibri"/>
                <w:color w:val="000000" w:themeColor="text1"/>
                <w:lang w:eastAsia="en-GB"/>
              </w:rPr>
              <w:t xml:space="preserve">  </w:t>
            </w:r>
            <w:sdt>
              <w:sdtPr>
                <w:rPr>
                  <w:rFonts w:ascii="Garamond" w:eastAsia="Times New Roman" w:hAnsi="Garamond" w:cs="Calibri"/>
                  <w:color w:val="000000" w:themeColor="text1"/>
                  <w:lang w:eastAsia="en-GB"/>
                </w:rPr>
                <w:tag w:val="MENDELEY_CITATION_v3_eyJjaXRhdGlvbklEIjoiTUVOREVMRVlfQ0lUQVRJT05fNzJiOWUyYzctZTBjYy00MDA2LTgyOGYtYzAxOTlmY2JjNDA3IiwicHJvcGVydGllcyI6eyJub3RlSW5kZXgiOjB9LCJpc0VkaXRlZCI6ZmFsc2UsIm1hbnVhbE92ZXJyaWRlIjp7ImlzTWFudWFsbHlPdmVycmlkZGVuIjpmYWxzZSwiY2l0ZXByb2NUZXh0IjoiKE9yYXplbSBldCBhbC4sIDIwMTcpIiwibWFudWFsT3ZlcnJpZGVUZXh0IjoiIn0sImNpdGF0aW9uSXRlbXMiOlt7ImlkIjoiNDRkMjI1Y2YtOGQ1ZS0zODk4LWJhNzQtOTg4ODAyYWNhZGMzIiwiaXRlbURhdGEiOnsidHlwZSI6ImFydGljbGUtam91cm5hbCIsImlkIjoiNDRkMjI1Y2YtOGQ1ZS0zODk4LWJhNzQtOTg4ODAyYWNhZGMzIiwidGl0bGUiOiJJZGVudGl0eSBhZGp1c3RtZW50IGFtb25nIEFmZ2hhbmlzdGFuIGFuZCBJcmFxIHdhciB2ZXRlcmFucyB3aXRoIHJlaW50ZWdyYXRpb24gZGlmZmljdWx0eSIsImF1dGhvciI6W3siZmFtaWx5IjoiT3JhemVtIiwiZ2l2ZW4iOiJSb2JlcnQgSi4iLCJwYXJzZS1uYW1lcyI6ZmFsc2UsImRyb3BwaW5nLXBhcnRpY2xlIjoiIiwibm9uLWRyb3BwaW5nLXBhcnRpY2xlIjoiIn0seyJmYW1pbHkiOiJGcmF6aWVyIiwiZ2l2ZW4iOiJQYXRyaWNpYSBBLiIsInBhcnNlLW5hbWVzIjpmYWxzZSwiZHJvcHBpbmctcGFydGljbGUiOiIiLCJub24tZHJvcHBpbmctcGFydGljbGUiOiIifSx7ImZhbWlseSI6IlNjaG51cnIiLCJnaXZlbiI6IlBhdWxhIFAuIiwicGFyc2UtbmFtZXMiOmZhbHNlLCJkcm9wcGluZy1wYXJ0aWNsZSI6IiIsIm5vbi1kcm9wcGluZy1wYXJ0aWNsZSI6IiJ9LHsiZmFtaWx5IjoiT2xlc29uIiwiZ2l2ZW4iOiJIZWF0aGVyIEUuIiwicGFyc2UtbmFtZXMiOmZhbHNlLCJkcm9wcGluZy1wYXJ0aWNsZSI6IiIsIm5vbi1kcm9wcGluZy1wYXJ0aWNsZSI6IiJ9LHsiZmFtaWx5IjoiQ2FybHNvbiIsImdpdmVuIjoiS2F0aGxlZW4gRi4iLCJwYXJzZS1uYW1lcyI6ZmFsc2UsImRyb3BwaW5nLXBhcnRpY2xlIjoiIiwibm9uLWRyb3BwaW5nLXBhcnRpY2xlIjoiIn0seyJmYW1pbHkiOiJMaXR6IiwiZ2l2ZW4iOiJCcmV0dCBULiIsInBhcnNlLW5hbWVzIjpmYWxzZSwiZHJvcHBpbmctcGFydGljbGUiOiIiLCJub24tZHJvcHBpbmctcGFydGljbGUiOiIifSx7ImZhbWlseSI6IlNheWVyIiwiZ2l2ZW4iOiJOaW5hIEEuIiwicGFyc2UtbmFtZXMiOmZhbHNlLCJkcm9wcGluZy1wYXJ0aWNsZSI6IiIsIm5vbi1kcm9wcGluZy1wYXJ0aWNsZSI6IiJ9XSwiY29udGFpbmVyLXRpdGxlIjoiUHN5Y2hvbG9naWNhbCBUcmF1bWE6IFRoZW9yeSwgUmVzZWFyY2gsIFByYWN0aWNlLCBhbmQgUG9saWN5IiwiY29udGFpbmVyLXRpdGxlLXNob3J0IjoiUHN5Y2hvbCBUcmF1bWEiLCJET0kiOiIxMC4xMDM3L3RyYTAwMDAyMjUiLCJJU1NOIjoiMTk0Mjk2OVgiLCJpc3N1ZWQiOnsiZGF0ZS1wYXJ0cyI6W1syMDE3XV19LCJhYnN0cmFjdCI6Ik9iamVjdGl2ZTogVG8gZXhhbWluZSBwZXJjZXB0aW9ucyBvZiBpZGVudGl0eSBhZGp1c3RtZW50IGluIGEgZGl2ZXJzZSwgbmF0aW9uYWwgc2FtcGxlIG9mIFUuUy4gdmV0ZXJhbnMgb2YgdGhlIHdhcnMgaW4gQWZnaGFuaXN0YW4gYW5kIElyYXEuIE1ldGhvZDogVGhlIGF1dGhvcnMgY29uZHVjdGVkIGEgcGxhbm5lZCB0aGVtYXRpYyBhbmFseXNpcyBvZiB0ZXh0IHdyaXR0ZW4gYnkgQWZnaGFuaXN0YW4gYW5kIElyYXEgd2FyIHZldGVyYW5zIHdoZW4gdGhleSB3ZXJlIGFza2VkIHRvIGRlc2NyaWJlIHRoZWlyIHJlaW50ZWdyYXRpb24gZGlmZmljdWx0aWVzIGFzIHBhcnQgb2YgYSByYW5kb21pemVkIGNvbnRyb2xsZWQgdHJpYWwgKFJDVCkgb2Ygb25saW5lIGV4cHJlc3NpdmUgd3JpdGluZyAoU2F5ZXIgZXQgYWwuLCAyMDE1KS4gUGFydGljaXBhbnRzIHdlcmUgMTAwIHJhbmRvbWx5IHNlbGVjdGVkIHZldGVyYW5zIGZyb20gdGhlIGxhcmdlciBzdHVkeSAoNDIgd29tZW4gYW5kIDU4IG1lbiwgNjAgYWN0aXZlIGR1dHkgYW5kIDM4IHJlc2VydmVzIG9yIE5hdGlvbmFsIEd1YXJkKS4gUmVzdWx0czogTmVhcmx5IDIvM3Mgb2YgcGFydGljaXBhbnRzIHdyb3RlIGFib3V0IHRoZWlyIGlkZW50aXR5IGFkanVzdG1lbnQuIFRoZSA1IGludGVycmVsYXRlZCBhcmVhcyBvZiBpZGVudGl0eSBhZGp1c3RtZW50IGRpZmZpY3VsdHkgd2VyZSAoYSkgZmVlbGluZyBsaWtlIG9uZSBkb2VzIG5vdCBiZWxvbmcgaW4gY2l2aWxpYW4gc29jaWV0eSwgKGIpIG1pc3NpbmcgdGhlIG1pbGl0YXJ5J3MgY3VsdHVyZSBhbmQgc3RydWN0dXJlZCBsaWZlc3R5bGUsIChjKSBob2xkaW5nIG5lZ2F0aXZlIHZpZXdzIG9mIGNpdmlsaWFuIHNvY2lldHksIChkKSBmZWVsaW5nIGxlZnQgYmVoaW5kIGNvbXBhcmVkIHRvIGNpdmlsaWFuIGNvdW50ZXJwYXJ0cyBkdWUgdG8gbWlsaXRhcnkgc2VydmljZSwgYW5kIChlKSBoYXZpbmcgZGlmZmljdWx0eSBmaW5kaW5nIG1lYW5pbmcgaW4gdGhlIGNpdmlsaWFuIHdvcmxkLiBUaGUgYXV0aG9ycyBkaWQgbm90IG9ic2VydmUgZGlmZmVyZW5jZXMgYnkgZ2VuZGVyLiBIb3dldmVyLCB0aG9zZSBkZXBsb3llZCBmcm9tIGFjdGl2ZSBkdXR5IHdlcmUgcGFydGljdWxhcmx5IGxpa2VseSB0byBmZWVsIGFzIGlmIHRoZXkgZGlkIG5vdCBiZWxvbmcgaW4gY2l2aWxpYW4gc29jaWV0eSBhbmQgdGhhdCB0aGV5IGhhZCBub3QgYWNxdWlyZWQgbmVlZGVkIHNraWxscywgd2hlcmVhcyB0aG9zZSBkZXBsb3llZCBmcm9tIHRoZSByZXNlcnZlcyBvciBOYXRpb25hbCBHdWFyZCBleHBlcmllbmNlZCBkaWZmaWN1bHR5IGluIHJlZXN0YWJsaXNoaW5nIGZvcm1lciBjaXZpbGlhbiBpZGVudGl0aWVzLiBDb25jbHVzaW9uczogSWRlbnRpdHkgYWRqdXN0bWVudCBpcyBhIGNyaXRpY2FsIHlldCB1bmRlcnN0dWRpZWQgYXNwZWN0IG9mIHZldGVyYW4gcmVpbnRlZ3JhdGlvbiBpbnRvIGNvbW11bml0eSBsaWZlIGZvbGxvd2luZyBjb21iYXQgZGVwbG95bWVudC4iLCJ2b2x1bWUiOiI5In0sImlzVGVtcG9yYXJ5IjpmYWxzZX1dfQ=="/>
                <w:id w:val="707373630"/>
                <w:placeholder>
                  <w:docPart w:val="DefaultPlaceholder_-1854013440"/>
                </w:placeholder>
              </w:sdtPr>
              <w:sdtEndPr/>
              <w:sdtContent>
                <w:r w:rsidR="003F63E3" w:rsidRPr="28C6DFA2">
                  <w:rPr>
                    <w:rFonts w:ascii="Garamond" w:eastAsia="Times New Roman" w:hAnsi="Garamond" w:cs="Calibri"/>
                    <w:color w:val="000000" w:themeColor="text1"/>
                    <w:lang w:eastAsia="en-GB"/>
                  </w:rPr>
                  <w:t>(Orazem et al., 2017)</w:t>
                </w:r>
              </w:sdtContent>
            </w:sdt>
            <w:r w:rsidR="00AF199A" w:rsidRPr="28C6DFA2">
              <w:rPr>
                <w:rFonts w:ascii="Garamond" w:eastAsia="Times New Roman" w:hAnsi="Garamond" w:cs="Calibri"/>
                <w:color w:val="000000" w:themeColor="text1"/>
                <w:lang w:eastAsia="en-GB"/>
              </w:rPr>
              <w:t xml:space="preserve"> p</w:t>
            </w:r>
            <w:r w:rsidR="00D760B1" w:rsidRPr="28C6DFA2">
              <w:rPr>
                <w:rFonts w:ascii="Garamond" w:eastAsia="Times New Roman" w:hAnsi="Garamond" w:cs="Calibri"/>
                <w:color w:val="000000" w:themeColor="text1"/>
                <w:lang w:eastAsia="en-GB"/>
              </w:rPr>
              <w:t>g</w:t>
            </w:r>
            <w:r w:rsidR="3016E8CD" w:rsidRPr="28C6DFA2">
              <w:rPr>
                <w:rFonts w:ascii="Garamond" w:eastAsia="Times New Roman" w:hAnsi="Garamond" w:cs="Calibri"/>
                <w:color w:val="000000" w:themeColor="text1"/>
                <w:lang w:eastAsia="en-GB"/>
              </w:rPr>
              <w:t>.</w:t>
            </w:r>
            <w:r w:rsidR="00D760B1" w:rsidRPr="28C6DFA2">
              <w:rPr>
                <w:rFonts w:ascii="Garamond" w:eastAsia="Times New Roman" w:hAnsi="Garamond" w:cs="Calibri"/>
                <w:color w:val="000000" w:themeColor="text1"/>
                <w:lang w:eastAsia="en-GB"/>
              </w:rPr>
              <w:t xml:space="preserve"> 8</w:t>
            </w:r>
          </w:p>
          <w:p w14:paraId="33AE3034" w14:textId="6CDB92B8" w:rsidR="28C6DFA2" w:rsidRDefault="28C6DFA2" w:rsidP="28C6DFA2">
            <w:pPr>
              <w:tabs>
                <w:tab w:val="left" w:pos="864"/>
              </w:tabs>
              <w:rPr>
                <w:rFonts w:ascii="Garamond" w:eastAsia="Times New Roman" w:hAnsi="Garamond" w:cs="Calibri"/>
                <w:color w:val="000000" w:themeColor="text1"/>
                <w:lang w:eastAsia="en-GB"/>
              </w:rPr>
            </w:pPr>
          </w:p>
          <w:p w14:paraId="601A5AD5" w14:textId="7347F281" w:rsidR="5799D542" w:rsidRDefault="5799D542" w:rsidP="28C6DFA2">
            <w:pPr>
              <w:tabs>
                <w:tab w:val="left" w:pos="864"/>
              </w:tabs>
              <w:rPr>
                <w:rFonts w:ascii="Garamond" w:eastAsia="Garamond" w:hAnsi="Garamond" w:cs="Garamond"/>
              </w:rPr>
            </w:pPr>
            <w:r w:rsidRPr="28C6DFA2">
              <w:rPr>
                <w:rFonts w:ascii="Garamond" w:eastAsia="Garamond" w:hAnsi="Garamond" w:cs="Garamond"/>
              </w:rPr>
              <w:t>“It’s giving back [to community]. I think that’s been the biggest reward. I’ve had first-class indoctrination as to what serving the community means. That’s the reward, I think, finding ways to continue that, just not in uniform” (Barnett et al</w:t>
            </w:r>
            <w:r w:rsidR="22290D00" w:rsidRPr="28C6DFA2">
              <w:rPr>
                <w:rFonts w:ascii="Garamond" w:eastAsia="Garamond" w:hAnsi="Garamond" w:cs="Garamond"/>
              </w:rPr>
              <w:t>., 2022) pg. 1031</w:t>
            </w:r>
          </w:p>
          <w:p w14:paraId="79F40346" w14:textId="630C4664" w:rsidR="00817481" w:rsidRPr="003F63E3" w:rsidRDefault="00817481" w:rsidP="00C93C39">
            <w:pPr>
              <w:tabs>
                <w:tab w:val="left" w:pos="864"/>
              </w:tabs>
              <w:rPr>
                <w:rFonts w:ascii="Garamond" w:eastAsia="Times New Roman" w:hAnsi="Garamond" w:cs="Calibri"/>
                <w:color w:val="000000"/>
                <w:lang w:eastAsia="en-GB"/>
              </w:rPr>
            </w:pPr>
          </w:p>
        </w:tc>
      </w:tr>
      <w:tr w:rsidR="00A9474B" w:rsidRPr="003F63E3" w14:paraId="5388DF92" w14:textId="30E7E3DF" w:rsidTr="79FC2E8D">
        <w:trPr>
          <w:trHeight w:val="524"/>
        </w:trPr>
        <w:tc>
          <w:tcPr>
            <w:tcW w:w="1980" w:type="dxa"/>
            <w:vMerge/>
          </w:tcPr>
          <w:p w14:paraId="73E63F46" w14:textId="77777777" w:rsidR="00A9474B" w:rsidRPr="003F63E3" w:rsidRDefault="00A9474B" w:rsidP="00EB36C2">
            <w:pPr>
              <w:jc w:val="center"/>
              <w:rPr>
                <w:rFonts w:ascii="Garamond" w:eastAsia="Times New Roman" w:hAnsi="Garamond" w:cs="Calibri"/>
                <w:color w:val="000000"/>
                <w:lang w:eastAsia="en-GB"/>
              </w:rPr>
            </w:pPr>
          </w:p>
        </w:tc>
        <w:tc>
          <w:tcPr>
            <w:tcW w:w="1984" w:type="dxa"/>
            <w:hideMark/>
          </w:tcPr>
          <w:p w14:paraId="12F17101" w14:textId="0333C3AC" w:rsidR="00A9474B" w:rsidRPr="00EB36C2" w:rsidRDefault="00A9474B" w:rsidP="00EB36C2">
            <w:pPr>
              <w:jc w:val="center"/>
              <w:rPr>
                <w:rFonts w:ascii="Garamond" w:eastAsia="Times New Roman" w:hAnsi="Garamond" w:cs="Calibri"/>
                <w:color w:val="000000"/>
                <w:lang w:eastAsia="en-GB"/>
              </w:rPr>
            </w:pPr>
            <w:r w:rsidRPr="00EB36C2">
              <w:rPr>
                <w:rFonts w:ascii="Garamond" w:eastAsia="Times New Roman" w:hAnsi="Garamond" w:cs="Calibri"/>
                <w:color w:val="000000"/>
                <w:lang w:eastAsia="en-GB"/>
              </w:rPr>
              <w:t>Female Veteran Identity</w:t>
            </w:r>
          </w:p>
        </w:tc>
        <w:tc>
          <w:tcPr>
            <w:tcW w:w="11424" w:type="dxa"/>
          </w:tcPr>
          <w:p w14:paraId="4B1DBB67" w14:textId="5F18252B" w:rsidR="00172A0B" w:rsidRPr="003F63E3" w:rsidRDefault="00E31F62" w:rsidP="00F77D96">
            <w:pPr>
              <w:rPr>
                <w:rFonts w:ascii="Garamond" w:eastAsia="Times New Roman" w:hAnsi="Garamond" w:cs="Calibri"/>
                <w:color w:val="000000"/>
                <w:lang w:eastAsia="en-GB"/>
              </w:rPr>
            </w:pPr>
            <w:r w:rsidRPr="003F63E3">
              <w:rPr>
                <w:rFonts w:ascii="Garamond" w:eastAsia="Times New Roman" w:hAnsi="Garamond" w:cs="Calibri"/>
                <w:color w:val="000000"/>
                <w:lang w:eastAsia="en-GB"/>
              </w:rPr>
              <w:t>“</w:t>
            </w:r>
            <w:r w:rsidR="00113F6B" w:rsidRPr="003F63E3">
              <w:rPr>
                <w:rFonts w:ascii="Garamond" w:eastAsia="Times New Roman" w:hAnsi="Garamond" w:cs="Calibri"/>
                <w:color w:val="000000"/>
                <w:lang w:eastAsia="en-GB"/>
              </w:rPr>
              <w:t>As a female in the military, ex-military, and the VA world, women need to be advocates for women. Because there’s all these services but most all of them are all geared around men, not that they are gender labelled, but it’s just known that most men, that men are in the military.”</w:t>
            </w:r>
            <w:r w:rsidR="00D566A7" w:rsidRPr="003F63E3">
              <w:rPr>
                <w:rFonts w:ascii="Garamond" w:eastAsia="Times New Roman" w:hAnsi="Garamond" w:cs="Calibri"/>
                <w:color w:val="000000"/>
                <w:lang w:eastAsia="en-GB"/>
              </w:rPr>
              <w:t xml:space="preserve"> </w:t>
            </w:r>
            <w:sdt>
              <w:sdtPr>
                <w:rPr>
                  <w:rFonts w:ascii="Garamond" w:eastAsia="Times New Roman" w:hAnsi="Garamond" w:cs="Calibri"/>
                  <w:color w:val="000000"/>
                  <w:lang w:eastAsia="en-GB"/>
                </w:rPr>
                <w:tag w:val="MENDELEY_CITATION_v3_eyJjaXRhdGlvbklEIjoiTUVOREVMRVlfQ0lUQVRJT05fZjQ3YmYwN2UtYjJkZC00YWJjLTk5NjAtYjQ3MTdlNzY5YTYyIiwicHJvcGVydGllcyI6eyJub3RlSW5kZXgiOjB9LCJpc0VkaXRlZCI6ZmFsc2UsIm1hbnVhbE92ZXJyaWRlIjp7ImlzTWFudWFsbHlPdmVycmlkZGVuIjpmYWxzZSwiY2l0ZXByb2NUZXh0IjoiKExhZmZlcnR5IGV0IGFsLiwgMjAyMikiLCJtYW51YWxPdmVycmlkZVRleHQiOiIifSwiY2l0YXRpb25JdGVtcyI6W3siaWQiOiIwYmNlZGU2My0wMDE2LTM3ZDEtYTkyMC0xYmZhNGI0ZDgzZTgiLCJpdGVtRGF0YSI6eyJ0eXBlIjoiYXJ0aWNsZS1qb3VybmFsIiwiaWQiOiIwYmNlZGU2My0wMDE2LTM3ZDEtYTkyMC0xYmZhNGI0ZDgzZTgiLCJ0aXRsZSI6IldvbWVuIG9mIHRoZSBHdWxmIFdhcjogVW5kZXJzdGFuZGluZyBUaGVpciBNaWxpdGFyeSBhbmQgSGVhbHRoIEV4cGVyaWVuY2VzIE92ZXIgMzAgWWVhcnMiLCJhdXRob3IiOlt7ImZhbWlseSI6IkxhZmZlcnR5IiwiZ2l2ZW4iOiJNZWdhbiIsInBhcnNlLW5hbWVzIjpmYWxzZSwiZHJvcHBpbmctcGFydGljbGUiOiIiLCJub24tZHJvcHBpbmctcGFydGljbGUiOiIifSx7ImZhbWlseSI6IldpbmNoZWxsIiwiZ2l2ZW4iOiJLYXJhIiwicGFyc2UtbmFtZXMiOmZhbHNlLCJkcm9wcGluZy1wYXJ0aWNsZSI6IiIsIm5vbi1kcm9wcGluZy1wYXJ0aWNsZSI6IiJ9LHsiZmFtaWx5IjoiQ290dHJlbGwiLCJnaXZlbiI6IkVyaWthIiwicGFyc2UtbmFtZXMiOmZhbHNlLCJkcm9wcGluZy1wYXJ0aWNsZSI6IiIsIm5vbi1kcm9wcGluZy1wYXJ0aWNsZSI6IiJ9LHsiZmFtaWx5IjoiS25pZ2h0IiwiZ2l2ZW4iOiJTYXJhIiwicGFyc2UtbmFtZXMiOmZhbHNlLCJkcm9wcGluZy1wYXJ0aWNsZSI6IiIsIm5vbi1kcm9wcGluZy1wYXJ0aWNsZSI6IiJ9LHsiZmFtaWx5IjoiTnVnZW50IiwiZ2l2ZW4iOiJTaGFubm9uIE0iLCJwYXJzZS1uYW1lcyI6ZmFsc2UsImRyb3BwaW5nLXBhcnRpY2xlIjoiIiwibm9uLWRyb3BwaW5nLXBhcnRpY2xlIjoiIn1dLCJjb250YWluZXItdGl0bGUiOiJNaWxpdGFyeSBNZWRpY2luZSIsImNvbnRhaW5lci10aXRsZS1zaG9ydCI6Ik1pbCBNZWQiLCJET0kiOiIxMC4xMDkzL21pbG1lZC91c2FjMjgzIiwiSVNTTiI6IjAwMjYtNDA3NSIsImlzc3VlZCI6eyJkYXRlLXBhcnRzIjpbWzIwMjJdXX0sImFic3RyYWN0IjoiSU5UUk9EVUNUSU9OIFdvbWVuIFZldGVyYW5zIG9mIHRoZSBQZXJzaWFuIEd1bGYgV2FyIChHVykgZXhwYW5kZWQgdGhlIG1pbGl0YXJ5IHJvbGVzIHRoZXkgaGFkIGZpbGxlZCBpbiBwcmV2aW91cyBtaWxpdGFyeSBlcmFzLCB3aXRoIHNvbWUgd29tZW4gZW5nYWdpbmcgaW4gZGlyZWN0IGNvbWJhdCBmb3IgdGhlIGZpcnN0IHRpbWUuIE1hbnkgR1cgc2VydmljZSBtZW1iZXJzLCBpbmNsdWRpbmcgd29tZW4sIGhhZCB1bmlxdWUgY29tYmF0IGV4cG9zdXJlcyB0byBoYXphcmRvdXMgYWdlbnRzIGR1cmluZyBkZXBsb3ltZW50LCB3aGljaCBtaWdodCBoYXZlIGNvbnRyaWJ1dGVkIHRvIHRoZSBkZXZlbG9wbWVudCBvZiBjaHJvbmljIGhlYWx0aCBwcm9ibGVtcy4gVGhpcyBzdHVkeSBhaW1zIHRvIHVuZGVyc3RhbmQgdGhlIGV4cGVyaWVuY2VzIG9mIHdvbWVuIEdXIFZldGVyYW5zIChHV1ZzKSBhcyBpdCBpcyByZWxhdGVkIHRvIHRoZWlyIG1pbGl0YXJ5IHNlcnZpY2UgYW5kIHN1YnNlcXVlbnQgaGVhbHRoIGluIG9yZGVyIHRvIGJldHRlciBpbmZvcm0gYW5kIGltcHJvdmUgdGhlaXIgY2xpbmljYWwgY2FyZS4gTUFURVJJQUxTIEFORCBNRVRIT0RTIFdlIGNvbmR1Y3RlZCBpbi1kZXB0aCBpbnRlcnZpZXdzIHdpdGggMTAgd29tZW4gR1dWcyB0byB1bmRlcnN0YW5kIHRoZWlyIGV4cGVyaWVuY2VzIGFuZCBwZXJzcGVjdGl2ZXMgYWJvdXQgaG93IHRoZWlyIG1pbGl0YXJ5IHNlcnZpY2UgaW4gdGhlIEd1bGYgaGFzIGltcGFjdGVkIHRoZWlyIGxpdmVzIGFuZCBoZWFsdGguIFdlIHVzZWQgYW4gaW50ZWdyYXRlZCBhcHByb2FjaCBvZiBjb250ZW50IGFuYWx5c2lzIGFuZCBpbmR1Y3RpdmUgdGhlbWF0aWMgYW5hbHlzaXMgdG8gaW50ZXJwcmV0IGludGVydmlldyBkYXRhLiBSRVNVTFRTIEJlc2lkZXMgaGF2aW5nIG1hbnkgb2YgdGhlIHNhbWUgd2FyLXJlbGF0ZWQgZXhwb3N1cmVzIGFzIG1lbiwgd29tZW4gZmFjZWQgYWRkaXRpb25hbCBjaGFsbGVuZ2VzIGluIGEgbWlsaXRhcnkgdGhhdCB3YXMgaW5hZGVxdWF0ZWx5IHByZXBhcmVkIHRvIGFjY29tbW9kYXRlIHRoZW0sIGFuZCB0aGV5IGZlbHQgZGlzYWR2YW50YWdlZCBhcyB3b21lbiB3aXRoaW4gdGhlIG1pbGl0YXJ5IGFuZCBsb2NhbCBjdWx0dXJlLiBBZnRlciBzZXJ2aWNlLCBwYXJ0aWNpcGFudHMgaGFkIGVtZXJnZW50IHBoeXNpY2FsIGFuZCBtZW50YWwgaGVhbHRoIGNvbmNlcm5zLCB3aGljaCB0aGV5IGRlc2NyaWJlZCBhcyBkZXZlbG9waW5nIGludG8gY2hyb25pYyBhbmQgY29tcGxleCBjb25kaXRpb25zLCBhZmZlY3RpbmcgdGhlaXIgcmVsYXRpb25zaGlwcyBhbmQgY2FyZWVycy4gV2hpbGUgc2Vla2luZyBjYXJlIGFuZCBzZXJ2aWNlIGNvbm5lY3Rpb24gYXQgVmV0ZXJhbnMgSGVhbHRoIEFkbWluaXN0cmF0aW9uIChWQSksIHdvbWVuIHZvaWNlZCBmcnVzdHJhdGlvbiBvdmVyIGNsYWltIGRlbmlhbHMgYW5kIGZlZWxpbmcgZGlzbWlzc2VkLiBUaGV5IHByb3ZpZGVkIHN1Z2dlc3Rpb25zIG9mIGhvdyBWQSBzZXJ2aWNlcyBjb3VsZCBiZSBpbXByb3ZlZCBmb3Igd29tZW4gYW5kIEdXVnMuIFBhcnRpY2lwYW50cyBmb3VuZCBzb21lIG5vbnBoYXJtYWNvbG9naWNhbCBhcHByb2FjaGVzIGZvciBzeW1wdG9tIG1hbmFnZW1lbnQgYW5kIGNvcGluZyBzdHJhdGVnaWVzIHRvIGJlIGhlbHBmdWwuIENPTkNMVVNJT05TIFdvbWVuIGluIHRoZSBHVyBlbmNvdW50ZXJlZCBjaGFsbGVuZ2VzIGluIG1pbGl0YXJ5IGFuZCBoZWFsdGhjYXJlIHN5c3RlbXMgdGhhdCB3ZXJlIGluYWRlcXVhdGVseSBwcmVwYXJlZCB0byBhZGRyZXNzIHRoZWlyIG5lZWRzLiBXb21lbiBmYWNlZCBjaHJvbmljIGhlYWx0aCBjb25kaXRpb25zIGNvbW1vbiB0byBHV1YgYW5kIHZvaWNlZCB0aGUgZGVzaXJlIHRvIGJlIHVuZGVyc3Rvb2QgYXMgYSBjb2hvcnQgd2l0aCB1bmlxdWUgbmVlZHMuIFRoZXJlIGlzIGFuIG9uZ29pbmcgbmVlZCB0byBleHBhbmQgc2VydmljZXMgd2l0aGluIHRoZSBWQSBmb3Igd29tZW4gR1dWcywgcGFydGljdWxhcmx5IGludm9sdmluZyBwc3ljaG9zb2NpYWwgc3VwcG9ydCBhbmQgbWFuYWdlbWVudCBvZiBjaHJvbmljIGlsbG5lc3MuIFdoaWxlIHRoZSBzbWFsbCBzYW1wbGUgc2l6ZSBjYW4gbGltaXQgZ2VuZXJhbGl6YWJpbGl0eSwgdGhlIG5hdHVyZSBvZiB0aGVzZSBpbi1kZXB0aCwgbWluaW1hbGx5IGd1aWRlZCBpbnRlcnZpZXdzIHByb3ZpZGVzIGEgcmljaCBuYXJyYXRpdmUgb2YgdGhlIHdvbWVuIEdXVnMgaW4gdGhpcyBnZW9ncmFwaGljYWxseSBkaXZlcnNlIHNhbXBsZS4ifSwiaXNUZW1wb3JhcnkiOmZhbHNlfV19"/>
                <w:id w:val="524982502"/>
                <w:placeholder>
                  <w:docPart w:val="DefaultPlaceholder_-1854013440"/>
                </w:placeholder>
              </w:sdtPr>
              <w:sdtEndPr/>
              <w:sdtContent>
                <w:r w:rsidR="003F63E3" w:rsidRPr="003F63E3">
                  <w:rPr>
                    <w:rFonts w:ascii="Garamond" w:eastAsia="Times New Roman" w:hAnsi="Garamond" w:cs="Calibri"/>
                    <w:color w:val="000000"/>
                    <w:lang w:eastAsia="en-GB"/>
                  </w:rPr>
                  <w:t>(Lafferty et al., 2022)</w:t>
                </w:r>
              </w:sdtContent>
            </w:sdt>
            <w:r w:rsidR="00123D93" w:rsidRPr="003F63E3">
              <w:rPr>
                <w:rFonts w:ascii="Garamond" w:eastAsia="Times New Roman" w:hAnsi="Garamond" w:cs="Calibri"/>
                <w:color w:val="000000"/>
                <w:lang w:eastAsia="en-GB"/>
              </w:rPr>
              <w:t xml:space="preserve"> </w:t>
            </w:r>
            <w:r w:rsidR="00AF199A">
              <w:rPr>
                <w:rFonts w:ascii="Garamond" w:eastAsia="Times New Roman" w:hAnsi="Garamond" w:cs="Calibri"/>
                <w:color w:val="000000"/>
                <w:lang w:eastAsia="en-GB"/>
              </w:rPr>
              <w:t>p</w:t>
            </w:r>
            <w:r w:rsidR="00123D93" w:rsidRPr="003F63E3">
              <w:rPr>
                <w:rFonts w:ascii="Garamond" w:eastAsia="Times New Roman" w:hAnsi="Garamond" w:cs="Calibri"/>
                <w:color w:val="000000"/>
                <w:lang w:eastAsia="en-GB"/>
              </w:rPr>
              <w:t>g</w:t>
            </w:r>
            <w:r w:rsidR="00AF199A">
              <w:rPr>
                <w:rFonts w:ascii="Garamond" w:eastAsia="Times New Roman" w:hAnsi="Garamond" w:cs="Calibri"/>
                <w:color w:val="000000"/>
                <w:lang w:eastAsia="en-GB"/>
              </w:rPr>
              <w:t>.</w:t>
            </w:r>
            <w:r w:rsidR="00123D93" w:rsidRPr="003F63E3">
              <w:rPr>
                <w:rFonts w:ascii="Garamond" w:eastAsia="Times New Roman" w:hAnsi="Garamond" w:cs="Calibri"/>
                <w:color w:val="000000"/>
                <w:lang w:eastAsia="en-GB"/>
              </w:rPr>
              <w:t xml:space="preserve"> 5</w:t>
            </w:r>
          </w:p>
        </w:tc>
      </w:tr>
      <w:tr w:rsidR="00A9474B" w:rsidRPr="003F63E3" w14:paraId="2379674A" w14:textId="016855A5" w:rsidTr="79FC2E8D">
        <w:trPr>
          <w:trHeight w:val="839"/>
        </w:trPr>
        <w:tc>
          <w:tcPr>
            <w:tcW w:w="1980" w:type="dxa"/>
            <w:vMerge/>
          </w:tcPr>
          <w:p w14:paraId="24203CC7" w14:textId="77777777" w:rsidR="00A9474B" w:rsidRPr="003F63E3" w:rsidRDefault="00A9474B" w:rsidP="00EB36C2">
            <w:pPr>
              <w:jc w:val="center"/>
              <w:rPr>
                <w:rFonts w:ascii="Garamond" w:eastAsia="Times New Roman" w:hAnsi="Garamond" w:cs="Calibri"/>
                <w:color w:val="000000"/>
                <w:lang w:eastAsia="en-GB"/>
              </w:rPr>
            </w:pPr>
          </w:p>
        </w:tc>
        <w:tc>
          <w:tcPr>
            <w:tcW w:w="1984" w:type="dxa"/>
            <w:hideMark/>
          </w:tcPr>
          <w:p w14:paraId="44F5C452" w14:textId="44CA68B8" w:rsidR="00A9474B" w:rsidRPr="00EB36C2" w:rsidRDefault="00A9474B" w:rsidP="00EB36C2">
            <w:pPr>
              <w:jc w:val="center"/>
              <w:rPr>
                <w:rFonts w:ascii="Garamond" w:eastAsia="Times New Roman" w:hAnsi="Garamond" w:cs="Calibri"/>
                <w:color w:val="000000"/>
                <w:lang w:eastAsia="en-GB"/>
              </w:rPr>
            </w:pPr>
            <w:r w:rsidRPr="00EB36C2">
              <w:rPr>
                <w:rFonts w:ascii="Garamond" w:eastAsia="Times New Roman" w:hAnsi="Garamond" w:cs="Calibri"/>
                <w:color w:val="000000"/>
                <w:lang w:eastAsia="en-GB"/>
              </w:rPr>
              <w:t>Civilian feminine norms at odds with military norms</w:t>
            </w:r>
          </w:p>
        </w:tc>
        <w:tc>
          <w:tcPr>
            <w:tcW w:w="11424" w:type="dxa"/>
          </w:tcPr>
          <w:p w14:paraId="400724B8" w14:textId="77777777" w:rsidR="00585407" w:rsidRPr="003F63E3" w:rsidRDefault="00585407" w:rsidP="00B813E0">
            <w:pPr>
              <w:rPr>
                <w:rFonts w:ascii="Garamond" w:eastAsia="Times New Roman" w:hAnsi="Garamond" w:cs="Calibri"/>
                <w:color w:val="000000"/>
                <w:lang w:eastAsia="en-GB"/>
              </w:rPr>
            </w:pPr>
          </w:p>
          <w:p w14:paraId="5E5E5EA5" w14:textId="2DB0D998" w:rsidR="00A9474B" w:rsidRPr="003F63E3" w:rsidRDefault="00EB1BEE" w:rsidP="00B813E0">
            <w:pPr>
              <w:rPr>
                <w:rFonts w:ascii="Garamond" w:eastAsia="Times New Roman" w:hAnsi="Garamond" w:cs="Calibri"/>
                <w:color w:val="000000"/>
                <w:lang w:eastAsia="en-GB"/>
              </w:rPr>
            </w:pPr>
            <w:r w:rsidRPr="5414FA3D">
              <w:rPr>
                <w:rFonts w:ascii="Garamond" w:eastAsia="Times New Roman" w:hAnsi="Garamond" w:cs="Calibri"/>
                <w:color w:val="000000" w:themeColor="text1"/>
                <w:lang w:eastAsia="en-GB"/>
              </w:rPr>
              <w:t xml:space="preserve">“Well first it would be like people not understanding why a woman in the </w:t>
            </w:r>
            <w:r w:rsidR="00B813E0" w:rsidRPr="5414FA3D">
              <w:rPr>
                <w:rFonts w:ascii="Garamond" w:eastAsia="Times New Roman" w:hAnsi="Garamond" w:cs="Calibri"/>
                <w:color w:val="000000" w:themeColor="text1"/>
                <w:lang w:eastAsia="en-GB"/>
              </w:rPr>
              <w:t xml:space="preserve">first </w:t>
            </w:r>
            <w:r w:rsidRPr="5414FA3D">
              <w:rPr>
                <w:rFonts w:ascii="Garamond" w:eastAsia="Times New Roman" w:hAnsi="Garamond" w:cs="Calibri"/>
                <w:color w:val="000000" w:themeColor="text1"/>
                <w:lang w:eastAsia="en-GB"/>
              </w:rPr>
              <w:t xml:space="preserve">place would want to go in the military so there’s an assumption that there must be something wrong with me, right? So, there’s just that part. And then the, again, the Rambo factor, so, oh, you know, she would have been in command and </w:t>
            </w:r>
            <w:r w:rsidR="3D604D5E" w:rsidRPr="5414FA3D">
              <w:rPr>
                <w:rFonts w:ascii="Garamond" w:eastAsia="Times New Roman" w:hAnsi="Garamond" w:cs="Calibri"/>
                <w:color w:val="000000" w:themeColor="text1"/>
                <w:lang w:eastAsia="en-GB"/>
              </w:rPr>
              <w:t>control,</w:t>
            </w:r>
            <w:r w:rsidRPr="5414FA3D">
              <w:rPr>
                <w:rFonts w:ascii="Garamond" w:eastAsia="Times New Roman" w:hAnsi="Garamond" w:cs="Calibri"/>
                <w:color w:val="000000" w:themeColor="text1"/>
                <w:lang w:eastAsia="en-GB"/>
              </w:rPr>
              <w:t xml:space="preserve"> and she would have, so she reacted that way and that’s why she’s psycho, she’s so aggressive, ex-military. And then you go like, no, everybody sort of reacts that way and then it was like, yeah, being like, you know the, what they would expect with the </w:t>
            </w:r>
            <w:r w:rsidR="00B813E0" w:rsidRPr="5414FA3D">
              <w:rPr>
                <w:rFonts w:ascii="Garamond" w:eastAsia="Times New Roman" w:hAnsi="Garamond" w:cs="Calibri"/>
                <w:color w:val="000000" w:themeColor="text1"/>
                <w:lang w:eastAsia="en-GB"/>
              </w:rPr>
              <w:t xml:space="preserve"> </w:t>
            </w:r>
            <w:r w:rsidRPr="5414FA3D">
              <w:rPr>
                <w:rFonts w:ascii="Garamond" w:eastAsia="Times New Roman" w:hAnsi="Garamond" w:cs="Calibri"/>
                <w:color w:val="000000" w:themeColor="text1"/>
                <w:lang w:eastAsia="en-GB"/>
              </w:rPr>
              <w:t>whole feminine thing, and I don’t think I’m not feminine, I just think that I was a little bit more kind of assertive in how sort of I handled myself.”</w:t>
            </w:r>
            <w:r w:rsidR="00B813E0" w:rsidRPr="5414FA3D">
              <w:rPr>
                <w:rFonts w:ascii="Garamond" w:eastAsia="Times New Roman" w:hAnsi="Garamond" w:cs="Calibri"/>
                <w:color w:val="000000" w:themeColor="text1"/>
                <w:lang w:eastAsia="en-GB"/>
              </w:rPr>
              <w:t xml:space="preserve"> </w:t>
            </w:r>
            <w:sdt>
              <w:sdtPr>
                <w:rPr>
                  <w:rFonts w:ascii="Garamond" w:eastAsia="Times New Roman" w:hAnsi="Garamond" w:cs="Calibri"/>
                  <w:color w:val="000000" w:themeColor="text1"/>
                  <w:lang w:eastAsia="en-GB"/>
                </w:rPr>
                <w:tag w:val="MENDELEY_CITATION_v3_eyJjaXRhdGlvbklEIjoiTUVOREVMRVlfQ0lUQVRJT05fNmE3N2JjZTgtM2FjNS00MGUwLTliNTktZWU4ZTAxODMzNDRkIiwicHJvcGVydGllcyI6eyJub3RlSW5kZXgiOjB9LCJpc0VkaXRlZCI6ZmFsc2UsIm1hbnVhbE92ZXJyaWRlIjp7ImlzTWFudWFsbHlPdmVycmlkZGVuIjpmYWxzZSwiY2l0ZXByb2NUZXh0IjoiKEVpY2hsZXIsIDIwMjIpIiwibWFudWFsT3ZlcnJpZGVUZXh0IjoiIn0sImNpdGF0aW9uSXRlbXMiOlt7ImlkIjoiODc3ODRjM2MtMDVjMC0zYTkyLTgxZmMtYTVhNWFjMDU4NjdlIiwiaXRlbURhdGEiOnsidHlwZSI6ImFydGljbGUtam91cm5hbCIsImlkIjoiODc3ODRjM2MtMDVjMC0zYTkyLTgxZmMtYTVhNWFjMDU4NjdlIiwidGl0bGUiOiJNYWtpbmcgbWlsaXRhcnkgYW5kIFZldGVyYW4gd29tZW4gKGluKXZpc2libGU6IFRoZSBjb250aW51aXR5IG9mIGdlbmRlcmVkIGV4cGVyaWVuY2VzIGluIG1pbGl0YXJ5LXRvLWNpdmlsaWFuIHRyYW5zaXRpb24iLCJhdXRob3IiOlt7ImZhbWlseSI6IkVpY2hsZXIiLCJnaXZlbiI6Ik1heWEiLCJwYXJzZS1uYW1lcyI6ZmFsc2UsImRyb3BwaW5nLXBhcnRpY2xlIjoiIiwibm9uLWRyb3BwaW5nLXBhcnRpY2xlIjoiIn1dLCJjb250YWluZXItdGl0bGUiOiJKb3VybmFsIG9mIE1pbGl0YXJ5LCBWZXRlcmFuIGFuZCBGYW1pbHkgSGVhbHRoIiwiY29udGFpbmVyLXRpdGxlLXNob3J0IjoiSiBNaWwgVmV0ZXJhbiBGYW0gSGVhbHRoIiwiRE9JIjoiMTAuMzEzOC9qbXZmaC0yMDIxLTAwNzciLCJJU1NOIjoiMjM2ODc5MjQiLCJpc3N1ZWQiOnsiZGF0ZS1wYXJ0cyI6W1syMDIyXV19LCJhYnN0cmFjdCI6IkludHJvZHVjdGlvbjogVGhpcyBzdHVkeSBleHBsb3JlcyBob3cgZ2VuZGVyIGFuZCBzZXggc2hhcGUgdGhlIG1pbGl0YXJ5LXRvLWNpdmlsaWFuIHRyYW5zaXRpb24gKE1DVCkgb2Ygd29tZW4uIE1ldGhvZHM6IFNlbWktc3RydWN0dXJlZCwgaW4tZGVwdGggaW50ZXJ2aWV3cyBhbmQgZm9jdXMgZ3JvdXBzIHdlcmUgY29uZHVjdGVkIHdpdGggQ2FuYWRpYW4gd29tZW4gVmV0ZXJhbnMuIFJlc3VsdHM6IFRoaXJ0eS10aHJlZSB3b21lbiB3aG8gc2VydmVkIGluIHRoZSBDYW5hZGlhbiBBcm1lZCBGb3JjZXMsIGFuZCBoYWQgc2luY2UgcmVsZWFzZWQgb3IgcmV0aXJlZCBwYXJ0aWNpcGF0ZWQgaW4gdGhlIHN0dWR5LiBQYXJ0aWNpcGFudHMgaGFkIGhldGVyb2dlbmVvdXMgbWlsaXRhcnkgc2VydmljZSBiYWNrZ3JvdW5kcyBidXQgd2VyZSBmYWlybHkgaG9tb2dlbmVvdXMgaW4gdGVybXMgb2YgdGhlaXIgaWRlbnRpdHkgYmFja2dyb3VuZHMgKGNpc2dlbmRlciwgYW5kIHByaW1hcmlseSB3aGl0ZSBhbmQgaGV0ZXJvc2V4dWFsKS4gTW9yZSB0aGFuIGhhbGYgaGFkIGEgcHJlc2VudCBvciBwYXN0IHJlbGF0aW9uc2hpcCB3aXRoIGEgbWlsaXRhcnkgb3IgZXgtbWlsaXRhcnkgbWVtYmVyLiBEaXNjdXNzaW9uOiBXaGVyZWFzIHRoZSBNQ1QgbGl0ZXJhdHVyZSB0ZW5kcyB0byBlbXBoYXNpemUgZGlzY29udGludWl0aWVzIGJldHdlZW4gbWlsaXRhcnkgYW5kIGNpdmlsaWFuIGxpZmUsIHdvbWVuIFZldGVyYW5z4oCZIGFjY291bnRzIGhpZ2hsaWdodCBjb250aW51aXRpZXMgaW4gZ2VuZGVyZWQgZXhwZXJpZW5jZXMuIFdvbWVuIGFyZSBleHBlY3RlZCB0byBmaXQgdGhlIG1hbGUgbm9ybSBhbmQgbWFzY3VsaW5lIGlkZWFsIG9mIHRoZSBtaWxpdGFyeSBtZW1iZXIgZHVyaW5nIHNlcnZpY2UsIGJ1dCB0aGV5IGFyZSByYXJlbHkgcmVjb2duaXplZCBhcyBWZXRlcmFucyBhZnRlciBzZXJ2aWNlLiBXb21lbiBleHBlcmllbmNlIGludmlzaWJpbGl0eSBhcyBtaWxpdGFyeSBtZW1iZXJzIGFuZCBWZXRlcmFucyBhbmQgc2ltdWx0YW5lb3VzbHkgaHlwZXJ2aXNpYmlsaXR5IGFzIChleC0pbWlsaXRhcnkgd29tZW4gd2hvIGRvIG5vdCBmaXQgbWlsaXRhcnkgb3IgY2l2aWxpYW4gZ2VuZGVyIG5vcm1zLiBNb3Jlb3ZlciwgZ2VuZGVyZWQgY2FyZWdpdmluZyBleHBlY3RhdGlvbnMgYXJlIHBsYWNlZCBvbiB0aGVtIGFzIHNwb3VzZXMgYW5kIG1vdGhlcnMgZHVyaW5nIGFuZCBhZnRlciBzZXJ2aWNlLCBtYWtpbmcgaXQgaGFyZCB0byBiYWxhbmNlIG1pbGl0YXJ5IHdvcmsgYW5kIGZhbWlseSBsaWZlIG9yIHRvIGZvY3VzIG9uIHRoZWlyIE1DVC4gV29tZW4gZW5jb3VudGVyIGNhcmUgYW5kIHN1cHBvcnQgc3lzdGVtcyBzZXQgdXAgb24gdGhlIG5vcm1hdGl2ZSBhc3N1bXB0aW9uIG9mIHRoZSBtaWxpdGFyeSBhbmQgVmV0ZXJhbiBtYW4gc3VwcG9ydGVkIGJ5IGEgZmVtYWxlIHNwb3VzZS4gU3R1ZHkgZmluZGluZ3MgcG9pbnQgdG8gYSBuZWVkZWQgcmVkZXNpZ24gb2YgbWlsaXRhcnkgYW5kIFZldGVyYW4gc3lzdGVtcyB0byByZW1vdmUgc2V4IGFuZCBnZW5kZXIgYmlhc2VzIGFuZCBiZXR0ZXIgcmVzcG9uZCB0byB0aGUgc2V4LSBhbmQgZ2VuZGVyLXNwZWNpZmljIE1DVCBuZWVkcyBvZiB3b21lbi4iLCJ2b2x1bWUiOiI4In0sImlzVGVtcG9yYXJ5IjpmYWxzZX1dfQ=="/>
                <w:id w:val="954522077"/>
                <w:placeholder>
                  <w:docPart w:val="DefaultPlaceholder_-1854013440"/>
                </w:placeholder>
              </w:sdtPr>
              <w:sdtEndPr/>
              <w:sdtContent>
                <w:r w:rsidR="003F63E3" w:rsidRPr="5414FA3D">
                  <w:rPr>
                    <w:rFonts w:ascii="Garamond" w:eastAsia="Times New Roman" w:hAnsi="Garamond" w:cs="Calibri"/>
                    <w:color w:val="000000" w:themeColor="text1"/>
                    <w:lang w:eastAsia="en-GB"/>
                  </w:rPr>
                  <w:t>(Eichler, 2022)</w:t>
                </w:r>
              </w:sdtContent>
            </w:sdt>
            <w:r w:rsidR="001A316D" w:rsidRPr="5414FA3D">
              <w:rPr>
                <w:rFonts w:ascii="Garamond" w:eastAsia="Times New Roman" w:hAnsi="Garamond" w:cs="Calibri"/>
                <w:color w:val="000000" w:themeColor="text1"/>
                <w:lang w:eastAsia="en-GB"/>
              </w:rPr>
              <w:t xml:space="preserve"> </w:t>
            </w:r>
            <w:r w:rsidR="00AF199A">
              <w:rPr>
                <w:rFonts w:ascii="Garamond" w:eastAsia="Times New Roman" w:hAnsi="Garamond" w:cs="Calibri"/>
                <w:color w:val="000000" w:themeColor="text1"/>
                <w:lang w:eastAsia="en-GB"/>
              </w:rPr>
              <w:t>p</w:t>
            </w:r>
            <w:r w:rsidR="00B813E0" w:rsidRPr="5414FA3D">
              <w:rPr>
                <w:rFonts w:ascii="Garamond" w:eastAsia="Times New Roman" w:hAnsi="Garamond" w:cs="Calibri"/>
                <w:color w:val="000000" w:themeColor="text1"/>
                <w:lang w:eastAsia="en-GB"/>
              </w:rPr>
              <w:t>g</w:t>
            </w:r>
            <w:r w:rsidR="00AF199A">
              <w:rPr>
                <w:rFonts w:ascii="Garamond" w:eastAsia="Times New Roman" w:hAnsi="Garamond" w:cs="Calibri"/>
                <w:color w:val="000000" w:themeColor="text1"/>
                <w:lang w:eastAsia="en-GB"/>
              </w:rPr>
              <w:t>.</w:t>
            </w:r>
            <w:r w:rsidR="00B813E0" w:rsidRPr="5414FA3D">
              <w:rPr>
                <w:rFonts w:ascii="Garamond" w:eastAsia="Times New Roman" w:hAnsi="Garamond" w:cs="Calibri"/>
                <w:color w:val="000000" w:themeColor="text1"/>
                <w:lang w:eastAsia="en-GB"/>
              </w:rPr>
              <w:t xml:space="preserve"> 40</w:t>
            </w:r>
          </w:p>
          <w:p w14:paraId="1AAA5577" w14:textId="740D5F1F" w:rsidR="00585407" w:rsidRPr="003F63E3" w:rsidRDefault="00585407" w:rsidP="00B813E0">
            <w:pPr>
              <w:rPr>
                <w:rFonts w:ascii="Garamond" w:eastAsia="Times New Roman" w:hAnsi="Garamond" w:cs="Calibri"/>
                <w:color w:val="000000"/>
                <w:lang w:eastAsia="en-GB"/>
              </w:rPr>
            </w:pPr>
          </w:p>
        </w:tc>
      </w:tr>
    </w:tbl>
    <w:p w14:paraId="67616C4E" w14:textId="77777777" w:rsidR="00C6590C" w:rsidRPr="00E20368" w:rsidRDefault="00C6590C">
      <w:pPr>
        <w:rPr>
          <w:rFonts w:ascii="Garamond" w:hAnsi="Garamond"/>
          <w:sz w:val="20"/>
          <w:szCs w:val="20"/>
        </w:rPr>
      </w:pPr>
    </w:p>
    <w:sectPr w:rsidR="00C6590C" w:rsidRPr="00E20368" w:rsidSect="00C6590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90C"/>
    <w:rsid w:val="00026E6A"/>
    <w:rsid w:val="00036717"/>
    <w:rsid w:val="00041DB1"/>
    <w:rsid w:val="00046A0E"/>
    <w:rsid w:val="0005100D"/>
    <w:rsid w:val="000629F4"/>
    <w:rsid w:val="00063551"/>
    <w:rsid w:val="00091C22"/>
    <w:rsid w:val="000B5FE9"/>
    <w:rsid w:val="00113F6B"/>
    <w:rsid w:val="00123D93"/>
    <w:rsid w:val="00130DE7"/>
    <w:rsid w:val="00144488"/>
    <w:rsid w:val="00172A0B"/>
    <w:rsid w:val="00184337"/>
    <w:rsid w:val="001A316D"/>
    <w:rsid w:val="001C434D"/>
    <w:rsid w:val="001D112F"/>
    <w:rsid w:val="001D33EE"/>
    <w:rsid w:val="001D3FCC"/>
    <w:rsid w:val="001F5D3A"/>
    <w:rsid w:val="00200885"/>
    <w:rsid w:val="00210A2A"/>
    <w:rsid w:val="0024434A"/>
    <w:rsid w:val="0027014F"/>
    <w:rsid w:val="0029192D"/>
    <w:rsid w:val="00297C45"/>
    <w:rsid w:val="002B4C0D"/>
    <w:rsid w:val="002B6908"/>
    <w:rsid w:val="002E7401"/>
    <w:rsid w:val="002F4E39"/>
    <w:rsid w:val="00336DDB"/>
    <w:rsid w:val="003521C4"/>
    <w:rsid w:val="003A0E04"/>
    <w:rsid w:val="003A7560"/>
    <w:rsid w:val="003F4E75"/>
    <w:rsid w:val="003F63E3"/>
    <w:rsid w:val="00414059"/>
    <w:rsid w:val="00425829"/>
    <w:rsid w:val="00437A6E"/>
    <w:rsid w:val="004506E4"/>
    <w:rsid w:val="0045406D"/>
    <w:rsid w:val="00485FAB"/>
    <w:rsid w:val="004B712B"/>
    <w:rsid w:val="004C4348"/>
    <w:rsid w:val="004C439B"/>
    <w:rsid w:val="00501C4A"/>
    <w:rsid w:val="00516071"/>
    <w:rsid w:val="00534244"/>
    <w:rsid w:val="00556C41"/>
    <w:rsid w:val="00585407"/>
    <w:rsid w:val="005920B1"/>
    <w:rsid w:val="005C7E7C"/>
    <w:rsid w:val="005E33B7"/>
    <w:rsid w:val="005E43A7"/>
    <w:rsid w:val="0060365E"/>
    <w:rsid w:val="006275F7"/>
    <w:rsid w:val="0063448F"/>
    <w:rsid w:val="00636DF2"/>
    <w:rsid w:val="00663A6B"/>
    <w:rsid w:val="006C3E6F"/>
    <w:rsid w:val="006E18DD"/>
    <w:rsid w:val="006F5E16"/>
    <w:rsid w:val="0075166C"/>
    <w:rsid w:val="00761B6F"/>
    <w:rsid w:val="007633E2"/>
    <w:rsid w:val="007805BA"/>
    <w:rsid w:val="00780BD9"/>
    <w:rsid w:val="007A3B3B"/>
    <w:rsid w:val="007A512F"/>
    <w:rsid w:val="007B47AE"/>
    <w:rsid w:val="007B55BD"/>
    <w:rsid w:val="007D4AA6"/>
    <w:rsid w:val="007F73E5"/>
    <w:rsid w:val="008158FC"/>
    <w:rsid w:val="00817481"/>
    <w:rsid w:val="00827316"/>
    <w:rsid w:val="0084102C"/>
    <w:rsid w:val="008506F7"/>
    <w:rsid w:val="008803CD"/>
    <w:rsid w:val="008A45A4"/>
    <w:rsid w:val="008B06FB"/>
    <w:rsid w:val="008B2615"/>
    <w:rsid w:val="008B4006"/>
    <w:rsid w:val="008F175E"/>
    <w:rsid w:val="008F19C0"/>
    <w:rsid w:val="008F5CD7"/>
    <w:rsid w:val="00912877"/>
    <w:rsid w:val="00916075"/>
    <w:rsid w:val="00934FEB"/>
    <w:rsid w:val="00945B39"/>
    <w:rsid w:val="009710A4"/>
    <w:rsid w:val="0099449B"/>
    <w:rsid w:val="009964EC"/>
    <w:rsid w:val="00997162"/>
    <w:rsid w:val="009B7E18"/>
    <w:rsid w:val="009C0D3D"/>
    <w:rsid w:val="009C10BE"/>
    <w:rsid w:val="009C7C39"/>
    <w:rsid w:val="009D3321"/>
    <w:rsid w:val="009D7BCB"/>
    <w:rsid w:val="00A34057"/>
    <w:rsid w:val="00A47389"/>
    <w:rsid w:val="00A5725F"/>
    <w:rsid w:val="00A670AE"/>
    <w:rsid w:val="00A80F90"/>
    <w:rsid w:val="00A8102A"/>
    <w:rsid w:val="00A86F98"/>
    <w:rsid w:val="00A9474B"/>
    <w:rsid w:val="00AE7D2C"/>
    <w:rsid w:val="00AF199A"/>
    <w:rsid w:val="00AF248A"/>
    <w:rsid w:val="00B03815"/>
    <w:rsid w:val="00B2667C"/>
    <w:rsid w:val="00B47BFA"/>
    <w:rsid w:val="00B5649A"/>
    <w:rsid w:val="00B62EEC"/>
    <w:rsid w:val="00B813E0"/>
    <w:rsid w:val="00BD58F0"/>
    <w:rsid w:val="00BE0DA0"/>
    <w:rsid w:val="00BF187A"/>
    <w:rsid w:val="00C01F49"/>
    <w:rsid w:val="00C202AC"/>
    <w:rsid w:val="00C5071C"/>
    <w:rsid w:val="00C6590C"/>
    <w:rsid w:val="00C804EE"/>
    <w:rsid w:val="00C93C39"/>
    <w:rsid w:val="00CA6D17"/>
    <w:rsid w:val="00CC0046"/>
    <w:rsid w:val="00CC36FC"/>
    <w:rsid w:val="00CC39D0"/>
    <w:rsid w:val="00CD3E81"/>
    <w:rsid w:val="00CF51EE"/>
    <w:rsid w:val="00D06CA4"/>
    <w:rsid w:val="00D0712F"/>
    <w:rsid w:val="00D22901"/>
    <w:rsid w:val="00D407B9"/>
    <w:rsid w:val="00D566A7"/>
    <w:rsid w:val="00D730E5"/>
    <w:rsid w:val="00D760B1"/>
    <w:rsid w:val="00D87B5F"/>
    <w:rsid w:val="00DA2948"/>
    <w:rsid w:val="00DB42D5"/>
    <w:rsid w:val="00DC2D9F"/>
    <w:rsid w:val="00DD158E"/>
    <w:rsid w:val="00DE265E"/>
    <w:rsid w:val="00E20368"/>
    <w:rsid w:val="00E31F62"/>
    <w:rsid w:val="00E33E01"/>
    <w:rsid w:val="00E5381C"/>
    <w:rsid w:val="00E57857"/>
    <w:rsid w:val="00E57CB6"/>
    <w:rsid w:val="00EA4363"/>
    <w:rsid w:val="00EA65C6"/>
    <w:rsid w:val="00EB1BEE"/>
    <w:rsid w:val="00EB36C2"/>
    <w:rsid w:val="00ED61EC"/>
    <w:rsid w:val="00F10E6F"/>
    <w:rsid w:val="00F11FF7"/>
    <w:rsid w:val="00F474B4"/>
    <w:rsid w:val="00F56553"/>
    <w:rsid w:val="00F760B6"/>
    <w:rsid w:val="00F77280"/>
    <w:rsid w:val="00F77D96"/>
    <w:rsid w:val="0152825C"/>
    <w:rsid w:val="042194A6"/>
    <w:rsid w:val="050AD269"/>
    <w:rsid w:val="089470F0"/>
    <w:rsid w:val="09446BE4"/>
    <w:rsid w:val="09A15C40"/>
    <w:rsid w:val="22290D00"/>
    <w:rsid w:val="28C6DFA2"/>
    <w:rsid w:val="2C8CD748"/>
    <w:rsid w:val="2E61E716"/>
    <w:rsid w:val="3016E8CD"/>
    <w:rsid w:val="3351508C"/>
    <w:rsid w:val="3833AEAE"/>
    <w:rsid w:val="3AE3843B"/>
    <w:rsid w:val="3D604D5E"/>
    <w:rsid w:val="5414FA3D"/>
    <w:rsid w:val="5799D542"/>
    <w:rsid w:val="6AC52F87"/>
    <w:rsid w:val="734073C9"/>
    <w:rsid w:val="79FC2E8D"/>
    <w:rsid w:val="7D5468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48350"/>
  <w15:chartTrackingRefBased/>
  <w15:docId w15:val="{3A75E4A1-FE8C-442E-913E-9B7AEFA51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59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97162"/>
    <w:rPr>
      <w:sz w:val="16"/>
      <w:szCs w:val="16"/>
    </w:rPr>
  </w:style>
  <w:style w:type="paragraph" w:styleId="CommentText">
    <w:name w:val="annotation text"/>
    <w:basedOn w:val="Normal"/>
    <w:link w:val="CommentTextChar"/>
    <w:uiPriority w:val="99"/>
    <w:unhideWhenUsed/>
    <w:rsid w:val="00997162"/>
    <w:pPr>
      <w:spacing w:line="240" w:lineRule="auto"/>
    </w:pPr>
    <w:rPr>
      <w:sz w:val="20"/>
      <w:szCs w:val="20"/>
    </w:rPr>
  </w:style>
  <w:style w:type="character" w:customStyle="1" w:styleId="CommentTextChar">
    <w:name w:val="Comment Text Char"/>
    <w:basedOn w:val="DefaultParagraphFont"/>
    <w:link w:val="CommentText"/>
    <w:uiPriority w:val="99"/>
    <w:rsid w:val="00997162"/>
    <w:rPr>
      <w:sz w:val="20"/>
      <w:szCs w:val="20"/>
    </w:rPr>
  </w:style>
  <w:style w:type="paragraph" w:styleId="CommentSubject">
    <w:name w:val="annotation subject"/>
    <w:basedOn w:val="CommentText"/>
    <w:next w:val="CommentText"/>
    <w:link w:val="CommentSubjectChar"/>
    <w:uiPriority w:val="99"/>
    <w:semiHidden/>
    <w:unhideWhenUsed/>
    <w:rsid w:val="00997162"/>
    <w:rPr>
      <w:b/>
      <w:bCs/>
    </w:rPr>
  </w:style>
  <w:style w:type="character" w:customStyle="1" w:styleId="CommentSubjectChar">
    <w:name w:val="Comment Subject Char"/>
    <w:basedOn w:val="CommentTextChar"/>
    <w:link w:val="CommentSubject"/>
    <w:uiPriority w:val="99"/>
    <w:semiHidden/>
    <w:rsid w:val="00997162"/>
    <w:rPr>
      <w:b/>
      <w:bCs/>
      <w:sz w:val="20"/>
      <w:szCs w:val="20"/>
    </w:rPr>
  </w:style>
  <w:style w:type="table" w:styleId="TableGridLight">
    <w:name w:val="Grid Table Light"/>
    <w:basedOn w:val="TableNormal"/>
    <w:uiPriority w:val="40"/>
    <w:rsid w:val="00EB36C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F5655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709989">
      <w:bodyDiv w:val="1"/>
      <w:marLeft w:val="0"/>
      <w:marRight w:val="0"/>
      <w:marTop w:val="0"/>
      <w:marBottom w:val="0"/>
      <w:divBdr>
        <w:top w:val="none" w:sz="0" w:space="0" w:color="auto"/>
        <w:left w:val="none" w:sz="0" w:space="0" w:color="auto"/>
        <w:bottom w:val="none" w:sz="0" w:space="0" w:color="auto"/>
        <w:right w:val="none" w:sz="0" w:space="0" w:color="auto"/>
      </w:divBdr>
    </w:div>
    <w:div w:id="90787134">
      <w:bodyDiv w:val="1"/>
      <w:marLeft w:val="0"/>
      <w:marRight w:val="0"/>
      <w:marTop w:val="0"/>
      <w:marBottom w:val="0"/>
      <w:divBdr>
        <w:top w:val="none" w:sz="0" w:space="0" w:color="auto"/>
        <w:left w:val="none" w:sz="0" w:space="0" w:color="auto"/>
        <w:bottom w:val="none" w:sz="0" w:space="0" w:color="auto"/>
        <w:right w:val="none" w:sz="0" w:space="0" w:color="auto"/>
      </w:divBdr>
    </w:div>
    <w:div w:id="289669792">
      <w:bodyDiv w:val="1"/>
      <w:marLeft w:val="0"/>
      <w:marRight w:val="0"/>
      <w:marTop w:val="0"/>
      <w:marBottom w:val="0"/>
      <w:divBdr>
        <w:top w:val="none" w:sz="0" w:space="0" w:color="auto"/>
        <w:left w:val="none" w:sz="0" w:space="0" w:color="auto"/>
        <w:bottom w:val="none" w:sz="0" w:space="0" w:color="auto"/>
        <w:right w:val="none" w:sz="0" w:space="0" w:color="auto"/>
      </w:divBdr>
    </w:div>
    <w:div w:id="365758928">
      <w:bodyDiv w:val="1"/>
      <w:marLeft w:val="0"/>
      <w:marRight w:val="0"/>
      <w:marTop w:val="0"/>
      <w:marBottom w:val="0"/>
      <w:divBdr>
        <w:top w:val="none" w:sz="0" w:space="0" w:color="auto"/>
        <w:left w:val="none" w:sz="0" w:space="0" w:color="auto"/>
        <w:bottom w:val="none" w:sz="0" w:space="0" w:color="auto"/>
        <w:right w:val="none" w:sz="0" w:space="0" w:color="auto"/>
      </w:divBdr>
    </w:div>
    <w:div w:id="379743161">
      <w:bodyDiv w:val="1"/>
      <w:marLeft w:val="0"/>
      <w:marRight w:val="0"/>
      <w:marTop w:val="0"/>
      <w:marBottom w:val="0"/>
      <w:divBdr>
        <w:top w:val="none" w:sz="0" w:space="0" w:color="auto"/>
        <w:left w:val="none" w:sz="0" w:space="0" w:color="auto"/>
        <w:bottom w:val="none" w:sz="0" w:space="0" w:color="auto"/>
        <w:right w:val="none" w:sz="0" w:space="0" w:color="auto"/>
      </w:divBdr>
    </w:div>
    <w:div w:id="509417051">
      <w:bodyDiv w:val="1"/>
      <w:marLeft w:val="0"/>
      <w:marRight w:val="0"/>
      <w:marTop w:val="0"/>
      <w:marBottom w:val="0"/>
      <w:divBdr>
        <w:top w:val="none" w:sz="0" w:space="0" w:color="auto"/>
        <w:left w:val="none" w:sz="0" w:space="0" w:color="auto"/>
        <w:bottom w:val="none" w:sz="0" w:space="0" w:color="auto"/>
        <w:right w:val="none" w:sz="0" w:space="0" w:color="auto"/>
      </w:divBdr>
    </w:div>
    <w:div w:id="532302121">
      <w:bodyDiv w:val="1"/>
      <w:marLeft w:val="0"/>
      <w:marRight w:val="0"/>
      <w:marTop w:val="0"/>
      <w:marBottom w:val="0"/>
      <w:divBdr>
        <w:top w:val="none" w:sz="0" w:space="0" w:color="auto"/>
        <w:left w:val="none" w:sz="0" w:space="0" w:color="auto"/>
        <w:bottom w:val="none" w:sz="0" w:space="0" w:color="auto"/>
        <w:right w:val="none" w:sz="0" w:space="0" w:color="auto"/>
      </w:divBdr>
    </w:div>
    <w:div w:id="578827535">
      <w:bodyDiv w:val="1"/>
      <w:marLeft w:val="0"/>
      <w:marRight w:val="0"/>
      <w:marTop w:val="0"/>
      <w:marBottom w:val="0"/>
      <w:divBdr>
        <w:top w:val="none" w:sz="0" w:space="0" w:color="auto"/>
        <w:left w:val="none" w:sz="0" w:space="0" w:color="auto"/>
        <w:bottom w:val="none" w:sz="0" w:space="0" w:color="auto"/>
        <w:right w:val="none" w:sz="0" w:space="0" w:color="auto"/>
      </w:divBdr>
      <w:divsChild>
        <w:div w:id="1135559849">
          <w:marLeft w:val="0"/>
          <w:marRight w:val="0"/>
          <w:marTop w:val="0"/>
          <w:marBottom w:val="0"/>
          <w:divBdr>
            <w:top w:val="none" w:sz="0" w:space="0" w:color="auto"/>
            <w:left w:val="none" w:sz="0" w:space="0" w:color="auto"/>
            <w:bottom w:val="none" w:sz="0" w:space="0" w:color="auto"/>
            <w:right w:val="none" w:sz="0" w:space="0" w:color="auto"/>
          </w:divBdr>
        </w:div>
      </w:divsChild>
    </w:div>
    <w:div w:id="781808261">
      <w:bodyDiv w:val="1"/>
      <w:marLeft w:val="0"/>
      <w:marRight w:val="0"/>
      <w:marTop w:val="0"/>
      <w:marBottom w:val="0"/>
      <w:divBdr>
        <w:top w:val="none" w:sz="0" w:space="0" w:color="auto"/>
        <w:left w:val="none" w:sz="0" w:space="0" w:color="auto"/>
        <w:bottom w:val="none" w:sz="0" w:space="0" w:color="auto"/>
        <w:right w:val="none" w:sz="0" w:space="0" w:color="auto"/>
      </w:divBdr>
      <w:divsChild>
        <w:div w:id="372579224">
          <w:marLeft w:val="0"/>
          <w:marRight w:val="0"/>
          <w:marTop w:val="0"/>
          <w:marBottom w:val="0"/>
          <w:divBdr>
            <w:top w:val="none" w:sz="0" w:space="0" w:color="auto"/>
            <w:left w:val="none" w:sz="0" w:space="0" w:color="auto"/>
            <w:bottom w:val="none" w:sz="0" w:space="0" w:color="auto"/>
            <w:right w:val="none" w:sz="0" w:space="0" w:color="auto"/>
          </w:divBdr>
        </w:div>
      </w:divsChild>
    </w:div>
    <w:div w:id="883831066">
      <w:bodyDiv w:val="1"/>
      <w:marLeft w:val="0"/>
      <w:marRight w:val="0"/>
      <w:marTop w:val="0"/>
      <w:marBottom w:val="0"/>
      <w:divBdr>
        <w:top w:val="none" w:sz="0" w:space="0" w:color="auto"/>
        <w:left w:val="none" w:sz="0" w:space="0" w:color="auto"/>
        <w:bottom w:val="none" w:sz="0" w:space="0" w:color="auto"/>
        <w:right w:val="none" w:sz="0" w:space="0" w:color="auto"/>
      </w:divBdr>
    </w:div>
    <w:div w:id="1365131434">
      <w:bodyDiv w:val="1"/>
      <w:marLeft w:val="0"/>
      <w:marRight w:val="0"/>
      <w:marTop w:val="0"/>
      <w:marBottom w:val="0"/>
      <w:divBdr>
        <w:top w:val="none" w:sz="0" w:space="0" w:color="auto"/>
        <w:left w:val="none" w:sz="0" w:space="0" w:color="auto"/>
        <w:bottom w:val="none" w:sz="0" w:space="0" w:color="auto"/>
        <w:right w:val="none" w:sz="0" w:space="0" w:color="auto"/>
      </w:divBdr>
    </w:div>
    <w:div w:id="1508210312">
      <w:bodyDiv w:val="1"/>
      <w:marLeft w:val="0"/>
      <w:marRight w:val="0"/>
      <w:marTop w:val="0"/>
      <w:marBottom w:val="0"/>
      <w:divBdr>
        <w:top w:val="none" w:sz="0" w:space="0" w:color="auto"/>
        <w:left w:val="none" w:sz="0" w:space="0" w:color="auto"/>
        <w:bottom w:val="none" w:sz="0" w:space="0" w:color="auto"/>
        <w:right w:val="none" w:sz="0" w:space="0" w:color="auto"/>
      </w:divBdr>
    </w:div>
    <w:div w:id="1850824679">
      <w:bodyDiv w:val="1"/>
      <w:marLeft w:val="0"/>
      <w:marRight w:val="0"/>
      <w:marTop w:val="0"/>
      <w:marBottom w:val="0"/>
      <w:divBdr>
        <w:top w:val="none" w:sz="0" w:space="0" w:color="auto"/>
        <w:left w:val="none" w:sz="0" w:space="0" w:color="auto"/>
        <w:bottom w:val="none" w:sz="0" w:space="0" w:color="auto"/>
        <w:right w:val="none" w:sz="0" w:space="0" w:color="auto"/>
      </w:divBdr>
    </w:div>
    <w:div w:id="1889222464">
      <w:bodyDiv w:val="1"/>
      <w:marLeft w:val="0"/>
      <w:marRight w:val="0"/>
      <w:marTop w:val="0"/>
      <w:marBottom w:val="0"/>
      <w:divBdr>
        <w:top w:val="none" w:sz="0" w:space="0" w:color="auto"/>
        <w:left w:val="none" w:sz="0" w:space="0" w:color="auto"/>
        <w:bottom w:val="none" w:sz="0" w:space="0" w:color="auto"/>
        <w:right w:val="none" w:sz="0" w:space="0" w:color="auto"/>
      </w:divBdr>
    </w:div>
    <w:div w:id="1936161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F6F3719A-DBD8-4A70-913E-262B798CDA1E}"/>
      </w:docPartPr>
      <w:docPartBody>
        <w:p w:rsidR="00644092" w:rsidRDefault="009B7E18">
          <w:r w:rsidRPr="000810F6">
            <w:rPr>
              <w:rStyle w:val="PlaceholderText"/>
            </w:rPr>
            <w:t>Click or tap here to enter text.</w:t>
          </w:r>
        </w:p>
      </w:docPartBody>
    </w:docPart>
    <w:docPart>
      <w:docPartPr>
        <w:name w:val="678B2FC2E4864910AEF86E48ACAA7E73"/>
        <w:category>
          <w:name w:val="General"/>
          <w:gallery w:val="placeholder"/>
        </w:category>
        <w:types>
          <w:type w:val="bbPlcHdr"/>
        </w:types>
        <w:behaviors>
          <w:behavior w:val="content"/>
        </w:behaviors>
        <w:guid w:val="{664E5550-5B3C-4D21-B30B-BC8494AA0D54}"/>
      </w:docPartPr>
      <w:docPartBody>
        <w:p w:rsidR="00644092" w:rsidRDefault="009B7E18" w:rsidP="009B7E18">
          <w:pPr>
            <w:pStyle w:val="678B2FC2E4864910AEF86E48ACAA7E73"/>
          </w:pPr>
          <w:r w:rsidRPr="000810F6">
            <w:rPr>
              <w:rStyle w:val="PlaceholderText"/>
            </w:rPr>
            <w:t>Click or tap here to enter text.</w:t>
          </w:r>
        </w:p>
      </w:docPartBody>
    </w:docPart>
    <w:docPart>
      <w:docPartPr>
        <w:name w:val="684E48F63FE84343858741BEBB571692"/>
        <w:category>
          <w:name w:val="General"/>
          <w:gallery w:val="placeholder"/>
        </w:category>
        <w:types>
          <w:type w:val="bbPlcHdr"/>
        </w:types>
        <w:behaviors>
          <w:behavior w:val="content"/>
        </w:behaviors>
        <w:guid w:val="{08D6C59E-6C75-4907-9E46-BCB5A6BAD219}"/>
      </w:docPartPr>
      <w:docPartBody>
        <w:p w:rsidR="00644092" w:rsidRDefault="009B7E18" w:rsidP="009B7E18">
          <w:pPr>
            <w:pStyle w:val="684E48F63FE84343858741BEBB571692"/>
          </w:pPr>
          <w:r w:rsidRPr="000810F6">
            <w:rPr>
              <w:rStyle w:val="PlaceholderText"/>
            </w:rPr>
            <w:t>Click or tap here to enter text.</w:t>
          </w:r>
        </w:p>
      </w:docPartBody>
    </w:docPart>
    <w:docPart>
      <w:docPartPr>
        <w:name w:val="F676B4DBEBCC4CCE83655758CB20523C"/>
        <w:category>
          <w:name w:val="General"/>
          <w:gallery w:val="placeholder"/>
        </w:category>
        <w:types>
          <w:type w:val="bbPlcHdr"/>
        </w:types>
        <w:behaviors>
          <w:behavior w:val="content"/>
        </w:behaviors>
        <w:guid w:val="{187762C6-E84F-4959-9D18-585674EDD86F}"/>
      </w:docPartPr>
      <w:docPartBody>
        <w:p w:rsidR="00644092" w:rsidRDefault="009B7E18" w:rsidP="009B7E18">
          <w:pPr>
            <w:pStyle w:val="F676B4DBEBCC4CCE83655758CB20523C"/>
          </w:pPr>
          <w:r w:rsidRPr="000810F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E18"/>
    <w:rsid w:val="005E33B7"/>
    <w:rsid w:val="00644092"/>
    <w:rsid w:val="009B7E18"/>
    <w:rsid w:val="00EB75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7E18"/>
    <w:rPr>
      <w:color w:val="808080"/>
    </w:rPr>
  </w:style>
  <w:style w:type="paragraph" w:customStyle="1" w:styleId="678B2FC2E4864910AEF86E48ACAA7E73">
    <w:name w:val="678B2FC2E4864910AEF86E48ACAA7E73"/>
    <w:rsid w:val="009B7E18"/>
  </w:style>
  <w:style w:type="paragraph" w:customStyle="1" w:styleId="684E48F63FE84343858741BEBB571692">
    <w:name w:val="684E48F63FE84343858741BEBB571692"/>
    <w:rsid w:val="009B7E18"/>
  </w:style>
  <w:style w:type="paragraph" w:customStyle="1" w:styleId="F676B4DBEBCC4CCE83655758CB20523C">
    <w:name w:val="F676B4DBEBCC4CCE83655758CB20523C"/>
    <w:rsid w:val="009B7E1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1366E7-E236-479F-BBD4-91E5D6E91C6B}">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222433cd-d1cd-427d-aeac-d2ad3835700a&quot;,&quot;properties&quot;:{&quot;noteIndex&quot;:0},&quot;isEdited&quot;:false,&quot;manualOverride&quot;:{&quot;isManuallyOverridden&quot;:false,&quot;citeprocText&quot;:&quot;(Mankowski et al., 2015)&quot;,&quot;manualOverrideText&quot;:&quot;&quot;},&quot;citationTag&quot;:&quot;MENDELEY_CITATION_v3_eyJjaXRhdGlvbklEIjoiTUVOREVMRVlfQ0lUQVRJT05fMjIyNDMzY2QtZDFjZC00MjdkLWFlYWMtZDJhZDM4MzU3MDBhIiwicHJvcGVydGllcyI6eyJub3RlSW5kZXgiOjB9LCJpc0VkaXRlZCI6ZmFsc2UsIm1hbnVhbE92ZXJyaWRlIjp7ImlzTWFudWFsbHlPdmVycmlkZGVuIjpmYWxzZSwiY2l0ZXByb2NUZXh0IjoiKE1hbmtvd3NraSBldCBhbC4sIDIwMTUpIiwibWFudWFsT3ZlcnJpZGVUZXh0IjoiIn0sImNpdGF0aW9uSXRlbXMiOlt7ImlkIjoiMzlhZGExOWEtNTcxYy0zZTg2LTk4ZTEtZjAwMjQxNzRkMTM1IiwiaXRlbURhdGEiOnsidHlwZSI6ImFydGljbGUtam91cm5hbCIsImlkIjoiMzlhZGExOWEtNTcxYy0zZTg2LTk4ZTEtZjAwMjQxNzRkMTM1IiwidGl0bGUiOiJXaHkgV29tZW4gSm9pbiB0aGUgTWlsaXRhcnk6IEVubGlzdG1lbnQgRGVjaXNpb25zIGFuZCBQb3N0ZGVwbG95bWVudCBFeHBlcmllbmNlcyBvZiBTZXJ2aWNlIE1lbWJlcnMgYW5kIFZldGVyYW5zIiwiYXV0aG9yIjpbeyJmYW1pbHkiOiJNYW5rb3dza2kiLCJnaXZlbiI6Ik1hcmlhbm4iLCJwYXJzZS1uYW1lcyI6ZmFsc2UsImRyb3BwaW5nLXBhcnRpY2xlIjoiIiwibm9uLWRyb3BwaW5nLXBhcnRpY2xlIjoiIn0seyJmYW1pbHkiOiJUb3dlciIsImdpdmVuIjoiTGVzbGllIEUuIiwicGFyc2UtbmFtZXMiOmZhbHNlLCJkcm9wcGluZy1wYXJ0aWNsZSI6IiIsIm5vbi1kcm9wcGluZy1wYXJ0aWNsZSI6IiJ9LHsiZmFtaWx5IjoiQnJhbmR0IiwiZ2l2ZW4iOiJDeW50aGlhIEEuIiwicGFyc2UtbmFtZXMiOmZhbHNlLCJkcm9wcGluZy1wYXJ0aWNsZSI6IiIsIm5vbi1kcm9wcGluZy1wYXJ0aWNsZSI6IiJ9LHsiZmFtaWx5IjoiTWF0dG9ja3MiLCJnaXZlbiI6IktyaXN0aW4iLCJwYXJzZS1uYW1lcyI6ZmFsc2UsImRyb3BwaW5nLXBhcnRpY2xlIjoiIiwibm9uLWRyb3BwaW5nLXBhcnRpY2xlIjoiIn1dLCJjb250YWluZXItdGl0bGUiOiJTb2NpYWwgV29yayAoVW5pdGVkIFN0YXRlcykiLCJET0kiOiIxMC4xMDkzL3N3L3N3djAzNSIsIklTU04iOiIxNTQ1Njg0NiIsImlzc3VlZCI6eyJkYXRlLXBhcnRzIjpbWzIwMTVdXX0sImFic3RyYWN0IjoiT3ZlciB0aGUgcGFzdCB0aHJlZSBkZWNhZGVzIHdvbWVuJ3MgZW5saXN0bWVudCBoYXMgY29udGludWVkIHRvIGluY3JlYXNlLiBJbiBhbiBlZmZvcnQgdG8gaGVscCBzb2NpYWwgd29ya2VycyBiZXR0ZXIgbWVldCB0aGUgbmVlZHMgb2YgZmVtYWxlIHZldGVyYW5zLCB0aGlzIHN0dWR5IHNvdWdodCB0byBsZWFybiB3b21lbidzIGVubGlzdG1lbnQgbW90aXZhdGlvbnMgYW5kIHBvc3RkZXBsb3ltZW50IGV4cGVyaWVuY2VzLiBUaGlzIHF1YWxpdGF0aXZlIHN0dWR5IHdhcyBuZXN0ZWQgd2l0aGluIHRoZSBXb21lbiBWZXRlcmFucyBDb2hvcnQgU3R1ZHkuIFVzaW5nIGEgc2VtaXN0cnVjdHVyZWQgaW50ZXJ2aWV3IGd1aWRlLCBhdXRob3JzIGludGVydmlld2VkIDE4IGVubGlzdGVkIGZlbWFsZSBzZXJ2aWNlIG1lbWJlcnMgYW5kIHZldGVyYW5zLiBUaGUgdGhlbWVzIHRoYXQgZW1lcmdlZCwgYmFzZWQgb24gZ3JvdW5kZWQgdGhlb3J5LCBpbmNsdWRlZCBub3Qgb25seSBvcHBvcnR1bml0eSBhbmQgY2FsbGluZywgYnV0IGFsc28gb3V0Y29tZXMuIFVuZXhwZWN0ZWRseSwgZW5saXN0bWVudCByZXN1bHRlZCBpbiBhIHByb2Zlc3Npb25hbCBtaWxpdGFyeSBjYXJlZXIsIHdpdGggb3ZlciBoYWxmIG9mIHRoZSBwYXJ0aWNpcGFudHMgbWFraW5nIHRoZSBtaWxpdGFyeSB0aGVpciBsaWZlJ3Mgd29yay4gRnVydGhlciBzdHVkeSBvbiB0aGUgbW90aXZhdGlvbiwgcmV0ZW50aW9uLCBhbmQgdGhlIHJlaW50ZWdyYXRpb24gbmVlZHMgb2Ygd29tZW4gcG9zdG1pbGl0YXJ5IGlzIG5lY2Vzc2FyeSwgcGFydGljdWxhcmx5IHdpdGggbWlsaXRhcnkgcmVjcnVpdG1lbnQgdGFyZ2V0cyBvZiAyMCBwZXJjZW50IHdvbWVuIGJ5IHRoZSB5ZWFyIDIwMjAgYW5kIHRoZSBpbmNyZWFzZWQgYXdhcmVuZXNzIG9mIHRoZSBtaWxpdGFyeSBhcyBhIHBvdGVudGlhbGx5IGhvc3RpbGUgd29yayBlbnZpcm9ubWVudCBmb3Igd29tZW4uIiwiaXNzdWUiOiI0Iiwidm9sdW1lIjoiNjAiLCJjb250YWluZXItdGl0bGUtc2hvcnQiOiIifSwiaXNUZW1wb3JhcnkiOmZhbHNlfV19&quot;,&quot;citationItems&quot;:[{&quot;id&quot;:&quot;39ada19a-571c-3e86-98e1-f0024174d135&quot;,&quot;itemData&quot;:{&quot;type&quot;:&quot;article-journal&quot;,&quot;id&quot;:&quot;39ada19a-571c-3e86-98e1-f0024174d135&quot;,&quot;title&quot;:&quot;Why Women Join the Military: Enlistment Decisions and Postdeployment Experiences of Service Members and Veterans&quot;,&quot;author&quot;:[{&quot;family&quot;:&quot;Mankowski&quot;,&quot;given&quot;:&quot;Mariann&quot;,&quot;parse-names&quot;:false,&quot;dropping-particle&quot;:&quot;&quot;,&quot;non-dropping-particle&quot;:&quot;&quot;},{&quot;family&quot;:&quot;Tower&quot;,&quot;given&quot;:&quot;Leslie E.&quot;,&quot;parse-names&quot;:false,&quot;dropping-particle&quot;:&quot;&quot;,&quot;non-dropping-particle&quot;:&quot;&quot;},{&quot;family&quot;:&quot;Brandt&quot;,&quot;given&quot;:&quot;Cynthia A.&quot;,&quot;parse-names&quot;:false,&quot;dropping-particle&quot;:&quot;&quot;,&quot;non-dropping-particle&quot;:&quot;&quot;},{&quot;family&quot;:&quot;Mattocks&quot;,&quot;given&quot;:&quot;Kristin&quot;,&quot;parse-names&quot;:false,&quot;dropping-particle&quot;:&quot;&quot;,&quot;non-dropping-particle&quot;:&quot;&quot;}],&quot;container-title&quot;:&quot;Social Work (United States)&quot;,&quot;DOI&quot;:&quot;10.1093/sw/swv035&quot;,&quot;ISSN&quot;:&quot;15456846&quot;,&quot;issued&quot;:{&quot;date-parts&quot;:[[2015]]},&quot;abstract&quot;:&quot;Over the past three decades women's enlistment has continued to increase. In an effort to help social workers better meet the needs of female veterans, this study sought to learn women's enlistment motivations and postdeployment experiences. This qualitative study was nested within the Women Veterans Cohort Study. Using a semistructured interview guide, authors interviewed 18 enlisted female service members and veterans. The themes that emerged, based on grounded theory, included not only opportunity and calling, but also outcomes. Unexpectedly, enlistment resulted in a professional military career, with over half of the participants making the military their life's work. Further study on the motivation, retention, and the reintegration needs of women postmilitary is necessary, particularly with military recruitment targets of 20 percent women by the year 2020 and the increased awareness of the military as a potentially hostile work environment for women.&quot;,&quot;issue&quot;:&quot;4&quot;,&quot;volume&quot;:&quot;60&quot;,&quot;container-title-short&quot;:&quot;&quot;},&quot;isTemporary&quot;:false}]},{&quot;citationID&quot;:&quot;MENDELEY_CITATION_67737a80-092c-4ece-b540-dc290cc53619&quot;,&quot;properties&quot;:{&quot;noteIndex&quot;:0},&quot;isEdited&quot;:false,&quot;manualOverride&quot;:{&quot;isManuallyOverridden&quot;:false,&quot;citeprocText&quot;:&quot;(Burkhart &amp;#38; Hogan, 2015)&quot;,&quot;manualOverrideText&quot;:&quot;&quot;},&quot;citationTag&quot;:&quot;MENDELEY_CITATION_v3_eyJjaXRhdGlvbklEIjoiTUVOREVMRVlfQ0lUQVRJT05fNjc3MzdhODAtMDkyYy00ZWNlLWI1NDAtZGMyOTBjYzUzNjE5IiwicHJvcGVydGllcyI6eyJub3RlSW5kZXgiOjB9LCJpc0VkaXRlZCI6ZmFsc2UsIm1hbnVhbE92ZXJyaWRlIjp7ImlzTWFudWFsbHlPdmVycmlkZGVuIjpmYWxzZSwiY2l0ZXByb2NUZXh0IjoiKEJ1cmtoYXJ0ICYjMzg7IEhvZ2FuLCAyMDE1KSIsIm1hbnVhbE92ZXJyaWRlVGV4dCI6IiJ9LCJjaXRhdGlvbkl0ZW1zIjpbeyJpZCI6ImZiNzg2N2MyLWYwMTctM2Y0ZS1iNjc3LWUzMzM5MzBjZWFmMiIsIml0ZW1EYXRhIjp7InR5cGUiOiJhcnRpY2xlLWpvdXJuYWwiLCJpZCI6ImZiNzg2N2MyLWYwMTctM2Y0ZS1iNjc3LWUzMzM5MzBjZWFmMiIsInRpdGxlIjoiQmVpbmcgYSBGZW1hbGUgVmV0ZXJhbjogQSBHcm91bmRlZCBUaGVvcnkgb2YgQ29waW5nIFdpdGggVHJhbnNpdGlvbnMiLCJhdXRob3IiOlt7ImZhbWlseSI6IkJ1cmtoYXJ0IiwiZ2l2ZW4iOiJMaXNhIiwicGFyc2UtbmFtZXMiOmZhbHNlLCJkcm9wcGluZy1wYXJ0aWNsZSI6IiIsIm5vbi1kcm9wcGluZy1wYXJ0aWNsZSI6IiJ9LHsiZmFtaWx5IjoiSG9nYW4iLCJnaXZlbiI6Ik5hbmN5IiwicGFyc2UtbmFtZXMiOmZhbHNlLCJkcm9wcGluZy1wYXJ0aWNsZSI6IiIsIm5vbi1kcm9wcGluZy1wYXJ0aWNsZSI6IiJ9XSwiY29udGFpbmVyLXRpdGxlIjoiU29jaWFsIFdvcmsgaW4gTWVudGFsIEhlYWx0aCIsImNvbnRhaW5lci10aXRsZS1zaG9ydCI6IlNvYyBXb3JrIE1lbnQgSGVhbHRoIiwiRE9JIjoiMTAuMTA4MC8xNTMzMjk4NS4yMDEzLjg3MDEwMiIsIklTU04iOiIxNTMzLTI5ODUiLCJVUkwiOiJodHRwczovL2RvaS5vcmcvMTAuMTA4MC8xNTMzMjk4NS4yMDEzLjg3MDEwMiIsImlzc3VlZCI6eyJkYXRlLXBhcnRzIjpbWzIwMTUsMyw0XV19LCJwYWdlIjoiMTA4LTEyNyIsInB1Ymxpc2hlciI6IlJvdXRsZWRnZSIsImlzc3VlIjoiMiIsInZvbHVtZSI6IjEzIn0sImlzVGVtcG9yYXJ5IjpmYWxzZX1dfQ==&quot;,&quot;citationItems&quot;:[{&quot;id&quot;:&quot;fb7867c2-f017-3f4e-b677-e333930ceaf2&quot;,&quot;itemData&quot;:{&quot;type&quot;:&quot;article-journal&quot;,&quot;id&quot;:&quot;fb7867c2-f017-3f4e-b677-e333930ceaf2&quot;,&quot;title&quot;:&quot;Being a Female Veteran: A Grounded Theory of Coping With Transitions&quot;,&quot;author&quot;:[{&quot;family&quot;:&quot;Burkhart&quot;,&quot;given&quot;:&quot;Lisa&quot;,&quot;parse-names&quot;:false,&quot;dropping-particle&quot;:&quot;&quot;,&quot;non-dropping-particle&quot;:&quot;&quot;},{&quot;family&quot;:&quot;Hogan&quot;,&quot;given&quot;:&quot;Nancy&quot;,&quot;parse-names&quot;:false,&quot;dropping-particle&quot;:&quot;&quot;,&quot;non-dropping-particle&quot;:&quot;&quot;}],&quot;container-title&quot;:&quot;Social Work in Mental Health&quot;,&quot;container-title-short&quot;:&quot;Soc Work Ment Health&quot;,&quot;DOI&quot;:&quot;10.1080/15332985.2013.870102&quot;,&quot;ISSN&quot;:&quot;1533-2985&quot;,&quot;URL&quot;:&quot;https://doi.org/10.1080/15332985.2013.870102&quot;,&quot;issued&quot;:{&quot;date-parts&quot;:[[2015,3,4]]},&quot;page&quot;:&quot;108-127&quot;,&quot;publisher&quot;:&quot;Routledge&quot;,&quot;issue&quot;:&quot;2&quot;,&quot;volume&quot;:&quot;13&quot;},&quot;isTemporary&quot;:false}]},{&quot;citationID&quot;:&quot;MENDELEY_CITATION_d2f81b9a-3c89-4e28-85b6-8e708645d791&quot;,&quot;properties&quot;:{&quot;noteIndex&quot;:0},&quot;isEdited&quot;:false,&quot;manualOverride&quot;:{&quot;isManuallyOverridden&quot;:false,&quot;citeprocText&quot;:&quot;(Burkhart &amp;#38; Hogan, 2015)&quot;,&quot;manualOverrideText&quot;:&quot;&quot;},&quot;citationTag&quot;:&quot;MENDELEY_CITATION_v3_eyJjaXRhdGlvbklEIjoiTUVOREVMRVlfQ0lUQVRJT05fZDJmODFiOWEtM2M4OS00ZTI4LTg1YjYtOGU3MDg2NDVkNzkxIiwicHJvcGVydGllcyI6eyJub3RlSW5kZXgiOjB9LCJpc0VkaXRlZCI6ZmFsc2UsIm1hbnVhbE92ZXJyaWRlIjp7ImlzTWFudWFsbHlPdmVycmlkZGVuIjpmYWxzZSwiY2l0ZXByb2NUZXh0IjoiKEJ1cmtoYXJ0ICYjMzg7IEhvZ2FuLCAyMDE1KSIsIm1hbnVhbE92ZXJyaWRlVGV4dCI6IiJ9LCJjaXRhdGlvbkl0ZW1zIjpbeyJpZCI6ImZiNzg2N2MyLWYwMTctM2Y0ZS1iNjc3LWUzMzM5MzBjZWFmMiIsIml0ZW1EYXRhIjp7InR5cGUiOiJhcnRpY2xlLWpvdXJuYWwiLCJpZCI6ImZiNzg2N2MyLWYwMTctM2Y0ZS1iNjc3LWUzMzM5MzBjZWFmMiIsInRpdGxlIjoiQmVpbmcgYSBGZW1hbGUgVmV0ZXJhbjogQSBHcm91bmRlZCBUaGVvcnkgb2YgQ29waW5nIFdpdGggVHJhbnNpdGlvbnMiLCJhdXRob3IiOlt7ImZhbWlseSI6IkJ1cmtoYXJ0IiwiZ2l2ZW4iOiJMaXNhIiwicGFyc2UtbmFtZXMiOmZhbHNlLCJkcm9wcGluZy1wYXJ0aWNsZSI6IiIsIm5vbi1kcm9wcGluZy1wYXJ0aWNsZSI6IiJ9LHsiZmFtaWx5IjoiSG9nYW4iLCJnaXZlbiI6Ik5hbmN5IiwicGFyc2UtbmFtZXMiOmZhbHNlLCJkcm9wcGluZy1wYXJ0aWNsZSI6IiIsIm5vbi1kcm9wcGluZy1wYXJ0aWNsZSI6IiJ9XSwiY29udGFpbmVyLXRpdGxlIjoiU29jaWFsIFdvcmsgaW4gTWVudGFsIEhlYWx0aCIsImNvbnRhaW5lci10aXRsZS1zaG9ydCI6IlNvYyBXb3JrIE1lbnQgSGVhbHRoIiwiRE9JIjoiMTAuMTA4MC8xNTMzMjk4NS4yMDEzLjg3MDEwMiIsIklTU04iOiIxNTMzLTI5ODUiLCJVUkwiOiJodHRwczovL2RvaS5vcmcvMTAuMTA4MC8xNTMzMjk4NS4yMDEzLjg3MDEwMiIsImlzc3VlZCI6eyJkYXRlLXBhcnRzIjpbWzIwMTUsMyw0XV19LCJwYWdlIjoiMTA4LTEyNyIsInB1Ymxpc2hlciI6IlJvdXRsZWRnZSIsImlzc3VlIjoiMiIsInZvbHVtZSI6IjEzIn0sImlzVGVtcG9yYXJ5IjpmYWxzZX1dfQ==&quot;,&quot;citationItems&quot;:[{&quot;id&quot;:&quot;fb7867c2-f017-3f4e-b677-e333930ceaf2&quot;,&quot;itemData&quot;:{&quot;type&quot;:&quot;article-journal&quot;,&quot;id&quot;:&quot;fb7867c2-f017-3f4e-b677-e333930ceaf2&quot;,&quot;title&quot;:&quot;Being a Female Veteran: A Grounded Theory of Coping With Transitions&quot;,&quot;author&quot;:[{&quot;family&quot;:&quot;Burkhart&quot;,&quot;given&quot;:&quot;Lisa&quot;,&quot;parse-names&quot;:false,&quot;dropping-particle&quot;:&quot;&quot;,&quot;non-dropping-particle&quot;:&quot;&quot;},{&quot;family&quot;:&quot;Hogan&quot;,&quot;given&quot;:&quot;Nancy&quot;,&quot;parse-names&quot;:false,&quot;dropping-particle&quot;:&quot;&quot;,&quot;non-dropping-particle&quot;:&quot;&quot;}],&quot;container-title&quot;:&quot;Social Work in Mental Health&quot;,&quot;container-title-short&quot;:&quot;Soc Work Ment Health&quot;,&quot;DOI&quot;:&quot;10.1080/15332985.2013.870102&quot;,&quot;ISSN&quot;:&quot;1533-2985&quot;,&quot;URL&quot;:&quot;https://doi.org/10.1080/15332985.2013.870102&quot;,&quot;issued&quot;:{&quot;date-parts&quot;:[[2015,3,4]]},&quot;page&quot;:&quot;108-127&quot;,&quot;publisher&quot;:&quot;Routledge&quot;,&quot;issue&quot;:&quot;2&quot;,&quot;volume&quot;:&quot;13&quot;},&quot;isTemporary&quot;:false}]},{&quot;citationID&quot;:&quot;MENDELEY_CITATION_c553ec24-a772-43b5-bfd7-dd8c4b401b42&quot;,&quot;properties&quot;:{&quot;noteIndex&quot;:0},&quot;isEdited&quot;:false,&quot;manualOverride&quot;:{&quot;isManuallyOverridden&quot;:false,&quot;citeprocText&quot;:&quot;(Demers, 2013)&quot;,&quot;manualOverrideText&quot;:&quot;&quot;},&quot;citationTag&quot;:&quot;MENDELEY_CITATION_v3_eyJjaXRhdGlvbklEIjoiTUVOREVMRVlfQ0lUQVRJT05fYzU1M2VjMjQtYTc3Mi00M2I1LWJmZDctZGQ4YzRiNDAxYjQyIiwicHJvcGVydGllcyI6eyJub3RlSW5kZXgiOjB9LCJpc0VkaXRlZCI6ZmFsc2UsIm1hbnVhbE92ZXJyaWRlIjp7ImlzTWFudWFsbHlPdmVycmlkZGVuIjpmYWxzZSwiY2l0ZXByb2NUZXh0IjoiKERlbWVycywgMjAxMykiLCJtYW51YWxPdmVycmlkZVRleHQiOiIifSwiY2l0YXRpb25JdGVtcyI6W3siaWQiOiJlYjFiMDI3NS02YTY4LTM4M2YtYmNiMS04NDkxNzRjNzg3YTIiLCJpdGVtRGF0YSI6eyJ0eXBlIjoiYXJ0aWNsZS1qb3VybmFsIiwiaWQiOiJlYjFiMDI3NS02YTY4LTM4M2YtYmNiMS04NDkxNzRjNzg3YTIiLCJ0aXRsZSI6IkZyb20gRGVhdGggdG8gTGlmZTogRmVtYWxlIFZldGVyYW5zLCBJZGVudGl0eSBOZWdvdGlhdGlvbiwgYW5kIFJlaW50ZWdyYXRpb24gSW50byBTb2NpZXR5IiwiYXV0aG9yIjpbeyJmYW1pbHkiOiJEZW1lcnMiLCJnaXZlbiI6IkFubmUgTC4iLCJwYXJzZS1uYW1lcyI6ZmFsc2UsImRyb3BwaW5nLXBhcnRpY2xlIjoiIiwibm9uLWRyb3BwaW5nLXBhcnRpY2xlIjoiIn1dLCJjb250YWluZXItdGl0bGUiOiJKb3VybmFsIG9mIEh1bWFuaXN0aWMgUHN5Y2hvbG9neSIsImNvbnRhaW5lci10aXRsZS1zaG9ydCI6IkogSHVtYW5pc3QgUHN5Y2hvbCIsIkRPSSI6IjEwLjExNzcvMDAyMjE2NzgxMjQ3MjM5NSIsIklTU04iOiIwMDIyMTY3OCIsImlzc3VlZCI6eyJkYXRlLXBhcnRzIjpbWzIwMTNdXX0sImFic3RyYWN0IjoiRXhwZXJpZW5jZXMgb2YgMTcgZmVtYWxlIElyYXEgV2FyIHZldGVyYW5zIHdlcmUgZXhwbG9yZWQgdG8gdW5kZXJzdGFuZCB0aGUgY2hhbGxlbmdlcyBvZiByZWludGVncmF0aW5nIGludG8gY2l2aWxpYW4gbGlmZSBhbmQgdGhlIGltcGFjdCBvbiBtZW50YWwgaGVhbHRoLiBBbGwgcmVzcG9uZGVudHMgY29tcGxldGVkIHByZWxpbWluYXJ5IGVsZWN0cm9uaWMgc3VydmV5cyBhbmQgcGFydGljaXBhdGVkIGluIG9uZSBvZiB0d28gZm9jdXMgZ3JvdXBzLiBIaWdoIGxldmVscyBvZiBkaXN0cmVzcyBleGlzdCBhbW9uZyB2ZXRlcmFucyB3aG8gYXJlIGNhdWdodCBiZXR3ZWVuIG1pbGl0YXJ5IGFuZCBjaXZpbGlhbiBjdWx0dXJlcywgY29waW5nIHdpdGggd2FyIGV4cGVyaWVuY2VzLCBmZWVsaW5nIGFsaWVuYXRlZCBmcm9tIGZhbWlseSBhbmQgZnJpZW5kcywgYW5kIGF0dGVtcHRpbmcgdG8gbmVnb3RpYXRlIGdlbmRlciBhbmQgaWRlbnRpdHkuIE5hcnJhdGl2ZSBpcyBpZGVudGlmaWVkIGFzIGEgbWVhbnMgb2YgcmVzb2x1dGlvbi4gUmVjb21tZW5kYXRpb25zIGluY2x1ZGUgZGV2ZWxvcG1lbnQgb2Ygc29jaWFsIHN1cHBvcnQgYW5kIHRyYW5zaXRpb24gZ3JvdXBzOyBtaWxpdGFyeSBjdWx0dXJhbCBjb21wZXRlbmNlIHRyYWluaW5nIGZvciB0aGVyYXBpc3RzLCBzb2NpYWwgd29ya2VycywgYW5kIGNvbGxlZ2UgY291bnNlbG9yczsgYW5kIGZ1cnRoZXIgcmVzZWFyY2ggdG8gaWRlbnRpZnkgYXBwcm9wcmlhdGUgbWlsaXRhcnkgcmVzcG9uc2UgYW5kIHBhdGhzIHRvIHN1Y2Nlc3NmdWwgcmVpbnRlZ3JhdGlvbiBpbnRvIHNvY2lldHkuIMKpIFRoZSBBdXRob3IocykgMjAxMy4iLCJpc3N1ZSI6IjQiLCJ2b2x1bWUiOiI1MyJ9LCJpc1RlbXBvcmFyeSI6ZmFsc2V9XX0=&quot;,&quot;citationItems&quot;:[{&quot;id&quot;:&quot;eb1b0275-6a68-383f-bcb1-849174c787a2&quot;,&quot;itemData&quot;:{&quot;type&quot;:&quot;article-journal&quot;,&quot;id&quot;:&quot;eb1b0275-6a68-383f-bcb1-849174c787a2&quot;,&quot;title&quot;:&quot;From Death to Life: Female Veterans, Identity Negotiation, and Reintegration Into Society&quot;,&quot;author&quot;:[{&quot;family&quot;:&quot;Demers&quot;,&quot;given&quot;:&quot;Anne L.&quot;,&quot;parse-names&quot;:false,&quot;dropping-particle&quot;:&quot;&quot;,&quot;non-dropping-particle&quot;:&quot;&quot;}],&quot;container-title&quot;:&quot;Journal of Humanistic Psychology&quot;,&quot;container-title-short&quot;:&quot;J Humanist Psychol&quot;,&quot;DOI&quot;:&quot;10.1177/0022167812472395&quot;,&quot;ISSN&quot;:&quot;00221678&quot;,&quot;issued&quot;:{&quot;date-parts&quot;:[[2013]]},&quot;abstract&quot;:&quot;Experiences of 17 female Iraq War veterans were explored to understand the challenges of reintegrating into civilian life and the impact on mental health. All respondents completed preliminary electronic surveys and participated in one of two focus groups. High levels of distress exist among veterans who are caught between military and civilian cultures, coping with war experiences, feeling alienated from family and friends, and attempting to negotiate gender and identity. Narrative is identified as a means of resolution. Recommendations include development of social support and transition groups; military cultural competence training for therapists, social workers, and college counselors; and further research to identify appropriate military response and paths to successful reintegration into society. © The Author(s) 2013.&quot;,&quot;issue&quot;:&quot;4&quot;,&quot;volume&quot;:&quot;53&quot;},&quot;isTemporary&quot;:false}]},{&quot;citationID&quot;:&quot;MENDELEY_CITATION_bb178754-46ba-49af-be1d-7b4fbe2b2d36&quot;,&quot;properties&quot;:{&quot;noteIndex&quot;:0},&quot;isEdited&quot;:false,&quot;manualOverride&quot;:{&quot;isManuallyOverridden&quot;:false,&quot;citeprocText&quot;:&quot;(Demers, 2013)&quot;,&quot;manualOverrideText&quot;:&quot;&quot;},&quot;citationTag&quot;:&quot;MENDELEY_CITATION_v3_eyJjaXRhdGlvbklEIjoiTUVOREVMRVlfQ0lUQVRJT05fYmIxNzg3NTQtNDZiYS00OWFmLWJlMWQtN2I0ZmJlMmIyZDM2IiwicHJvcGVydGllcyI6eyJub3RlSW5kZXgiOjB9LCJpc0VkaXRlZCI6ZmFsc2UsIm1hbnVhbE92ZXJyaWRlIjp7ImlzTWFudWFsbHlPdmVycmlkZGVuIjpmYWxzZSwiY2l0ZXByb2NUZXh0IjoiKERlbWVycywgMjAxMykiLCJtYW51YWxPdmVycmlkZVRleHQiOiIifSwiY2l0YXRpb25JdGVtcyI6W3siaWQiOiJlYjFiMDI3NS02YTY4LTM4M2YtYmNiMS04NDkxNzRjNzg3YTIiLCJpdGVtRGF0YSI6eyJ0eXBlIjoiYXJ0aWNsZS1qb3VybmFsIiwiaWQiOiJlYjFiMDI3NS02YTY4LTM4M2YtYmNiMS04NDkxNzRjNzg3YTIiLCJ0aXRsZSI6IkZyb20gRGVhdGggdG8gTGlmZTogRmVtYWxlIFZldGVyYW5zLCBJZGVudGl0eSBOZWdvdGlhdGlvbiwgYW5kIFJlaW50ZWdyYXRpb24gSW50byBTb2NpZXR5IiwiYXV0aG9yIjpbeyJmYW1pbHkiOiJEZW1lcnMiLCJnaXZlbiI6IkFubmUgTC4iLCJwYXJzZS1uYW1lcyI6ZmFsc2UsImRyb3BwaW5nLXBhcnRpY2xlIjoiIiwibm9uLWRyb3BwaW5nLXBhcnRpY2xlIjoiIn1dLCJjb250YWluZXItdGl0bGUiOiJKb3VybmFsIG9mIEh1bWFuaXN0aWMgUHN5Y2hvbG9neSIsImNvbnRhaW5lci10aXRsZS1zaG9ydCI6IkogSHVtYW5pc3QgUHN5Y2hvbCIsIkRPSSI6IjEwLjExNzcvMDAyMjE2NzgxMjQ3MjM5NSIsIklTU04iOiIwMDIyMTY3OCIsImlzc3VlZCI6eyJkYXRlLXBhcnRzIjpbWzIwMTNdXX0sImFic3RyYWN0IjoiRXhwZXJpZW5jZXMgb2YgMTcgZmVtYWxlIElyYXEgV2FyIHZldGVyYW5zIHdlcmUgZXhwbG9yZWQgdG8gdW5kZXJzdGFuZCB0aGUgY2hhbGxlbmdlcyBvZiByZWludGVncmF0aW5nIGludG8gY2l2aWxpYW4gbGlmZSBhbmQgdGhlIGltcGFjdCBvbiBtZW50YWwgaGVhbHRoLiBBbGwgcmVzcG9uZGVudHMgY29tcGxldGVkIHByZWxpbWluYXJ5IGVsZWN0cm9uaWMgc3VydmV5cyBhbmQgcGFydGljaXBhdGVkIGluIG9uZSBvZiB0d28gZm9jdXMgZ3JvdXBzLiBIaWdoIGxldmVscyBvZiBkaXN0cmVzcyBleGlzdCBhbW9uZyB2ZXRlcmFucyB3aG8gYXJlIGNhdWdodCBiZXR3ZWVuIG1pbGl0YXJ5IGFuZCBjaXZpbGlhbiBjdWx0dXJlcywgY29waW5nIHdpdGggd2FyIGV4cGVyaWVuY2VzLCBmZWVsaW5nIGFsaWVuYXRlZCBmcm9tIGZhbWlseSBhbmQgZnJpZW5kcywgYW5kIGF0dGVtcHRpbmcgdG8gbmVnb3RpYXRlIGdlbmRlciBhbmQgaWRlbnRpdHkuIE5hcnJhdGl2ZSBpcyBpZGVudGlmaWVkIGFzIGEgbWVhbnMgb2YgcmVzb2x1dGlvbi4gUmVjb21tZW5kYXRpb25zIGluY2x1ZGUgZGV2ZWxvcG1lbnQgb2Ygc29jaWFsIHN1cHBvcnQgYW5kIHRyYW5zaXRpb24gZ3JvdXBzOyBtaWxpdGFyeSBjdWx0dXJhbCBjb21wZXRlbmNlIHRyYWluaW5nIGZvciB0aGVyYXBpc3RzLCBzb2NpYWwgd29ya2VycywgYW5kIGNvbGxlZ2UgY291bnNlbG9yczsgYW5kIGZ1cnRoZXIgcmVzZWFyY2ggdG8gaWRlbnRpZnkgYXBwcm9wcmlhdGUgbWlsaXRhcnkgcmVzcG9uc2UgYW5kIHBhdGhzIHRvIHN1Y2Nlc3NmdWwgcmVpbnRlZ3JhdGlvbiBpbnRvIHNvY2lldHkuIMKpIFRoZSBBdXRob3IocykgMjAxMy4iLCJpc3N1ZSI6IjQiLCJ2b2x1bWUiOiI1MyJ9LCJpc1RlbXBvcmFyeSI6ZmFsc2V9XX0=&quot;,&quot;citationItems&quot;:[{&quot;id&quot;:&quot;eb1b0275-6a68-383f-bcb1-849174c787a2&quot;,&quot;itemData&quot;:{&quot;type&quot;:&quot;article-journal&quot;,&quot;id&quot;:&quot;eb1b0275-6a68-383f-bcb1-849174c787a2&quot;,&quot;title&quot;:&quot;From Death to Life: Female Veterans, Identity Negotiation, and Reintegration Into Society&quot;,&quot;author&quot;:[{&quot;family&quot;:&quot;Demers&quot;,&quot;given&quot;:&quot;Anne L.&quot;,&quot;parse-names&quot;:false,&quot;dropping-particle&quot;:&quot;&quot;,&quot;non-dropping-particle&quot;:&quot;&quot;}],&quot;container-title&quot;:&quot;Journal of Humanistic Psychology&quot;,&quot;container-title-short&quot;:&quot;J Humanist Psychol&quot;,&quot;DOI&quot;:&quot;10.1177/0022167812472395&quot;,&quot;ISSN&quot;:&quot;00221678&quot;,&quot;issued&quot;:{&quot;date-parts&quot;:[[2013]]},&quot;abstract&quot;:&quot;Experiences of 17 female Iraq War veterans were explored to understand the challenges of reintegrating into civilian life and the impact on mental health. All respondents completed preliminary electronic surveys and participated in one of two focus groups. High levels of distress exist among veterans who are caught between military and civilian cultures, coping with war experiences, feeling alienated from family and friends, and attempting to negotiate gender and identity. Narrative is identified as a means of resolution. Recommendations include development of social support and transition groups; military cultural competence training for therapists, social workers, and college counselors; and further research to identify appropriate military response and paths to successful reintegration into society. © The Author(s) 2013.&quot;,&quot;issue&quot;:&quot;4&quot;,&quot;volume&quot;:&quot;53&quot;},&quot;isTemporary&quot;:false}]},{&quot;citationID&quot;:&quot;MENDELEY_CITATION_ebe75042-7dd5-41c4-96d6-776910bd917b&quot;,&quot;properties&quot;:{&quot;noteIndex&quot;:0},&quot;isEdited&quot;:false,&quot;manualOverride&quot;:{&quot;isManuallyOverridden&quot;:false,&quot;citeprocText&quot;:&quot;(Lafferty et al., 2022)&quot;,&quot;manualOverrideText&quot;:&quot;&quot;},&quot;citationTag&quot;:&quot;MENDELEY_CITATION_v3_eyJjaXRhdGlvbklEIjoiTUVOREVMRVlfQ0lUQVRJT05fZWJlNzUwNDItN2RkNS00MWM0LTk2ZDYtNzc2OTEwYmQ5MTdiIiwicHJvcGVydGllcyI6eyJub3RlSW5kZXgiOjB9LCJpc0VkaXRlZCI6ZmFsc2UsIm1hbnVhbE92ZXJyaWRlIjp7ImlzTWFudWFsbHlPdmVycmlkZGVuIjpmYWxzZSwiY2l0ZXByb2NUZXh0IjoiKExhZmZlcnR5IGV0IGFsLiwgMjAyMikiLCJtYW51YWxPdmVycmlkZVRleHQiOiIifSwiY2l0YXRpb25JdGVtcyI6W3siaWQiOiIwYmNlZGU2My0wMDE2LTM3ZDEtYTkyMC0xYmZhNGI0ZDgzZTgiLCJpdGVtRGF0YSI6eyJ0eXBlIjoiYXJ0aWNsZS1qb3VybmFsIiwiaWQiOiIwYmNlZGU2My0wMDE2LTM3ZDEtYTkyMC0xYmZhNGI0ZDgzZTgiLCJ0aXRsZSI6IldvbWVuIG9mIHRoZSBHdWxmIFdhcjogVW5kZXJzdGFuZGluZyBUaGVpciBNaWxpdGFyeSBhbmQgSGVhbHRoIEV4cGVyaWVuY2VzIE92ZXIgMzAgWWVhcnMiLCJhdXRob3IiOlt7ImZhbWlseSI6IkxhZmZlcnR5IiwiZ2l2ZW4iOiJNZWdhbiIsInBhcnNlLW5hbWVzIjpmYWxzZSwiZHJvcHBpbmctcGFydGljbGUiOiIiLCJub24tZHJvcHBpbmctcGFydGljbGUiOiIifSx7ImZhbWlseSI6IldpbmNoZWxsIiwiZ2l2ZW4iOiJLYXJhIiwicGFyc2UtbmFtZXMiOmZhbHNlLCJkcm9wcGluZy1wYXJ0aWNsZSI6IiIsIm5vbi1kcm9wcGluZy1wYXJ0aWNsZSI6IiJ9LHsiZmFtaWx5IjoiQ290dHJlbGwiLCJnaXZlbiI6IkVyaWthIiwicGFyc2UtbmFtZXMiOmZhbHNlLCJkcm9wcGluZy1wYXJ0aWNsZSI6IiIsIm5vbi1kcm9wcGluZy1wYXJ0aWNsZSI6IiJ9LHsiZmFtaWx5IjoiS25pZ2h0IiwiZ2l2ZW4iOiJTYXJhIiwicGFyc2UtbmFtZXMiOmZhbHNlLCJkcm9wcGluZy1wYXJ0aWNsZSI6IiIsIm5vbi1kcm9wcGluZy1wYXJ0aWNsZSI6IiJ9LHsiZmFtaWx5IjoiTnVnZW50IiwiZ2l2ZW4iOiJTaGFubm9uIE0iLCJwYXJzZS1uYW1lcyI6ZmFsc2UsImRyb3BwaW5nLXBhcnRpY2xlIjoiIiwibm9uLWRyb3BwaW5nLXBhcnRpY2xlIjoiIn1dLCJjb250YWluZXItdGl0bGUiOiJNaWxpdGFyeSBNZWRpY2luZSIsImNvbnRhaW5lci10aXRsZS1zaG9ydCI6Ik1pbCBNZWQiLCJET0kiOiIxMC4xMDkzL21pbG1lZC91c2FjMjgzIiwiSVNTTiI6IjAwMjYtNDA3NSIsImlzc3VlZCI6eyJkYXRlLXBhcnRzIjpbWzIwMjJdXX0sImFic3RyYWN0IjoiSU5UUk9EVUNUSU9OIFdvbWVuIFZldGVyYW5zIG9mIHRoZSBQZXJzaWFuIEd1bGYgV2FyIChHVykgZXhwYW5kZWQgdGhlIG1pbGl0YXJ5IHJvbGVzIHRoZXkgaGFkIGZpbGxlZCBpbiBwcmV2aW91cyBtaWxpdGFyeSBlcmFzLCB3aXRoIHNvbWUgd29tZW4gZW5nYWdpbmcgaW4gZGlyZWN0IGNvbWJhdCBmb3IgdGhlIGZpcnN0IHRpbWUuIE1hbnkgR1cgc2VydmljZSBtZW1iZXJzLCBpbmNsdWRpbmcgd29tZW4sIGhhZCB1bmlxdWUgY29tYmF0IGV4cG9zdXJlcyB0byBoYXphcmRvdXMgYWdlbnRzIGR1cmluZyBkZXBsb3ltZW50LCB3aGljaCBtaWdodCBoYXZlIGNvbnRyaWJ1dGVkIHRvIHRoZSBkZXZlbG9wbWVudCBvZiBjaHJvbmljIGhlYWx0aCBwcm9ibGVtcy4gVGhpcyBzdHVkeSBhaW1zIHRvIHVuZGVyc3RhbmQgdGhlIGV4cGVyaWVuY2VzIG9mIHdvbWVuIEdXIFZldGVyYW5zIChHV1ZzKSBhcyBpdCBpcyByZWxhdGVkIHRvIHRoZWlyIG1pbGl0YXJ5IHNlcnZpY2UgYW5kIHN1YnNlcXVlbnQgaGVhbHRoIGluIG9yZGVyIHRvIGJldHRlciBpbmZvcm0gYW5kIGltcHJvdmUgdGhlaXIgY2xpbmljYWwgY2FyZS4gTUFURVJJQUxTIEFORCBNRVRIT0RTIFdlIGNvbmR1Y3RlZCBpbi1kZXB0aCBpbnRlcnZpZXdzIHdpdGggMTAgd29tZW4gR1dWcyB0byB1bmRlcnN0YW5kIHRoZWlyIGV4cGVyaWVuY2VzIGFuZCBwZXJzcGVjdGl2ZXMgYWJvdXQgaG93IHRoZWlyIG1pbGl0YXJ5IHNlcnZpY2UgaW4gdGhlIEd1bGYgaGFzIGltcGFjdGVkIHRoZWlyIGxpdmVzIGFuZCBoZWFsdGguIFdlIHVzZWQgYW4gaW50ZWdyYXRlZCBhcHByb2FjaCBvZiBjb250ZW50IGFuYWx5c2lzIGFuZCBpbmR1Y3RpdmUgdGhlbWF0aWMgYW5hbHlzaXMgdG8gaW50ZXJwcmV0IGludGVydmlldyBkYXRhLiBSRVNVTFRTIEJlc2lkZXMgaGF2aW5nIG1hbnkgb2YgdGhlIHNhbWUgd2FyLXJlbGF0ZWQgZXhwb3N1cmVzIGFzIG1lbiwgd29tZW4gZmFjZWQgYWRkaXRpb25hbCBjaGFsbGVuZ2VzIGluIGEgbWlsaXRhcnkgdGhhdCB3YXMgaW5hZGVxdWF0ZWx5IHByZXBhcmVkIHRvIGFjY29tbW9kYXRlIHRoZW0sIGFuZCB0aGV5IGZlbHQgZGlzYWR2YW50YWdlZCBhcyB3b21lbiB3aXRoaW4gdGhlIG1pbGl0YXJ5IGFuZCBsb2NhbCBjdWx0dXJlLiBBZnRlciBzZXJ2aWNlLCBwYXJ0aWNpcGFudHMgaGFkIGVtZXJnZW50IHBoeXNpY2FsIGFuZCBtZW50YWwgaGVhbHRoIGNvbmNlcm5zLCB3aGljaCB0aGV5IGRlc2NyaWJlZCBhcyBkZXZlbG9waW5nIGludG8gY2hyb25pYyBhbmQgY29tcGxleCBjb25kaXRpb25zLCBhZmZlY3RpbmcgdGhlaXIgcmVsYXRpb25zaGlwcyBhbmQgY2FyZWVycy4gV2hpbGUgc2Vla2luZyBjYXJlIGFuZCBzZXJ2aWNlIGNvbm5lY3Rpb24gYXQgVmV0ZXJhbnMgSGVhbHRoIEFkbWluaXN0cmF0aW9uIChWQSksIHdvbWVuIHZvaWNlZCBmcnVzdHJhdGlvbiBvdmVyIGNsYWltIGRlbmlhbHMgYW5kIGZlZWxpbmcgZGlzbWlzc2VkLiBUaGV5IHByb3ZpZGVkIHN1Z2dlc3Rpb25zIG9mIGhvdyBWQSBzZXJ2aWNlcyBjb3VsZCBiZSBpbXByb3ZlZCBmb3Igd29tZW4gYW5kIEdXVnMuIFBhcnRpY2lwYW50cyBmb3VuZCBzb21lIG5vbnBoYXJtYWNvbG9naWNhbCBhcHByb2FjaGVzIGZvciBzeW1wdG9tIG1hbmFnZW1lbnQgYW5kIGNvcGluZyBzdHJhdGVnaWVzIHRvIGJlIGhlbHBmdWwuIENPTkNMVVNJT05TIFdvbWVuIGluIHRoZSBHVyBlbmNvdW50ZXJlZCBjaGFsbGVuZ2VzIGluIG1pbGl0YXJ5IGFuZCBoZWFsdGhjYXJlIHN5c3RlbXMgdGhhdCB3ZXJlIGluYWRlcXVhdGVseSBwcmVwYXJlZCB0byBhZGRyZXNzIHRoZWlyIG5lZWRzLiBXb21lbiBmYWNlZCBjaHJvbmljIGhlYWx0aCBjb25kaXRpb25zIGNvbW1vbiB0byBHV1YgYW5kIHZvaWNlZCB0aGUgZGVzaXJlIHRvIGJlIHVuZGVyc3Rvb2QgYXMgYSBjb2hvcnQgd2l0aCB1bmlxdWUgbmVlZHMuIFRoZXJlIGlzIGFuIG9uZ29pbmcgbmVlZCB0byBleHBhbmQgc2VydmljZXMgd2l0aGluIHRoZSBWQSBmb3Igd29tZW4gR1dWcywgcGFydGljdWxhcmx5IGludm9sdmluZyBwc3ljaG9zb2NpYWwgc3VwcG9ydCBhbmQgbWFuYWdlbWVudCBvZiBjaHJvbmljIGlsbG5lc3MuIFdoaWxlIHRoZSBzbWFsbCBzYW1wbGUgc2l6ZSBjYW4gbGltaXQgZ2VuZXJhbGl6YWJpbGl0eSwgdGhlIG5hdHVyZSBvZiB0aGVzZSBpbi1kZXB0aCwgbWluaW1hbGx5IGd1aWRlZCBpbnRlcnZpZXdzIHByb3ZpZGVzIGEgcmljaCBuYXJyYXRpdmUgb2YgdGhlIHdvbWVuIEdXVnMgaW4gdGhpcyBnZW9ncmFwaGljYWxseSBkaXZlcnNlIHNhbXBsZS4ifSwiaXNUZW1wb3JhcnkiOmZhbHNlfV19&quot;,&quot;citationItems&quot;:[{&quot;id&quot;:&quot;0bcede63-0016-37d1-a920-1bfa4b4d83e8&quot;,&quot;itemData&quot;:{&quot;type&quot;:&quot;article-journal&quot;,&quot;id&quot;:&quot;0bcede63-0016-37d1-a920-1bfa4b4d83e8&quot;,&quot;title&quot;:&quot;Women of the Gulf War: Understanding Their Military and Health Experiences Over 30 Years&quot;,&quot;author&quot;:[{&quot;family&quot;:&quot;Lafferty&quot;,&quot;given&quot;:&quot;Megan&quot;,&quot;parse-names&quot;:false,&quot;dropping-particle&quot;:&quot;&quot;,&quot;non-dropping-particle&quot;:&quot;&quot;},{&quot;family&quot;:&quot;Winchell&quot;,&quot;given&quot;:&quot;Kara&quot;,&quot;parse-names&quot;:false,&quot;dropping-particle&quot;:&quot;&quot;,&quot;non-dropping-particle&quot;:&quot;&quot;},{&quot;family&quot;:&quot;Cottrell&quot;,&quot;given&quot;:&quot;Erika&quot;,&quot;parse-names&quot;:false,&quot;dropping-particle&quot;:&quot;&quot;,&quot;non-dropping-particle&quot;:&quot;&quot;},{&quot;family&quot;:&quot;Knight&quot;,&quot;given&quot;:&quot;Sara&quot;,&quot;parse-names&quot;:false,&quot;dropping-particle&quot;:&quot;&quot;,&quot;non-dropping-particle&quot;:&quot;&quot;},{&quot;family&quot;:&quot;Nugent&quot;,&quot;given&quot;:&quot;Shannon M&quot;,&quot;parse-names&quot;:false,&quot;dropping-particle&quot;:&quot;&quot;,&quot;non-dropping-particle&quot;:&quot;&quot;}],&quot;container-title&quot;:&quot;Military Medicine&quot;,&quot;container-title-short&quot;:&quot;Mil Med&quot;,&quot;DOI&quot;:&quot;10.1093/milmed/usac283&quot;,&quot;ISSN&quot;:&quot;0026-4075&quot;,&quot;issued&quot;:{&quot;date-parts&quot;:[[2022]]},&quot;abstract&quot;:&quot;INTRODUCTION Women Veterans of the Persian Gulf War (GW) expanded the military roles they had filled in previous military eras, with some women engaging in direct combat for the first time. Many GW service members, including women, had unique combat exposures to hazardous agents during deployment, which might have contributed to the development of chronic health problems. This study aims to understand the experiences of women GW Veterans (GWVs) as it is related to their military service and subsequent health in order to better inform and improve their clinical care. MATERIALS AND METHODS We conducted in-depth interviews with 10 women GWVs to understand their experiences and perspectives about how their military service in the Gulf has impacted their lives and health. We used an integrated approach of content analysis and inductive thematic analysis to interpret interview data. RESULTS Besides having many of the same war-related exposures as men, women faced additional challenges in a military that was inadequately prepared to accommodate them, and they felt disadvantaged as women within the military and local culture. After service, participants had emergent physical and mental health concerns, which they described as developing into chronic and complex conditions, affecting their relationships and careers. While seeking care and service connection at Veterans Health Administration (VA), women voiced frustration over claim denials and feeling dismissed. They provided suggestions of how VA services could be improved for women and GWVs. Participants found some nonpharmacological approaches for symptom management and coping strategies to be helpful. CONCLUSIONS Women in the GW encountered challenges in military and healthcare systems that were inadequately prepared to address their needs. Women faced chronic health conditions common to GWV and voiced the desire to be understood as a cohort with unique needs. There is an ongoing need to expand services within the VA for women GWVs, particularly involving psychosocial support and management of chronic illness. While the small sample size can limit generalizability, the nature of these in-depth, minimally guided interviews provides a rich narrative of the women GWVs in this geographically diverse sample.&quot;},&quot;isTemporary&quot;:false}]},{&quot;citationID&quot;:&quot;MENDELEY_CITATION_e44af374-6f7d-495a-a63c-737dadf02ac9&quot;,&quot;properties&quot;:{&quot;noteIndex&quot;:0},&quot;isEdited&quot;:false,&quot;manualOverride&quot;:{&quot;isManuallyOverridden&quot;:false,&quot;citeprocText&quot;:&quot;(Eichler, 2022)&quot;,&quot;manualOverrideText&quot;:&quot;&quot;},&quot;citationTag&quot;:&quot;MENDELEY_CITATION_v3_eyJjaXRhdGlvbklEIjoiTUVOREVMRVlfQ0lUQVRJT05fZTQ0YWYzNzQtNmY3ZC00OTVhLWE2M2MtNzM3ZGFkZjAyYWM5IiwicHJvcGVydGllcyI6eyJub3RlSW5kZXgiOjB9LCJpc0VkaXRlZCI6ZmFsc2UsIm1hbnVhbE92ZXJyaWRlIjp7ImlzTWFudWFsbHlPdmVycmlkZGVuIjpmYWxzZSwiY2l0ZXByb2NUZXh0IjoiKEVpY2hsZXIsIDIwMjIpIiwibWFudWFsT3ZlcnJpZGVUZXh0IjoiIn0sImNpdGF0aW9uSXRlbXMiOlt7ImlkIjoiODc3ODRjM2MtMDVjMC0zYTkyLTgxZmMtYTVhNWFjMDU4NjdlIiwiaXRlbURhdGEiOnsidHlwZSI6ImFydGljbGUtam91cm5hbCIsImlkIjoiODc3ODRjM2MtMDVjMC0zYTkyLTgxZmMtYTVhNWFjMDU4NjdlIiwidGl0bGUiOiJNYWtpbmcgbWlsaXRhcnkgYW5kIFZldGVyYW4gd29tZW4gKGluKXZpc2libGU6IFRoZSBjb250aW51aXR5IG9mIGdlbmRlcmVkIGV4cGVyaWVuY2VzIGluIG1pbGl0YXJ5LXRvLWNpdmlsaWFuIHRyYW5zaXRpb24iLCJhdXRob3IiOlt7ImZhbWlseSI6IkVpY2hsZXIiLCJnaXZlbiI6Ik1heWEiLCJwYXJzZS1uYW1lcyI6ZmFsc2UsImRyb3BwaW5nLXBhcnRpY2xlIjoiIiwibm9uLWRyb3BwaW5nLXBhcnRpY2xlIjoiIn1dLCJjb250YWluZXItdGl0bGUiOiJKb3VybmFsIG9mIE1pbGl0YXJ5LCBWZXRlcmFuIGFuZCBGYW1pbHkgSGVhbHRoIiwiY29udGFpbmVyLXRpdGxlLXNob3J0IjoiSiBNaWwgVmV0ZXJhbiBGYW0gSGVhbHRoIiwiRE9JIjoiMTAuMzEzOC9qbXZmaC0yMDIxLTAwNzciLCJJU1NOIjoiMjM2ODc5MjQiLCJpc3N1ZWQiOnsiZGF0ZS1wYXJ0cyI6W1syMDIyXV19LCJhYnN0cmFjdCI6IkludHJvZHVjdGlvbjogVGhpcyBzdHVkeSBleHBsb3JlcyBob3cgZ2VuZGVyIGFuZCBzZXggc2hhcGUgdGhlIG1pbGl0YXJ5LXRvLWNpdmlsaWFuIHRyYW5zaXRpb24gKE1DVCkgb2Ygd29tZW4uIE1ldGhvZHM6IFNlbWktc3RydWN0dXJlZCwgaW4tZGVwdGggaW50ZXJ2aWV3cyBhbmQgZm9jdXMgZ3JvdXBzIHdlcmUgY29uZHVjdGVkIHdpdGggQ2FuYWRpYW4gd29tZW4gVmV0ZXJhbnMuIFJlc3VsdHM6IFRoaXJ0eS10aHJlZSB3b21lbiB3aG8gc2VydmVkIGluIHRoZSBDYW5hZGlhbiBBcm1lZCBGb3JjZXMsIGFuZCBoYWQgc2luY2UgcmVsZWFzZWQgb3IgcmV0aXJlZCBwYXJ0aWNpcGF0ZWQgaW4gdGhlIHN0dWR5LiBQYXJ0aWNpcGFudHMgaGFkIGhldGVyb2dlbmVvdXMgbWlsaXRhcnkgc2VydmljZSBiYWNrZ3JvdW5kcyBidXQgd2VyZSBmYWlybHkgaG9tb2dlbmVvdXMgaW4gdGVybXMgb2YgdGhlaXIgaWRlbnRpdHkgYmFja2dyb3VuZHMgKGNpc2dlbmRlciwgYW5kIHByaW1hcmlseSB3aGl0ZSBhbmQgaGV0ZXJvc2V4dWFsKS4gTW9yZSB0aGFuIGhhbGYgaGFkIGEgcHJlc2VudCBvciBwYXN0IHJlbGF0aW9uc2hpcCB3aXRoIGEgbWlsaXRhcnkgb3IgZXgtbWlsaXRhcnkgbWVtYmVyLiBEaXNjdXNzaW9uOiBXaGVyZWFzIHRoZSBNQ1QgbGl0ZXJhdHVyZSB0ZW5kcyB0byBlbXBoYXNpemUgZGlzY29udGludWl0aWVzIGJldHdlZW4gbWlsaXRhcnkgYW5kIGNpdmlsaWFuIGxpZmUsIHdvbWVuIFZldGVyYW5z4oCZIGFjY291bnRzIGhpZ2hsaWdodCBjb250aW51aXRpZXMgaW4gZ2VuZGVyZWQgZXhwZXJpZW5jZXMuIFdvbWVuIGFyZSBleHBlY3RlZCB0byBmaXQgdGhlIG1hbGUgbm9ybSBhbmQgbWFzY3VsaW5lIGlkZWFsIG9mIHRoZSBtaWxpdGFyeSBtZW1iZXIgZHVyaW5nIHNlcnZpY2UsIGJ1dCB0aGV5IGFyZSByYXJlbHkgcmVjb2duaXplZCBhcyBWZXRlcmFucyBhZnRlciBzZXJ2aWNlLiBXb21lbiBleHBlcmllbmNlIGludmlzaWJpbGl0eSBhcyBtaWxpdGFyeSBtZW1iZXJzIGFuZCBWZXRlcmFucyBhbmQgc2ltdWx0YW5lb3VzbHkgaHlwZXJ2aXNpYmlsaXR5IGFzIChleC0pbWlsaXRhcnkgd29tZW4gd2hvIGRvIG5vdCBmaXQgbWlsaXRhcnkgb3IgY2l2aWxpYW4gZ2VuZGVyIG5vcm1zLiBNb3Jlb3ZlciwgZ2VuZGVyZWQgY2FyZWdpdmluZyBleHBlY3RhdGlvbnMgYXJlIHBsYWNlZCBvbiB0aGVtIGFzIHNwb3VzZXMgYW5kIG1vdGhlcnMgZHVyaW5nIGFuZCBhZnRlciBzZXJ2aWNlLCBtYWtpbmcgaXQgaGFyZCB0byBiYWxhbmNlIG1pbGl0YXJ5IHdvcmsgYW5kIGZhbWlseSBsaWZlIG9yIHRvIGZvY3VzIG9uIHRoZWlyIE1DVC4gV29tZW4gZW5jb3VudGVyIGNhcmUgYW5kIHN1cHBvcnQgc3lzdGVtcyBzZXQgdXAgb24gdGhlIG5vcm1hdGl2ZSBhc3N1bXB0aW9uIG9mIHRoZSBtaWxpdGFyeSBhbmQgVmV0ZXJhbiBtYW4gc3VwcG9ydGVkIGJ5IGEgZmVtYWxlIHNwb3VzZS4gU3R1ZHkgZmluZGluZ3MgcG9pbnQgdG8gYSBuZWVkZWQgcmVkZXNpZ24gb2YgbWlsaXRhcnkgYW5kIFZldGVyYW4gc3lzdGVtcyB0byByZW1vdmUgc2V4IGFuZCBnZW5kZXIgYmlhc2VzIGFuZCBiZXR0ZXIgcmVzcG9uZCB0byB0aGUgc2V4LSBhbmQgZ2VuZGVyLXNwZWNpZmljIE1DVCBuZWVkcyBvZiB3b21lbi4iLCJ2b2x1bWUiOiI4In0sImlzVGVtcG9yYXJ5IjpmYWxzZX1dfQ==&quot;,&quot;citationItems&quot;:[{&quot;id&quot;:&quot;87784c3c-05c0-3a92-81fc-a5a5ac05867e&quot;,&quot;itemData&quot;:{&quot;type&quot;:&quot;article-journal&quot;,&quot;id&quot;:&quot;87784c3c-05c0-3a92-81fc-a5a5ac05867e&quot;,&quot;title&quot;:&quot;Making military and Veteran women (in)visible: The continuity of gendered experiences in military-to-civilian transition&quot;,&quot;author&quot;:[{&quot;family&quot;:&quot;Eichler&quot;,&quot;given&quot;:&quot;Maya&quot;,&quot;parse-names&quot;:false,&quot;dropping-particle&quot;:&quot;&quot;,&quot;non-dropping-particle&quot;:&quot;&quot;}],&quot;container-title&quot;:&quot;Journal of Military, Veteran and Family Health&quot;,&quot;container-title-short&quot;:&quot;J Mil Veteran Fam Health&quot;,&quot;DOI&quot;:&quot;10.3138/jmvfh-2021-0077&quot;,&quot;ISSN&quot;:&quot;23687924&quot;,&quot;issued&quot;:{&quot;date-parts&quot;:[[2022]]},&quot;abstract&quot;:&quot;Introduction: This study explores how gender and sex shape the military-to-civilian transition (MCT) of women. Methods: Semi-structured, in-depth interviews and focus groups were conducted with Canadian women Veterans. Results: Thirty-three women who served in the Canadian Armed Forces, and had since released or retired participated in the study. Participants had heterogeneous military service backgrounds but were fairly homogeneous in terms of their identity backgrounds (cisgender, and primarily white and heterosexual). More than half had a present or past relationship with a military or ex-military member. Discussion: Whereas the MCT literature tends to emphasize discontinuities between military and civilian life, women Veterans’ accounts highlight continuities in gendered experiences. Women are expected to fit the male norm and masculine ideal of the military member during service, but they are rarely recognized as Veterans after service. Women experience invisibility as military members and Veterans and simultaneously hypervisibility as (ex-)military women who do not fit military or civilian gender norms. Moreover, gendered caregiving expectations are placed on them as spouses and mothers during and after service, making it hard to balance military work and family life or to focus on their MCT. Women encounter care and support systems set up on the normative assumption of the military and Veteran man supported by a female spouse. Study findings point to a needed redesign of military and Veteran systems to remove sex and gender biases and better respond to the sex- and gender-specific MCT needs of women.&quot;,&quot;volume&quot;:&quot;8&quot;},&quot;isTemporary&quot;:false}]},{&quot;citationID&quot;:&quot;MENDELEY_CITATION_4428dad8-7b96-45e9-89ce-70e5542be3fb&quot;,&quot;properties&quot;:{&quot;noteIndex&quot;:0},&quot;isEdited&quot;:false,&quot;manualOverride&quot;:{&quot;isManuallyOverridden&quot;:false,&quot;citeprocText&quot;:&quot;(Eichler, 2022)&quot;,&quot;manualOverrideText&quot;:&quot;&quot;},&quot;citationTag&quot;:&quot;MENDELEY_CITATION_v3_eyJjaXRhdGlvbklEIjoiTUVOREVMRVlfQ0lUQVRJT05fNDQyOGRhZDgtN2I5Ni00NWU5LTg5Y2UtNzBlNTU0MmJlM2ZiIiwicHJvcGVydGllcyI6eyJub3RlSW5kZXgiOjB9LCJpc0VkaXRlZCI6ZmFsc2UsIm1hbnVhbE92ZXJyaWRlIjp7ImlzTWFudWFsbHlPdmVycmlkZGVuIjpmYWxzZSwiY2l0ZXByb2NUZXh0IjoiKEVpY2hsZXIsIDIwMjIpIiwibWFudWFsT3ZlcnJpZGVUZXh0IjoiIn0sImNpdGF0aW9uSXRlbXMiOlt7ImlkIjoiODc3ODRjM2MtMDVjMC0zYTkyLTgxZmMtYTVhNWFjMDU4NjdlIiwiaXRlbURhdGEiOnsidHlwZSI6ImFydGljbGUtam91cm5hbCIsImlkIjoiODc3ODRjM2MtMDVjMC0zYTkyLTgxZmMtYTVhNWFjMDU4NjdlIiwidGl0bGUiOiJNYWtpbmcgbWlsaXRhcnkgYW5kIFZldGVyYW4gd29tZW4gKGluKXZpc2libGU6IFRoZSBjb250aW51aXR5IG9mIGdlbmRlcmVkIGV4cGVyaWVuY2VzIGluIG1pbGl0YXJ5LXRvLWNpdmlsaWFuIHRyYW5zaXRpb24iLCJhdXRob3IiOlt7ImZhbWlseSI6IkVpY2hsZXIiLCJnaXZlbiI6Ik1heWEiLCJwYXJzZS1uYW1lcyI6ZmFsc2UsImRyb3BwaW5nLXBhcnRpY2xlIjoiIiwibm9uLWRyb3BwaW5nLXBhcnRpY2xlIjoiIn1dLCJjb250YWluZXItdGl0bGUiOiJKb3VybmFsIG9mIE1pbGl0YXJ5LCBWZXRlcmFuIGFuZCBGYW1pbHkgSGVhbHRoIiwiY29udGFpbmVyLXRpdGxlLXNob3J0IjoiSiBNaWwgVmV0ZXJhbiBGYW0gSGVhbHRoIiwiRE9JIjoiMTAuMzEzOC9qbXZmaC0yMDIxLTAwNzciLCJJU1NOIjoiMjM2ODc5MjQiLCJpc3N1ZWQiOnsiZGF0ZS1wYXJ0cyI6W1syMDIyXV19LCJhYnN0cmFjdCI6IkludHJvZHVjdGlvbjogVGhpcyBzdHVkeSBleHBsb3JlcyBob3cgZ2VuZGVyIGFuZCBzZXggc2hhcGUgdGhlIG1pbGl0YXJ5LXRvLWNpdmlsaWFuIHRyYW5zaXRpb24gKE1DVCkgb2Ygd29tZW4uIE1ldGhvZHM6IFNlbWktc3RydWN0dXJlZCwgaW4tZGVwdGggaW50ZXJ2aWV3cyBhbmQgZm9jdXMgZ3JvdXBzIHdlcmUgY29uZHVjdGVkIHdpdGggQ2FuYWRpYW4gd29tZW4gVmV0ZXJhbnMuIFJlc3VsdHM6IFRoaXJ0eS10aHJlZSB3b21lbiB3aG8gc2VydmVkIGluIHRoZSBDYW5hZGlhbiBBcm1lZCBGb3JjZXMsIGFuZCBoYWQgc2luY2UgcmVsZWFzZWQgb3IgcmV0aXJlZCBwYXJ0aWNpcGF0ZWQgaW4gdGhlIHN0dWR5LiBQYXJ0aWNpcGFudHMgaGFkIGhldGVyb2dlbmVvdXMgbWlsaXRhcnkgc2VydmljZSBiYWNrZ3JvdW5kcyBidXQgd2VyZSBmYWlybHkgaG9tb2dlbmVvdXMgaW4gdGVybXMgb2YgdGhlaXIgaWRlbnRpdHkgYmFja2dyb3VuZHMgKGNpc2dlbmRlciwgYW5kIHByaW1hcmlseSB3aGl0ZSBhbmQgaGV0ZXJvc2V4dWFsKS4gTW9yZSB0aGFuIGhhbGYgaGFkIGEgcHJlc2VudCBvciBwYXN0IHJlbGF0aW9uc2hpcCB3aXRoIGEgbWlsaXRhcnkgb3IgZXgtbWlsaXRhcnkgbWVtYmVyLiBEaXNjdXNzaW9uOiBXaGVyZWFzIHRoZSBNQ1QgbGl0ZXJhdHVyZSB0ZW5kcyB0byBlbXBoYXNpemUgZGlzY29udGludWl0aWVzIGJldHdlZW4gbWlsaXRhcnkgYW5kIGNpdmlsaWFuIGxpZmUsIHdvbWVuIFZldGVyYW5z4oCZIGFjY291bnRzIGhpZ2hsaWdodCBjb250aW51aXRpZXMgaW4gZ2VuZGVyZWQgZXhwZXJpZW5jZXMuIFdvbWVuIGFyZSBleHBlY3RlZCB0byBmaXQgdGhlIG1hbGUgbm9ybSBhbmQgbWFzY3VsaW5lIGlkZWFsIG9mIHRoZSBtaWxpdGFyeSBtZW1iZXIgZHVyaW5nIHNlcnZpY2UsIGJ1dCB0aGV5IGFyZSByYXJlbHkgcmVjb2duaXplZCBhcyBWZXRlcmFucyBhZnRlciBzZXJ2aWNlLiBXb21lbiBleHBlcmllbmNlIGludmlzaWJpbGl0eSBhcyBtaWxpdGFyeSBtZW1iZXJzIGFuZCBWZXRlcmFucyBhbmQgc2ltdWx0YW5lb3VzbHkgaHlwZXJ2aXNpYmlsaXR5IGFzIChleC0pbWlsaXRhcnkgd29tZW4gd2hvIGRvIG5vdCBmaXQgbWlsaXRhcnkgb3IgY2l2aWxpYW4gZ2VuZGVyIG5vcm1zLiBNb3Jlb3ZlciwgZ2VuZGVyZWQgY2FyZWdpdmluZyBleHBlY3RhdGlvbnMgYXJlIHBsYWNlZCBvbiB0aGVtIGFzIHNwb3VzZXMgYW5kIG1vdGhlcnMgZHVyaW5nIGFuZCBhZnRlciBzZXJ2aWNlLCBtYWtpbmcgaXQgaGFyZCB0byBiYWxhbmNlIG1pbGl0YXJ5IHdvcmsgYW5kIGZhbWlseSBsaWZlIG9yIHRvIGZvY3VzIG9uIHRoZWlyIE1DVC4gV29tZW4gZW5jb3VudGVyIGNhcmUgYW5kIHN1cHBvcnQgc3lzdGVtcyBzZXQgdXAgb24gdGhlIG5vcm1hdGl2ZSBhc3N1bXB0aW9uIG9mIHRoZSBtaWxpdGFyeSBhbmQgVmV0ZXJhbiBtYW4gc3VwcG9ydGVkIGJ5IGEgZmVtYWxlIHNwb3VzZS4gU3R1ZHkgZmluZGluZ3MgcG9pbnQgdG8gYSBuZWVkZWQgcmVkZXNpZ24gb2YgbWlsaXRhcnkgYW5kIFZldGVyYW4gc3lzdGVtcyB0byByZW1vdmUgc2V4IGFuZCBnZW5kZXIgYmlhc2VzIGFuZCBiZXR0ZXIgcmVzcG9uZCB0byB0aGUgc2V4LSBhbmQgZ2VuZGVyLXNwZWNpZmljIE1DVCBuZWVkcyBvZiB3b21lbi4iLCJ2b2x1bWUiOiI4In0sImlzVGVtcG9yYXJ5IjpmYWxzZX1dfQ==&quot;,&quot;citationItems&quot;:[{&quot;id&quot;:&quot;87784c3c-05c0-3a92-81fc-a5a5ac05867e&quot;,&quot;itemData&quot;:{&quot;type&quot;:&quot;article-journal&quot;,&quot;id&quot;:&quot;87784c3c-05c0-3a92-81fc-a5a5ac05867e&quot;,&quot;title&quot;:&quot;Making military and Veteran women (in)visible: The continuity of gendered experiences in military-to-civilian transition&quot;,&quot;author&quot;:[{&quot;family&quot;:&quot;Eichler&quot;,&quot;given&quot;:&quot;Maya&quot;,&quot;parse-names&quot;:false,&quot;dropping-particle&quot;:&quot;&quot;,&quot;non-dropping-particle&quot;:&quot;&quot;}],&quot;container-title&quot;:&quot;Journal of Military, Veteran and Family Health&quot;,&quot;container-title-short&quot;:&quot;J Mil Veteran Fam Health&quot;,&quot;DOI&quot;:&quot;10.3138/jmvfh-2021-0077&quot;,&quot;ISSN&quot;:&quot;23687924&quot;,&quot;issued&quot;:{&quot;date-parts&quot;:[[2022]]},&quot;abstract&quot;:&quot;Introduction: This study explores how gender and sex shape the military-to-civilian transition (MCT) of women. Methods: Semi-structured, in-depth interviews and focus groups were conducted with Canadian women Veterans. Results: Thirty-three women who served in the Canadian Armed Forces, and had since released or retired participated in the study. Participants had heterogeneous military service backgrounds but were fairly homogeneous in terms of their identity backgrounds (cisgender, and primarily white and heterosexual). More than half had a present or past relationship with a military or ex-military member. Discussion: Whereas the MCT literature tends to emphasize discontinuities between military and civilian life, women Veterans’ accounts highlight continuities in gendered experiences. Women are expected to fit the male norm and masculine ideal of the military member during service, but they are rarely recognized as Veterans after service. Women experience invisibility as military members and Veterans and simultaneously hypervisibility as (ex-)military women who do not fit military or civilian gender norms. Moreover, gendered caregiving expectations are placed on them as spouses and mothers during and after service, making it hard to balance military work and family life or to focus on their MCT. Women encounter care and support systems set up on the normative assumption of the military and Veteran man supported by a female spouse. Study findings point to a needed redesign of military and Veteran systems to remove sex and gender biases and better respond to the sex- and gender-specific MCT needs of women.&quot;,&quot;volume&quot;:&quot;8&quot;},&quot;isTemporary&quot;:false}]},{&quot;citationID&quot;:&quot;MENDELEY_CITATION_7027500e-ff13-47e2-ac38-03c7a105d70f&quot;,&quot;properties&quot;:{&quot;noteIndex&quot;:0},&quot;isEdited&quot;:false,&quot;manualOverride&quot;:{&quot;isManuallyOverridden&quot;:false,&quot;citeprocText&quot;:&quot;(Daphna-Tekoah et al., 2021)&quot;,&quot;manualOverrideText&quot;:&quot;&quot;},&quot;citationItems&quot;:[{&quot;id&quot;:&quot;b66a8613-04f2-35cd-864d-b7a8e16069bc&quot;,&quot;itemData&quot;:{&quot;type&quot;:&quot;article-journal&quot;,&quot;id&quot;:&quot;b66a8613-04f2-35cd-864d-b7a8e16069bc&quot;,&quot;title&quot;:&quot;Thank You for Hearing My Voice – Listening to Women Combat Veterans in the United States and Israeli Militaries&quot;,&quot;author&quot;:[{&quot;family&quot;:&quot;Daphna-Tekoah&quot;,&quot;given&quot;:&quot;Shir&quot;,&quot;parse-names&quot;:false,&quot;dropping-particle&quot;:&quot;&quot;,&quot;non-dropping-particle&quot;:&quot;&quot;},{&quot;family&quot;:&quot;Harel-Shalev&quot;,&quot;given&quot;:&quot;Ayelet&quot;,&quot;parse-names&quot;:false,&quot;dropping-particle&quot;:&quot;&quot;,&quot;non-dropping-particle&quot;:&quot;&quot;},{&quot;family&quot;:&quot;Harpaz-Rotem&quot;,&quot;given&quot;:&quot;Ilan&quot;,&quot;parse-names&quot;:false,&quot;dropping-particle&quot;:&quot;&quot;,&quot;non-dropping-particle&quot;:&quot;&quot;}],&quot;container-title&quot;:&quot;Frontiers in Psychology&quot;,&quot;container-title-short&quot;:&quot;Front Psychol&quot;,&quot;DOI&quot;:&quot;10.3389/fpsyg.2021.769123&quot;,&quot;ISSN&quot;:&quot;16641078&quot;,&quot;issued&quot;:{&quot;date-parts&quot;:[[2021]]},&quot;abstract&quot;:&quot;The military service of combat soldiers may pose many threats to their well being and often take a toll on body and mind, influencing the physical and emotional make-up of combatants and veterans. The current study aims to enhance our knowledge about the combat experiences and the challenges that female soldiers face both during and after their service. The study is based on qualitative methods and narrative analysis of in-depth semi-structured personal interviews with twenty military veterans. It aims to analyze the narratives of American and Israeli female combat soldiers regarding their military service, with emphasis on the soldiers’ descriptions, in their own words, about their difficulties, challenges, coping and successes during their service and transition to civilian life. A recurring theme in the interviews with the veterans of both militaries was the need to be heard and the fact that societies, therapists, and military institutions do not always truly listen to female veterans’ experiences and are not really interested in what actually ails them. Our research suggests that conventional methods used in research relating to veterans might at times be inadequate, because the inherent categorization might abstract, pathologize, and fragment a wide array of soldiers’ modes of post-combat being. Moreover, female veterans’ voices will not be fully heard unless we allow them to be active participants in generating knowledge about themselves.&quot;,&quot;volume&quot;:&quot;12&quot;},&quot;isTemporary&quot;:false}],&quot;citationTag&quot;:&quot;MENDELEY_CITATION_v3_eyJjaXRhdGlvbklEIjoiTUVOREVMRVlfQ0lUQVRJT05fNzAyNzUwMGUtZmYxMy00N2UyLWFjMzgtMDNjN2ExMDVkNzBmIiwicHJvcGVydGllcyI6eyJub3RlSW5kZXgiOjB9LCJpc0VkaXRlZCI6ZmFsc2UsIm1hbnVhbE92ZXJyaWRlIjp7ImlzTWFudWFsbHlPdmVycmlkZGVuIjpmYWxzZSwiY2l0ZXByb2NUZXh0IjoiKERhcGhuYS1UZWtvYWggZXQgYWwuLCAyMDIxKSIsIm1hbnVhbE92ZXJyaWRlVGV4dCI6IiJ9LCJjaXRhdGlvbkl0ZW1zIjpbeyJpZCI6ImI2NmE4NjEzLTA0ZjItMzVjZC04NjRkLWI3YThlMTYwNjliYyIsIml0ZW1EYXRhIjp7InR5cGUiOiJhcnRpY2xlLWpvdXJuYWwiLCJpZCI6ImI2NmE4NjEzLTA0ZjItMzVjZC04NjRkLWI3YThlMTYwNjliYyIsInRpdGxlIjoiVGhhbmsgWW91IGZvciBIZWFyaW5nIE15IFZvaWNlIOKAkyBMaXN0ZW5pbmcgdG8gV29tZW4gQ29tYmF0IFZldGVyYW5zIGluIHRoZSBVbml0ZWQgU3RhdGVzIGFuZCBJc3JhZWxpIE1pbGl0YXJpZXMiLCJhdXRob3IiOlt7ImZhbWlseSI6IkRhcGhuYS1UZWtvYWgiLCJnaXZlbiI6IlNoaXIiLCJwYXJzZS1uYW1lcyI6ZmFsc2UsImRyb3BwaW5nLXBhcnRpY2xlIjoiIiwibm9uLWRyb3BwaW5nLXBhcnRpY2xlIjoiIn0seyJmYW1pbHkiOiJIYXJlbC1TaGFsZXYiLCJnaXZlbiI6IkF5ZWxldCIsInBhcnNlLW5hbWVzIjpmYWxzZSwiZHJvcHBpbmctcGFydGljbGUiOiIiLCJub24tZHJvcHBpbmctcGFydGljbGUiOiIifSx7ImZhbWlseSI6IkhhcnBhei1Sb3RlbSIsImdpdmVuIjoiSWxhbiIsInBhcnNlLW5hbWVzIjpmYWxzZSwiZHJvcHBpbmctcGFydGljbGUiOiIiLCJub24tZHJvcHBpbmctcGFydGljbGUiOiIifV0sImNvbnRhaW5lci10aXRsZSI6IkZyb250aWVycyBpbiBQc3ljaG9sb2d5IiwiY29udGFpbmVyLXRpdGxlLXNob3J0IjoiRnJvbnQgUHN5Y2hvbCIsIkRPSSI6IjEwLjMzODkvZnBzeWcuMjAyMS43NjkxMjMiLCJJU1NOIjoiMTY2NDEwNzgiLCJpc3N1ZWQiOnsiZGF0ZS1wYXJ0cyI6W1syMDIxXV19LCJhYnN0cmFjdCI6IlRoZSBtaWxpdGFyeSBzZXJ2aWNlIG9mIGNvbWJhdCBzb2xkaWVycyBtYXkgcG9zZSBtYW55IHRocmVhdHMgdG8gdGhlaXIgd2VsbCBiZWluZyBhbmQgb2Z0ZW4gdGFrZSBhIHRvbGwgb24gYm9keSBhbmQgbWluZCwgaW5mbHVlbmNpbmcgdGhlIHBoeXNpY2FsIGFuZCBlbW90aW9uYWwgbWFrZS11cCBvZiBjb21iYXRhbnRzIGFuZCB2ZXRlcmFucy4gVGhlIGN1cnJlbnQgc3R1ZHkgYWltcyB0byBlbmhhbmNlIG91ciBrbm93bGVkZ2UgYWJvdXQgdGhlIGNvbWJhdCBleHBlcmllbmNlcyBhbmQgdGhlIGNoYWxsZW5nZXMgdGhhdCBmZW1hbGUgc29sZGllcnMgZmFjZSBib3RoIGR1cmluZyBhbmQgYWZ0ZXIgdGhlaXIgc2VydmljZS4gVGhlIHN0dWR5IGlzIGJhc2VkIG9uIHF1YWxpdGF0aXZlIG1ldGhvZHMgYW5kIG5hcnJhdGl2ZSBhbmFseXNpcyBvZiBpbi1kZXB0aCBzZW1pLXN0cnVjdHVyZWQgcGVyc29uYWwgaW50ZXJ2aWV3cyB3aXRoIHR3ZW50eSBtaWxpdGFyeSB2ZXRlcmFucy4gSXQgYWltcyB0byBhbmFseXplIHRoZSBuYXJyYXRpdmVzIG9mIEFtZXJpY2FuIGFuZCBJc3JhZWxpIGZlbWFsZSBjb21iYXQgc29sZGllcnMgcmVnYXJkaW5nIHRoZWlyIG1pbGl0YXJ5IHNlcnZpY2UsIHdpdGggZW1waGFzaXMgb24gdGhlIHNvbGRpZXJz4oCZIGRlc2NyaXB0aW9ucywgaW4gdGhlaXIgb3duIHdvcmRzLCBhYm91dCB0aGVpciBkaWZmaWN1bHRpZXMsIGNoYWxsZW5nZXMsIGNvcGluZyBhbmQgc3VjY2Vzc2VzIGR1cmluZyB0aGVpciBzZXJ2aWNlIGFuZCB0cmFuc2l0aW9uIHRvIGNpdmlsaWFuIGxpZmUuIEEgcmVjdXJyaW5nIHRoZW1lIGluIHRoZSBpbnRlcnZpZXdzIHdpdGggdGhlIHZldGVyYW5zIG9mIGJvdGggbWlsaXRhcmllcyB3YXMgdGhlIG5lZWQgdG8gYmUgaGVhcmQgYW5kIHRoZSBmYWN0IHRoYXQgc29jaWV0aWVzLCB0aGVyYXBpc3RzLCBhbmQgbWlsaXRhcnkgaW5zdGl0dXRpb25zIGRvIG5vdCBhbHdheXMgdHJ1bHkgbGlzdGVuIHRvIGZlbWFsZSB2ZXRlcmFuc+KAmSBleHBlcmllbmNlcyBhbmQgYXJlIG5vdCByZWFsbHkgaW50ZXJlc3RlZCBpbiB3aGF0IGFjdHVhbGx5IGFpbHMgdGhlbS4gT3VyIHJlc2VhcmNoIHN1Z2dlc3RzIHRoYXQgY29udmVudGlvbmFsIG1ldGhvZHMgdXNlZCBpbiByZXNlYXJjaCByZWxhdGluZyB0byB2ZXRlcmFucyBtaWdodCBhdCB0aW1lcyBiZSBpbmFkZXF1YXRlLCBiZWNhdXNlIHRoZSBpbmhlcmVudCBjYXRlZ29yaXphdGlvbiBtaWdodCBhYnN0cmFjdCwgcGF0aG9sb2dpemUsIGFuZCBmcmFnbWVudCBhIHdpZGUgYXJyYXkgb2Ygc29sZGllcnPigJkgbW9kZXMgb2YgcG9zdC1jb21iYXQgYmVpbmcuIE1vcmVvdmVyLCBmZW1hbGUgdmV0ZXJhbnPigJkgdm9pY2VzIHdpbGwgbm90IGJlIGZ1bGx5IGhlYXJkIHVubGVzcyB3ZSBhbGxvdyB0aGVtIHRvIGJlIGFjdGl2ZSBwYXJ0aWNpcGFudHMgaW4gZ2VuZXJhdGluZyBrbm93bGVkZ2UgYWJvdXQgdGhlbXNlbHZlcy4iLCJ2b2x1bWUiOiIxMiJ9LCJpc1RlbXBvcmFyeSI6ZmFsc2V9XX0=&quot;},{&quot;citationID&quot;:&quot;MENDELEY_CITATION_79ad60ef-679b-4017-b6d6-33ca61f97d44&quot;,&quot;properties&quot;:{&quot;noteIndex&quot;:0},&quot;isEdited&quot;:false,&quot;manualOverride&quot;:{&quot;isManuallyOverridden&quot;:false,&quot;citeprocText&quot;:&quot;(Ahern et al., 2015)&quot;,&quot;manualOverrideText&quot;:&quot;&quot;},&quot;citationItems&quot;:[{&quot;id&quot;:&quot;adbdc4fa-7e78-3903-b8c2-471dc30d7a3a&quot;,&quot;itemData&quot;:{&quot;type&quot;:&quot;article-journal&quot;,&quot;id&quot;:&quot;adbdc4fa-7e78-3903-b8c2-471dc30d7a3a&quot;,&quot;title&quot;:&quot;The challenges of Afghanistan and Iraq veterans' transition from military to civilian life and approaches to reconnection&quot;,&quot;author&quot;:[{&quot;family&quot;:&quot;Ahern&quot;,&quot;given&quot;:&quot;Jennifer&quot;,&quot;parse-names&quot;:false,&quot;dropping-particle&quot;:&quot;&quot;,&quot;non-dropping-particle&quot;:&quot;&quot;},{&quot;family&quot;:&quot;Worthen&quot;,&quot;given&quot;:&quot;Miranda&quot;,&quot;parse-names&quot;:false,&quot;dropping-particle&quot;:&quot;&quot;,&quot;non-dropping-particle&quot;:&quot;&quot;},{&quot;family&quot;:&quot;Masters&quot;,&quot;given&quot;:&quot;Jackson&quot;,&quot;parse-names&quot;:false,&quot;dropping-particle&quot;:&quot;&quot;,&quot;non-dropping-particle&quot;:&quot;&quot;},{&quot;family&quot;:&quot;Lippman&quot;,&quot;given&quot;:&quot;Sheri A.&quot;,&quot;parse-names&quot;:false,&quot;dropping-particle&quot;:&quot;&quot;,&quot;non-dropping-particle&quot;:&quot;&quot;},{&quot;family&quot;:&quot;Ozer&quot;,&quot;given&quot;:&quot;Emily J.&quot;,&quot;parse-names&quot;:false,&quot;dropping-particle&quot;:&quot;&quot;,&quot;non-dropping-particle&quot;:&quot;&quot;},{&quot;family&quot;:&quot;Moos&quot;,&quot;given&quot;:&quot;Rudolf&quot;,&quot;parse-names&quot;:false,&quot;dropping-particle&quot;:&quot;&quot;,&quot;non-dropping-particle&quot;:&quot;&quot;}],&quot;container-title&quot;:&quot;PLoS ONE&quot;,&quot;container-title-short&quot;:&quot;PLoS One&quot;,&quot;DOI&quot;:&quot;10.1371/journal.pone.0128599&quot;,&quot;ISSN&quot;:&quot;19326203&quot;,&quot;issued&quot;:{&quot;date-parts&quot;:[[2015]]},&quot;abstract&quot;:&quot;Afghanistan and Iraq veterans experienced traumas during deployment, and disrupted connections with friends and family. In this context, it is critical to understand the nature of veterans' transition to civilian life, the challenges navigated, and approaches to reconnection. We investigated these issues in a qualitative study, framed by homecoming theory, that comprised in-depth interviews with 24 veterans. Using an inductive thematic analysis approach, we developed three overarching themes. Military as family explored how many veterans experienced the military environment as a \&quot;family\&quot; that took care of them and provided structure. Normal is alien encompassed many veterans experiences of disconnection from people at home, lack of support from institutions, lack of structure, and loss of purpose upon return to civilian life. Searching for a new normal included strategies and supports veterans found to reconnect in the face of these challenges. A veteran who had successfully transitioned and provided support and advice as a peer navigator was frequently discussed as a key resource. A minority of respondents - those who were mistreated by the military system, women veterans, and veterans recovering from substance abuse problems - were less able to access peer support. Other reconnection strategies included becoming an ambassador to the military experience, and knowing transition challenges would ease with time. Results were consistent with and are discussed in the context of homecoming theory and social climate theory. Social support is known to be protective for veterans, but our findings add the nuance of substantial obstacles veterans face in locating and accessing support, due to disconnection and unsupportive institutions. Larger scale work is needed to better understand how to foster peer connection, build reconnection with family, and engage the broader community to understand and support veterans; interventions to support reconnection for veterans should be developed.&quot;,&quot;issue&quot;:&quot;7&quot;,&quot;volume&quot;:&quot;10&quot;},&quot;isTemporary&quot;:false}],&quot;citationTag&quot;:&quot;MENDELEY_CITATION_v3_eyJjaXRhdGlvbklEIjoiTUVOREVMRVlfQ0lUQVRJT05fNzlhZDYwZWYtNjc5Yi00MDE3LWI2ZDYtMzNjYTYxZjk3ZDQ0IiwicHJvcGVydGllcyI6eyJub3RlSW5kZXgiOjB9LCJpc0VkaXRlZCI6ZmFsc2UsIm1hbnVhbE92ZXJyaWRlIjp7ImlzTWFudWFsbHlPdmVycmlkZGVuIjpmYWxzZSwiY2l0ZXByb2NUZXh0IjoiKEFoZXJuIGV0IGFsLiwgMjAxNSkiLCJtYW51YWxPdmVycmlkZVRleHQiOiIifSwiY2l0YXRpb25JdGVtcyI6W3siaWQiOiJhZGJkYzRmYS03ZTc4LTM5MDMtYjhjMi00NzFkYzMwZDdhM2EiLCJpdGVtRGF0YSI6eyJ0eXBlIjoiYXJ0aWNsZS1qb3VybmFsIiwiaWQiOiJhZGJkYzRmYS03ZTc4LTM5MDMtYjhjMi00NzFkYzMwZDdhM2EiLCJ0aXRsZSI6IlRoZSBjaGFsbGVuZ2VzIG9mIEFmZ2hhbmlzdGFuIGFuZCBJcmFxIHZldGVyYW5zJyB0cmFuc2l0aW9uIGZyb20gbWlsaXRhcnkgdG8gY2l2aWxpYW4gbGlmZSBhbmQgYXBwcm9hY2hlcyB0byByZWNvbm5lY3Rpb24iLCJhdXRob3IiOlt7ImZhbWlseSI6IkFoZXJuIiwiZ2l2ZW4iOiJKZW5uaWZlciIsInBhcnNlLW5hbWVzIjpmYWxzZSwiZHJvcHBpbmctcGFydGljbGUiOiIiLCJub24tZHJvcHBpbmctcGFydGljbGUiOiIifSx7ImZhbWlseSI6IldvcnRoZW4iLCJnaXZlbiI6Ik1pcmFuZGEiLCJwYXJzZS1uYW1lcyI6ZmFsc2UsImRyb3BwaW5nLXBhcnRpY2xlIjoiIiwibm9uLWRyb3BwaW5nLXBhcnRpY2xlIjoiIn0seyJmYW1pbHkiOiJNYXN0ZXJzIiwiZ2l2ZW4iOiJKYWNrc29uIiwicGFyc2UtbmFtZXMiOmZhbHNlLCJkcm9wcGluZy1wYXJ0aWNsZSI6IiIsIm5vbi1kcm9wcGluZy1wYXJ0aWNsZSI6IiJ9LHsiZmFtaWx5IjoiTGlwcG1hbiIsImdpdmVuIjoiU2hlcmkgQS4iLCJwYXJzZS1uYW1lcyI6ZmFsc2UsImRyb3BwaW5nLXBhcnRpY2xlIjoiIiwibm9uLWRyb3BwaW5nLXBhcnRpY2xlIjoiIn0seyJmYW1pbHkiOiJPemVyIiwiZ2l2ZW4iOiJFbWlseSBKLiIsInBhcnNlLW5hbWVzIjpmYWxzZSwiZHJvcHBpbmctcGFydGljbGUiOiIiLCJub24tZHJvcHBpbmctcGFydGljbGUiOiIifSx7ImZhbWlseSI6Ik1vb3MiLCJnaXZlbiI6IlJ1ZG9sZiIsInBhcnNlLW5hbWVzIjpmYWxzZSwiZHJvcHBpbmctcGFydGljbGUiOiIiLCJub24tZHJvcHBpbmctcGFydGljbGUiOiIifV0sImNvbnRhaW5lci10aXRsZSI6IlBMb1MgT05FIiwiY29udGFpbmVyLXRpdGxlLXNob3J0IjoiUExvUyBPbmUiLCJET0kiOiIxMC4xMzcxL2pvdXJuYWwucG9uZS4wMTI4NTk5IiwiSVNTTiI6IjE5MzI2MjAzIiwiaXNzdWVkIjp7ImRhdGUtcGFydHMiOltbMjAxNV1dfSwiYWJzdHJhY3QiOiJBZmdoYW5pc3RhbiBhbmQgSXJhcSB2ZXRlcmFucyBleHBlcmllbmNlZCB0cmF1bWFzIGR1cmluZyBkZXBsb3ltZW50LCBhbmQgZGlzcnVwdGVkIGNvbm5lY3Rpb25zIHdpdGggZnJpZW5kcyBhbmQgZmFtaWx5LiBJbiB0aGlzIGNvbnRleHQsIGl0IGlzIGNyaXRpY2FsIHRvIHVuZGVyc3RhbmQgdGhlIG5hdHVyZSBvZiB2ZXRlcmFucycgdHJhbnNpdGlvbiB0byBjaXZpbGlhbiBsaWZlLCB0aGUgY2hhbGxlbmdlcyBuYXZpZ2F0ZWQsIGFuZCBhcHByb2FjaGVzIHRvIHJlY29ubmVjdGlvbi4gV2UgaW52ZXN0aWdhdGVkIHRoZXNlIGlzc3VlcyBpbiBhIHF1YWxpdGF0aXZlIHN0dWR5LCBmcmFtZWQgYnkgaG9tZWNvbWluZyB0aGVvcnksIHRoYXQgY29tcHJpc2VkIGluLWRlcHRoIGludGVydmlld3Mgd2l0aCAyNCB2ZXRlcmFucy4gVXNpbmcgYW4gaW5kdWN0aXZlIHRoZW1hdGljIGFuYWx5c2lzIGFwcHJvYWNoLCB3ZSBkZXZlbG9wZWQgdGhyZWUgb3ZlcmFyY2hpbmcgdGhlbWVzLiBNaWxpdGFyeSBhcyBmYW1pbHkgZXhwbG9yZWQgaG93IG1hbnkgdmV0ZXJhbnMgZXhwZXJpZW5jZWQgdGhlIG1pbGl0YXJ5IGVudmlyb25tZW50IGFzIGEgXCJmYW1pbHlcIiB0aGF0IHRvb2sgY2FyZSBvZiB0aGVtIGFuZCBwcm92aWRlZCBzdHJ1Y3R1cmUuIE5vcm1hbCBpcyBhbGllbiBlbmNvbXBhc3NlZCBtYW55IHZldGVyYW5zIGV4cGVyaWVuY2VzIG9mIGRpc2Nvbm5lY3Rpb24gZnJvbSBwZW9wbGUgYXQgaG9tZSwgbGFjayBvZiBzdXBwb3J0IGZyb20gaW5zdGl0dXRpb25zLCBsYWNrIG9mIHN0cnVjdHVyZSwgYW5kIGxvc3Mgb2YgcHVycG9zZSB1cG9uIHJldHVybiB0byBjaXZpbGlhbiBsaWZlLiBTZWFyY2hpbmcgZm9yIGEgbmV3IG5vcm1hbCBpbmNsdWRlZCBzdHJhdGVnaWVzIGFuZCBzdXBwb3J0cyB2ZXRlcmFucyBmb3VuZCB0byByZWNvbm5lY3QgaW4gdGhlIGZhY2Ugb2YgdGhlc2UgY2hhbGxlbmdlcy4gQSB2ZXRlcmFuIHdobyBoYWQgc3VjY2Vzc2Z1bGx5IHRyYW5zaXRpb25lZCBhbmQgcHJvdmlkZWQgc3VwcG9ydCBhbmQgYWR2aWNlIGFzIGEgcGVlciBuYXZpZ2F0b3Igd2FzIGZyZXF1ZW50bHkgZGlzY3Vzc2VkIGFzIGEga2V5IHJlc291cmNlLiBBIG1pbm9yaXR5IG9mIHJlc3BvbmRlbnRzIC0gdGhvc2Ugd2hvIHdlcmUgbWlzdHJlYXRlZCBieSB0aGUgbWlsaXRhcnkgc3lzdGVtLCB3b21lbiB2ZXRlcmFucywgYW5kIHZldGVyYW5zIHJlY292ZXJpbmcgZnJvbSBzdWJzdGFuY2UgYWJ1c2UgcHJvYmxlbXMgLSB3ZXJlIGxlc3MgYWJsZSB0byBhY2Nlc3MgcGVlciBzdXBwb3J0LiBPdGhlciByZWNvbm5lY3Rpb24gc3RyYXRlZ2llcyBpbmNsdWRlZCBiZWNvbWluZyBhbiBhbWJhc3NhZG9yIHRvIHRoZSBtaWxpdGFyeSBleHBlcmllbmNlLCBhbmQga25vd2luZyB0cmFuc2l0aW9uIGNoYWxsZW5nZXMgd291bGQgZWFzZSB3aXRoIHRpbWUuIFJlc3VsdHMgd2VyZSBjb25zaXN0ZW50IHdpdGggYW5kIGFyZSBkaXNjdXNzZWQgaW4gdGhlIGNvbnRleHQgb2YgaG9tZWNvbWluZyB0aGVvcnkgYW5kIHNvY2lhbCBjbGltYXRlIHRoZW9yeS4gU29jaWFsIHN1cHBvcnQgaXMga25vd24gdG8gYmUgcHJvdGVjdGl2ZSBmb3IgdmV0ZXJhbnMsIGJ1dCBvdXIgZmluZGluZ3MgYWRkIHRoZSBudWFuY2Ugb2Ygc3Vic3RhbnRpYWwgb2JzdGFjbGVzIHZldGVyYW5zIGZhY2UgaW4gbG9jYXRpbmcgYW5kIGFjY2Vzc2luZyBzdXBwb3J0LCBkdWUgdG8gZGlzY29ubmVjdGlvbiBhbmQgdW5zdXBwb3J0aXZlIGluc3RpdHV0aW9ucy4gTGFyZ2VyIHNjYWxlIHdvcmsgaXMgbmVlZGVkIHRvIGJldHRlciB1bmRlcnN0YW5kIGhvdyB0byBmb3N0ZXIgcGVlciBjb25uZWN0aW9uLCBidWlsZCByZWNvbm5lY3Rpb24gd2l0aCBmYW1pbHksIGFuZCBlbmdhZ2UgdGhlIGJyb2FkZXIgY29tbXVuaXR5IHRvIHVuZGVyc3RhbmQgYW5kIHN1cHBvcnQgdmV0ZXJhbnM7IGludGVydmVudGlvbnMgdG8gc3VwcG9ydCByZWNvbm5lY3Rpb24gZm9yIHZldGVyYW5zIHNob3VsZCBiZSBkZXZlbG9wZWQuIiwiaXNzdWUiOiI3Iiwidm9sdW1lIjoiMTAifSwiaXNUZW1wb3JhcnkiOmZhbHNlfV19&quot;},{&quot;citationID&quot;:&quot;MENDELEY_CITATION_9a2e4475-1808-4722-b115-e0f649bb5ffb&quot;,&quot;properties&quot;:{&quot;noteIndex&quot;:0},&quot;isEdited&quot;:false,&quot;manualOverride&quot;:{&quot;isManuallyOverridden&quot;:false,&quot;citeprocText&quot;:&quot;(Lafferty et al., 2022)&quot;,&quot;manualOverrideText&quot;:&quot;&quot;},&quot;citationTag&quot;:&quot;MENDELEY_CITATION_v3_eyJjaXRhdGlvbklEIjoiTUVOREVMRVlfQ0lUQVRJT05fOWEyZTQ0NzUtMTgwOC00NzIyLWIxMTUtZTBmNjQ5YmI1ZmZiIiwicHJvcGVydGllcyI6eyJub3RlSW5kZXgiOjB9LCJpc0VkaXRlZCI6ZmFsc2UsIm1hbnVhbE92ZXJyaWRlIjp7ImlzTWFudWFsbHlPdmVycmlkZGVuIjpmYWxzZSwiY2l0ZXByb2NUZXh0IjoiKExhZmZlcnR5IGV0IGFsLiwgMjAyMikiLCJtYW51YWxPdmVycmlkZVRleHQiOiIifSwiY2l0YXRpb25JdGVtcyI6W3siaWQiOiIwYmNlZGU2My0wMDE2LTM3ZDEtYTkyMC0xYmZhNGI0ZDgzZTgiLCJpdGVtRGF0YSI6eyJ0eXBlIjoiYXJ0aWNsZS1qb3VybmFsIiwiaWQiOiIwYmNlZGU2My0wMDE2LTM3ZDEtYTkyMC0xYmZhNGI0ZDgzZTgiLCJ0aXRsZSI6IldvbWVuIG9mIHRoZSBHdWxmIFdhcjogVW5kZXJzdGFuZGluZyBUaGVpciBNaWxpdGFyeSBhbmQgSGVhbHRoIEV4cGVyaWVuY2VzIE92ZXIgMzAgWWVhcnMiLCJhdXRob3IiOlt7ImZhbWlseSI6IkxhZmZlcnR5IiwiZ2l2ZW4iOiJNZWdhbiIsInBhcnNlLW5hbWVzIjpmYWxzZSwiZHJvcHBpbmctcGFydGljbGUiOiIiLCJub24tZHJvcHBpbmctcGFydGljbGUiOiIifSx7ImZhbWlseSI6IldpbmNoZWxsIiwiZ2l2ZW4iOiJLYXJhIiwicGFyc2UtbmFtZXMiOmZhbHNlLCJkcm9wcGluZy1wYXJ0aWNsZSI6IiIsIm5vbi1kcm9wcGluZy1wYXJ0aWNsZSI6IiJ9LHsiZmFtaWx5IjoiQ290dHJlbGwiLCJnaXZlbiI6IkVyaWthIiwicGFyc2UtbmFtZXMiOmZhbHNlLCJkcm9wcGluZy1wYXJ0aWNsZSI6IiIsIm5vbi1kcm9wcGluZy1wYXJ0aWNsZSI6IiJ9LHsiZmFtaWx5IjoiS25pZ2h0IiwiZ2l2ZW4iOiJTYXJhIiwicGFyc2UtbmFtZXMiOmZhbHNlLCJkcm9wcGluZy1wYXJ0aWNsZSI6IiIsIm5vbi1kcm9wcGluZy1wYXJ0aWNsZSI6IiJ9LHsiZmFtaWx5IjoiTnVnZW50IiwiZ2l2ZW4iOiJTaGFubm9uIE0iLCJwYXJzZS1uYW1lcyI6ZmFsc2UsImRyb3BwaW5nLXBhcnRpY2xlIjoiIiwibm9uLWRyb3BwaW5nLXBhcnRpY2xlIjoiIn1dLCJjb250YWluZXItdGl0bGUiOiJNaWxpdGFyeSBNZWRpY2luZSIsImNvbnRhaW5lci10aXRsZS1zaG9ydCI6Ik1pbCBNZWQiLCJET0kiOiIxMC4xMDkzL21pbG1lZC91c2FjMjgzIiwiSVNTTiI6IjAwMjYtNDA3NSIsImlzc3VlZCI6eyJkYXRlLXBhcnRzIjpbWzIwMjJdXX0sImFic3RyYWN0IjoiSU5UUk9EVUNUSU9OIFdvbWVuIFZldGVyYW5zIG9mIHRoZSBQZXJzaWFuIEd1bGYgV2FyIChHVykgZXhwYW5kZWQgdGhlIG1pbGl0YXJ5IHJvbGVzIHRoZXkgaGFkIGZpbGxlZCBpbiBwcmV2aW91cyBtaWxpdGFyeSBlcmFzLCB3aXRoIHNvbWUgd29tZW4gZW5nYWdpbmcgaW4gZGlyZWN0IGNvbWJhdCBmb3IgdGhlIGZpcnN0IHRpbWUuIE1hbnkgR1cgc2VydmljZSBtZW1iZXJzLCBpbmNsdWRpbmcgd29tZW4sIGhhZCB1bmlxdWUgY29tYmF0IGV4cG9zdXJlcyB0byBoYXphcmRvdXMgYWdlbnRzIGR1cmluZyBkZXBsb3ltZW50LCB3aGljaCBtaWdodCBoYXZlIGNvbnRyaWJ1dGVkIHRvIHRoZSBkZXZlbG9wbWVudCBvZiBjaHJvbmljIGhlYWx0aCBwcm9ibGVtcy4gVGhpcyBzdHVkeSBhaW1zIHRvIHVuZGVyc3RhbmQgdGhlIGV4cGVyaWVuY2VzIG9mIHdvbWVuIEdXIFZldGVyYW5zIChHV1ZzKSBhcyBpdCBpcyByZWxhdGVkIHRvIHRoZWlyIG1pbGl0YXJ5IHNlcnZpY2UgYW5kIHN1YnNlcXVlbnQgaGVhbHRoIGluIG9yZGVyIHRvIGJldHRlciBpbmZvcm0gYW5kIGltcHJvdmUgdGhlaXIgY2xpbmljYWwgY2FyZS4gTUFURVJJQUxTIEFORCBNRVRIT0RTIFdlIGNvbmR1Y3RlZCBpbi1kZXB0aCBpbnRlcnZpZXdzIHdpdGggMTAgd29tZW4gR1dWcyB0byB1bmRlcnN0YW5kIHRoZWlyIGV4cGVyaWVuY2VzIGFuZCBwZXJzcGVjdGl2ZXMgYWJvdXQgaG93IHRoZWlyIG1pbGl0YXJ5IHNlcnZpY2UgaW4gdGhlIEd1bGYgaGFzIGltcGFjdGVkIHRoZWlyIGxpdmVzIGFuZCBoZWFsdGguIFdlIHVzZWQgYW4gaW50ZWdyYXRlZCBhcHByb2FjaCBvZiBjb250ZW50IGFuYWx5c2lzIGFuZCBpbmR1Y3RpdmUgdGhlbWF0aWMgYW5hbHlzaXMgdG8gaW50ZXJwcmV0IGludGVydmlldyBkYXRhLiBSRVNVTFRTIEJlc2lkZXMgaGF2aW5nIG1hbnkgb2YgdGhlIHNhbWUgd2FyLXJlbGF0ZWQgZXhwb3N1cmVzIGFzIG1lbiwgd29tZW4gZmFjZWQgYWRkaXRpb25hbCBjaGFsbGVuZ2VzIGluIGEgbWlsaXRhcnkgdGhhdCB3YXMgaW5hZGVxdWF0ZWx5IHByZXBhcmVkIHRvIGFjY29tbW9kYXRlIHRoZW0sIGFuZCB0aGV5IGZlbHQgZGlzYWR2YW50YWdlZCBhcyB3b21lbiB3aXRoaW4gdGhlIG1pbGl0YXJ5IGFuZCBsb2NhbCBjdWx0dXJlLiBBZnRlciBzZXJ2aWNlLCBwYXJ0aWNpcGFudHMgaGFkIGVtZXJnZW50IHBoeXNpY2FsIGFuZCBtZW50YWwgaGVhbHRoIGNvbmNlcm5zLCB3aGljaCB0aGV5IGRlc2NyaWJlZCBhcyBkZXZlbG9waW5nIGludG8gY2hyb25pYyBhbmQgY29tcGxleCBjb25kaXRpb25zLCBhZmZlY3RpbmcgdGhlaXIgcmVsYXRpb25zaGlwcyBhbmQgY2FyZWVycy4gV2hpbGUgc2Vla2luZyBjYXJlIGFuZCBzZXJ2aWNlIGNvbm5lY3Rpb24gYXQgVmV0ZXJhbnMgSGVhbHRoIEFkbWluaXN0cmF0aW9uIChWQSksIHdvbWVuIHZvaWNlZCBmcnVzdHJhdGlvbiBvdmVyIGNsYWltIGRlbmlhbHMgYW5kIGZlZWxpbmcgZGlzbWlzc2VkLiBUaGV5IHByb3ZpZGVkIHN1Z2dlc3Rpb25zIG9mIGhvdyBWQSBzZXJ2aWNlcyBjb3VsZCBiZSBpbXByb3ZlZCBmb3Igd29tZW4gYW5kIEdXVnMuIFBhcnRpY2lwYW50cyBmb3VuZCBzb21lIG5vbnBoYXJtYWNvbG9naWNhbCBhcHByb2FjaGVzIGZvciBzeW1wdG9tIG1hbmFnZW1lbnQgYW5kIGNvcGluZyBzdHJhdGVnaWVzIHRvIGJlIGhlbHBmdWwuIENPTkNMVVNJT05TIFdvbWVuIGluIHRoZSBHVyBlbmNvdW50ZXJlZCBjaGFsbGVuZ2VzIGluIG1pbGl0YXJ5IGFuZCBoZWFsdGhjYXJlIHN5c3RlbXMgdGhhdCB3ZXJlIGluYWRlcXVhdGVseSBwcmVwYXJlZCB0byBhZGRyZXNzIHRoZWlyIG5lZWRzLiBXb21lbiBmYWNlZCBjaHJvbmljIGhlYWx0aCBjb25kaXRpb25zIGNvbW1vbiB0byBHV1YgYW5kIHZvaWNlZCB0aGUgZGVzaXJlIHRvIGJlIHVuZGVyc3Rvb2QgYXMgYSBjb2hvcnQgd2l0aCB1bmlxdWUgbmVlZHMuIFRoZXJlIGlzIGFuIG9uZ29pbmcgbmVlZCB0byBleHBhbmQgc2VydmljZXMgd2l0aGluIHRoZSBWQSBmb3Igd29tZW4gR1dWcywgcGFydGljdWxhcmx5IGludm9sdmluZyBwc3ljaG9zb2NpYWwgc3VwcG9ydCBhbmQgbWFuYWdlbWVudCBvZiBjaHJvbmljIGlsbG5lc3MuIFdoaWxlIHRoZSBzbWFsbCBzYW1wbGUgc2l6ZSBjYW4gbGltaXQgZ2VuZXJhbGl6YWJpbGl0eSwgdGhlIG5hdHVyZSBvZiB0aGVzZSBpbi1kZXB0aCwgbWluaW1hbGx5IGd1aWRlZCBpbnRlcnZpZXdzIHByb3ZpZGVzIGEgcmljaCBuYXJyYXRpdmUgb2YgdGhlIHdvbWVuIEdXVnMgaW4gdGhpcyBnZW9ncmFwaGljYWxseSBkaXZlcnNlIHNhbXBsZS4ifSwiaXNUZW1wb3JhcnkiOmZhbHNlfV19&quot;,&quot;citationItems&quot;:[{&quot;id&quot;:&quot;0bcede63-0016-37d1-a920-1bfa4b4d83e8&quot;,&quot;itemData&quot;:{&quot;type&quot;:&quot;article-journal&quot;,&quot;id&quot;:&quot;0bcede63-0016-37d1-a920-1bfa4b4d83e8&quot;,&quot;title&quot;:&quot;Women of the Gulf War: Understanding Their Military and Health Experiences Over 30 Years&quot;,&quot;author&quot;:[{&quot;family&quot;:&quot;Lafferty&quot;,&quot;given&quot;:&quot;Megan&quot;,&quot;parse-names&quot;:false,&quot;dropping-particle&quot;:&quot;&quot;,&quot;non-dropping-particle&quot;:&quot;&quot;},{&quot;family&quot;:&quot;Winchell&quot;,&quot;given&quot;:&quot;Kara&quot;,&quot;parse-names&quot;:false,&quot;dropping-particle&quot;:&quot;&quot;,&quot;non-dropping-particle&quot;:&quot;&quot;},{&quot;family&quot;:&quot;Cottrell&quot;,&quot;given&quot;:&quot;Erika&quot;,&quot;parse-names&quot;:false,&quot;dropping-particle&quot;:&quot;&quot;,&quot;non-dropping-particle&quot;:&quot;&quot;},{&quot;family&quot;:&quot;Knight&quot;,&quot;given&quot;:&quot;Sara&quot;,&quot;parse-names&quot;:false,&quot;dropping-particle&quot;:&quot;&quot;,&quot;non-dropping-particle&quot;:&quot;&quot;},{&quot;family&quot;:&quot;Nugent&quot;,&quot;given&quot;:&quot;Shannon M&quot;,&quot;parse-names&quot;:false,&quot;dropping-particle&quot;:&quot;&quot;,&quot;non-dropping-particle&quot;:&quot;&quot;}],&quot;container-title&quot;:&quot;Military Medicine&quot;,&quot;container-title-short&quot;:&quot;Mil Med&quot;,&quot;DOI&quot;:&quot;10.1093/milmed/usac283&quot;,&quot;ISSN&quot;:&quot;0026-4075&quot;,&quot;issued&quot;:{&quot;date-parts&quot;:[[2022]]},&quot;abstract&quot;:&quot;INTRODUCTION Women Veterans of the Persian Gulf War (GW) expanded the military roles they had filled in previous military eras, with some women engaging in direct combat for the first time. Many GW service members, including women, had unique combat exposures to hazardous agents during deployment, which might have contributed to the development of chronic health problems. This study aims to understand the experiences of women GW Veterans (GWVs) as it is related to their military service and subsequent health in order to better inform and improve their clinical care. MATERIALS AND METHODS We conducted in-depth interviews with 10 women GWVs to understand their experiences and perspectives about how their military service in the Gulf has impacted their lives and health. We used an integrated approach of content analysis and inductive thematic analysis to interpret interview data. RESULTS Besides having many of the same war-related exposures as men, women faced additional challenges in a military that was inadequately prepared to accommodate them, and they felt disadvantaged as women within the military and local culture. After service, participants had emergent physical and mental health concerns, which they described as developing into chronic and complex conditions, affecting their relationships and careers. While seeking care and service connection at Veterans Health Administration (VA), women voiced frustration over claim denials and feeling dismissed. They provided suggestions of how VA services could be improved for women and GWVs. Participants found some nonpharmacological approaches for symptom management and coping strategies to be helpful. CONCLUSIONS Women in the GW encountered challenges in military and healthcare systems that were inadequately prepared to address their needs. Women faced chronic health conditions common to GWV and voiced the desire to be understood as a cohort with unique needs. There is an ongoing need to expand services within the VA for women GWVs, particularly involving psychosocial support and management of chronic illness. While the small sample size can limit generalizability, the nature of these in-depth, minimally guided interviews provides a rich narrative of the women GWVs in this geographically diverse sample.&quot;},&quot;isTemporary&quot;:false}]},{&quot;citationID&quot;:&quot;MENDELEY_CITATION_ba1fe9b1-1797-43c4-a506-657e8ebfb098&quot;,&quot;properties&quot;:{&quot;noteIndex&quot;:0},&quot;isEdited&quot;:false,&quot;manualOverride&quot;:{&quot;isManuallyOverridden&quot;:false,&quot;citeprocText&quot;:&quot;(Guthrie-Gower &amp;#38; Wilson-Menzfeld, 2022)&quot;,&quot;manualOverrideText&quot;:&quot;&quot;},&quot;citationItems&quot;:[{&quot;id&quot;:&quot;20c328cf-db0b-3a2d-907a-0bdf5d41caa4&quot;,&quot;itemData&quot;:{&quot;type&quot;:&quot;article-journal&quot;,&quot;id&quot;:&quot;20c328cf-db0b-3a2d-907a-0bdf5d41caa4&quot;,&quot;title&quot;:&quot;Ex-military personnel's experiences of loneliness and social isolation from discharge, through transition, to the present day&quot;,&quot;author&quot;:[{&quot;family&quot;:&quot;Guthrie-Gower&quot;,&quot;given&quot;:&quot;Suzanne&quot;,&quot;parse-names&quot;:false,&quot;dropping-particle&quot;:&quot;&quot;,&quot;non-dropping-particle&quot;:&quot;&quot;},{&quot;family&quot;:&quot;Wilson-Menzfeld&quot;,&quot;given&quot;:&quot;Gemma&quot;,&quot;parse-names&quot;:false,&quot;dropping-particle&quot;:&quot;&quot;,&quot;non-dropping-particle&quot;:&quot;&quot;}],&quot;container-title&quot;:&quot;PLoS ONE&quot;,&quot;container-title-short&quot;:&quot;PLoS One&quot;,&quot;DOI&quot;:&quot;10.1371/journal.pone.0269678&quot;,&quot;ISSN&quot;:&quot;19326203&quot;,&quot;issued&quot;:{&quot;date-parts&quot;:[[2022]]},&quot;abstract&quot;:&quot;Objectives This study aimed to examine the unique factors of loneliness and social isolation within the ex-military population from discharge, through transition, to the present day. Design A qualitative, Phenomenological approach was adopted. Methods In-depth semi-structured interviews were carried out with 11 participants who had all served in the British Armed Forces and represented all three military services (Royal Navy; Army; Royal Air Force). Reflexive Thematic Analysis was used to analyse the data. Results Three themes were generated-a sense of loss; difficulty in connecting in civilian life; and seeking out familiarity. The findings of this study were examined through the lenses of the Social Needs Approach and the Cognitive Discrepancy Model. Conclusions Individuals developed close bonds in the military through meaningful and prolonged contact, reducing feelings of loneliness and social isolation during their time in service. The sense of belonging was key to social connection, but transition out of the military severed existing relationships, and a lack of belonging hindered the development of relationships within the civilian community. This study has implications for service provision relating to ex-military personnel and future service leavers.&quot;,&quot;issue&quot;:&quot;6 June&quot;,&quot;volume&quot;:&quot;17&quot;},&quot;isTemporary&quot;:false}],&quot;citationTag&quot;:&quot;MENDELEY_CITATION_v3_eyJjaXRhdGlvbklEIjoiTUVOREVMRVlfQ0lUQVRJT05fYmExZmU5YjEtMTc5Ny00M2M0LWE1MDYtNjU3ZThlYmZiMDk4IiwicHJvcGVydGllcyI6eyJub3RlSW5kZXgiOjB9LCJpc0VkaXRlZCI6ZmFsc2UsIm1hbnVhbE92ZXJyaWRlIjp7ImlzTWFudWFsbHlPdmVycmlkZGVuIjpmYWxzZSwiY2l0ZXByb2NUZXh0IjoiKEd1dGhyaWUtR293ZXIgJiMzODsgV2lsc29uLU1lbnpmZWxkLCAyMDIyKSIsIm1hbnVhbE92ZXJyaWRlVGV4dCI6IiJ9LCJjaXRhdGlvbkl0ZW1zIjpbeyJpZCI6IjIwYzMyOGNmLWRiMGItM2EyZC05MDdhLTBiZGY1ZDQxY2FhNCIsIml0ZW1EYXRhIjp7InR5cGUiOiJhcnRpY2xlLWpvdXJuYWwiLCJpZCI6IjIwYzMyOGNmLWRiMGItM2EyZC05MDdhLTBiZGY1ZDQxY2FhNCIsInRpdGxlIjoiRXgtbWlsaXRhcnkgcGVyc29ubmVsJ3MgZXhwZXJpZW5jZXMgb2YgbG9uZWxpbmVzcyBhbmQgc29jaWFsIGlzb2xhdGlvbiBmcm9tIGRpc2NoYXJnZSwgdGhyb3VnaCB0cmFuc2l0aW9uLCB0byB0aGUgcHJlc2VudCBkYXkiLCJhdXRob3IiOlt7ImZhbWlseSI6Ikd1dGhyaWUtR293ZXIiLCJnaXZlbiI6IlN1emFubmUiLCJwYXJzZS1uYW1lcyI6ZmFsc2UsImRyb3BwaW5nLXBhcnRpY2xlIjoiIiwibm9uLWRyb3BwaW5nLXBhcnRpY2xlIjoiIn0seyJmYW1pbHkiOiJXaWxzb24tTWVuemZlbGQiLCJnaXZlbiI6IkdlbW1hIiwicGFyc2UtbmFtZXMiOmZhbHNlLCJkcm9wcGluZy1wYXJ0aWNsZSI6IiIsIm5vbi1kcm9wcGluZy1wYXJ0aWNsZSI6IiJ9XSwiY29udGFpbmVyLXRpdGxlIjoiUExvUyBPTkUiLCJjb250YWluZXItdGl0bGUtc2hvcnQiOiJQTG9TIE9uZSIsIkRPSSI6IjEwLjEzNzEvam91cm5hbC5wb25lLjAyNjk2NzgiLCJJU1NOIjoiMTkzMjYyMDMiLCJpc3N1ZWQiOnsiZGF0ZS1wYXJ0cyI6W1syMDIyXV19LCJhYnN0cmFjdCI6Ik9iamVjdGl2ZXMgVGhpcyBzdHVkeSBhaW1lZCB0byBleGFtaW5lIHRoZSB1bmlxdWUgZmFjdG9ycyBvZiBsb25lbGluZXNzIGFuZCBzb2NpYWwgaXNvbGF0aW9uIHdpdGhpbiB0aGUgZXgtbWlsaXRhcnkgcG9wdWxhdGlvbiBmcm9tIGRpc2NoYXJnZSwgdGhyb3VnaCB0cmFuc2l0aW9uLCB0byB0aGUgcHJlc2VudCBkYXkuIERlc2lnbiBBIHF1YWxpdGF0aXZlLCBQaGVub21lbm9sb2dpY2FsIGFwcHJvYWNoIHdhcyBhZG9wdGVkLiBNZXRob2RzIEluLWRlcHRoIHNlbWktc3RydWN0dXJlZCBpbnRlcnZpZXdzIHdlcmUgY2FycmllZCBvdXQgd2l0aCAxMSBwYXJ0aWNpcGFudHMgd2hvIGhhZCBhbGwgc2VydmVkIGluIHRoZSBCcml0aXNoIEFybWVkIEZvcmNlcyBhbmQgcmVwcmVzZW50ZWQgYWxsIHRocmVlIG1pbGl0YXJ5IHNlcnZpY2VzIChSb3lhbCBOYXZ5OyBBcm15OyBSb3lhbCBBaXIgRm9yY2UpLiBSZWZsZXhpdmUgVGhlbWF0aWMgQW5hbHlzaXMgd2FzIHVzZWQgdG8gYW5hbHlzZSB0aGUgZGF0YS4gUmVzdWx0cyBUaHJlZSB0aGVtZXMgd2VyZSBnZW5lcmF0ZWQtYSBzZW5zZSBvZiBsb3NzOyBkaWZmaWN1bHR5IGluIGNvbm5lY3RpbmcgaW4gY2l2aWxpYW4gbGlmZTsgYW5kIHNlZWtpbmcgb3V0IGZhbWlsaWFyaXR5LiBUaGUgZmluZGluZ3Mgb2YgdGhpcyBzdHVkeSB3ZXJlIGV4YW1pbmVkIHRocm91Z2ggdGhlIGxlbnNlcyBvZiB0aGUgU29jaWFsIE5lZWRzIEFwcHJvYWNoIGFuZCB0aGUgQ29nbml0aXZlIERpc2NyZXBhbmN5IE1vZGVsLiBDb25jbHVzaW9ucyBJbmRpdmlkdWFscyBkZXZlbG9wZWQgY2xvc2UgYm9uZHMgaW4gdGhlIG1pbGl0YXJ5IHRocm91Z2ggbWVhbmluZ2Z1bCBhbmQgcHJvbG9uZ2VkIGNvbnRhY3QsIHJlZHVjaW5nIGZlZWxpbmdzIG9mIGxvbmVsaW5lc3MgYW5kIHNvY2lhbCBpc29sYXRpb24gZHVyaW5nIHRoZWlyIHRpbWUgaW4gc2VydmljZS4gVGhlIHNlbnNlIG9mIGJlbG9uZ2luZyB3YXMga2V5IHRvIHNvY2lhbCBjb25uZWN0aW9uLCBidXQgdHJhbnNpdGlvbiBvdXQgb2YgdGhlIG1pbGl0YXJ5IHNldmVyZWQgZXhpc3RpbmcgcmVsYXRpb25zaGlwcywgYW5kIGEgbGFjayBvZiBiZWxvbmdpbmcgaGluZGVyZWQgdGhlIGRldmVsb3BtZW50IG9mIHJlbGF0aW9uc2hpcHMgd2l0aGluIHRoZSBjaXZpbGlhbiBjb21tdW5pdHkuIFRoaXMgc3R1ZHkgaGFzIGltcGxpY2F0aW9ucyBmb3Igc2VydmljZSBwcm92aXNpb24gcmVsYXRpbmcgdG8gZXgtbWlsaXRhcnkgcGVyc29ubmVsIGFuZCBmdXR1cmUgc2VydmljZSBsZWF2ZXJzLiIsImlzc3VlIjoiNiBKdW5lIiwidm9sdW1lIjoiMTcifSwiaXNUZW1wb3JhcnkiOmZhbHNlfV19&quot;},{&quot;citationID&quot;:&quot;MENDELEY_CITATION_e0533e10-1f59-41cf-8033-eaa06439c848&quot;,&quot;properties&quot;:{&quot;noteIndex&quot;:0},&quot;isEdited&quot;:false,&quot;manualOverride&quot;:{&quot;isManuallyOverridden&quot;:false,&quot;citeprocText&quot;:&quot;(Orazem et al., 2017)&quot;,&quot;manualOverrideText&quot;:&quot;&quot;},&quot;citationTag&quot;:&quot;MENDELEY_CITATION_v3_eyJjaXRhdGlvbklEIjoiTUVOREVMRVlfQ0lUQVRJT05fZTA1MzNlMTAtMWY1OS00MWNmLTgwMzMtZWFhMDY0MzljODQ4IiwicHJvcGVydGllcyI6eyJub3RlSW5kZXgiOjB9LCJpc0VkaXRlZCI6ZmFsc2UsIm1hbnVhbE92ZXJyaWRlIjp7ImlzTWFudWFsbHlPdmVycmlkZGVuIjpmYWxzZSwiY2l0ZXByb2NUZXh0IjoiKE9yYXplbSBldCBhbC4sIDIwMTcpIiwibWFudWFsT3ZlcnJpZGVUZXh0IjoiIn0sImNpdGF0aW9uSXRlbXMiOlt7ImlkIjoiNDRkMjI1Y2YtOGQ1ZS0zODk4LWJhNzQtOTg4ODAyYWNhZGMzIiwiaXRlbURhdGEiOnsidHlwZSI6ImFydGljbGUtam91cm5hbCIsImlkIjoiNDRkMjI1Y2YtOGQ1ZS0zODk4LWJhNzQtOTg4ODAyYWNhZGMzIiwidGl0bGUiOiJJZGVudGl0eSBhZGp1c3RtZW50IGFtb25nIEFmZ2hhbmlzdGFuIGFuZCBJcmFxIHdhciB2ZXRlcmFucyB3aXRoIHJlaW50ZWdyYXRpb24gZGlmZmljdWx0eSIsImF1dGhvciI6W3siZmFtaWx5IjoiT3JhemVtIiwiZ2l2ZW4iOiJSb2JlcnQgSi4iLCJwYXJzZS1uYW1lcyI6ZmFsc2UsImRyb3BwaW5nLXBhcnRpY2xlIjoiIiwibm9uLWRyb3BwaW5nLXBhcnRpY2xlIjoiIn0seyJmYW1pbHkiOiJGcmF6aWVyIiwiZ2l2ZW4iOiJQYXRyaWNpYSBBLiIsInBhcnNlLW5hbWVzIjpmYWxzZSwiZHJvcHBpbmctcGFydGljbGUiOiIiLCJub24tZHJvcHBpbmctcGFydGljbGUiOiIifSx7ImZhbWlseSI6IlNjaG51cnIiLCJnaXZlbiI6IlBhdWxhIFAuIiwicGFyc2UtbmFtZXMiOmZhbHNlLCJkcm9wcGluZy1wYXJ0aWNsZSI6IiIsIm5vbi1kcm9wcGluZy1wYXJ0aWNsZSI6IiJ9LHsiZmFtaWx5IjoiT2xlc29uIiwiZ2l2ZW4iOiJIZWF0aGVyIEUuIiwicGFyc2UtbmFtZXMiOmZhbHNlLCJkcm9wcGluZy1wYXJ0aWNsZSI6IiIsIm5vbi1kcm9wcGluZy1wYXJ0aWNsZSI6IiJ9LHsiZmFtaWx5IjoiQ2FybHNvbiIsImdpdmVuIjoiS2F0aGxlZW4gRi4iLCJwYXJzZS1uYW1lcyI6ZmFsc2UsImRyb3BwaW5nLXBhcnRpY2xlIjoiIiwibm9uLWRyb3BwaW5nLXBhcnRpY2xlIjoiIn0seyJmYW1pbHkiOiJMaXR6IiwiZ2l2ZW4iOiJCcmV0dCBULiIsInBhcnNlLW5hbWVzIjpmYWxzZSwiZHJvcHBpbmctcGFydGljbGUiOiIiLCJub24tZHJvcHBpbmctcGFydGljbGUiOiIifSx7ImZhbWlseSI6IlNheWVyIiwiZ2l2ZW4iOiJOaW5hIEEuIiwicGFyc2UtbmFtZXMiOmZhbHNlLCJkcm9wcGluZy1wYXJ0aWNsZSI6IiIsIm5vbi1kcm9wcGluZy1wYXJ0aWNsZSI6IiJ9XSwiY29udGFpbmVyLXRpdGxlIjoiUHN5Y2hvbG9naWNhbCBUcmF1bWE6IFRoZW9yeSwgUmVzZWFyY2gsIFByYWN0aWNlLCBhbmQgUG9saWN5IiwiY29udGFpbmVyLXRpdGxlLXNob3J0IjoiUHN5Y2hvbCBUcmF1bWEiLCJET0kiOiIxMC4xMDM3L3RyYTAwMDAyMjUiLCJJU1NOIjoiMTk0Mjk2OVgiLCJpc3N1ZWQiOnsiZGF0ZS1wYXJ0cyI6W1syMDE3XV19LCJhYnN0cmFjdCI6Ik9iamVjdGl2ZTogVG8gZXhhbWluZSBwZXJjZXB0aW9ucyBvZiBpZGVudGl0eSBhZGp1c3RtZW50IGluIGEgZGl2ZXJzZSwgbmF0aW9uYWwgc2FtcGxlIG9mIFUuUy4gdmV0ZXJhbnMgb2YgdGhlIHdhcnMgaW4gQWZnaGFuaXN0YW4gYW5kIElyYXEuIE1ldGhvZDogVGhlIGF1dGhvcnMgY29uZHVjdGVkIGEgcGxhbm5lZCB0aGVtYXRpYyBhbmFseXNpcyBvZiB0ZXh0IHdyaXR0ZW4gYnkgQWZnaGFuaXN0YW4gYW5kIElyYXEgd2FyIHZldGVyYW5zIHdoZW4gdGhleSB3ZXJlIGFza2VkIHRvIGRlc2NyaWJlIHRoZWlyIHJlaW50ZWdyYXRpb24gZGlmZmljdWx0aWVzIGFzIHBhcnQgb2YgYSByYW5kb21pemVkIGNvbnRyb2xsZWQgdHJpYWwgKFJDVCkgb2Ygb25saW5lIGV4cHJlc3NpdmUgd3JpdGluZyAoU2F5ZXIgZXQgYWwuLCAyMDE1KS4gUGFydGljaXBhbnRzIHdlcmUgMTAwIHJhbmRvbWx5IHNlbGVjdGVkIHZldGVyYW5zIGZyb20gdGhlIGxhcmdlciBzdHVkeSAoNDIgd29tZW4gYW5kIDU4IG1lbiwgNjAgYWN0aXZlIGR1dHkgYW5kIDM4IHJlc2VydmVzIG9yIE5hdGlvbmFsIEd1YXJkKS4gUmVzdWx0czogTmVhcmx5IDIvM3Mgb2YgcGFydGljaXBhbnRzIHdyb3RlIGFib3V0IHRoZWlyIGlkZW50aXR5IGFkanVzdG1lbnQuIFRoZSA1IGludGVycmVsYXRlZCBhcmVhcyBvZiBpZGVudGl0eSBhZGp1c3RtZW50IGRpZmZpY3VsdHkgd2VyZSAoYSkgZmVlbGluZyBsaWtlIG9uZSBkb2VzIG5vdCBiZWxvbmcgaW4gY2l2aWxpYW4gc29jaWV0eSwgKGIpIG1pc3NpbmcgdGhlIG1pbGl0YXJ5J3MgY3VsdHVyZSBhbmQgc3RydWN0dXJlZCBsaWZlc3R5bGUsIChjKSBob2xkaW5nIG5lZ2F0aXZlIHZpZXdzIG9mIGNpdmlsaWFuIHNvY2lldHksIChkKSBmZWVsaW5nIGxlZnQgYmVoaW5kIGNvbXBhcmVkIHRvIGNpdmlsaWFuIGNvdW50ZXJwYXJ0cyBkdWUgdG8gbWlsaXRhcnkgc2VydmljZSwgYW5kIChlKSBoYXZpbmcgZGlmZmljdWx0eSBmaW5kaW5nIG1lYW5pbmcgaW4gdGhlIGNpdmlsaWFuIHdvcmxkLiBUaGUgYXV0aG9ycyBkaWQgbm90IG9ic2VydmUgZGlmZmVyZW5jZXMgYnkgZ2VuZGVyLiBIb3dldmVyLCB0aG9zZSBkZXBsb3llZCBmcm9tIGFjdGl2ZSBkdXR5IHdlcmUgcGFydGljdWxhcmx5IGxpa2VseSB0byBmZWVsIGFzIGlmIHRoZXkgZGlkIG5vdCBiZWxvbmcgaW4gY2l2aWxpYW4gc29jaWV0eSBhbmQgdGhhdCB0aGV5IGhhZCBub3QgYWNxdWlyZWQgbmVlZGVkIHNraWxscywgd2hlcmVhcyB0aG9zZSBkZXBsb3llZCBmcm9tIHRoZSByZXNlcnZlcyBvciBOYXRpb25hbCBHdWFyZCBleHBlcmllbmNlZCBkaWZmaWN1bHR5IGluIHJlZXN0YWJsaXNoaW5nIGZvcm1lciBjaXZpbGlhbiBpZGVudGl0aWVzLiBDb25jbHVzaW9uczogSWRlbnRpdHkgYWRqdXN0bWVudCBpcyBhIGNyaXRpY2FsIHlldCB1bmRlcnN0dWRpZWQgYXNwZWN0IG9mIHZldGVyYW4gcmVpbnRlZ3JhdGlvbiBpbnRvIGNvbW11bml0eSBsaWZlIGZvbGxvd2luZyBjb21iYXQgZGVwbG95bWVudC4iLCJ2b2x1bWUiOiI5In0sImlzVGVtcG9yYXJ5IjpmYWxzZX1dfQ==&quot;,&quot;citationItems&quot;:[{&quot;id&quot;:&quot;44d225cf-8d5e-3898-ba74-988802acadc3&quot;,&quot;itemData&quot;:{&quot;type&quot;:&quot;article-journal&quot;,&quot;id&quot;:&quot;44d225cf-8d5e-3898-ba74-988802acadc3&quot;,&quot;title&quot;:&quot;Identity adjustment among Afghanistan and Iraq war veterans with reintegration difficulty&quot;,&quot;author&quot;:[{&quot;family&quot;:&quot;Orazem&quot;,&quot;given&quot;:&quot;Robert J.&quot;,&quot;parse-names&quot;:false,&quot;dropping-particle&quot;:&quot;&quot;,&quot;non-dropping-particle&quot;:&quot;&quot;},{&quot;family&quot;:&quot;Frazier&quot;,&quot;given&quot;:&quot;Patricia A.&quot;,&quot;parse-names&quot;:false,&quot;dropping-particle&quot;:&quot;&quot;,&quot;non-dropping-particle&quot;:&quot;&quot;},{&quot;family&quot;:&quot;Schnurr&quot;,&quot;given&quot;:&quot;Paula P.&quot;,&quot;parse-names&quot;:false,&quot;dropping-particle&quot;:&quot;&quot;,&quot;non-dropping-particle&quot;:&quot;&quot;},{&quot;family&quot;:&quot;Oleson&quot;,&quot;given&quot;:&quot;Heather E.&quot;,&quot;parse-names&quot;:false,&quot;dropping-particle&quot;:&quot;&quot;,&quot;non-dropping-particle&quot;:&quot;&quot;},{&quot;family&quot;:&quot;Carlson&quot;,&quot;given&quot;:&quot;Kathleen F.&quot;,&quot;parse-names&quot;:false,&quot;dropping-particle&quot;:&quot;&quot;,&quot;non-dropping-particle&quot;:&quot;&quot;},{&quot;family&quot;:&quot;Litz&quot;,&quot;given&quot;:&quot;Brett T.&quot;,&quot;parse-names&quot;:false,&quot;dropping-particle&quot;:&quot;&quot;,&quot;non-dropping-particle&quot;:&quot;&quot;},{&quot;family&quot;:&quot;Sayer&quot;,&quot;given&quot;:&quot;Nina A.&quot;,&quot;parse-names&quot;:false,&quot;dropping-particle&quot;:&quot;&quot;,&quot;non-dropping-particle&quot;:&quot;&quot;}],&quot;container-title&quot;:&quot;Psychological Trauma: Theory, Research, Practice, and Policy&quot;,&quot;container-title-short&quot;:&quot;Psychol Trauma&quot;,&quot;DOI&quot;:&quot;10.1037/tra0000225&quot;,&quot;ISSN&quot;:&quot;1942969X&quot;,&quot;issued&quot;:{&quot;date-parts&quot;:[[2017]]},&quot;abstract&quot;:&quot;Objective: To examine perceptions of identity adjustment in a diverse, national sample of U.S. veterans of the wars in Afghanistan and Iraq. Method: The authors conducted a planned thematic analysis of text written by Afghanistan and Iraq war veterans when they were asked to describe their reintegration difficulties as part of a randomized controlled trial (RCT) of online expressive writing (Sayer et al., 2015). Participants were 100 randomly selected veterans from the larger study (42 women and 58 men, 60 active duty and 38 reserves or National Guard). Results: Nearly 2/3s of participants wrote about their identity adjustment. The 5 interrelated areas of identity adjustment difficulty were (a) feeling like one does not belong in civilian society, (b) missing the military's culture and structured lifestyle, (c) holding negative views of civilian society, (d) feeling left behind compared to civilian counterparts due to military service, and (e) having difficulty finding meaning in the civilian world. The authors did not observe differences by gender. However, those deployed from active duty were particularly likely to feel as if they did not belong in civilian society and that they had not acquired needed skills, whereas those deployed from the reserves or National Guard experienced difficulty in reestablishing former civilian identities. Conclusions: Identity adjustment is a critical yet understudied aspect of veteran reintegration into community life following combat deployment.&quot;,&quot;volume&quot;:&quot;9&quot;},&quot;isTemporary&quot;:false}]},{&quot;citationID&quot;:&quot;MENDELEY_CITATION_20d78b74-cd11-43ff-97c9-ad498a46b1a9&quot;,&quot;properties&quot;:{&quot;noteIndex&quot;:0},&quot;isEdited&quot;:false,&quot;manualOverride&quot;:{&quot;isManuallyOverridden&quot;:false,&quot;citeprocText&quot;:&quot;(Guthrie-Gower &amp;#38; Wilson-Menzfeld, 2022)&quot;,&quot;manualOverrideText&quot;:&quot;&quot;},&quot;citationTag&quot;:&quot;MENDELEY_CITATION_v3_eyJjaXRhdGlvbklEIjoiTUVOREVMRVlfQ0lUQVRJT05fMjBkNzhiNzQtY2QxMS00M2ZmLTk3YzktYWQ0OThhNDZiMWE5IiwicHJvcGVydGllcyI6eyJub3RlSW5kZXgiOjB9LCJpc0VkaXRlZCI6ZmFsc2UsIm1hbnVhbE92ZXJyaWRlIjp7ImlzTWFudWFsbHlPdmVycmlkZGVuIjpmYWxzZSwiY2l0ZXByb2NUZXh0IjoiKEd1dGhyaWUtR293ZXIgJiMzODsgV2lsc29uLU1lbnpmZWxkLCAyMDIyKSIsIm1hbnVhbE92ZXJyaWRlVGV4dCI6IiJ9LCJjaXRhdGlvbkl0ZW1zIjpbeyJpZCI6IjIwYzMyOGNmLWRiMGItM2EyZC05MDdhLTBiZGY1ZDQxY2FhNCIsIml0ZW1EYXRhIjp7InR5cGUiOiJhcnRpY2xlLWpvdXJuYWwiLCJpZCI6IjIwYzMyOGNmLWRiMGItM2EyZC05MDdhLTBiZGY1ZDQxY2FhNCIsInRpdGxlIjoiRXgtbWlsaXRhcnkgcGVyc29ubmVsJ3MgZXhwZXJpZW5jZXMgb2YgbG9uZWxpbmVzcyBhbmQgc29jaWFsIGlzb2xhdGlvbiBmcm9tIGRpc2NoYXJnZSwgdGhyb3VnaCB0cmFuc2l0aW9uLCB0byB0aGUgcHJlc2VudCBkYXkiLCJhdXRob3IiOlt7ImZhbWlseSI6Ikd1dGhyaWUtR293ZXIiLCJnaXZlbiI6IlN1emFubmUiLCJwYXJzZS1uYW1lcyI6ZmFsc2UsImRyb3BwaW5nLXBhcnRpY2xlIjoiIiwibm9uLWRyb3BwaW5nLXBhcnRpY2xlIjoiIn0seyJmYW1pbHkiOiJXaWxzb24tTWVuemZlbGQiLCJnaXZlbiI6IkdlbW1hIiwicGFyc2UtbmFtZXMiOmZhbHNlLCJkcm9wcGluZy1wYXJ0aWNsZSI6IiIsIm5vbi1kcm9wcGluZy1wYXJ0aWNsZSI6IiJ9XSwiY29udGFpbmVyLXRpdGxlIjoiUExvUyBPTkUiLCJjb250YWluZXItdGl0bGUtc2hvcnQiOiJQTG9TIE9uZSIsIkRPSSI6IjEwLjEzNzEvam91cm5hbC5wb25lLjAyNjk2NzgiLCJJU1NOIjoiMTkzMjYyMDMiLCJpc3N1ZWQiOnsiZGF0ZS1wYXJ0cyI6W1syMDIyXV19LCJhYnN0cmFjdCI6Ik9iamVjdGl2ZXMgVGhpcyBzdHVkeSBhaW1lZCB0byBleGFtaW5lIHRoZSB1bmlxdWUgZmFjdG9ycyBvZiBsb25lbGluZXNzIGFuZCBzb2NpYWwgaXNvbGF0aW9uIHdpdGhpbiB0aGUgZXgtbWlsaXRhcnkgcG9wdWxhdGlvbiBmcm9tIGRpc2NoYXJnZSwgdGhyb3VnaCB0cmFuc2l0aW9uLCB0byB0aGUgcHJlc2VudCBkYXkuIERlc2lnbiBBIHF1YWxpdGF0aXZlLCBQaGVub21lbm9sb2dpY2FsIGFwcHJvYWNoIHdhcyBhZG9wdGVkLiBNZXRob2RzIEluLWRlcHRoIHNlbWktc3RydWN0dXJlZCBpbnRlcnZpZXdzIHdlcmUgY2FycmllZCBvdXQgd2l0aCAxMSBwYXJ0aWNpcGFudHMgd2hvIGhhZCBhbGwgc2VydmVkIGluIHRoZSBCcml0aXNoIEFybWVkIEZvcmNlcyBhbmQgcmVwcmVzZW50ZWQgYWxsIHRocmVlIG1pbGl0YXJ5IHNlcnZpY2VzIChSb3lhbCBOYXZ5OyBBcm15OyBSb3lhbCBBaXIgRm9yY2UpLiBSZWZsZXhpdmUgVGhlbWF0aWMgQW5hbHlzaXMgd2FzIHVzZWQgdG8gYW5hbHlzZSB0aGUgZGF0YS4gUmVzdWx0cyBUaHJlZSB0aGVtZXMgd2VyZSBnZW5lcmF0ZWQtYSBzZW5zZSBvZiBsb3NzOyBkaWZmaWN1bHR5IGluIGNvbm5lY3RpbmcgaW4gY2l2aWxpYW4gbGlmZTsgYW5kIHNlZWtpbmcgb3V0IGZhbWlsaWFyaXR5LiBUaGUgZmluZGluZ3Mgb2YgdGhpcyBzdHVkeSB3ZXJlIGV4YW1pbmVkIHRocm91Z2ggdGhlIGxlbnNlcyBvZiB0aGUgU29jaWFsIE5lZWRzIEFwcHJvYWNoIGFuZCB0aGUgQ29nbml0aXZlIERpc2NyZXBhbmN5IE1vZGVsLiBDb25jbHVzaW9ucyBJbmRpdmlkdWFscyBkZXZlbG9wZWQgY2xvc2UgYm9uZHMgaW4gdGhlIG1pbGl0YXJ5IHRocm91Z2ggbWVhbmluZ2Z1bCBhbmQgcHJvbG9uZ2VkIGNvbnRhY3QsIHJlZHVjaW5nIGZlZWxpbmdzIG9mIGxvbmVsaW5lc3MgYW5kIHNvY2lhbCBpc29sYXRpb24gZHVyaW5nIHRoZWlyIHRpbWUgaW4gc2VydmljZS4gVGhlIHNlbnNlIG9mIGJlbG9uZ2luZyB3YXMga2V5IHRvIHNvY2lhbCBjb25uZWN0aW9uLCBidXQgdHJhbnNpdGlvbiBvdXQgb2YgdGhlIG1pbGl0YXJ5IHNldmVyZWQgZXhpc3RpbmcgcmVsYXRpb25zaGlwcywgYW5kIGEgbGFjayBvZiBiZWxvbmdpbmcgaGluZGVyZWQgdGhlIGRldmVsb3BtZW50IG9mIHJlbGF0aW9uc2hpcHMgd2l0aGluIHRoZSBjaXZpbGlhbiBjb21tdW5pdHkuIFRoaXMgc3R1ZHkgaGFzIGltcGxpY2F0aW9ucyBmb3Igc2VydmljZSBwcm92aXNpb24gcmVsYXRpbmcgdG8gZXgtbWlsaXRhcnkgcGVyc29ubmVsIGFuZCBmdXR1cmUgc2VydmljZSBsZWF2ZXJzLiIsImlzc3VlIjoiNiBKdW5lIiwidm9sdW1lIjoiMTcifSwiaXNUZW1wb3JhcnkiOmZhbHNlfV19&quot;,&quot;citationItems&quot;:[{&quot;id&quot;:&quot;20c328cf-db0b-3a2d-907a-0bdf5d41caa4&quot;,&quot;itemData&quot;:{&quot;type&quot;:&quot;article-journal&quot;,&quot;id&quot;:&quot;20c328cf-db0b-3a2d-907a-0bdf5d41caa4&quot;,&quot;title&quot;:&quot;Ex-military personnel's experiences of loneliness and social isolation from discharge, through transition, to the present day&quot;,&quot;author&quot;:[{&quot;family&quot;:&quot;Guthrie-Gower&quot;,&quot;given&quot;:&quot;Suzanne&quot;,&quot;parse-names&quot;:false,&quot;dropping-particle&quot;:&quot;&quot;,&quot;non-dropping-particle&quot;:&quot;&quot;},{&quot;family&quot;:&quot;Wilson-Menzfeld&quot;,&quot;given&quot;:&quot;Gemma&quot;,&quot;parse-names&quot;:false,&quot;dropping-particle&quot;:&quot;&quot;,&quot;non-dropping-particle&quot;:&quot;&quot;}],&quot;container-title&quot;:&quot;PLoS ONE&quot;,&quot;container-title-short&quot;:&quot;PLoS One&quot;,&quot;DOI&quot;:&quot;10.1371/journal.pone.0269678&quot;,&quot;ISSN&quot;:&quot;19326203&quot;,&quot;issued&quot;:{&quot;date-parts&quot;:[[2022]]},&quot;abstract&quot;:&quot;Objectives This study aimed to examine the unique factors of loneliness and social isolation within the ex-military population from discharge, through transition, to the present day. Design A qualitative, Phenomenological approach was adopted. Methods In-depth semi-structured interviews were carried out with 11 participants who had all served in the British Armed Forces and represented all three military services (Royal Navy; Army; Royal Air Force). Reflexive Thematic Analysis was used to analyse the data. Results Three themes were generated-a sense of loss; difficulty in connecting in civilian life; and seeking out familiarity. The findings of this study were examined through the lenses of the Social Needs Approach and the Cognitive Discrepancy Model. Conclusions Individuals developed close bonds in the military through meaningful and prolonged contact, reducing feelings of loneliness and social isolation during their time in service. The sense of belonging was key to social connection, but transition out of the military severed existing relationships, and a lack of belonging hindered the development of relationships within the civilian community. This study has implications for service provision relating to ex-military personnel and future service leavers.&quot;,&quot;issue&quot;:&quot;6 June&quot;,&quot;volume&quot;:&quot;17&quot;},&quot;isTemporary&quot;:false}]},{&quot;citationID&quot;:&quot;MENDELEY_CITATION_fdd2aca1-4b39-450a-973d-eb65b7e651e1&quot;,&quot;properties&quot;:{&quot;noteIndex&quot;:0},&quot;isEdited&quot;:false,&quot;manualOverride&quot;:{&quot;isManuallyOverridden&quot;:false,&quot;citeprocText&quot;:&quot;(Guthrie-Gower &amp;#38; Wilson-Menzfeld, 2022)&quot;,&quot;manualOverrideText&quot;:&quot;&quot;},&quot;citationTag&quot;:&quot;MENDELEY_CITATION_v3_eyJjaXRhdGlvbklEIjoiTUVOREVMRVlfQ0lUQVRJT05fZmRkMmFjYTEtNGIzOS00NTBhLTk3M2QtZWI2NWI3ZTY1MWUxIiwicHJvcGVydGllcyI6eyJub3RlSW5kZXgiOjB9LCJpc0VkaXRlZCI6ZmFsc2UsIm1hbnVhbE92ZXJyaWRlIjp7ImlzTWFudWFsbHlPdmVycmlkZGVuIjpmYWxzZSwiY2l0ZXByb2NUZXh0IjoiKEd1dGhyaWUtR293ZXIgJiMzODsgV2lsc29uLU1lbnpmZWxkLCAyMDIyKSIsIm1hbnVhbE92ZXJyaWRlVGV4dCI6IiJ9LCJjaXRhdGlvbkl0ZW1zIjpbeyJpZCI6IjIwYzMyOGNmLWRiMGItM2EyZC05MDdhLTBiZGY1ZDQxY2FhNCIsIml0ZW1EYXRhIjp7InR5cGUiOiJhcnRpY2xlLWpvdXJuYWwiLCJpZCI6IjIwYzMyOGNmLWRiMGItM2EyZC05MDdhLTBiZGY1ZDQxY2FhNCIsInRpdGxlIjoiRXgtbWlsaXRhcnkgcGVyc29ubmVsJ3MgZXhwZXJpZW5jZXMgb2YgbG9uZWxpbmVzcyBhbmQgc29jaWFsIGlzb2xhdGlvbiBmcm9tIGRpc2NoYXJnZSwgdGhyb3VnaCB0cmFuc2l0aW9uLCB0byB0aGUgcHJlc2VudCBkYXkiLCJhdXRob3IiOlt7ImZhbWlseSI6Ikd1dGhyaWUtR293ZXIiLCJnaXZlbiI6IlN1emFubmUiLCJwYXJzZS1uYW1lcyI6ZmFsc2UsImRyb3BwaW5nLXBhcnRpY2xlIjoiIiwibm9uLWRyb3BwaW5nLXBhcnRpY2xlIjoiIn0seyJmYW1pbHkiOiJXaWxzb24tTWVuemZlbGQiLCJnaXZlbiI6IkdlbW1hIiwicGFyc2UtbmFtZXMiOmZhbHNlLCJkcm9wcGluZy1wYXJ0aWNsZSI6IiIsIm5vbi1kcm9wcGluZy1wYXJ0aWNsZSI6IiJ9XSwiY29udGFpbmVyLXRpdGxlIjoiUExvUyBPTkUiLCJjb250YWluZXItdGl0bGUtc2hvcnQiOiJQTG9TIE9uZSIsIkRPSSI6IjEwLjEzNzEvam91cm5hbC5wb25lLjAyNjk2NzgiLCJJU1NOIjoiMTkzMjYyMDMiLCJpc3N1ZWQiOnsiZGF0ZS1wYXJ0cyI6W1syMDIyXV19LCJhYnN0cmFjdCI6Ik9iamVjdGl2ZXMgVGhpcyBzdHVkeSBhaW1lZCB0byBleGFtaW5lIHRoZSB1bmlxdWUgZmFjdG9ycyBvZiBsb25lbGluZXNzIGFuZCBzb2NpYWwgaXNvbGF0aW9uIHdpdGhpbiB0aGUgZXgtbWlsaXRhcnkgcG9wdWxhdGlvbiBmcm9tIGRpc2NoYXJnZSwgdGhyb3VnaCB0cmFuc2l0aW9uLCB0byB0aGUgcHJlc2VudCBkYXkuIERlc2lnbiBBIHF1YWxpdGF0aXZlLCBQaGVub21lbm9sb2dpY2FsIGFwcHJvYWNoIHdhcyBhZG9wdGVkLiBNZXRob2RzIEluLWRlcHRoIHNlbWktc3RydWN0dXJlZCBpbnRlcnZpZXdzIHdlcmUgY2FycmllZCBvdXQgd2l0aCAxMSBwYXJ0aWNpcGFudHMgd2hvIGhhZCBhbGwgc2VydmVkIGluIHRoZSBCcml0aXNoIEFybWVkIEZvcmNlcyBhbmQgcmVwcmVzZW50ZWQgYWxsIHRocmVlIG1pbGl0YXJ5IHNlcnZpY2VzIChSb3lhbCBOYXZ5OyBBcm15OyBSb3lhbCBBaXIgRm9yY2UpLiBSZWZsZXhpdmUgVGhlbWF0aWMgQW5hbHlzaXMgd2FzIHVzZWQgdG8gYW5hbHlzZSB0aGUgZGF0YS4gUmVzdWx0cyBUaHJlZSB0aGVtZXMgd2VyZSBnZW5lcmF0ZWQtYSBzZW5zZSBvZiBsb3NzOyBkaWZmaWN1bHR5IGluIGNvbm5lY3RpbmcgaW4gY2l2aWxpYW4gbGlmZTsgYW5kIHNlZWtpbmcgb3V0IGZhbWlsaWFyaXR5LiBUaGUgZmluZGluZ3Mgb2YgdGhpcyBzdHVkeSB3ZXJlIGV4YW1pbmVkIHRocm91Z2ggdGhlIGxlbnNlcyBvZiB0aGUgU29jaWFsIE5lZWRzIEFwcHJvYWNoIGFuZCB0aGUgQ29nbml0aXZlIERpc2NyZXBhbmN5IE1vZGVsLiBDb25jbHVzaW9ucyBJbmRpdmlkdWFscyBkZXZlbG9wZWQgY2xvc2UgYm9uZHMgaW4gdGhlIG1pbGl0YXJ5IHRocm91Z2ggbWVhbmluZ2Z1bCBhbmQgcHJvbG9uZ2VkIGNvbnRhY3QsIHJlZHVjaW5nIGZlZWxpbmdzIG9mIGxvbmVsaW5lc3MgYW5kIHNvY2lhbCBpc29sYXRpb24gZHVyaW5nIHRoZWlyIHRpbWUgaW4gc2VydmljZS4gVGhlIHNlbnNlIG9mIGJlbG9uZ2luZyB3YXMga2V5IHRvIHNvY2lhbCBjb25uZWN0aW9uLCBidXQgdHJhbnNpdGlvbiBvdXQgb2YgdGhlIG1pbGl0YXJ5IHNldmVyZWQgZXhpc3RpbmcgcmVsYXRpb25zaGlwcywgYW5kIGEgbGFjayBvZiBiZWxvbmdpbmcgaGluZGVyZWQgdGhlIGRldmVsb3BtZW50IG9mIHJlbGF0aW9uc2hpcHMgd2l0aGluIHRoZSBjaXZpbGlhbiBjb21tdW5pdHkuIFRoaXMgc3R1ZHkgaGFzIGltcGxpY2F0aW9ucyBmb3Igc2VydmljZSBwcm92aXNpb24gcmVsYXRpbmcgdG8gZXgtbWlsaXRhcnkgcGVyc29ubmVsIGFuZCBmdXR1cmUgc2VydmljZSBsZWF2ZXJzLiIsImlzc3VlIjoiNiBKdW5lIiwidm9sdW1lIjoiMTcifSwiaXNUZW1wb3JhcnkiOmZhbHNlfV19&quot;,&quot;citationItems&quot;:[{&quot;id&quot;:&quot;20c328cf-db0b-3a2d-907a-0bdf5d41caa4&quot;,&quot;itemData&quot;:{&quot;type&quot;:&quot;article-journal&quot;,&quot;id&quot;:&quot;20c328cf-db0b-3a2d-907a-0bdf5d41caa4&quot;,&quot;title&quot;:&quot;Ex-military personnel's experiences of loneliness and social isolation from discharge, through transition, to the present day&quot;,&quot;author&quot;:[{&quot;family&quot;:&quot;Guthrie-Gower&quot;,&quot;given&quot;:&quot;Suzanne&quot;,&quot;parse-names&quot;:false,&quot;dropping-particle&quot;:&quot;&quot;,&quot;non-dropping-particle&quot;:&quot;&quot;},{&quot;family&quot;:&quot;Wilson-Menzfeld&quot;,&quot;given&quot;:&quot;Gemma&quot;,&quot;parse-names&quot;:false,&quot;dropping-particle&quot;:&quot;&quot;,&quot;non-dropping-particle&quot;:&quot;&quot;}],&quot;container-title&quot;:&quot;PLoS ONE&quot;,&quot;container-title-short&quot;:&quot;PLoS One&quot;,&quot;DOI&quot;:&quot;10.1371/journal.pone.0269678&quot;,&quot;ISSN&quot;:&quot;19326203&quot;,&quot;issued&quot;:{&quot;date-parts&quot;:[[2022]]},&quot;abstract&quot;:&quot;Objectives This study aimed to examine the unique factors of loneliness and social isolation within the ex-military population from discharge, through transition, to the present day. Design A qualitative, Phenomenological approach was adopted. Methods In-depth semi-structured interviews were carried out with 11 participants who had all served in the British Armed Forces and represented all three military services (Royal Navy; Army; Royal Air Force). Reflexive Thematic Analysis was used to analyse the data. Results Three themes were generated-a sense of loss; difficulty in connecting in civilian life; and seeking out familiarity. The findings of this study were examined through the lenses of the Social Needs Approach and the Cognitive Discrepancy Model. Conclusions Individuals developed close bonds in the military through meaningful and prolonged contact, reducing feelings of loneliness and social isolation during their time in service. The sense of belonging was key to social connection, but transition out of the military severed existing relationships, and a lack of belonging hindered the development of relationships within the civilian community. This study has implications for service provision relating to ex-military personnel and future service leavers.&quot;,&quot;issue&quot;:&quot;6 June&quot;,&quot;volume&quot;:&quot;17&quot;},&quot;isTemporary&quot;:false}]},{&quot;citationID&quot;:&quot;MENDELEY_CITATION_c38be5a1-dc4f-473e-a1e9-5a41f6744069&quot;,&quot;properties&quot;:{&quot;noteIndex&quot;:0},&quot;isEdited&quot;:false,&quot;manualOverride&quot;:{&quot;isManuallyOverridden&quot;:false,&quot;citeprocText&quot;:&quot;(Sayer et al., 2021)&quot;,&quot;manualOverrideText&quot;:&quot;&quot;},&quot;citationTag&quot;:&quot;MENDELEY_CITATION_v3_eyJjaXRhdGlvbklEIjoiTUVOREVMRVlfQ0lUQVRJT05fYzM4YmU1YTEtZGM0Zi00NzNlLWExZTktNWE0MWY2NzQ0MDY5IiwicHJvcGVydGllcyI6eyJub3RlSW5kZXgiOjB9LCJpc0VkaXRlZCI6ZmFsc2UsIm1hbnVhbE92ZXJyaWRlIjp7ImlzTWFudWFsbHlPdmVycmlkZGVuIjpmYWxzZSwiY2l0ZXByb2NUZXh0IjoiKFNheWVyIGV0IGFsLiwgMjAyMSkiLCJtYW51YWxPdmVycmlkZVRleHQiOiIifSwiY2l0YXRpb25JdGVtcyI6W3siaWQiOiI0OWI1ZDVlMS00YTQ1LTM0M2YtYjFmYy00ZmJhOWQ2MWMyOTYiLCJpdGVtRGF0YSI6eyJ0eXBlIjoiYXJ0aWNsZS1qb3VybmFsIiwiaWQiOiI0OWI1ZDVlMS00YTQ1LTM0M2YtYjFmYy00ZmJhOWQ2MWMyOTYiLCJ0aXRsZSI6IldoYXQgdGhlIHB1YmxpYyBzaG91bGQga25vdyBhYm91dCB2ZXRlcmFucyByZXR1cm5pbmcgZnJvbSBjb21iYXQgZGVwbG95bWVudCB0byBzdXBwb3J0IHJlaW50ZWdyYXRpb246IEEgcXVhbGl0YXRpdmUgYW5hbHlzaXMuIiwiYXV0aG9yIjpbeyJmYW1pbHkiOiJTYXllciIsImdpdmVuIjoiTmluYSBBLiIsInBhcnNlLW5hbWVzIjpmYWxzZSwiZHJvcHBpbmctcGFydGljbGUiOiIiLCJub24tZHJvcHBpbmctcGFydGljbGUiOiIifSx7ImZhbWlseSI6Ik9yYXplbSIsImdpdmVuIjoiUm9iZXJ0IEouIiwicGFyc2UtbmFtZXMiOmZhbHNlLCJkcm9wcGluZy1wYXJ0aWNsZSI6IiIsIm5vbi1kcm9wcGluZy1wYXJ0aWNsZSI6IiJ9LHsiZmFtaWx5IjoiTWl0Y2hlbGwiLCJnaXZlbiI6IkxhdXJlbiBMLiIsInBhcnNlLW5hbWVzIjpmYWxzZSwiZHJvcHBpbmctcGFydGljbGUiOiIiLCJub24tZHJvcHBpbmctcGFydGljbGUiOiIifSx7ImZhbWlseSI6IkNhcmxzb24iLCJnaXZlbiI6IkthdGhsZWVuIEYuIiwicGFyc2UtbmFtZXMiOmZhbHNlLCJkcm9wcGluZy1wYXJ0aWNsZSI6IiIsIm5vbi1kcm9wcGluZy1wYXJ0aWNsZSI6IiJ9LHsiZmFtaWx5IjoiU2NobnVyciIsImdpdmVuIjoiUGF1bGEgUC4iLCJwYXJzZS1uYW1lcyI6ZmFsc2UsImRyb3BwaW5nLXBhcnRpY2xlIjoiIiwibm9uLWRyb3BwaW5nLXBhcnRpY2xlIjoiIn0seyJmYW1pbHkiOiJMaXR6IiwiZ2l2ZW4iOiJCcmV0dCBULiIsInBhcnNlLW5hbWVzIjpmYWxzZSwiZHJvcHBpbmctcGFydGljbGUiOiIiLCJub24tZHJvcHBpbmctcGFydGljbGUiOiIifV0sImNvbnRhaW5lci10aXRsZSI6IkFtZXJpY2FuIEpvdXJuYWwgb2YgT3J0aG9wc3ljaGlhdHJ5IiwiRE9JIjoiMTAuMTAzNy9vcnQwMDAwNTQxIiwiSVNTTiI6IjE5MzkwMDI1IiwiaXNzdWVkIjp7ImRhdGUtcGFydHMiOltbMjAyMV1dfSwiYWJzdHJhY3QiOiJDb25zZW5zdXMgcmVwb3J0cyBoYXZlIGNhbGxlZCBmb3IgaW50ZXJ2ZW50aW9ucyB0byBlZHVjYXRlIGNpdmlsaWFucyBhYm91dCB0aGUgcmVpbnRlZ3JhdGlvbiBjaGFsbGVuZ2VzIHRoYXQgdmV0ZXJhbnMgZXhwZXJpZW5jZS4gVGhlIGN1cnJlbnQgc3R1ZHkgZGVzY3JpYmVzIHZldGVyYW5z4oCZIHBlcnNwZWN0aXZlcyBvZiB3aGF0IHRoZSBwdWJsaWMgc2hvdWxkIGtub3cgYW5kIHdoYXQgdGhlIHB1YmxpYyBjYW4gZG8gdG8gaGVscCB2ZXRlcmFucyByZWludGVncmF0ZSBpbnRvIGNpdmlsaWFuIGxpZmUuIFdlIGNvbmR1Y3RlZCB0aGVtYXRpYyBhbmFseXNpcyBvZiB3cml0dGVuIGVzc2F5cyBmcm9tIGEgc3RyYXRpZmllZCByYW5kb20gc2FtcGxlIG9mIDEwMCBVUyB2ZXRlcmFucyAoaGFsZiB3b21lbiwgaGFsZiBkZXBsb3llZCBmcm9tIE5hdGlvbmFsIEd1YXJkIG9yIFJlc2VydmVzKSBmcm9tIEFmZ2hhbmlzdGFuIGFuZCBJcmFxIG1pbGl0YXJ5IG9wZXJhdGlvbnMgd2hvIGhhZCBwYXJ0aWNpcGF0ZWQgaW4gdGhlIGNvbnRyb2wgd3JpdGluZyBjb25kaXRpb24gZnJvbSBhIHJhbmRvbWl6ZWQgY29udHJvbGxlZCB0cmlhbCBvZiBleHByZXNzaXZlIHdyaXRpbmcgdG8gaW1wcm92ZSByZWludGVncmF0aW9uIG91dGNvbWVzLiBWZXRlcmFucyBkZXNjcmliZWQgYSBtaWxpdGFyeS1jaXZpbGlhbiBkaXZpZGUgdGhhdCBtYWtlcyByZWludGVncmF0aW9uIGRpZmZpY3VsdCBhbmQgcmVjb21tZW5kZWQgdGhhdCB0aGUgcHVibGljIGhlbHAgYnJpZGdlIHRoaXMgZGl2aWRlLiBUaGUgZGl2aWRlIHdhcyBhdHRyaWJ1dGFibGUgdG8gdGhlIHVuaXF1ZW5lc3Mgb2YgbWlsaXRhcnkgY3VsdHVyZSBhbmQgYm9uZHMsIHRoZSBwZXJzb25hbCBjaGFuZ2VzIGFzc29jaWF0ZWQgd2l0aCBkZXBsb3ltZW50LCBhbmQgdGhlIHRpbWUgaXQgdGFrZXMgZm9yIHZldGVyYW5zIHRvIHJlYWNjbGltYXRlLiBGaXZlIHRoZW1lcyBjYXB0dXJlZCB3aGF0IHRoZSBwdWJsaWMgY2FuIGRvIHRvIGZvc3RlciB2ZXRlcmFuIHJlaW50ZWdyYXRpb246IHVuZGVyc3RhbmQgZGVwbG95bWVudCBoYXJkc2hpcHM7IGFwcHJlY2lhdGUgZGVwbG95bWVudCBhY2NvbXBsaXNobWVudHM7IGFzc2lzdCB2ZXRlcmFucyBpbiBnZXR0aW5nIHByb2Zlc3Npb25hbCBoZWxwOyBsaXN0ZW4sIGRvbuKAmXQganVkZ2U7IGFuZCByZWNvZ25pemUgdGhhdCBlbXBsb3ltZW50IGlzIGNyaXRpY2FsIHRvIHJlaW50ZWdyYXRpb24uIFRoZW1lcyB3ZXJlIHByZXNlbnQgYWNyb3NzIGdyb3VwaW5ncyBieSBnZW5kZXIsIHR5cGUgb2YgbWlsaXRhcnkgc2VydmljZSBhbmQgc2NyZWVuaW5nIHN0YXR1cyBmb3IgcG9zdHRyYXVtYXRpYyBzdHJlc3MgZGlzb3JkZXIuIEZpbmRpbmdzIGNhbiBpbmZvcm0gaW50ZXJ2ZW50aW9ucyB0aGF0IHRhcmdldCB0aGUgcHVibGlj4oCZcyB1bmRlcnN0YW5kaW5nIG9mIGFuZCByZXNwb25zZSB0byByZXR1cm5pbmcgdmV0ZXJhbi4gQ29uc2lzdGVudCB3aXRoIGFuIGVjb2xvZ2ljYWwgbW9kZWwgb2YgcmVpbnRlZ3JhdGlvbiwgc3VjaCBpbnRlcnZlbnRpb25zIGhhdmUgdGhlIHBvdGVudGlhbCB0byBmb3N0ZXIgc3VjY2Vzc2Z1bCByZWludGVncmF0aW9uLiAoUHN5Y0luZm8gRGF0YWJhc2UgUmVjb3JkIChjKSAyMDIxIEFQQSwgYWxsIHJpZ2h0cyByZXNlcnZlZCkiLCJpc3N1ZSI6IjMiLCJ2b2x1bWUiOiI5MSIsImNvbnRhaW5lci10aXRsZS1zaG9ydCI6IiJ9LCJpc1RlbXBvcmFyeSI6ZmFsc2V9XX0=&quot;,&quot;citationItems&quot;:[{&quot;id&quot;:&quot;49b5d5e1-4a45-343f-b1fc-4fba9d61c296&quot;,&quot;itemData&quot;:{&quot;type&quot;:&quot;article-journal&quot;,&quot;id&quot;:&quot;49b5d5e1-4a45-343f-b1fc-4fba9d61c296&quot;,&quot;title&quot;:&quot;What the public should know about veterans returning from combat deployment to support reintegration: A qualitative analysis.&quot;,&quot;author&quot;:[{&quot;family&quot;:&quot;Sayer&quot;,&quot;given&quot;:&quot;Nina A.&quot;,&quot;parse-names&quot;:false,&quot;dropping-particle&quot;:&quot;&quot;,&quot;non-dropping-particle&quot;:&quot;&quot;},{&quot;family&quot;:&quot;Orazem&quot;,&quot;given&quot;:&quot;Robert J.&quot;,&quot;parse-names&quot;:false,&quot;dropping-particle&quot;:&quot;&quot;,&quot;non-dropping-particle&quot;:&quot;&quot;},{&quot;family&quot;:&quot;Mitchell&quot;,&quot;given&quot;:&quot;Lauren L.&quot;,&quot;parse-names&quot;:false,&quot;dropping-particle&quot;:&quot;&quot;,&quot;non-dropping-particle&quot;:&quot;&quot;},{&quot;family&quot;:&quot;Carlson&quot;,&quot;given&quot;:&quot;Kathleen F.&quot;,&quot;parse-names&quot;:false,&quot;dropping-particle&quot;:&quot;&quot;,&quot;non-dropping-particle&quot;:&quot;&quot;},{&quot;family&quot;:&quot;Schnurr&quot;,&quot;given&quot;:&quot;Paula P.&quot;,&quot;parse-names&quot;:false,&quot;dropping-particle&quot;:&quot;&quot;,&quot;non-dropping-particle&quot;:&quot;&quot;},{&quot;family&quot;:&quot;Litz&quot;,&quot;given&quot;:&quot;Brett T.&quot;,&quot;parse-names&quot;:false,&quot;dropping-particle&quot;:&quot;&quot;,&quot;non-dropping-particle&quot;:&quot;&quot;}],&quot;container-title&quot;:&quot;American Journal of Orthopsychiatry&quot;,&quot;DOI&quot;:&quot;10.1037/ort0000541&quot;,&quot;ISSN&quot;:&quot;19390025&quot;,&quot;issued&quot;:{&quot;date-parts&quot;:[[2021]]},&quot;abstract&quot;:&quot;Consensus reports have called for interventions to educate civilians about the reintegration challenges that veterans experience. The current study describes veterans’ perspectives of what the public should know and what the public can do to help veterans reintegrate into civilian life. We conducted thematic analysis of written essays from a stratified random sample of 100 US veterans (half women, half deployed from National Guard or Reserves) from Afghanistan and Iraq military operations who had participated in the control writing condition from a randomized controlled trial of expressive writing to improve reintegration outcomes. Veterans described a military-civilian divide that makes reintegration difficult and recommended that the public help bridge this divide. The divide was attributable to the uniqueness of military culture and bonds, the personal changes associated with deployment, and the time it takes for veterans to reacclimate. Five themes captured what the public can do to foster veteran reintegration: understand deployment hardships; appreciate deployment accomplishments; assist veterans in getting professional help; listen, don’t judge; and recognize that employment is critical to reintegration. Themes were present across groupings by gender, type of military service and screening status for posttraumatic stress disorder. Findings can inform interventions that target the public’s understanding of and response to returning veteran. Consistent with an ecological model of reintegration, such interventions have the potential to foster successful reintegration. (PsycInfo Database Record (c) 2021 APA, all rights reserved)&quot;,&quot;issue&quot;:&quot;3&quot;,&quot;volume&quot;:&quot;91&quot;,&quot;container-title-short&quot;:&quot;&quot;},&quot;isTemporary&quot;:false}]},{&quot;citationID&quot;:&quot;MENDELEY_CITATION_76d58c69-73bf-4bf6-9e55-ffab94a04d89&quot;,&quot;properties&quot;:{&quot;noteIndex&quot;:0},&quot;isEdited&quot;:false,&quot;manualOverride&quot;:{&quot;isManuallyOverridden&quot;:false,&quot;citeprocText&quot;:&quot;(Ahern et al., 2015)&quot;,&quot;manualOverrideText&quot;:&quot;&quot;},&quot;citationTag&quot;:&quot;MENDELEY_CITATION_v3_eyJjaXRhdGlvbklEIjoiTUVOREVMRVlfQ0lUQVRJT05fNzZkNThjNjktNzNiZi00YmY2LTllNTUtZmZhYjk0YTA0ZDg5IiwicHJvcGVydGllcyI6eyJub3RlSW5kZXgiOjB9LCJpc0VkaXRlZCI6ZmFsc2UsIm1hbnVhbE92ZXJyaWRlIjp7ImlzTWFudWFsbHlPdmVycmlkZGVuIjpmYWxzZSwiY2l0ZXByb2NUZXh0IjoiKEFoZXJuIGV0IGFsLiwgMjAxNSkiLCJtYW51YWxPdmVycmlkZVRleHQiOiIifSwiY2l0YXRpb25JdGVtcyI6W3siaWQiOiJhZGJkYzRmYS03ZTc4LTM5MDMtYjhjMi00NzFkYzMwZDdhM2EiLCJpdGVtRGF0YSI6eyJ0eXBlIjoiYXJ0aWNsZS1qb3VybmFsIiwiaWQiOiJhZGJkYzRmYS03ZTc4LTM5MDMtYjhjMi00NzFkYzMwZDdhM2EiLCJ0aXRsZSI6IlRoZSBjaGFsbGVuZ2VzIG9mIEFmZ2hhbmlzdGFuIGFuZCBJcmFxIHZldGVyYW5zJyB0cmFuc2l0aW9uIGZyb20gbWlsaXRhcnkgdG8gY2l2aWxpYW4gbGlmZSBhbmQgYXBwcm9hY2hlcyB0byByZWNvbm5lY3Rpb24iLCJhdXRob3IiOlt7ImZhbWlseSI6IkFoZXJuIiwiZ2l2ZW4iOiJKZW5uaWZlciIsInBhcnNlLW5hbWVzIjpmYWxzZSwiZHJvcHBpbmctcGFydGljbGUiOiIiLCJub24tZHJvcHBpbmctcGFydGljbGUiOiIifSx7ImZhbWlseSI6IldvcnRoZW4iLCJnaXZlbiI6Ik1pcmFuZGEiLCJwYXJzZS1uYW1lcyI6ZmFsc2UsImRyb3BwaW5nLXBhcnRpY2xlIjoiIiwibm9uLWRyb3BwaW5nLXBhcnRpY2xlIjoiIn0seyJmYW1pbHkiOiJNYXN0ZXJzIiwiZ2l2ZW4iOiJKYWNrc29uIiwicGFyc2UtbmFtZXMiOmZhbHNlLCJkcm9wcGluZy1wYXJ0aWNsZSI6IiIsIm5vbi1kcm9wcGluZy1wYXJ0aWNsZSI6IiJ9LHsiZmFtaWx5IjoiTGlwcG1hbiIsImdpdmVuIjoiU2hlcmkgQS4iLCJwYXJzZS1uYW1lcyI6ZmFsc2UsImRyb3BwaW5nLXBhcnRpY2xlIjoiIiwibm9uLWRyb3BwaW5nLXBhcnRpY2xlIjoiIn0seyJmYW1pbHkiOiJPemVyIiwiZ2l2ZW4iOiJFbWlseSBKLiIsInBhcnNlLW5hbWVzIjpmYWxzZSwiZHJvcHBpbmctcGFydGljbGUiOiIiLCJub24tZHJvcHBpbmctcGFydGljbGUiOiIifSx7ImZhbWlseSI6Ik1vb3MiLCJnaXZlbiI6IlJ1ZG9sZiIsInBhcnNlLW5hbWVzIjpmYWxzZSwiZHJvcHBpbmctcGFydGljbGUiOiIiLCJub24tZHJvcHBpbmctcGFydGljbGUiOiIifV0sImNvbnRhaW5lci10aXRsZSI6IlBMb1MgT05FIiwiY29udGFpbmVyLXRpdGxlLXNob3J0IjoiUExvUyBPbmUiLCJET0kiOiIxMC4xMzcxL2pvdXJuYWwucG9uZS4wMTI4NTk5IiwiSVNTTiI6IjE5MzI2MjAzIiwiaXNzdWVkIjp7ImRhdGUtcGFydHMiOltbMjAxNV1dfSwiYWJzdHJhY3QiOiJBZmdoYW5pc3RhbiBhbmQgSXJhcSB2ZXRlcmFucyBleHBlcmllbmNlZCB0cmF1bWFzIGR1cmluZyBkZXBsb3ltZW50LCBhbmQgZGlzcnVwdGVkIGNvbm5lY3Rpb25zIHdpdGggZnJpZW5kcyBhbmQgZmFtaWx5LiBJbiB0aGlzIGNvbnRleHQsIGl0IGlzIGNyaXRpY2FsIHRvIHVuZGVyc3RhbmQgdGhlIG5hdHVyZSBvZiB2ZXRlcmFucycgdHJhbnNpdGlvbiB0byBjaXZpbGlhbiBsaWZlLCB0aGUgY2hhbGxlbmdlcyBuYXZpZ2F0ZWQsIGFuZCBhcHByb2FjaGVzIHRvIHJlY29ubmVjdGlvbi4gV2UgaW52ZXN0aWdhdGVkIHRoZXNlIGlzc3VlcyBpbiBhIHF1YWxpdGF0aXZlIHN0dWR5LCBmcmFtZWQgYnkgaG9tZWNvbWluZyB0aGVvcnksIHRoYXQgY29tcHJpc2VkIGluLWRlcHRoIGludGVydmlld3Mgd2l0aCAyNCB2ZXRlcmFucy4gVXNpbmcgYW4gaW5kdWN0aXZlIHRoZW1hdGljIGFuYWx5c2lzIGFwcHJvYWNoLCB3ZSBkZXZlbG9wZWQgdGhyZWUgb3ZlcmFyY2hpbmcgdGhlbWVzLiBNaWxpdGFyeSBhcyBmYW1pbHkgZXhwbG9yZWQgaG93IG1hbnkgdmV0ZXJhbnMgZXhwZXJpZW5jZWQgdGhlIG1pbGl0YXJ5IGVudmlyb25tZW50IGFzIGEgXCJmYW1pbHlcIiB0aGF0IHRvb2sgY2FyZSBvZiB0aGVtIGFuZCBwcm92aWRlZCBzdHJ1Y3R1cmUuIE5vcm1hbCBpcyBhbGllbiBlbmNvbXBhc3NlZCBtYW55IHZldGVyYW5zIGV4cGVyaWVuY2VzIG9mIGRpc2Nvbm5lY3Rpb24gZnJvbSBwZW9wbGUgYXQgaG9tZSwgbGFjayBvZiBzdXBwb3J0IGZyb20gaW5zdGl0dXRpb25zLCBsYWNrIG9mIHN0cnVjdHVyZSwgYW5kIGxvc3Mgb2YgcHVycG9zZSB1cG9uIHJldHVybiB0byBjaXZpbGlhbiBsaWZlLiBTZWFyY2hpbmcgZm9yIGEgbmV3IG5vcm1hbCBpbmNsdWRlZCBzdHJhdGVnaWVzIGFuZCBzdXBwb3J0cyB2ZXRlcmFucyBmb3VuZCB0byByZWNvbm5lY3QgaW4gdGhlIGZhY2Ugb2YgdGhlc2UgY2hhbGxlbmdlcy4gQSB2ZXRlcmFuIHdobyBoYWQgc3VjY2Vzc2Z1bGx5IHRyYW5zaXRpb25lZCBhbmQgcHJvdmlkZWQgc3VwcG9ydCBhbmQgYWR2aWNlIGFzIGEgcGVlciBuYXZpZ2F0b3Igd2FzIGZyZXF1ZW50bHkgZGlzY3Vzc2VkIGFzIGEga2V5IHJlc291cmNlLiBBIG1pbm9yaXR5IG9mIHJlc3BvbmRlbnRzIC0gdGhvc2Ugd2hvIHdlcmUgbWlzdHJlYXRlZCBieSB0aGUgbWlsaXRhcnkgc3lzdGVtLCB3b21lbiB2ZXRlcmFucywgYW5kIHZldGVyYW5zIHJlY292ZXJpbmcgZnJvbSBzdWJzdGFuY2UgYWJ1c2UgcHJvYmxlbXMgLSB3ZXJlIGxlc3MgYWJsZSB0byBhY2Nlc3MgcGVlciBzdXBwb3J0LiBPdGhlciByZWNvbm5lY3Rpb24gc3RyYXRlZ2llcyBpbmNsdWRlZCBiZWNvbWluZyBhbiBhbWJhc3NhZG9yIHRvIHRoZSBtaWxpdGFyeSBleHBlcmllbmNlLCBhbmQga25vd2luZyB0cmFuc2l0aW9uIGNoYWxsZW5nZXMgd291bGQgZWFzZSB3aXRoIHRpbWUuIFJlc3VsdHMgd2VyZSBjb25zaXN0ZW50IHdpdGggYW5kIGFyZSBkaXNjdXNzZWQgaW4gdGhlIGNvbnRleHQgb2YgaG9tZWNvbWluZyB0aGVvcnkgYW5kIHNvY2lhbCBjbGltYXRlIHRoZW9yeS4gU29jaWFsIHN1cHBvcnQgaXMga25vd24gdG8gYmUgcHJvdGVjdGl2ZSBmb3IgdmV0ZXJhbnMsIGJ1dCBvdXIgZmluZGluZ3MgYWRkIHRoZSBudWFuY2Ugb2Ygc3Vic3RhbnRpYWwgb2JzdGFjbGVzIHZldGVyYW5zIGZhY2UgaW4gbG9jYXRpbmcgYW5kIGFjY2Vzc2luZyBzdXBwb3J0LCBkdWUgdG8gZGlzY29ubmVjdGlvbiBhbmQgdW5zdXBwb3J0aXZlIGluc3RpdHV0aW9ucy4gTGFyZ2VyIHNjYWxlIHdvcmsgaXMgbmVlZGVkIHRvIGJldHRlciB1bmRlcnN0YW5kIGhvdyB0byBmb3N0ZXIgcGVlciBjb25uZWN0aW9uLCBidWlsZCByZWNvbm5lY3Rpb24gd2l0aCBmYW1pbHksIGFuZCBlbmdhZ2UgdGhlIGJyb2FkZXIgY29tbXVuaXR5IHRvIHVuZGVyc3RhbmQgYW5kIHN1cHBvcnQgdmV0ZXJhbnM7IGludGVydmVudGlvbnMgdG8gc3VwcG9ydCByZWNvbm5lY3Rpb24gZm9yIHZldGVyYW5zIHNob3VsZCBiZSBkZXZlbG9wZWQuIiwiaXNzdWUiOiI3Iiwidm9sdW1lIjoiMTAifSwiaXNUZW1wb3JhcnkiOmZhbHNlfV19&quot;,&quot;citationItems&quot;:[{&quot;id&quot;:&quot;adbdc4fa-7e78-3903-b8c2-471dc30d7a3a&quot;,&quot;itemData&quot;:{&quot;type&quot;:&quot;article-journal&quot;,&quot;id&quot;:&quot;adbdc4fa-7e78-3903-b8c2-471dc30d7a3a&quot;,&quot;title&quot;:&quot;The challenges of Afghanistan and Iraq veterans' transition from military to civilian life and approaches to reconnection&quot;,&quot;author&quot;:[{&quot;family&quot;:&quot;Ahern&quot;,&quot;given&quot;:&quot;Jennifer&quot;,&quot;parse-names&quot;:false,&quot;dropping-particle&quot;:&quot;&quot;,&quot;non-dropping-particle&quot;:&quot;&quot;},{&quot;family&quot;:&quot;Worthen&quot;,&quot;given&quot;:&quot;Miranda&quot;,&quot;parse-names&quot;:false,&quot;dropping-particle&quot;:&quot;&quot;,&quot;non-dropping-particle&quot;:&quot;&quot;},{&quot;family&quot;:&quot;Masters&quot;,&quot;given&quot;:&quot;Jackson&quot;,&quot;parse-names&quot;:false,&quot;dropping-particle&quot;:&quot;&quot;,&quot;non-dropping-particle&quot;:&quot;&quot;},{&quot;family&quot;:&quot;Lippman&quot;,&quot;given&quot;:&quot;Sheri A.&quot;,&quot;parse-names&quot;:false,&quot;dropping-particle&quot;:&quot;&quot;,&quot;non-dropping-particle&quot;:&quot;&quot;},{&quot;family&quot;:&quot;Ozer&quot;,&quot;given&quot;:&quot;Emily J.&quot;,&quot;parse-names&quot;:false,&quot;dropping-particle&quot;:&quot;&quot;,&quot;non-dropping-particle&quot;:&quot;&quot;},{&quot;family&quot;:&quot;Moos&quot;,&quot;given&quot;:&quot;Rudolf&quot;,&quot;parse-names&quot;:false,&quot;dropping-particle&quot;:&quot;&quot;,&quot;non-dropping-particle&quot;:&quot;&quot;}],&quot;container-title&quot;:&quot;PLoS ONE&quot;,&quot;container-title-short&quot;:&quot;PLoS One&quot;,&quot;DOI&quot;:&quot;10.1371/journal.pone.0128599&quot;,&quot;ISSN&quot;:&quot;19326203&quot;,&quot;issued&quot;:{&quot;date-parts&quot;:[[2015]]},&quot;abstract&quot;:&quot;Afghanistan and Iraq veterans experienced traumas during deployment, and disrupted connections with friends and family. In this context, it is critical to understand the nature of veterans' transition to civilian life, the challenges navigated, and approaches to reconnection. We investigated these issues in a qualitative study, framed by homecoming theory, that comprised in-depth interviews with 24 veterans. Using an inductive thematic analysis approach, we developed three overarching themes. Military as family explored how many veterans experienced the military environment as a \&quot;family\&quot; that took care of them and provided structure. Normal is alien encompassed many veterans experiences of disconnection from people at home, lack of support from institutions, lack of structure, and loss of purpose upon return to civilian life. Searching for a new normal included strategies and supports veterans found to reconnect in the face of these challenges. A veteran who had successfully transitioned and provided support and advice as a peer navigator was frequently discussed as a key resource. A minority of respondents - those who were mistreated by the military system, women veterans, and veterans recovering from substance abuse problems - were less able to access peer support. Other reconnection strategies included becoming an ambassador to the military experience, and knowing transition challenges would ease with time. Results were consistent with and are discussed in the context of homecoming theory and social climate theory. Social support is known to be protective for veterans, but our findings add the nuance of substantial obstacles veterans face in locating and accessing support, due to disconnection and unsupportive institutions. Larger scale work is needed to better understand how to foster peer connection, build reconnection with family, and engage the broader community to understand and support veterans; interventions to support reconnection for veterans should be developed.&quot;,&quot;issue&quot;:&quot;7&quot;,&quot;volume&quot;:&quot;10&quot;},&quot;isTemporary&quot;:false}]},{&quot;citationID&quot;:&quot;MENDELEY_CITATION_72b9e2c7-e0cc-4006-828f-c0199fcbc407&quot;,&quot;properties&quot;:{&quot;noteIndex&quot;:0},&quot;isEdited&quot;:false,&quot;manualOverride&quot;:{&quot;isManuallyOverridden&quot;:false,&quot;citeprocText&quot;:&quot;(Orazem et al., 2017)&quot;,&quot;manualOverrideText&quot;:&quot;&quot;},&quot;citationTag&quot;:&quot;MENDELEY_CITATION_v3_eyJjaXRhdGlvbklEIjoiTUVOREVMRVlfQ0lUQVRJT05fNzJiOWUyYzctZTBjYy00MDA2LTgyOGYtYzAxOTlmY2JjNDA3IiwicHJvcGVydGllcyI6eyJub3RlSW5kZXgiOjB9LCJpc0VkaXRlZCI6ZmFsc2UsIm1hbnVhbE92ZXJyaWRlIjp7ImlzTWFudWFsbHlPdmVycmlkZGVuIjpmYWxzZSwiY2l0ZXByb2NUZXh0IjoiKE9yYXplbSBldCBhbC4sIDIwMTcpIiwibWFudWFsT3ZlcnJpZGVUZXh0IjoiIn0sImNpdGF0aW9uSXRlbXMiOlt7ImlkIjoiNDRkMjI1Y2YtOGQ1ZS0zODk4LWJhNzQtOTg4ODAyYWNhZGMzIiwiaXRlbURhdGEiOnsidHlwZSI6ImFydGljbGUtam91cm5hbCIsImlkIjoiNDRkMjI1Y2YtOGQ1ZS0zODk4LWJhNzQtOTg4ODAyYWNhZGMzIiwidGl0bGUiOiJJZGVudGl0eSBhZGp1c3RtZW50IGFtb25nIEFmZ2hhbmlzdGFuIGFuZCBJcmFxIHdhciB2ZXRlcmFucyB3aXRoIHJlaW50ZWdyYXRpb24gZGlmZmljdWx0eSIsImF1dGhvciI6W3siZmFtaWx5IjoiT3JhemVtIiwiZ2l2ZW4iOiJSb2JlcnQgSi4iLCJwYXJzZS1uYW1lcyI6ZmFsc2UsImRyb3BwaW5nLXBhcnRpY2xlIjoiIiwibm9uLWRyb3BwaW5nLXBhcnRpY2xlIjoiIn0seyJmYW1pbHkiOiJGcmF6aWVyIiwiZ2l2ZW4iOiJQYXRyaWNpYSBBLiIsInBhcnNlLW5hbWVzIjpmYWxzZSwiZHJvcHBpbmctcGFydGljbGUiOiIiLCJub24tZHJvcHBpbmctcGFydGljbGUiOiIifSx7ImZhbWlseSI6IlNjaG51cnIiLCJnaXZlbiI6IlBhdWxhIFAuIiwicGFyc2UtbmFtZXMiOmZhbHNlLCJkcm9wcGluZy1wYXJ0aWNsZSI6IiIsIm5vbi1kcm9wcGluZy1wYXJ0aWNsZSI6IiJ9LHsiZmFtaWx5IjoiT2xlc29uIiwiZ2l2ZW4iOiJIZWF0aGVyIEUuIiwicGFyc2UtbmFtZXMiOmZhbHNlLCJkcm9wcGluZy1wYXJ0aWNsZSI6IiIsIm5vbi1kcm9wcGluZy1wYXJ0aWNsZSI6IiJ9LHsiZmFtaWx5IjoiQ2FybHNvbiIsImdpdmVuIjoiS2F0aGxlZW4gRi4iLCJwYXJzZS1uYW1lcyI6ZmFsc2UsImRyb3BwaW5nLXBhcnRpY2xlIjoiIiwibm9uLWRyb3BwaW5nLXBhcnRpY2xlIjoiIn0seyJmYW1pbHkiOiJMaXR6IiwiZ2l2ZW4iOiJCcmV0dCBULiIsInBhcnNlLW5hbWVzIjpmYWxzZSwiZHJvcHBpbmctcGFydGljbGUiOiIiLCJub24tZHJvcHBpbmctcGFydGljbGUiOiIifSx7ImZhbWlseSI6IlNheWVyIiwiZ2l2ZW4iOiJOaW5hIEEuIiwicGFyc2UtbmFtZXMiOmZhbHNlLCJkcm9wcGluZy1wYXJ0aWNsZSI6IiIsIm5vbi1kcm9wcGluZy1wYXJ0aWNsZSI6IiJ9XSwiY29udGFpbmVyLXRpdGxlIjoiUHN5Y2hvbG9naWNhbCBUcmF1bWE6IFRoZW9yeSwgUmVzZWFyY2gsIFByYWN0aWNlLCBhbmQgUG9saWN5IiwiY29udGFpbmVyLXRpdGxlLXNob3J0IjoiUHN5Y2hvbCBUcmF1bWEiLCJET0kiOiIxMC4xMDM3L3RyYTAwMDAyMjUiLCJJU1NOIjoiMTk0Mjk2OVgiLCJpc3N1ZWQiOnsiZGF0ZS1wYXJ0cyI6W1syMDE3XV19LCJhYnN0cmFjdCI6Ik9iamVjdGl2ZTogVG8gZXhhbWluZSBwZXJjZXB0aW9ucyBvZiBpZGVudGl0eSBhZGp1c3RtZW50IGluIGEgZGl2ZXJzZSwgbmF0aW9uYWwgc2FtcGxlIG9mIFUuUy4gdmV0ZXJhbnMgb2YgdGhlIHdhcnMgaW4gQWZnaGFuaXN0YW4gYW5kIElyYXEuIE1ldGhvZDogVGhlIGF1dGhvcnMgY29uZHVjdGVkIGEgcGxhbm5lZCB0aGVtYXRpYyBhbmFseXNpcyBvZiB0ZXh0IHdyaXR0ZW4gYnkgQWZnaGFuaXN0YW4gYW5kIElyYXEgd2FyIHZldGVyYW5zIHdoZW4gdGhleSB3ZXJlIGFza2VkIHRvIGRlc2NyaWJlIHRoZWlyIHJlaW50ZWdyYXRpb24gZGlmZmljdWx0aWVzIGFzIHBhcnQgb2YgYSByYW5kb21pemVkIGNvbnRyb2xsZWQgdHJpYWwgKFJDVCkgb2Ygb25saW5lIGV4cHJlc3NpdmUgd3JpdGluZyAoU2F5ZXIgZXQgYWwuLCAyMDE1KS4gUGFydGljaXBhbnRzIHdlcmUgMTAwIHJhbmRvbWx5IHNlbGVjdGVkIHZldGVyYW5zIGZyb20gdGhlIGxhcmdlciBzdHVkeSAoNDIgd29tZW4gYW5kIDU4IG1lbiwgNjAgYWN0aXZlIGR1dHkgYW5kIDM4IHJlc2VydmVzIG9yIE5hdGlvbmFsIEd1YXJkKS4gUmVzdWx0czogTmVhcmx5IDIvM3Mgb2YgcGFydGljaXBhbnRzIHdyb3RlIGFib3V0IHRoZWlyIGlkZW50aXR5IGFkanVzdG1lbnQuIFRoZSA1IGludGVycmVsYXRlZCBhcmVhcyBvZiBpZGVudGl0eSBhZGp1c3RtZW50IGRpZmZpY3VsdHkgd2VyZSAoYSkgZmVlbGluZyBsaWtlIG9uZSBkb2VzIG5vdCBiZWxvbmcgaW4gY2l2aWxpYW4gc29jaWV0eSwgKGIpIG1pc3NpbmcgdGhlIG1pbGl0YXJ5J3MgY3VsdHVyZSBhbmQgc3RydWN0dXJlZCBsaWZlc3R5bGUsIChjKSBob2xkaW5nIG5lZ2F0aXZlIHZpZXdzIG9mIGNpdmlsaWFuIHNvY2lldHksIChkKSBmZWVsaW5nIGxlZnQgYmVoaW5kIGNvbXBhcmVkIHRvIGNpdmlsaWFuIGNvdW50ZXJwYXJ0cyBkdWUgdG8gbWlsaXRhcnkgc2VydmljZSwgYW5kIChlKSBoYXZpbmcgZGlmZmljdWx0eSBmaW5kaW5nIG1lYW5pbmcgaW4gdGhlIGNpdmlsaWFuIHdvcmxkLiBUaGUgYXV0aG9ycyBkaWQgbm90IG9ic2VydmUgZGlmZmVyZW5jZXMgYnkgZ2VuZGVyLiBIb3dldmVyLCB0aG9zZSBkZXBsb3llZCBmcm9tIGFjdGl2ZSBkdXR5IHdlcmUgcGFydGljdWxhcmx5IGxpa2VseSB0byBmZWVsIGFzIGlmIHRoZXkgZGlkIG5vdCBiZWxvbmcgaW4gY2l2aWxpYW4gc29jaWV0eSBhbmQgdGhhdCB0aGV5IGhhZCBub3QgYWNxdWlyZWQgbmVlZGVkIHNraWxscywgd2hlcmVhcyB0aG9zZSBkZXBsb3llZCBmcm9tIHRoZSByZXNlcnZlcyBvciBOYXRpb25hbCBHdWFyZCBleHBlcmllbmNlZCBkaWZmaWN1bHR5IGluIHJlZXN0YWJsaXNoaW5nIGZvcm1lciBjaXZpbGlhbiBpZGVudGl0aWVzLiBDb25jbHVzaW9uczogSWRlbnRpdHkgYWRqdXN0bWVudCBpcyBhIGNyaXRpY2FsIHlldCB1bmRlcnN0dWRpZWQgYXNwZWN0IG9mIHZldGVyYW4gcmVpbnRlZ3JhdGlvbiBpbnRvIGNvbW11bml0eSBsaWZlIGZvbGxvd2luZyBjb21iYXQgZGVwbG95bWVudC4iLCJ2b2x1bWUiOiI5In0sImlzVGVtcG9yYXJ5IjpmYWxzZX1dfQ==&quot;,&quot;citationItems&quot;:[{&quot;id&quot;:&quot;44d225cf-8d5e-3898-ba74-988802acadc3&quot;,&quot;itemData&quot;:{&quot;type&quot;:&quot;article-journal&quot;,&quot;id&quot;:&quot;44d225cf-8d5e-3898-ba74-988802acadc3&quot;,&quot;title&quot;:&quot;Identity adjustment among Afghanistan and Iraq war veterans with reintegration difficulty&quot;,&quot;author&quot;:[{&quot;family&quot;:&quot;Orazem&quot;,&quot;given&quot;:&quot;Robert J.&quot;,&quot;parse-names&quot;:false,&quot;dropping-particle&quot;:&quot;&quot;,&quot;non-dropping-particle&quot;:&quot;&quot;},{&quot;family&quot;:&quot;Frazier&quot;,&quot;given&quot;:&quot;Patricia A.&quot;,&quot;parse-names&quot;:false,&quot;dropping-particle&quot;:&quot;&quot;,&quot;non-dropping-particle&quot;:&quot;&quot;},{&quot;family&quot;:&quot;Schnurr&quot;,&quot;given&quot;:&quot;Paula P.&quot;,&quot;parse-names&quot;:false,&quot;dropping-particle&quot;:&quot;&quot;,&quot;non-dropping-particle&quot;:&quot;&quot;},{&quot;family&quot;:&quot;Oleson&quot;,&quot;given&quot;:&quot;Heather E.&quot;,&quot;parse-names&quot;:false,&quot;dropping-particle&quot;:&quot;&quot;,&quot;non-dropping-particle&quot;:&quot;&quot;},{&quot;family&quot;:&quot;Carlson&quot;,&quot;given&quot;:&quot;Kathleen F.&quot;,&quot;parse-names&quot;:false,&quot;dropping-particle&quot;:&quot;&quot;,&quot;non-dropping-particle&quot;:&quot;&quot;},{&quot;family&quot;:&quot;Litz&quot;,&quot;given&quot;:&quot;Brett T.&quot;,&quot;parse-names&quot;:false,&quot;dropping-particle&quot;:&quot;&quot;,&quot;non-dropping-particle&quot;:&quot;&quot;},{&quot;family&quot;:&quot;Sayer&quot;,&quot;given&quot;:&quot;Nina A.&quot;,&quot;parse-names&quot;:false,&quot;dropping-particle&quot;:&quot;&quot;,&quot;non-dropping-particle&quot;:&quot;&quot;}],&quot;container-title&quot;:&quot;Psychological Trauma: Theory, Research, Practice, and Policy&quot;,&quot;container-title-short&quot;:&quot;Psychol Trauma&quot;,&quot;DOI&quot;:&quot;10.1037/tra0000225&quot;,&quot;ISSN&quot;:&quot;1942969X&quot;,&quot;issued&quot;:{&quot;date-parts&quot;:[[2017]]},&quot;abstract&quot;:&quot;Objective: To examine perceptions of identity adjustment in a diverse, national sample of U.S. veterans of the wars in Afghanistan and Iraq. Method: The authors conducted a planned thematic analysis of text written by Afghanistan and Iraq war veterans when they were asked to describe their reintegration difficulties as part of a randomized controlled trial (RCT) of online expressive writing (Sayer et al., 2015). Participants were 100 randomly selected veterans from the larger study (42 women and 58 men, 60 active duty and 38 reserves or National Guard). Results: Nearly 2/3s of participants wrote about their identity adjustment. The 5 interrelated areas of identity adjustment difficulty were (a) feeling like one does not belong in civilian society, (b) missing the military's culture and structured lifestyle, (c) holding negative views of civilian society, (d) feeling left behind compared to civilian counterparts due to military service, and (e) having difficulty finding meaning in the civilian world. The authors did not observe differences by gender. However, those deployed from active duty were particularly likely to feel as if they did not belong in civilian society and that they had not acquired needed skills, whereas those deployed from the reserves or National Guard experienced difficulty in reestablishing former civilian identities. Conclusions: Identity adjustment is a critical yet understudied aspect of veteran reintegration into community life following combat deployment.&quot;,&quot;volume&quot;:&quot;9&quot;},&quot;isTemporary&quot;:false}]},{&quot;citationID&quot;:&quot;MENDELEY_CITATION_f47bf07e-b2dd-4abc-9960-b4717e769a62&quot;,&quot;properties&quot;:{&quot;noteIndex&quot;:0},&quot;isEdited&quot;:false,&quot;manualOverride&quot;:{&quot;isManuallyOverridden&quot;:false,&quot;citeprocText&quot;:&quot;(Lafferty et al., 2022)&quot;,&quot;manualOverrideText&quot;:&quot;&quot;},&quot;citationTag&quot;:&quot;MENDELEY_CITATION_v3_eyJjaXRhdGlvbklEIjoiTUVOREVMRVlfQ0lUQVRJT05fZjQ3YmYwN2UtYjJkZC00YWJjLTk5NjAtYjQ3MTdlNzY5YTYyIiwicHJvcGVydGllcyI6eyJub3RlSW5kZXgiOjB9LCJpc0VkaXRlZCI6ZmFsc2UsIm1hbnVhbE92ZXJyaWRlIjp7ImlzTWFudWFsbHlPdmVycmlkZGVuIjpmYWxzZSwiY2l0ZXByb2NUZXh0IjoiKExhZmZlcnR5IGV0IGFsLiwgMjAyMikiLCJtYW51YWxPdmVycmlkZVRleHQiOiIifSwiY2l0YXRpb25JdGVtcyI6W3siaWQiOiIwYmNlZGU2My0wMDE2LTM3ZDEtYTkyMC0xYmZhNGI0ZDgzZTgiLCJpdGVtRGF0YSI6eyJ0eXBlIjoiYXJ0aWNsZS1qb3VybmFsIiwiaWQiOiIwYmNlZGU2My0wMDE2LTM3ZDEtYTkyMC0xYmZhNGI0ZDgzZTgiLCJ0aXRsZSI6IldvbWVuIG9mIHRoZSBHdWxmIFdhcjogVW5kZXJzdGFuZGluZyBUaGVpciBNaWxpdGFyeSBhbmQgSGVhbHRoIEV4cGVyaWVuY2VzIE92ZXIgMzAgWWVhcnMiLCJhdXRob3IiOlt7ImZhbWlseSI6IkxhZmZlcnR5IiwiZ2l2ZW4iOiJNZWdhbiIsInBhcnNlLW5hbWVzIjpmYWxzZSwiZHJvcHBpbmctcGFydGljbGUiOiIiLCJub24tZHJvcHBpbmctcGFydGljbGUiOiIifSx7ImZhbWlseSI6IldpbmNoZWxsIiwiZ2l2ZW4iOiJLYXJhIiwicGFyc2UtbmFtZXMiOmZhbHNlLCJkcm9wcGluZy1wYXJ0aWNsZSI6IiIsIm5vbi1kcm9wcGluZy1wYXJ0aWNsZSI6IiJ9LHsiZmFtaWx5IjoiQ290dHJlbGwiLCJnaXZlbiI6IkVyaWthIiwicGFyc2UtbmFtZXMiOmZhbHNlLCJkcm9wcGluZy1wYXJ0aWNsZSI6IiIsIm5vbi1kcm9wcGluZy1wYXJ0aWNsZSI6IiJ9LHsiZmFtaWx5IjoiS25pZ2h0IiwiZ2l2ZW4iOiJTYXJhIiwicGFyc2UtbmFtZXMiOmZhbHNlLCJkcm9wcGluZy1wYXJ0aWNsZSI6IiIsIm5vbi1kcm9wcGluZy1wYXJ0aWNsZSI6IiJ9LHsiZmFtaWx5IjoiTnVnZW50IiwiZ2l2ZW4iOiJTaGFubm9uIE0iLCJwYXJzZS1uYW1lcyI6ZmFsc2UsImRyb3BwaW5nLXBhcnRpY2xlIjoiIiwibm9uLWRyb3BwaW5nLXBhcnRpY2xlIjoiIn1dLCJjb250YWluZXItdGl0bGUiOiJNaWxpdGFyeSBNZWRpY2luZSIsImNvbnRhaW5lci10aXRsZS1zaG9ydCI6Ik1pbCBNZWQiLCJET0kiOiIxMC4xMDkzL21pbG1lZC91c2FjMjgzIiwiSVNTTiI6IjAwMjYtNDA3NSIsImlzc3VlZCI6eyJkYXRlLXBhcnRzIjpbWzIwMjJdXX0sImFic3RyYWN0IjoiSU5UUk9EVUNUSU9OIFdvbWVuIFZldGVyYW5zIG9mIHRoZSBQZXJzaWFuIEd1bGYgV2FyIChHVykgZXhwYW5kZWQgdGhlIG1pbGl0YXJ5IHJvbGVzIHRoZXkgaGFkIGZpbGxlZCBpbiBwcmV2aW91cyBtaWxpdGFyeSBlcmFzLCB3aXRoIHNvbWUgd29tZW4gZW5nYWdpbmcgaW4gZGlyZWN0IGNvbWJhdCBmb3IgdGhlIGZpcnN0IHRpbWUuIE1hbnkgR1cgc2VydmljZSBtZW1iZXJzLCBpbmNsdWRpbmcgd29tZW4sIGhhZCB1bmlxdWUgY29tYmF0IGV4cG9zdXJlcyB0byBoYXphcmRvdXMgYWdlbnRzIGR1cmluZyBkZXBsb3ltZW50LCB3aGljaCBtaWdodCBoYXZlIGNvbnRyaWJ1dGVkIHRvIHRoZSBkZXZlbG9wbWVudCBvZiBjaHJvbmljIGhlYWx0aCBwcm9ibGVtcy4gVGhpcyBzdHVkeSBhaW1zIHRvIHVuZGVyc3RhbmQgdGhlIGV4cGVyaWVuY2VzIG9mIHdvbWVuIEdXIFZldGVyYW5zIChHV1ZzKSBhcyBpdCBpcyByZWxhdGVkIHRvIHRoZWlyIG1pbGl0YXJ5IHNlcnZpY2UgYW5kIHN1YnNlcXVlbnQgaGVhbHRoIGluIG9yZGVyIHRvIGJldHRlciBpbmZvcm0gYW5kIGltcHJvdmUgdGhlaXIgY2xpbmljYWwgY2FyZS4gTUFURVJJQUxTIEFORCBNRVRIT0RTIFdlIGNvbmR1Y3RlZCBpbi1kZXB0aCBpbnRlcnZpZXdzIHdpdGggMTAgd29tZW4gR1dWcyB0byB1bmRlcnN0YW5kIHRoZWlyIGV4cGVyaWVuY2VzIGFuZCBwZXJzcGVjdGl2ZXMgYWJvdXQgaG93IHRoZWlyIG1pbGl0YXJ5IHNlcnZpY2UgaW4gdGhlIEd1bGYgaGFzIGltcGFjdGVkIHRoZWlyIGxpdmVzIGFuZCBoZWFsdGguIFdlIHVzZWQgYW4gaW50ZWdyYXRlZCBhcHByb2FjaCBvZiBjb250ZW50IGFuYWx5c2lzIGFuZCBpbmR1Y3RpdmUgdGhlbWF0aWMgYW5hbHlzaXMgdG8gaW50ZXJwcmV0IGludGVydmlldyBkYXRhLiBSRVNVTFRTIEJlc2lkZXMgaGF2aW5nIG1hbnkgb2YgdGhlIHNhbWUgd2FyLXJlbGF0ZWQgZXhwb3N1cmVzIGFzIG1lbiwgd29tZW4gZmFjZWQgYWRkaXRpb25hbCBjaGFsbGVuZ2VzIGluIGEgbWlsaXRhcnkgdGhhdCB3YXMgaW5hZGVxdWF0ZWx5IHByZXBhcmVkIHRvIGFjY29tbW9kYXRlIHRoZW0sIGFuZCB0aGV5IGZlbHQgZGlzYWR2YW50YWdlZCBhcyB3b21lbiB3aXRoaW4gdGhlIG1pbGl0YXJ5IGFuZCBsb2NhbCBjdWx0dXJlLiBBZnRlciBzZXJ2aWNlLCBwYXJ0aWNpcGFudHMgaGFkIGVtZXJnZW50IHBoeXNpY2FsIGFuZCBtZW50YWwgaGVhbHRoIGNvbmNlcm5zLCB3aGljaCB0aGV5IGRlc2NyaWJlZCBhcyBkZXZlbG9waW5nIGludG8gY2hyb25pYyBhbmQgY29tcGxleCBjb25kaXRpb25zLCBhZmZlY3RpbmcgdGhlaXIgcmVsYXRpb25zaGlwcyBhbmQgY2FyZWVycy4gV2hpbGUgc2Vla2luZyBjYXJlIGFuZCBzZXJ2aWNlIGNvbm5lY3Rpb24gYXQgVmV0ZXJhbnMgSGVhbHRoIEFkbWluaXN0cmF0aW9uIChWQSksIHdvbWVuIHZvaWNlZCBmcnVzdHJhdGlvbiBvdmVyIGNsYWltIGRlbmlhbHMgYW5kIGZlZWxpbmcgZGlzbWlzc2VkLiBUaGV5IHByb3ZpZGVkIHN1Z2dlc3Rpb25zIG9mIGhvdyBWQSBzZXJ2aWNlcyBjb3VsZCBiZSBpbXByb3ZlZCBmb3Igd29tZW4gYW5kIEdXVnMuIFBhcnRpY2lwYW50cyBmb3VuZCBzb21lIG5vbnBoYXJtYWNvbG9naWNhbCBhcHByb2FjaGVzIGZvciBzeW1wdG9tIG1hbmFnZW1lbnQgYW5kIGNvcGluZyBzdHJhdGVnaWVzIHRvIGJlIGhlbHBmdWwuIENPTkNMVVNJT05TIFdvbWVuIGluIHRoZSBHVyBlbmNvdW50ZXJlZCBjaGFsbGVuZ2VzIGluIG1pbGl0YXJ5IGFuZCBoZWFsdGhjYXJlIHN5c3RlbXMgdGhhdCB3ZXJlIGluYWRlcXVhdGVseSBwcmVwYXJlZCB0byBhZGRyZXNzIHRoZWlyIG5lZWRzLiBXb21lbiBmYWNlZCBjaHJvbmljIGhlYWx0aCBjb25kaXRpb25zIGNvbW1vbiB0byBHV1YgYW5kIHZvaWNlZCB0aGUgZGVzaXJlIHRvIGJlIHVuZGVyc3Rvb2QgYXMgYSBjb2hvcnQgd2l0aCB1bmlxdWUgbmVlZHMuIFRoZXJlIGlzIGFuIG9uZ29pbmcgbmVlZCB0byBleHBhbmQgc2VydmljZXMgd2l0aGluIHRoZSBWQSBmb3Igd29tZW4gR1dWcywgcGFydGljdWxhcmx5IGludm9sdmluZyBwc3ljaG9zb2NpYWwgc3VwcG9ydCBhbmQgbWFuYWdlbWVudCBvZiBjaHJvbmljIGlsbG5lc3MuIFdoaWxlIHRoZSBzbWFsbCBzYW1wbGUgc2l6ZSBjYW4gbGltaXQgZ2VuZXJhbGl6YWJpbGl0eSwgdGhlIG5hdHVyZSBvZiB0aGVzZSBpbi1kZXB0aCwgbWluaW1hbGx5IGd1aWRlZCBpbnRlcnZpZXdzIHByb3ZpZGVzIGEgcmljaCBuYXJyYXRpdmUgb2YgdGhlIHdvbWVuIEdXVnMgaW4gdGhpcyBnZW9ncmFwaGljYWxseSBkaXZlcnNlIHNhbXBsZS4ifSwiaXNUZW1wb3JhcnkiOmZhbHNlfV19&quot;,&quot;citationItems&quot;:[{&quot;id&quot;:&quot;0bcede63-0016-37d1-a920-1bfa4b4d83e8&quot;,&quot;itemData&quot;:{&quot;type&quot;:&quot;article-journal&quot;,&quot;id&quot;:&quot;0bcede63-0016-37d1-a920-1bfa4b4d83e8&quot;,&quot;title&quot;:&quot;Women of the Gulf War: Understanding Their Military and Health Experiences Over 30 Years&quot;,&quot;author&quot;:[{&quot;family&quot;:&quot;Lafferty&quot;,&quot;given&quot;:&quot;Megan&quot;,&quot;parse-names&quot;:false,&quot;dropping-particle&quot;:&quot;&quot;,&quot;non-dropping-particle&quot;:&quot;&quot;},{&quot;family&quot;:&quot;Winchell&quot;,&quot;given&quot;:&quot;Kara&quot;,&quot;parse-names&quot;:false,&quot;dropping-particle&quot;:&quot;&quot;,&quot;non-dropping-particle&quot;:&quot;&quot;},{&quot;family&quot;:&quot;Cottrell&quot;,&quot;given&quot;:&quot;Erika&quot;,&quot;parse-names&quot;:false,&quot;dropping-particle&quot;:&quot;&quot;,&quot;non-dropping-particle&quot;:&quot;&quot;},{&quot;family&quot;:&quot;Knight&quot;,&quot;given&quot;:&quot;Sara&quot;,&quot;parse-names&quot;:false,&quot;dropping-particle&quot;:&quot;&quot;,&quot;non-dropping-particle&quot;:&quot;&quot;},{&quot;family&quot;:&quot;Nugent&quot;,&quot;given&quot;:&quot;Shannon M&quot;,&quot;parse-names&quot;:false,&quot;dropping-particle&quot;:&quot;&quot;,&quot;non-dropping-particle&quot;:&quot;&quot;}],&quot;container-title&quot;:&quot;Military Medicine&quot;,&quot;container-title-short&quot;:&quot;Mil Med&quot;,&quot;DOI&quot;:&quot;10.1093/milmed/usac283&quot;,&quot;ISSN&quot;:&quot;0026-4075&quot;,&quot;issued&quot;:{&quot;date-parts&quot;:[[2022]]},&quot;abstract&quot;:&quot;INTRODUCTION Women Veterans of the Persian Gulf War (GW) expanded the military roles they had filled in previous military eras, with some women engaging in direct combat for the first time. Many GW service members, including women, had unique combat exposures to hazardous agents during deployment, which might have contributed to the development of chronic health problems. This study aims to understand the experiences of women GW Veterans (GWVs) as it is related to their military service and subsequent health in order to better inform and improve their clinical care. MATERIALS AND METHODS We conducted in-depth interviews with 10 women GWVs to understand their experiences and perspectives about how their military service in the Gulf has impacted their lives and health. We used an integrated approach of content analysis and inductive thematic analysis to interpret interview data. RESULTS Besides having many of the same war-related exposures as men, women faced additional challenges in a military that was inadequately prepared to accommodate them, and they felt disadvantaged as women within the military and local culture. After service, participants had emergent physical and mental health concerns, which they described as developing into chronic and complex conditions, affecting their relationships and careers. While seeking care and service connection at Veterans Health Administration (VA), women voiced frustration over claim denials and feeling dismissed. They provided suggestions of how VA services could be improved for women and GWVs. Participants found some nonpharmacological approaches for symptom management and coping strategies to be helpful. CONCLUSIONS Women in the GW encountered challenges in military and healthcare systems that were inadequately prepared to address their needs. Women faced chronic health conditions common to GWV and voiced the desire to be understood as a cohort with unique needs. There is an ongoing need to expand services within the VA for women GWVs, particularly involving psychosocial support and management of chronic illness. While the small sample size can limit generalizability, the nature of these in-depth, minimally guided interviews provides a rich narrative of the women GWVs in this geographically diverse sample.&quot;},&quot;isTemporary&quot;:false}]},{&quot;citationID&quot;:&quot;MENDELEY_CITATION_6a77bce8-3ac5-40e0-9b59-ee8e0183344d&quot;,&quot;properties&quot;:{&quot;noteIndex&quot;:0},&quot;isEdited&quot;:false,&quot;manualOverride&quot;:{&quot;isManuallyOverridden&quot;:false,&quot;citeprocText&quot;:&quot;(Eichler, 2022)&quot;,&quot;manualOverrideText&quot;:&quot;&quot;},&quot;citationTag&quot;:&quot;MENDELEY_CITATION_v3_eyJjaXRhdGlvbklEIjoiTUVOREVMRVlfQ0lUQVRJT05fNmE3N2JjZTgtM2FjNS00MGUwLTliNTktZWU4ZTAxODMzNDRkIiwicHJvcGVydGllcyI6eyJub3RlSW5kZXgiOjB9LCJpc0VkaXRlZCI6ZmFsc2UsIm1hbnVhbE92ZXJyaWRlIjp7ImlzTWFudWFsbHlPdmVycmlkZGVuIjpmYWxzZSwiY2l0ZXByb2NUZXh0IjoiKEVpY2hsZXIsIDIwMjIpIiwibWFudWFsT3ZlcnJpZGVUZXh0IjoiIn0sImNpdGF0aW9uSXRlbXMiOlt7ImlkIjoiODc3ODRjM2MtMDVjMC0zYTkyLTgxZmMtYTVhNWFjMDU4NjdlIiwiaXRlbURhdGEiOnsidHlwZSI6ImFydGljbGUtam91cm5hbCIsImlkIjoiODc3ODRjM2MtMDVjMC0zYTkyLTgxZmMtYTVhNWFjMDU4NjdlIiwidGl0bGUiOiJNYWtpbmcgbWlsaXRhcnkgYW5kIFZldGVyYW4gd29tZW4gKGluKXZpc2libGU6IFRoZSBjb250aW51aXR5IG9mIGdlbmRlcmVkIGV4cGVyaWVuY2VzIGluIG1pbGl0YXJ5LXRvLWNpdmlsaWFuIHRyYW5zaXRpb24iLCJhdXRob3IiOlt7ImZhbWlseSI6IkVpY2hsZXIiLCJnaXZlbiI6Ik1heWEiLCJwYXJzZS1uYW1lcyI6ZmFsc2UsImRyb3BwaW5nLXBhcnRpY2xlIjoiIiwibm9uLWRyb3BwaW5nLXBhcnRpY2xlIjoiIn1dLCJjb250YWluZXItdGl0bGUiOiJKb3VybmFsIG9mIE1pbGl0YXJ5LCBWZXRlcmFuIGFuZCBGYW1pbHkgSGVhbHRoIiwiY29udGFpbmVyLXRpdGxlLXNob3J0IjoiSiBNaWwgVmV0ZXJhbiBGYW0gSGVhbHRoIiwiRE9JIjoiMTAuMzEzOC9qbXZmaC0yMDIxLTAwNzciLCJJU1NOIjoiMjM2ODc5MjQiLCJpc3N1ZWQiOnsiZGF0ZS1wYXJ0cyI6W1syMDIyXV19LCJhYnN0cmFjdCI6IkludHJvZHVjdGlvbjogVGhpcyBzdHVkeSBleHBsb3JlcyBob3cgZ2VuZGVyIGFuZCBzZXggc2hhcGUgdGhlIG1pbGl0YXJ5LXRvLWNpdmlsaWFuIHRyYW5zaXRpb24gKE1DVCkgb2Ygd29tZW4uIE1ldGhvZHM6IFNlbWktc3RydWN0dXJlZCwgaW4tZGVwdGggaW50ZXJ2aWV3cyBhbmQgZm9jdXMgZ3JvdXBzIHdlcmUgY29uZHVjdGVkIHdpdGggQ2FuYWRpYW4gd29tZW4gVmV0ZXJhbnMuIFJlc3VsdHM6IFRoaXJ0eS10aHJlZSB3b21lbiB3aG8gc2VydmVkIGluIHRoZSBDYW5hZGlhbiBBcm1lZCBGb3JjZXMsIGFuZCBoYWQgc2luY2UgcmVsZWFzZWQgb3IgcmV0aXJlZCBwYXJ0aWNpcGF0ZWQgaW4gdGhlIHN0dWR5LiBQYXJ0aWNpcGFudHMgaGFkIGhldGVyb2dlbmVvdXMgbWlsaXRhcnkgc2VydmljZSBiYWNrZ3JvdW5kcyBidXQgd2VyZSBmYWlybHkgaG9tb2dlbmVvdXMgaW4gdGVybXMgb2YgdGhlaXIgaWRlbnRpdHkgYmFja2dyb3VuZHMgKGNpc2dlbmRlciwgYW5kIHByaW1hcmlseSB3aGl0ZSBhbmQgaGV0ZXJvc2V4dWFsKS4gTW9yZSB0aGFuIGhhbGYgaGFkIGEgcHJlc2VudCBvciBwYXN0IHJlbGF0aW9uc2hpcCB3aXRoIGEgbWlsaXRhcnkgb3IgZXgtbWlsaXRhcnkgbWVtYmVyLiBEaXNjdXNzaW9uOiBXaGVyZWFzIHRoZSBNQ1QgbGl0ZXJhdHVyZSB0ZW5kcyB0byBlbXBoYXNpemUgZGlzY29udGludWl0aWVzIGJldHdlZW4gbWlsaXRhcnkgYW5kIGNpdmlsaWFuIGxpZmUsIHdvbWVuIFZldGVyYW5z4oCZIGFjY291bnRzIGhpZ2hsaWdodCBjb250aW51aXRpZXMgaW4gZ2VuZGVyZWQgZXhwZXJpZW5jZXMuIFdvbWVuIGFyZSBleHBlY3RlZCB0byBmaXQgdGhlIG1hbGUgbm9ybSBhbmQgbWFzY3VsaW5lIGlkZWFsIG9mIHRoZSBtaWxpdGFyeSBtZW1iZXIgZHVyaW5nIHNlcnZpY2UsIGJ1dCB0aGV5IGFyZSByYXJlbHkgcmVjb2duaXplZCBhcyBWZXRlcmFucyBhZnRlciBzZXJ2aWNlLiBXb21lbiBleHBlcmllbmNlIGludmlzaWJpbGl0eSBhcyBtaWxpdGFyeSBtZW1iZXJzIGFuZCBWZXRlcmFucyBhbmQgc2ltdWx0YW5lb3VzbHkgaHlwZXJ2aXNpYmlsaXR5IGFzIChleC0pbWlsaXRhcnkgd29tZW4gd2hvIGRvIG5vdCBmaXQgbWlsaXRhcnkgb3IgY2l2aWxpYW4gZ2VuZGVyIG5vcm1zLiBNb3Jlb3ZlciwgZ2VuZGVyZWQgY2FyZWdpdmluZyBleHBlY3RhdGlvbnMgYXJlIHBsYWNlZCBvbiB0aGVtIGFzIHNwb3VzZXMgYW5kIG1vdGhlcnMgZHVyaW5nIGFuZCBhZnRlciBzZXJ2aWNlLCBtYWtpbmcgaXQgaGFyZCB0byBiYWxhbmNlIG1pbGl0YXJ5IHdvcmsgYW5kIGZhbWlseSBsaWZlIG9yIHRvIGZvY3VzIG9uIHRoZWlyIE1DVC4gV29tZW4gZW5jb3VudGVyIGNhcmUgYW5kIHN1cHBvcnQgc3lzdGVtcyBzZXQgdXAgb24gdGhlIG5vcm1hdGl2ZSBhc3N1bXB0aW9uIG9mIHRoZSBtaWxpdGFyeSBhbmQgVmV0ZXJhbiBtYW4gc3VwcG9ydGVkIGJ5IGEgZmVtYWxlIHNwb3VzZS4gU3R1ZHkgZmluZGluZ3MgcG9pbnQgdG8gYSBuZWVkZWQgcmVkZXNpZ24gb2YgbWlsaXRhcnkgYW5kIFZldGVyYW4gc3lzdGVtcyB0byByZW1vdmUgc2V4IGFuZCBnZW5kZXIgYmlhc2VzIGFuZCBiZXR0ZXIgcmVzcG9uZCB0byB0aGUgc2V4LSBhbmQgZ2VuZGVyLXNwZWNpZmljIE1DVCBuZWVkcyBvZiB3b21lbi4iLCJ2b2x1bWUiOiI4In0sImlzVGVtcG9yYXJ5IjpmYWxzZX1dfQ==&quot;,&quot;citationItems&quot;:[{&quot;id&quot;:&quot;87784c3c-05c0-3a92-81fc-a5a5ac05867e&quot;,&quot;itemData&quot;:{&quot;type&quot;:&quot;article-journal&quot;,&quot;id&quot;:&quot;87784c3c-05c0-3a92-81fc-a5a5ac05867e&quot;,&quot;title&quot;:&quot;Making military and Veteran women (in)visible: The continuity of gendered experiences in military-to-civilian transition&quot;,&quot;author&quot;:[{&quot;family&quot;:&quot;Eichler&quot;,&quot;given&quot;:&quot;Maya&quot;,&quot;parse-names&quot;:false,&quot;dropping-particle&quot;:&quot;&quot;,&quot;non-dropping-particle&quot;:&quot;&quot;}],&quot;container-title&quot;:&quot;Journal of Military, Veteran and Family Health&quot;,&quot;container-title-short&quot;:&quot;J Mil Veteran Fam Health&quot;,&quot;DOI&quot;:&quot;10.3138/jmvfh-2021-0077&quot;,&quot;ISSN&quot;:&quot;23687924&quot;,&quot;issued&quot;:{&quot;date-parts&quot;:[[2022]]},&quot;abstract&quot;:&quot;Introduction: This study explores how gender and sex shape the military-to-civilian transition (MCT) of women. Methods: Semi-structured, in-depth interviews and focus groups were conducted with Canadian women Veterans. Results: Thirty-three women who served in the Canadian Armed Forces, and had since released or retired participated in the study. Participants had heterogeneous military service backgrounds but were fairly homogeneous in terms of their identity backgrounds (cisgender, and primarily white and heterosexual). More than half had a present or past relationship with a military or ex-military member. Discussion: Whereas the MCT literature tends to emphasize discontinuities between military and civilian life, women Veterans’ accounts highlight continuities in gendered experiences. Women are expected to fit the male norm and masculine ideal of the military member during service, but they are rarely recognized as Veterans after service. Women experience invisibility as military members and Veterans and simultaneously hypervisibility as (ex-)military women who do not fit military or civilian gender norms. Moreover, gendered caregiving expectations are placed on them as spouses and mothers during and after service, making it hard to balance military work and family life or to focus on their MCT. Women encounter care and support systems set up on the normative assumption of the military and Veteran man supported by a female spouse. Study findings point to a needed redesign of military and Veteran systems to remove sex and gender biases and better respond to the sex- and gender-specific MCT needs of women.&quot;,&quot;volume&quot;:&quot;8&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3</Pages>
  <Words>971</Words>
  <Characters>5536</Characters>
  <Application>Microsoft Office Word</Application>
  <DocSecurity>0</DocSecurity>
  <Lines>46</Lines>
  <Paragraphs>12</Paragraphs>
  <ScaleCrop>false</ScaleCrop>
  <Company/>
  <LinksUpToDate>false</LinksUpToDate>
  <CharactersWithSpaces>6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ia Smith</dc:creator>
  <cp:keywords/>
  <dc:description/>
  <cp:lastModifiedBy>Alexandria Smith</cp:lastModifiedBy>
  <cp:revision>3</cp:revision>
  <dcterms:created xsi:type="dcterms:W3CDTF">2024-12-16T11:35:00Z</dcterms:created>
  <dcterms:modified xsi:type="dcterms:W3CDTF">2024-12-16T11:36:00Z</dcterms:modified>
</cp:coreProperties>
</file>